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14A" w:rsidRPr="008D23EE" w:rsidRDefault="0078121E">
      <w:pPr>
        <w:rPr>
          <w:rFonts w:cs="Courier New"/>
          <w:b/>
          <w:color w:val="000000" w:themeColor="text1"/>
          <w:szCs w:val="21"/>
        </w:rPr>
      </w:pPr>
      <w:r w:rsidRPr="008D23EE">
        <w:rPr>
          <w:rFonts w:cs="Courier New"/>
          <w:b/>
          <w:color w:val="000000" w:themeColor="text1"/>
          <w:szCs w:val="21"/>
        </w:rPr>
        <w:t>S1 Appendix</w:t>
      </w:r>
      <w:r w:rsidR="008D23EE" w:rsidRPr="008D23EE">
        <w:rPr>
          <w:rFonts w:cs="Courier New"/>
          <w:b/>
          <w:color w:val="000000" w:themeColor="text1"/>
          <w:szCs w:val="21"/>
        </w:rPr>
        <w:t xml:space="preserve">. </w:t>
      </w:r>
      <w:r w:rsidRPr="008D23EE">
        <w:rPr>
          <w:rFonts w:cs="Courier New" w:hint="eastAsia"/>
          <w:b/>
          <w:color w:val="000000" w:themeColor="text1"/>
          <w:szCs w:val="21"/>
        </w:rPr>
        <w:t>S</w:t>
      </w:r>
      <w:r w:rsidRPr="008D23EE">
        <w:rPr>
          <w:rFonts w:cs="Courier New"/>
          <w:b/>
          <w:color w:val="000000" w:themeColor="text1"/>
          <w:szCs w:val="21"/>
        </w:rPr>
        <w:t>’</w:t>
      </w:r>
      <w:r w:rsidRPr="008D23EE">
        <w:rPr>
          <w:b/>
          <w:color w:val="000000" w:themeColor="text1"/>
        </w:rPr>
        <w:sym w:font="Symbol" w:char="F06D"/>
      </w:r>
      <w:r w:rsidRPr="008D23EE">
        <w:rPr>
          <w:rFonts w:cs="Courier New" w:hint="eastAsia"/>
          <w:b/>
          <w:color w:val="000000" w:themeColor="text1"/>
          <w:szCs w:val="21"/>
        </w:rPr>
        <w:t>-S</w:t>
      </w:r>
      <w:r w:rsidRPr="008D23EE">
        <w:rPr>
          <w:rFonts w:cs="Courier New"/>
          <w:b/>
          <w:color w:val="000000" w:themeColor="text1"/>
          <w:szCs w:val="21"/>
        </w:rPr>
        <w:t>’</w:t>
      </w:r>
      <w:r w:rsidRPr="008D23EE">
        <w:rPr>
          <w:b/>
          <w:color w:val="000000" w:themeColor="text1"/>
        </w:rPr>
        <w:sym w:font="Symbol" w:char="F061"/>
      </w:r>
      <w:r w:rsidRPr="008D23EE">
        <w:rPr>
          <w:rFonts w:cs="Courier New" w:hint="eastAsia"/>
          <w:b/>
          <w:color w:val="000000" w:themeColor="text1"/>
          <w:szCs w:val="21"/>
        </w:rPr>
        <w:t xml:space="preserve"> and S</w:t>
      </w:r>
      <w:r w:rsidRPr="008D23EE">
        <w:rPr>
          <w:rFonts w:cs="Courier New"/>
          <w:b/>
          <w:color w:val="000000" w:themeColor="text1"/>
          <w:szCs w:val="21"/>
        </w:rPr>
        <w:t>’</w:t>
      </w:r>
      <w:r w:rsidRPr="008D23EE">
        <w:rPr>
          <w:b/>
          <w:color w:val="000000" w:themeColor="text1"/>
        </w:rPr>
        <w:sym w:font="Symbol" w:char="F06D"/>
      </w:r>
      <w:r w:rsidRPr="008D23EE">
        <w:rPr>
          <w:rFonts w:cs="Courier New" w:hint="eastAsia"/>
          <w:b/>
          <w:color w:val="000000" w:themeColor="text1"/>
          <w:szCs w:val="21"/>
        </w:rPr>
        <w:t>-BCL6 junction sequence alignments</w:t>
      </w:r>
    </w:p>
    <w:p w:rsidR="0090244F" w:rsidRPr="008507C3" w:rsidRDefault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||| </w:t>
      </w:r>
      <w:r w:rsidR="008A25B4" w:rsidRPr="008507C3">
        <w:rPr>
          <w:rFonts w:cs="Courier New"/>
          <w:color w:val="000000" w:themeColor="text1"/>
          <w:szCs w:val="21"/>
        </w:rPr>
        <w:t>= sequence alignment</w:t>
      </w:r>
    </w:p>
    <w:p w:rsidR="008A25B4" w:rsidRPr="008507C3" w:rsidRDefault="008A25B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green"/>
        </w:rPr>
        <w:t>NNN</w:t>
      </w:r>
      <w:r w:rsidRPr="008507C3">
        <w:rPr>
          <w:rFonts w:cs="Courier New"/>
          <w:color w:val="000000" w:themeColor="text1"/>
          <w:szCs w:val="21"/>
        </w:rPr>
        <w:t xml:space="preserve"> = microhomology</w:t>
      </w:r>
    </w:p>
    <w:p w:rsidR="008A25B4" w:rsidRPr="008507C3" w:rsidRDefault="008A25B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NNN</w:t>
      </w:r>
      <w:r w:rsidRPr="008507C3">
        <w:rPr>
          <w:rFonts w:cs="Courier New"/>
          <w:color w:val="000000" w:themeColor="text1"/>
          <w:szCs w:val="21"/>
        </w:rPr>
        <w:t xml:space="preserve"> = insertion</w:t>
      </w:r>
    </w:p>
    <w:p w:rsidR="0090244F" w:rsidRPr="008507C3" w:rsidRDefault="008A25B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___ = sgRNA sequence</w:t>
      </w:r>
    </w:p>
    <w:p w:rsidR="008A25B4" w:rsidRPr="008507C3" w:rsidRDefault="008A25B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&lt; and &gt; = point towards PAM</w:t>
      </w:r>
      <w:bookmarkStart w:id="0" w:name="_GoBack"/>
      <w:bookmarkEnd w:id="0"/>
    </w:p>
    <w:p w:rsidR="008A25B4" w:rsidRPr="008507C3" w:rsidRDefault="008A25B4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blunt DSBs</w:t>
      </w:r>
      <w:r w:rsidR="001555D3" w:rsidRPr="008507C3">
        <w:rPr>
          <w:b/>
          <w:color w:val="000000" w:themeColor="text1"/>
        </w:rPr>
        <w:t xml:space="preserve"> </w:t>
      </w:r>
      <w:r w:rsidR="000B0DE4" w:rsidRPr="008507C3">
        <w:rPr>
          <w:b/>
          <w:color w:val="000000" w:themeColor="text1"/>
        </w:rPr>
        <w:t>(</w:t>
      </w:r>
      <w:r w:rsidR="008415EA" w:rsidRPr="008507C3">
        <w:rPr>
          <w:b/>
          <w:color w:val="000000" w:themeColor="text1"/>
        </w:rPr>
        <w:t>WT Cas9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1</w:t>
      </w:r>
      <w:r w:rsidR="000B0DE4" w:rsidRPr="008507C3">
        <w:rPr>
          <w:b/>
          <w:color w:val="000000" w:themeColor="text1"/>
        </w:rPr>
        <w:t>)</w:t>
      </w:r>
    </w:p>
    <w:p w:rsidR="0090244F" w:rsidRPr="008507C3" w:rsidRDefault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 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AGACTGTGGAGACACCTTAGAAGGACAGATTCTGTTCCGAATTGACAGCCGTCATCCCAGAGTGAGAGCATGCAGAGCTGGGGCCTCAGGGAGGTGGTTA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pStyle w:val="PlainText"/>
        <w:outlineLvl w:val="0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CTGAAGACAGGACTGTGGAGACACCTTAGAAGGACAGATTCTGTTCCGAATATCCCAGAGTGAGAGCATGCAAAGCTGGGGCCTCAGGGAGGTGGTTAGGGCCTGA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 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</w:t>
      </w: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AATTATTTCAGTTAAGCATGTTAGTTGGTGGCATAAGAGAAAACTCAATCAGATA...51 nt...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AATTATTTCAGTTAAGCATGTTAGTTGGTGGCATAAGAGAAAACTC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GACAGCCGTCATCCCAGAGTGAGAGCATGCAGAGCTGGGGCCTCAGGGAGGTGGT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 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AGACTGTGGAGACACCTTAGAAGGACAGATTCTGTTCCGAATTGACAGCCGTCATCCCAGAGTGAGAGCATGCAGAGCTGGGGCCTCAGGGAGGTGGTTA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 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GACAGGACTGTGGAGACA-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GACAGCCGTCATCCCAGAGTGAGAGCATGCAGAGCTGGGGCCTCAGGGAGGTGGT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 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AGACTGTGGAGACACCTTAGAAGGACAGATTCTGTTCCGAATTGACAGCCGTCATCCCAGAGTGAGAGCATGCAGAGCTGGGGCCTCAGGGAGGTGGTTA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A</w:t>
      </w:r>
      <w:r w:rsidRPr="008507C3">
        <w:rPr>
          <w:rFonts w:cs="Courier New"/>
          <w:color w:val="000000" w:themeColor="text1"/>
          <w:szCs w:val="21"/>
          <w:highlight w:val="green"/>
        </w:rPr>
        <w:t>AT</w:t>
      </w:r>
      <w:r w:rsidRPr="008507C3">
        <w:rPr>
          <w:rFonts w:cs="Courier New"/>
          <w:color w:val="000000" w:themeColor="text1"/>
          <w:szCs w:val="21"/>
        </w:rPr>
        <w:t>GCAGAGCTGGGGCCTCAGGGAGGTGGTTAGGGCCTGAGGGGGAACACTCAAAAATGT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 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</w:t>
      </w:r>
    </w:p>
    <w:p w:rsidR="0090244F" w:rsidRPr="008507C3" w:rsidRDefault="0090244F" w:rsidP="0090244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pStyle w:val="PlainText"/>
        <w:outlineLvl w:val="0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 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AGACTGTGGAGACACCTTAGAAGGACAGATTCTGTTCCGAATTGACAGCCGTCATCCCAGAGTGAGAGCATGCAGAGCTGGGGCCTCAGGGAGGTGGTTA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</w:t>
      </w:r>
    </w:p>
    <w:p w:rsidR="0090244F" w:rsidRPr="008507C3" w:rsidRDefault="0090244F" w:rsidP="0090244F">
      <w:pPr>
        <w:ind w:left="504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T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 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CTAGAAGGACAGATTCTGTTCCGAAT</w:t>
      </w:r>
      <w:r w:rsidRPr="008507C3">
        <w:rPr>
          <w:rFonts w:cs="Courier New"/>
          <w:color w:val="000000" w:themeColor="text1"/>
          <w:szCs w:val="21"/>
          <w:highlight w:val="cyan"/>
        </w:rPr>
        <w:t>TA</w:t>
      </w:r>
      <w:r w:rsidRPr="008507C3">
        <w:rPr>
          <w:rFonts w:cs="Courier New"/>
          <w:color w:val="000000" w:themeColor="text1"/>
          <w:szCs w:val="21"/>
        </w:rPr>
        <w:t>TGACAGCCGTCATCCCAGAGTGAGAGCATGCAGAGCTGGGGCCTCAGGGAGGTGGTT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EF6D39" w:rsidRPr="008507C3" w:rsidRDefault="00EF6D39" w:rsidP="00EF6D39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</w:t>
      </w:r>
      <w:r w:rsidRPr="008507C3">
        <w:rPr>
          <w:rFonts w:cs="Courier New"/>
          <w:color w:val="000000" w:themeColor="text1"/>
          <w:szCs w:val="21"/>
          <w:highlight w:val="cyan"/>
        </w:rPr>
        <w:t>AGGGTCTGTGTCTGCCCGAAACTCCTGTG</w:t>
      </w:r>
      <w:r w:rsidRPr="008507C3">
        <w:rPr>
          <w:rFonts w:cs="Courier New"/>
          <w:color w:val="000000" w:themeColor="text1"/>
          <w:szCs w:val="21"/>
        </w:rPr>
        <w:t>GTGACAGCCGTCATCCCAGAGTGAGAGC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</w:t>
      </w:r>
    </w:p>
    <w:p w:rsidR="00EF6D39" w:rsidRPr="008507C3" w:rsidRDefault="00EF6D39" w:rsidP="00EF6D39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720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 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GACAGCCGTCATCCCAGAGTGAGAGCATGCAGAGCTGGGGCCTCAGGGAGGTGGTTA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T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720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 |||||||||||||||||||| 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CAGATAGTGCTGAAGACAAGACTGTGGAGACACCTTAGACGGACAGATT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AGCGAAAAGATGGGGGTCTGTGAACCAGGAATCGGCCCTTCCTGGAACTTGACCCTG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 ||||||||||||||||||||||||||||||| 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47 nt...AGGACGCAGTGAAAAGATGGGGGTCTGTGAACCAGGAATCGACCCTTCCTGGAACTTGACCCTG</w:t>
      </w:r>
    </w:p>
    <w:p w:rsidR="00EF6D39" w:rsidRPr="008507C3" w:rsidRDefault="00EF6D39" w:rsidP="00EF6D39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720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 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GAGACTGTGGAGACACCTTAGAAGGACAGAT</w:t>
      </w:r>
      <w:r w:rsidRPr="008507C3">
        <w:rPr>
          <w:rFonts w:cs="Courier New"/>
          <w:color w:val="000000" w:themeColor="text1"/>
          <w:szCs w:val="21"/>
          <w:highlight w:val="cyan"/>
        </w:rPr>
        <w:t>A</w:t>
      </w:r>
      <w:r w:rsidRPr="008507C3">
        <w:rPr>
          <w:rFonts w:cs="Courier New"/>
          <w:color w:val="000000" w:themeColor="text1"/>
          <w:szCs w:val="21"/>
        </w:rPr>
        <w:t>CAGCGAAAAGATGGGGGTCTGTGAACCAGGAATCGGCCCTTCCTGGAACTTGACCCT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 ||||||||||||||||||||||||||||||| 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47 nt...AGGACGCAGTGAAAAGATGGGGGTCTGTGAACCAGGAATCGACCCTTCCTGGAACTTGACCCT</w:t>
      </w:r>
    </w:p>
    <w:p w:rsidR="00EF6D39" w:rsidRPr="008507C3" w:rsidRDefault="00EF6D39" w:rsidP="00EF6D39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86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AGA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AGAAAACTCAATCAGATAGTGCTGAAGACAGGACTGTGGAGACACCTTA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TGACAGCCGTCATCCCAGAGTGAGAGCATGCAGAGCTGGGGCCTCAGGGAGGTG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T</w:t>
      </w:r>
    </w:p>
    <w:p w:rsidR="00EF6D39" w:rsidRPr="008507C3" w:rsidRDefault="00EF6D39" w:rsidP="00EF6D39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</w:p>
    <w:p w:rsidR="00EF6D39" w:rsidRPr="008507C3" w:rsidRDefault="00EF6D39" w:rsidP="00EF6D39">
      <w:pPr>
        <w:ind w:left="648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  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GGACTGTGGAGACACG-TAGAAGGACAGATTCTGTTCCGAAT</w:t>
      </w:r>
      <w:r w:rsidRPr="008507C3">
        <w:rPr>
          <w:rFonts w:cs="Courier New"/>
          <w:color w:val="000000" w:themeColor="text1"/>
          <w:szCs w:val="21"/>
          <w:highlight w:val="cyan"/>
        </w:rPr>
        <w:t>TC</w:t>
      </w:r>
      <w:r w:rsidRPr="008507C3">
        <w:rPr>
          <w:rFonts w:cs="Courier New"/>
          <w:color w:val="000000" w:themeColor="text1"/>
          <w:szCs w:val="21"/>
        </w:rPr>
        <w:t>GACAGCCGTCATCCCAGAGTGAGAGCATGCAGAGCTGGGGCCTCAGGGAGGTGGTT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||</w:t>
      </w:r>
    </w:p>
    <w:p w:rsidR="00EF6D39" w:rsidRPr="008507C3" w:rsidRDefault="00EF6D39" w:rsidP="00EF6D39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EF6D39" w:rsidRPr="008507C3" w:rsidRDefault="00EF6D39" w:rsidP="00EF6D39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blunt DSBs </w:t>
      </w:r>
      <w:r w:rsidR="000B0DE4" w:rsidRPr="008507C3">
        <w:rPr>
          <w:b/>
          <w:color w:val="000000" w:themeColor="text1"/>
        </w:rPr>
        <w:t>(</w:t>
      </w:r>
      <w:r w:rsidR="008415EA" w:rsidRPr="008507C3">
        <w:rPr>
          <w:b/>
          <w:color w:val="000000" w:themeColor="text1"/>
        </w:rPr>
        <w:t>WT Cas9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-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I</w:t>
      </w:r>
      <w:r w:rsidR="000B0DE4" w:rsidRPr="008507C3">
        <w:rPr>
          <w:b/>
          <w:color w:val="000000" w:themeColor="text1"/>
        </w:rPr>
        <w:t>)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</w:t>
      </w:r>
    </w:p>
    <w:p w:rsidR="002D39C6" w:rsidRPr="008507C3" w:rsidRDefault="002D39C6" w:rsidP="002D39C6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-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| 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C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ACC</w:t>
      </w:r>
      <w:r w:rsidRPr="008507C3">
        <w:rPr>
          <w:rFonts w:cs="Courier New"/>
          <w:color w:val="000000" w:themeColor="text1"/>
          <w:szCs w:val="21"/>
        </w:rPr>
        <w:t>ACGTGAGGACGCAGTGAAAAGATGGGGGTCTGTGAACCAGGAATCGAC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</w:t>
      </w:r>
    </w:p>
    <w:p w:rsidR="002D39C6" w:rsidRPr="008507C3" w:rsidRDefault="002D39C6" w:rsidP="002D39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</w:t>
      </w:r>
    </w:p>
    <w:p w:rsidR="002D39C6" w:rsidRPr="008507C3" w:rsidRDefault="002D39C6" w:rsidP="002D39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br w:type="page"/>
      </w:r>
    </w:p>
    <w:p w:rsidR="002D39C6" w:rsidRPr="008507C3" w:rsidRDefault="002D39C6" w:rsidP="002D39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GACTGTGGAGACACCTTAGAAGGACAGATTCTGTTCCGAATCTTCCACCATGTGAGGACGCAGTGAAAAGATGGGGGTCTGTGAACCAGGAATC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 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</w:t>
      </w:r>
    </w:p>
    <w:p w:rsidR="002D39C6" w:rsidRPr="008507C3" w:rsidRDefault="002D39C6" w:rsidP="002D39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-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 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C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ACC</w:t>
      </w:r>
      <w:r w:rsidRPr="008507C3">
        <w:rPr>
          <w:rFonts w:cs="Courier New"/>
          <w:color w:val="000000" w:themeColor="text1"/>
          <w:szCs w:val="21"/>
        </w:rPr>
        <w:t>ACGTGAGGACGCAGTGAAAAGATGGGGGTCTGTGAACCAGGAATCGACCCTTCC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|||||||||||||||||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CC</w:t>
      </w:r>
    </w:p>
    <w:p w:rsidR="002D39C6" w:rsidRPr="008507C3" w:rsidRDefault="002D39C6" w:rsidP="002D39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</w:t>
      </w:r>
    </w:p>
    <w:p w:rsidR="002D39C6" w:rsidRPr="008507C3" w:rsidRDefault="002D39C6" w:rsidP="002D39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</w:p>
    <w:p w:rsidR="002D39C6" w:rsidRPr="008507C3" w:rsidRDefault="002D39C6" w:rsidP="002D39C6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AGGACTGTGGAGA</w:t>
      </w:r>
      <w:r w:rsidRPr="008507C3">
        <w:rPr>
          <w:rFonts w:cs="Courier New"/>
          <w:color w:val="000000" w:themeColor="text1"/>
          <w:szCs w:val="21"/>
          <w:highlight w:val="green"/>
        </w:rPr>
        <w:t>CAC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GAGGACGCAGTGAAAAGATGGGGGTCTGTGAACCAGGAATCGACCCTTCCTGGAA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||| ||||||||||||||||||||||||||||||||||||||||||||||||||||||||</w:t>
      </w:r>
    </w:p>
    <w:p w:rsidR="002D39C6" w:rsidRPr="008507C3" w:rsidRDefault="002D39C6" w:rsidP="002D39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CCTGGAA</w:t>
      </w:r>
    </w:p>
    <w:p w:rsidR="002D39C6" w:rsidRPr="008507C3" w:rsidRDefault="002D39C6" w:rsidP="002D39C6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TGTGAGGACGCAGTGAAAAGATGGGGGTCTGTGAACCAGGAAT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 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 |||||| ||||||||||||||||||||||| 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RACAGGAYTGTGGAGACACCTTAGAAGGACAR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CCACCATGTGAGGACGCAGCGAAAAGATGGGGGTCTGTGAACCAGGAATC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 |||||||||||| 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</w:t>
      </w: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CTCCACCACGTGAGGACGCAGTGAAAAGATGGGGGTCTGTGAACCAGGAATCGACCCTTCC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CC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TGTGAGGACGCAGTGAAAAGATGGGGGTCTGTGAACCAGGAAT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 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TTCCACCATGTGAGGACGCAGCGAAAAGATGGGGGTCTGTGAACCAGGAATC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 |||||||||||| 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ACCAGGAATCGA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AGGACGCAGTAAAAAGATGGGGGTCTGTGAACCAGGAATCGACCCTTCCTGGAA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 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CCTGGAA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||||| |||||||||||||||||||||||| 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G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CCACCACGTGAGGACGCAGTGAAAAGATGGGGGTCTGTGAACCAGGGATCGACC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 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ACCAGGAATCGA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CTTCCACCACGTGAGGACGCAGTGAAAAGATGGGGGTCTGTGAACCAGGAATCGACC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7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ACCACGTGAGGACGCAGTGAAAAGATGGGGGTCTGTGAACCAGGAATCGA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TTCCACCATGTGAGGACGCAGCGAAAAGATGGGGGTCTGTGAACCAGGAATC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 |||||||||||| 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</w:t>
      </w:r>
    </w:p>
    <w:p w:rsidR="001555D3" w:rsidRPr="008507C3" w:rsidRDefault="001555D3" w:rsidP="001555D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</w:p>
    <w:p w:rsidR="001555D3" w:rsidRPr="008507C3" w:rsidRDefault="001555D3" w:rsidP="001555D3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TCTGAAGACAGGACTGTGGAGACACCTTAGAAGGACAGA</w:t>
      </w:r>
      <w:r w:rsidRPr="008507C3">
        <w:rPr>
          <w:rFonts w:cs="Courier New"/>
          <w:color w:val="000000" w:themeColor="text1"/>
          <w:szCs w:val="21"/>
          <w:highlight w:val="green"/>
        </w:rPr>
        <w:t>TTC</w:t>
      </w:r>
      <w:r w:rsidRPr="008507C3">
        <w:rPr>
          <w:rFonts w:cs="Courier New"/>
          <w:color w:val="000000" w:themeColor="text1"/>
          <w:szCs w:val="21"/>
        </w:rPr>
        <w:t>CACCATGTGAGGACGCAGCGAAAAGATGGGGGTCTGTGAACCAGGAACCGGCCC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 |||||||||||| |||||||||||||||||||||||||||| || |||</w:t>
      </w:r>
    </w:p>
    <w:p w:rsidR="001555D3" w:rsidRPr="008507C3" w:rsidRDefault="001555D3" w:rsidP="001555D3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</w:t>
      </w:r>
    </w:p>
    <w:p w:rsidR="001578F3" w:rsidRPr="008507C3" w:rsidRDefault="001555D3" w:rsidP="001578F3">
      <w:pPr>
        <w:ind w:left="64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1578F3" w:rsidRPr="008507C3" w:rsidRDefault="001578F3" w:rsidP="001578F3">
      <w:pPr>
        <w:rPr>
          <w:b/>
          <w:color w:val="000000" w:themeColor="text1"/>
        </w:rPr>
      </w:pPr>
    </w:p>
    <w:p w:rsidR="0090244F" w:rsidRPr="008507C3" w:rsidRDefault="0090244F" w:rsidP="001578F3">
      <w:pPr>
        <w:rPr>
          <w:rFonts w:cs="Courier New"/>
          <w:color w:val="000000" w:themeColor="text1"/>
          <w:szCs w:val="2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5’DSBs</w:t>
      </w:r>
      <w:r w:rsidR="008E6E54" w:rsidRPr="008507C3">
        <w:rPr>
          <w:b/>
          <w:color w:val="000000" w:themeColor="text1"/>
        </w:rPr>
        <w:t>, short overhangs</w:t>
      </w:r>
      <w:r w:rsidR="000B0DE4" w:rsidRPr="008507C3">
        <w:rPr>
          <w:b/>
          <w:color w:val="000000" w:themeColor="text1"/>
        </w:rPr>
        <w:t xml:space="preserve"> (</w:t>
      </w:r>
      <w:r w:rsidR="008415EA" w:rsidRPr="008507C3">
        <w:rPr>
          <w:b/>
          <w:color w:val="000000" w:themeColor="text1"/>
        </w:rPr>
        <w:t>Cas9 D10A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2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2</w:t>
      </w:r>
      <w:r w:rsidR="000B0DE4" w:rsidRPr="008507C3">
        <w:rPr>
          <w:b/>
          <w:color w:val="000000" w:themeColor="text1"/>
        </w:rPr>
        <w:t>)</w:t>
      </w:r>
    </w:p>
    <w:p w:rsidR="000B0DE4" w:rsidRPr="008507C3" w:rsidRDefault="000B0DE4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GAATC</w:t>
      </w:r>
      <w:r w:rsidRPr="008507C3">
        <w:rPr>
          <w:rFonts w:cs="Courier New"/>
          <w:color w:val="000000" w:themeColor="text1"/>
          <w:szCs w:val="21"/>
          <w:highlight w:val="cyan"/>
        </w:rPr>
        <w:t>T</w:t>
      </w:r>
      <w:r w:rsidRPr="008507C3">
        <w:rPr>
          <w:rFonts w:cs="Courier New"/>
          <w:color w:val="000000" w:themeColor="text1"/>
          <w:szCs w:val="21"/>
        </w:rPr>
        <w:t>TCATCCCAGAGTGAGAGCATGCAGAGCTGGGGCCTCAGGGAGGTGGTTAGGGCCTG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</w:t>
      </w: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</w:t>
      </w:r>
      <w:r w:rsidRPr="008507C3">
        <w:rPr>
          <w:rFonts w:cs="Courier New"/>
          <w:color w:val="000000" w:themeColor="text1"/>
          <w:szCs w:val="21"/>
          <w:highlight w:val="cyan"/>
        </w:rPr>
        <w:t>CAGAGTGAGAGCATGCAGAGCTGGGGCCTCAGGGAGGTGGTT</w:t>
      </w:r>
      <w:r w:rsidRPr="008507C3">
        <w:rPr>
          <w:rFonts w:cs="Courier New"/>
          <w:color w:val="000000" w:themeColor="text1"/>
          <w:szCs w:val="21"/>
        </w:rPr>
        <w:t>TCATCCCAGAGTGAGAGCATGCAGAGCTGGGG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</w:t>
      </w:r>
    </w:p>
    <w:p w:rsidR="0090244F" w:rsidRPr="008507C3" w:rsidRDefault="0090244F" w:rsidP="0090244F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90244F" w:rsidRPr="008507C3" w:rsidRDefault="0090244F" w:rsidP="0090244F">
      <w:pPr>
        <w:ind w:left="3600" w:firstLine="72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CACCTTAGAAGGACAGATTCTGTTCCGAATCACCGATGCGGCGTCAGC</w:t>
      </w:r>
      <w:r w:rsidRPr="008507C3">
        <w:rPr>
          <w:rFonts w:cs="Courier New"/>
          <w:color w:val="000000" w:themeColor="text1"/>
          <w:szCs w:val="21"/>
          <w:highlight w:val="green"/>
        </w:rPr>
        <w:t>AGG</w:t>
      </w:r>
      <w:r w:rsidRPr="008507C3">
        <w:rPr>
          <w:rFonts w:cs="Courier New"/>
          <w:color w:val="000000" w:themeColor="text1"/>
          <w:szCs w:val="21"/>
        </w:rPr>
        <w:t>GGGAACCCTCAAAAATGTGATTCGGTCCCTAATCTCACTAGAGACCCTAAAGAA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2 nt...</w:t>
      </w:r>
      <w:r w:rsidRPr="008507C3">
        <w:rPr>
          <w:rFonts w:cs="Courier New"/>
          <w:color w:val="000000" w:themeColor="text1"/>
          <w:szCs w:val="21"/>
          <w:u w:val="single"/>
        </w:rPr>
        <w:t>GGCCTGA</w:t>
      </w:r>
      <w:r w:rsidRPr="008507C3">
        <w:rPr>
          <w:rFonts w:cs="Courier New"/>
          <w:color w:val="000000" w:themeColor="text1"/>
          <w:szCs w:val="21"/>
        </w:rPr>
        <w:t>GGGGGAACCCTCAAAAATGTGATTCGGTCCCTAATCTCACTAGAGACCCTAAAGAA</w:t>
      </w:r>
    </w:p>
    <w:p w:rsidR="0090244F" w:rsidRPr="008507C3" w:rsidRDefault="0090244F" w:rsidP="0090244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ind w:left="6480" w:firstLine="72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 ||||||||||||| 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AGACTGTGGAGACA-CTTAGAAGGACAGATTCTGTTC</w:t>
      </w:r>
      <w:r w:rsidRPr="008507C3">
        <w:rPr>
          <w:rFonts w:cs="Courier New"/>
          <w:color w:val="000000" w:themeColor="text1"/>
          <w:szCs w:val="21"/>
          <w:highlight w:val="cyan"/>
        </w:rPr>
        <w:t>TGCCT</w:t>
      </w:r>
      <w:r w:rsidRPr="008507C3">
        <w:rPr>
          <w:rFonts w:cs="Courier New"/>
          <w:color w:val="000000" w:themeColor="text1"/>
          <w:szCs w:val="21"/>
        </w:rPr>
        <w:t>CAGAGTGAGAGCATGCAGAGCTGGGGCCTCGGGGAGGTGGTTAG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 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</w:t>
      </w: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 ||||| 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TGAAGACAGGACTGTGGAGACA-CTTAGGAGGACAGATTCTGTTCCGAATCA</w:t>
      </w:r>
      <w:r w:rsidRPr="008507C3">
        <w:rPr>
          <w:rFonts w:cs="Courier New"/>
          <w:color w:val="000000" w:themeColor="text1"/>
          <w:szCs w:val="21"/>
          <w:highlight w:val="green"/>
        </w:rPr>
        <w:t>CCG</w:t>
      </w:r>
      <w:r w:rsidRPr="008507C3">
        <w:rPr>
          <w:rFonts w:cs="Courier New"/>
          <w:color w:val="000000" w:themeColor="text1"/>
          <w:szCs w:val="21"/>
        </w:rPr>
        <w:t>TCATCCCAGAGTGAGAGCATGCAGAGCTGGGGCCTCAGGGAGGTGGTTAGGG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</w:t>
      </w: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|||||||||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ATTCTGTTCCGAATCACCGATGC</w:t>
      </w:r>
      <w:r w:rsidRPr="008507C3">
        <w:rPr>
          <w:rFonts w:cs="Courier New"/>
          <w:color w:val="000000" w:themeColor="text1"/>
          <w:szCs w:val="21"/>
          <w:highlight w:val="green"/>
        </w:rPr>
        <w:t>GGC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CAG</w:t>
      </w:r>
      <w:r w:rsidRPr="008507C3">
        <w:rPr>
          <w:rFonts w:cs="Courier New"/>
          <w:color w:val="000000" w:themeColor="text1"/>
          <w:szCs w:val="21"/>
        </w:rPr>
        <w:t>GGAGGTGGTTAGGGCCTGAGGGGGAACACTCAAAAATGTGACTCGGTCC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 ||||||||||||||||||||||||||||||| ||||||||||||| 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GTGATTCGGTCCC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AGAGAAAACTCAATCAGATAGTGCTGAAGACAGGACTGTGGAGACACCTTAGAA...41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 |||||||||||||||| 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AGAGAAAACTCAATCAGATAGTGCTGAGGACAGGACTGTGGA</w:t>
      </w:r>
      <w:r w:rsidRPr="008507C3">
        <w:rPr>
          <w:rFonts w:cs="Courier New"/>
          <w:color w:val="000000" w:themeColor="text1"/>
          <w:szCs w:val="21"/>
          <w:highlight w:val="green"/>
        </w:rPr>
        <w:t>GA</w:t>
      </w:r>
      <w:r w:rsidRPr="008507C3">
        <w:rPr>
          <w:rFonts w:cs="Courier New"/>
          <w:color w:val="000000" w:themeColor="text1"/>
          <w:szCs w:val="21"/>
        </w:rPr>
        <w:t>-</w:t>
      </w:r>
      <w:r w:rsidRPr="008507C3">
        <w:rPr>
          <w:rFonts w:cs="Courier New"/>
          <w:color w:val="000000" w:themeColor="text1"/>
          <w:szCs w:val="21"/>
          <w:highlight w:val="green"/>
        </w:rPr>
        <w:t>ACC</w:t>
      </w:r>
      <w:r w:rsidRPr="008507C3">
        <w:rPr>
          <w:rFonts w:cs="Courier New"/>
          <w:color w:val="000000" w:themeColor="text1"/>
          <w:szCs w:val="21"/>
        </w:rPr>
        <w:t>CTCAAAAATGTGATTCGGTCCCTAATCTCACTAGAGACCCTAAAGAAAAGGGA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 |||||||||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7 nt...GAGGGGGA-ACCCTCAAAAATGTGATTCGGTCCCTAATCTCACTAGAGACCCTAAAGAAAAGGGAC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 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AATCACCGATGTGGCGTCAGC</w:t>
      </w:r>
      <w:r w:rsidRPr="008507C3">
        <w:rPr>
          <w:rFonts w:cs="Courier New"/>
          <w:color w:val="000000" w:themeColor="text1"/>
          <w:szCs w:val="21"/>
          <w:highlight w:val="cyan"/>
        </w:rPr>
        <w:t>GGGACTGGCCTAGC</w:t>
      </w:r>
      <w:r w:rsidRPr="008507C3">
        <w:rPr>
          <w:rFonts w:cs="Courier New"/>
          <w:color w:val="000000" w:themeColor="text1"/>
          <w:szCs w:val="21"/>
        </w:rPr>
        <w:t>TCATCCCAGAGTGAGAGCATGCAGAGCTGGGGCCTCAGGGA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TGGCATAAGAGAAAACTCAATCAGATAGTGCTGAAGACAGGACTGTGGAGACACCTT...45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TGGCATAAGAGAAAACTCAATCAGATAGTGCTGAAGACAGGACTGTGGAGA</w:t>
      </w:r>
      <w:r w:rsidRPr="008507C3">
        <w:rPr>
          <w:rFonts w:cs="Courier New"/>
          <w:color w:val="000000" w:themeColor="text1"/>
          <w:szCs w:val="21"/>
          <w:highlight w:val="cyan"/>
        </w:rPr>
        <w:t>G</w:t>
      </w:r>
      <w:r w:rsidRPr="008507C3">
        <w:rPr>
          <w:rFonts w:cs="Courier New"/>
          <w:color w:val="000000" w:themeColor="text1"/>
          <w:szCs w:val="21"/>
        </w:rPr>
        <w:t>CCCTCAAAAATGTGATTCGGTCCCTAATCTCACTAGAGACCCTAAAGAAAAGGG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0 nt...GGGGAACCCTCAAAAATGTGATTCGGTCCCTAATCTCACTAGAGACCCTAAAGAAAAGGG</w:t>
      </w:r>
    </w:p>
    <w:p w:rsidR="0090244F" w:rsidRPr="008507C3" w:rsidRDefault="0090244F" w:rsidP="0090244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 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C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GTGGTTAGGGCCCGAGGGGGAACTCTCAAAAATGTGACTCGGTCCCTGATCT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 |||||||||| ||||||||||||| ||||||||| |||||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GTGATTCGGTCCCTAATCT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GTCAGCAGGACTGGCCTAGCGGAG</w:t>
      </w:r>
      <w:r w:rsidRPr="008507C3">
        <w:rPr>
          <w:rFonts w:cs="Courier New"/>
          <w:color w:val="000000" w:themeColor="text1"/>
          <w:szCs w:val="21"/>
          <w:highlight w:val="cyan"/>
        </w:rPr>
        <w:t>CTGGGGCCTCAGGGAGGTGGTTAGGGCCGGACTGGCCTAGCGGAGCT</w:t>
      </w:r>
      <w:r w:rsidRPr="008507C3">
        <w:rPr>
          <w:rFonts w:cs="Courier New"/>
          <w:color w:val="000000" w:themeColor="text1"/>
          <w:szCs w:val="21"/>
        </w:rPr>
        <w:t>GGGGGAACACTCAAAAATGTGACTCGGTCCCTGAT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|||||||| ||||||||||||| ||||||||| |||</w:t>
      </w:r>
    </w:p>
    <w:p w:rsidR="0090244F" w:rsidRPr="008507C3" w:rsidRDefault="0090244F" w:rsidP="0090244F">
      <w:pPr>
        <w:ind w:firstLine="495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GTGATTCGGTCCCTAATC</w:t>
      </w:r>
    </w:p>
    <w:p w:rsidR="0090244F" w:rsidRPr="008507C3" w:rsidRDefault="0090244F" w:rsidP="0090244F">
      <w:pPr>
        <w:ind w:firstLine="495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TTTAGGTAAAATGTGCATCATTATCCTGAATTATTTCAGTTAAGCATGTTAGTTG...103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TTTAGGTAAAATGTGCATCATTATCCTGAATTATTTCAGTTAAG</w:t>
      </w:r>
      <w:r w:rsidRPr="008507C3">
        <w:rPr>
          <w:rFonts w:cs="Courier New"/>
          <w:color w:val="000000" w:themeColor="text1"/>
          <w:szCs w:val="21"/>
          <w:highlight w:val="green"/>
        </w:rPr>
        <w:t>CA</w:t>
      </w:r>
      <w:r w:rsidRPr="008507C3">
        <w:rPr>
          <w:rFonts w:cs="Courier New"/>
          <w:color w:val="000000" w:themeColor="text1"/>
          <w:szCs w:val="21"/>
        </w:rPr>
        <w:t>T</w:t>
      </w:r>
      <w:r w:rsidRPr="008507C3">
        <w:rPr>
          <w:rFonts w:cs="Courier New"/>
          <w:color w:val="000000" w:themeColor="text1"/>
          <w:szCs w:val="21"/>
          <w:highlight w:val="green"/>
        </w:rPr>
        <w:t>GT</w:t>
      </w:r>
      <w:r w:rsidRPr="008507C3">
        <w:rPr>
          <w:rFonts w:cs="Courier New"/>
          <w:color w:val="000000" w:themeColor="text1"/>
          <w:szCs w:val="21"/>
        </w:rPr>
        <w:t>GAGGACGCAGCGAAAAGATGGGGGTCTGTGAACCAGGAATCGGCCCTTCCTGGAA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 ||||||||||||||||||||||||||||||| 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35 nt...TTCCACCACGTGAGGACGCAGTGAAAAGATGGGGGTCTGTGAACCAGGAATCGACCCTTCCTGGAA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648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</w:t>
      </w:r>
      <w:r w:rsidRPr="008507C3">
        <w:rPr>
          <w:rFonts w:cs="Courier New"/>
          <w:color w:val="000000" w:themeColor="text1"/>
          <w:szCs w:val="21"/>
          <w:highlight w:val="cyan"/>
        </w:rPr>
        <w:t>TAACG</w:t>
      </w:r>
      <w:r w:rsidRPr="008507C3">
        <w:rPr>
          <w:rFonts w:cs="Courier New"/>
          <w:color w:val="000000" w:themeColor="text1"/>
          <w:szCs w:val="21"/>
        </w:rPr>
        <w:t>TGAGGGGGAACACTCAAAAATGTGACTCGGTCCCTGATCTCACTAGAGA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 ||||||||||||| ||||||||| 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0 nt...</w:t>
      </w:r>
      <w:r w:rsidRPr="008507C3">
        <w:rPr>
          <w:rFonts w:cs="Courier New"/>
          <w:color w:val="000000" w:themeColor="text1"/>
          <w:szCs w:val="21"/>
          <w:u w:val="single"/>
        </w:rPr>
        <w:t>AGGGCCTGA</w:t>
      </w:r>
      <w:r w:rsidRPr="008507C3">
        <w:rPr>
          <w:rFonts w:cs="Courier New"/>
          <w:color w:val="000000" w:themeColor="text1"/>
          <w:szCs w:val="21"/>
        </w:rPr>
        <w:t>GGGGGAACCCTCAAAAATGTGATTCGGTCCCTAATCTCACTAGAGA</w:t>
      </w:r>
    </w:p>
    <w:p w:rsidR="0090244F" w:rsidRPr="008507C3" w:rsidRDefault="0090244F" w:rsidP="0090244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360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 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CTTTAGAAGGACAGATTCTGTTCCGAATCACCGATGCGGCTTAGGGCCTGAGGGGGAACCCTCAAAAATGTGATTCGGTCCCTAATCTCACTAGAG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32 nt...</w:t>
      </w:r>
      <w:r w:rsidRPr="008507C3">
        <w:rPr>
          <w:rFonts w:cs="Courier New"/>
          <w:color w:val="000000" w:themeColor="text1"/>
          <w:szCs w:val="21"/>
          <w:u w:val="single"/>
        </w:rPr>
        <w:t>AGGTGGTTAGGGCCTGA</w:t>
      </w:r>
      <w:r w:rsidRPr="008507C3">
        <w:rPr>
          <w:rFonts w:cs="Courier New"/>
          <w:color w:val="000000" w:themeColor="text1"/>
          <w:szCs w:val="21"/>
        </w:rPr>
        <w:t>GGGGGAACCCTCAAAAATGTGATTCGGTCCCTAATCTCACTAGAG</w:t>
      </w:r>
    </w:p>
    <w:p w:rsidR="0090244F" w:rsidRPr="008507C3" w:rsidRDefault="0090244F" w:rsidP="0090244F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CACCGATGCGGCGTCAGCAGGA</w:t>
      </w:r>
      <w:r w:rsidRPr="008507C3">
        <w:rPr>
          <w:rFonts w:cs="Courier New"/>
          <w:color w:val="000000" w:themeColor="text1"/>
          <w:szCs w:val="21"/>
          <w:highlight w:val="cyan"/>
        </w:rPr>
        <w:t>GCTCTGCATGCTCTCACTCTGGGATGCGGCGTCAGCAGGAGCTCTGCATGCTCACACTC</w:t>
      </w:r>
      <w:r w:rsidRPr="008507C3">
        <w:rPr>
          <w:rFonts w:cs="Courier New"/>
          <w:color w:val="000000" w:themeColor="text1"/>
          <w:szCs w:val="21"/>
        </w:rPr>
        <w:t>GAACACTCAAAAATGTGACTCGGTCCCT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          |||| ||||||||||||| 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7 nt...GAGGGGGAACCCTCAAAAATGTGATTCGGTCCCT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GACTGTGGAGACACCTTAGAAGGACAGATTCTGTTCCGAATC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CAAAAATGTGACTCGGTCCCTGATCTCACTAGAGACCCAAAAGAAAAGGGA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 ||||||||| |||||||||||||||| 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2 nt...GGAACCCTCAAAAATGTGATTCGGTCCCTAATCTCACTAGAGACCCTAAAGAAAAGGGA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 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ACAGC</w:t>
      </w:r>
      <w:r w:rsidRPr="008507C3">
        <w:rPr>
          <w:rFonts w:cs="Courier New"/>
          <w:color w:val="000000" w:themeColor="text1"/>
          <w:szCs w:val="21"/>
          <w:highlight w:val="cyan"/>
        </w:rPr>
        <w:t>CGTCATCCCAGAGTGAGAGCGCGTAGAGCTGGG</w:t>
      </w:r>
      <w:r w:rsidRPr="008507C3">
        <w:rPr>
          <w:rFonts w:cs="Courier New"/>
          <w:color w:val="000000" w:themeColor="text1"/>
          <w:szCs w:val="21"/>
        </w:rPr>
        <w:t>GTCATCCCAGAGTGAGAGCATGCAGAGCTGGGG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                                                               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</w:t>
      </w:r>
    </w:p>
    <w:p w:rsidR="0090244F" w:rsidRPr="008507C3" w:rsidRDefault="0090244F" w:rsidP="0090244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CATAAGAGAAAACTCAATCAGATAGTGCTGAAGACAGGACTGTGGAGACACCTTAGaaggac...37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CATAAGAGAAAACTCAATCAGATAGTGCTGAAGACAGGACTGTGGAGACACCTTAGCTCAGGGAGGTGGTTAGGGCCTGAGGGGGAACACTCAAAAATGTGACTCGGTCC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 ||||||||||||| 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GTGATTCGGTCCCT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pStyle w:val="PlainText"/>
        <w:ind w:left="72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7975DC" w:rsidRPr="008507C3">
        <w:rPr>
          <w:rFonts w:ascii="Courier New" w:hAnsi="Courier New" w:cs="Courier New"/>
          <w:color w:val="000000" w:themeColor="text1"/>
        </w:rPr>
        <w:t>S’mu_1</w:t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||||||||||||||||||||||||||||||||||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GTTCCGAATCACCGATGCGGCGTCAGCAGGACTGGCCTAGCGGAGGCTCT</w:t>
      </w:r>
      <w:r w:rsidRPr="008507C3">
        <w:rPr>
          <w:rFonts w:ascii="Courier New" w:hAnsi="Courier New" w:cs="Courier New"/>
          <w:color w:val="000000" w:themeColor="text1"/>
          <w:highlight w:val="cyan"/>
        </w:rPr>
        <w:t>G</w:t>
      </w:r>
      <w:r w:rsidRPr="008507C3">
        <w:rPr>
          <w:rFonts w:ascii="Courier New" w:hAnsi="Courier New" w:cs="Courier New"/>
          <w:color w:val="000000" w:themeColor="text1"/>
        </w:rPr>
        <w:t>ATCTCACTAGAGACCCAAAAGAAAAGGGACCCCAGAGAGCAGCCCTGCCCTCTT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    |||||||||||||||| ||||||||||||||||||||||||||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GTGTGACAGCCGTCATCCCA</w:t>
      </w:r>
      <w:r w:rsidRPr="008507C3">
        <w:rPr>
          <w:rFonts w:ascii="Courier New" w:hAnsi="Courier New" w:cs="Courier New"/>
          <w:color w:val="000000" w:themeColor="text1"/>
        </w:rPr>
        <w:t>...76 nt...TCCCTAATCTCACTAGAGACCCTAAAGAAAAGGGACCCCAGAGAGCAGCCCTGCCCTCTTT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pStyle w:val="PlainText"/>
        <w:ind w:left="792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7975DC" w:rsidRPr="008507C3">
        <w:rPr>
          <w:rFonts w:ascii="Courier New" w:hAnsi="Courier New" w:cs="Courier New"/>
          <w:color w:val="000000" w:themeColor="text1"/>
        </w:rPr>
        <w:t>S’mu_1</w:t>
      </w:r>
      <w:r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AAACTCAATCAGATAGTGCTGAAGACAGGACTGTGGAGACACCTTAGAAGGACAGa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||||||||||||||||||||||||||||| |||||||| ||||| 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AAACTCAATCAGATAGTGCTGAAGACAGGACTGAGGAGACACTTTAGATGGAC</w:t>
      </w:r>
      <w:r w:rsidRPr="008507C3">
        <w:rPr>
          <w:rFonts w:ascii="Courier New" w:hAnsi="Courier New" w:cs="Courier New"/>
          <w:color w:val="000000" w:themeColor="text1"/>
          <w:highlight w:val="green"/>
        </w:rPr>
        <w:t>AG</w:t>
      </w:r>
      <w:r w:rsidRPr="008507C3">
        <w:rPr>
          <w:rFonts w:ascii="Courier New" w:hAnsi="Courier New" w:cs="Courier New"/>
          <w:color w:val="000000" w:themeColor="text1"/>
        </w:rPr>
        <w:t>TGAGAGCATGCAGAGCTGGGGCCTCAGGGAGGTGGTTAGGGCGTGAGGGGGAACC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      |||||||||||||||||||||||||||||||||||||||||||| 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GTGTGACAGCCGTCATCCCA</w:t>
      </w:r>
      <w:r w:rsidRPr="008507C3">
        <w:rPr>
          <w:rFonts w:ascii="Courier New" w:hAnsi="Courier New" w:cs="Courier New"/>
          <w:color w:val="000000" w:themeColor="text1"/>
        </w:rPr>
        <w:t>GAGTGAGAGCATGCAGAGCTGGGGCCTCA</w:t>
      </w:r>
      <w:r w:rsidRPr="008507C3">
        <w:rPr>
          <w:rFonts w:ascii="Courier New" w:hAnsi="Courier New" w:cs="Courier New"/>
          <w:color w:val="000000" w:themeColor="text1"/>
          <w:u w:val="single"/>
        </w:rPr>
        <w:t>GGGAGGTGGTTAGGGCCTGA</w:t>
      </w:r>
      <w:r w:rsidRPr="008507C3">
        <w:rPr>
          <w:rFonts w:ascii="Courier New" w:hAnsi="Courier New" w:cs="Courier New"/>
          <w:color w:val="000000" w:themeColor="text1"/>
        </w:rPr>
        <w:t>GGGGGAACC</w:t>
      </w:r>
    </w:p>
    <w:p w:rsidR="0090244F" w:rsidRPr="008507C3" w:rsidRDefault="0090244F" w:rsidP="0090244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pStyle w:val="PlainText"/>
        <w:ind w:left="720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7975DC" w:rsidRPr="008507C3">
        <w:rPr>
          <w:rFonts w:ascii="Courier New" w:hAnsi="Courier New" w:cs="Courier New"/>
          <w:color w:val="000000" w:themeColor="text1"/>
        </w:rPr>
        <w:t>S’mu_1</w:t>
      </w:r>
      <w:r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="00A06C4E"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CAGATAGTGCTGAAGACAGGACTGTGGAGACACCTTAGAAGGACAGA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|||||||||||||||||||||||||||||||||||||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CAGATAGTGCTGAAGACAGGACTGTGGAGACACCTTAGAAGGACAGATT</w:t>
      </w:r>
      <w:r w:rsidRPr="008507C3">
        <w:rPr>
          <w:rFonts w:ascii="Courier New" w:hAnsi="Courier New" w:cs="Courier New"/>
          <w:color w:val="000000" w:themeColor="text1"/>
          <w:highlight w:val="green"/>
        </w:rPr>
        <w:t>CTG</w:t>
      </w:r>
      <w:r w:rsidRPr="008507C3">
        <w:rPr>
          <w:rFonts w:ascii="Courier New" w:hAnsi="Courier New" w:cs="Courier New"/>
          <w:color w:val="000000" w:themeColor="text1"/>
        </w:rPr>
        <w:t>GGGCCTCAGGGAGGTGGTTAGGGCCTGAGGGGGAACCCTCAAAAATGTGAT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   |||||||||||||||||||||||||||||||||||||||||||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GTGTGACAGCCGTCATCCCA</w:t>
      </w:r>
      <w:r w:rsidRPr="008507C3">
        <w:rPr>
          <w:rFonts w:ascii="Courier New" w:hAnsi="Courier New" w:cs="Courier New"/>
          <w:color w:val="000000" w:themeColor="text1"/>
        </w:rPr>
        <w:t>GAGTGAGAGCATGCAGAGCTGGGGCCTCA</w:t>
      </w:r>
      <w:r w:rsidRPr="008507C3">
        <w:rPr>
          <w:rFonts w:ascii="Courier New" w:hAnsi="Courier New" w:cs="Courier New"/>
          <w:color w:val="000000" w:themeColor="text1"/>
          <w:u w:val="single"/>
        </w:rPr>
        <w:t>GGGAGGTGGTTAGGGCCTGA</w:t>
      </w:r>
      <w:r w:rsidRPr="008507C3">
        <w:rPr>
          <w:rFonts w:ascii="Courier New" w:hAnsi="Courier New" w:cs="Courier New"/>
          <w:color w:val="000000" w:themeColor="text1"/>
        </w:rPr>
        <w:t>GGGGGAACCCTCAAAAATGTGATT</w:t>
      </w:r>
    </w:p>
    <w:p w:rsidR="0090244F" w:rsidRPr="008507C3" w:rsidRDefault="0090244F" w:rsidP="0090244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AAAATGTGCATCATTATCCTGAATTATTTCAGTTAAGCATGTTAGTTGgtggca...97 nt...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 ||||||||||||| |||||||||||||||||||||||||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AAAACGTGCATCATTATCGTGAATTATTTCAGTTAAGCATGTTAGTT</w:t>
      </w:r>
      <w:r w:rsidRPr="008507C3">
        <w:rPr>
          <w:rFonts w:ascii="Courier New" w:hAnsi="Courier New" w:cs="Courier New"/>
          <w:color w:val="000000" w:themeColor="text1"/>
          <w:highlight w:val="green"/>
        </w:rPr>
        <w:t>G</w:t>
      </w:r>
      <w:r w:rsidRPr="008507C3">
        <w:rPr>
          <w:rFonts w:ascii="Courier New" w:hAnsi="Courier New" w:cs="Courier New"/>
          <w:color w:val="000000" w:themeColor="text1"/>
        </w:rPr>
        <w:t>CATGCAGAGCTGGGGCCTCAGGGAGGTGGTTAGGG-CTGAGGGGGAACACTCA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|||||||||||||||||||||||||||||||||||| |||||||||||| ||||</w:t>
      </w:r>
    </w:p>
    <w:p w:rsidR="0090244F" w:rsidRPr="008507C3" w:rsidRDefault="0090244F" w:rsidP="0090244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GTGTGACAGCCGTCATCCCA</w:t>
      </w:r>
      <w:r w:rsidRPr="008507C3">
        <w:rPr>
          <w:rFonts w:ascii="Courier New" w:hAnsi="Courier New" w:cs="Courier New"/>
          <w:color w:val="000000" w:themeColor="text1"/>
        </w:rPr>
        <w:t>GAGTGAGAGCATGCAGAGCTGGGGCCTCA</w:t>
      </w:r>
      <w:r w:rsidRPr="008507C3">
        <w:rPr>
          <w:rFonts w:ascii="Courier New" w:hAnsi="Courier New" w:cs="Courier New"/>
          <w:color w:val="000000" w:themeColor="text1"/>
          <w:u w:val="single"/>
        </w:rPr>
        <w:t>GGGAGGTGGTTAGGGCCTGA</w:t>
      </w:r>
      <w:r w:rsidRPr="008507C3">
        <w:rPr>
          <w:rFonts w:ascii="Courier New" w:hAnsi="Courier New" w:cs="Courier New"/>
          <w:color w:val="000000" w:themeColor="text1"/>
        </w:rPr>
        <w:t>GGGGGAACCCTCA</w:t>
      </w:r>
    </w:p>
    <w:p w:rsidR="0090244F" w:rsidRPr="008507C3" w:rsidRDefault="0090244F" w:rsidP="0090244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TC</w:t>
      </w:r>
      <w:r w:rsidRPr="008507C3">
        <w:rPr>
          <w:rFonts w:cs="Courier New"/>
          <w:color w:val="000000" w:themeColor="text1"/>
          <w:szCs w:val="21"/>
          <w:highlight w:val="green"/>
        </w:rPr>
        <w:t>TGT</w:t>
      </w:r>
      <w:r w:rsidRPr="008507C3">
        <w:rPr>
          <w:rFonts w:cs="Courier New"/>
          <w:color w:val="000000" w:themeColor="text1"/>
          <w:szCs w:val="21"/>
        </w:rPr>
        <w:t>GACTCGGTCCCTGATCTCACTAGAGACCCAAAAGAAAAGGGACCCCAGAGAGCAGC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 ||||||||| |||||||||||||||| |||||||||||||||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60 nt...CAAAAATGTGATTCGGTCCCTAATCTCACTAGAGACCCTAAAGAAAAGGGACCCCAGAGAGCAGCC</w:t>
      </w: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72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 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CGTTCCGAA</w:t>
      </w:r>
      <w:r w:rsidRPr="008507C3">
        <w:rPr>
          <w:rFonts w:cs="Courier New"/>
          <w:color w:val="000000" w:themeColor="text1"/>
          <w:szCs w:val="21"/>
          <w:highlight w:val="green"/>
        </w:rPr>
        <w:t>TC</w:t>
      </w:r>
      <w:r w:rsidRPr="008507C3">
        <w:rPr>
          <w:rFonts w:cs="Courier New"/>
          <w:color w:val="000000" w:themeColor="text1"/>
          <w:szCs w:val="21"/>
        </w:rPr>
        <w:t>ATCCCAGAGTGAGAGCATGCAGAGCTGGGGCCTCAGGGAGGTGGT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</w:t>
      </w:r>
    </w:p>
    <w:p w:rsidR="008E6E54" w:rsidRPr="008507C3" w:rsidRDefault="008E6E54" w:rsidP="008E6E5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  <w:t>Salpha 5.2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AATCACCGATGCGGCGTCAG</w:t>
      </w:r>
      <w:r w:rsidRPr="008507C3">
        <w:rPr>
          <w:rFonts w:cs="Courier New"/>
          <w:color w:val="000000" w:themeColor="text1"/>
          <w:szCs w:val="21"/>
          <w:highlight w:val="cyan"/>
        </w:rPr>
        <w:t>TGG</w:t>
      </w:r>
      <w:r w:rsidRPr="008507C3">
        <w:rPr>
          <w:rFonts w:cs="Courier New"/>
          <w:color w:val="000000" w:themeColor="text1"/>
          <w:szCs w:val="21"/>
        </w:rPr>
        <w:t>gggggAACACTCAAAAATGTGACTCGGTCCCTGATCTCACTAGAGACC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 ||||||||||||| ||||||||| ||||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3 nt...GCCTGAGGGGGAACCCTCAAAAATGTGATTCGGTCCCTAATCTCACTAGAGACCC</w:t>
      </w:r>
    </w:p>
    <w:p w:rsidR="008E6E54" w:rsidRPr="008507C3" w:rsidRDefault="008E6E54" w:rsidP="008E6E5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ATAGTGCTGAAGACAGGACTGTGGAGACACCTTAGAAGGACAGATTC</w:t>
      </w:r>
      <w:r w:rsidRPr="008507C3">
        <w:rPr>
          <w:rFonts w:cs="Courier New"/>
          <w:color w:val="000000" w:themeColor="text1"/>
          <w:szCs w:val="21"/>
          <w:highlight w:val="green"/>
        </w:rPr>
        <w:t>TG</w:t>
      </w:r>
      <w:r w:rsidRPr="008507C3">
        <w:rPr>
          <w:rFonts w:cs="Courier New"/>
          <w:color w:val="000000" w:themeColor="text1"/>
          <w:szCs w:val="21"/>
        </w:rPr>
        <w:t>AGAGCATGCAGAGCTGGGGCCCCAGGGAGGTGGTTAGGGCCTGAGGGGGAACC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 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</w:t>
      </w:r>
    </w:p>
    <w:p w:rsidR="008E6E54" w:rsidRPr="008507C3" w:rsidRDefault="008E6E54" w:rsidP="008E6E5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  <w:t>Salpha 5.2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AGTTTTAGGTAAAATGTGCATCATTATCCTGAATTATTTCAGTTAAGCATGTTAGTTG...103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AGTTTTAGGTAAAATGTGCATCATTATCCTGAATTATTTCAGTTAAGCAT</w:t>
      </w:r>
      <w:r w:rsidRPr="008507C3">
        <w:rPr>
          <w:rFonts w:cs="Courier New"/>
          <w:color w:val="000000" w:themeColor="text1"/>
          <w:szCs w:val="21"/>
          <w:highlight w:val="green"/>
        </w:rPr>
        <w:t>GT</w:t>
      </w:r>
      <w:r w:rsidRPr="008507C3">
        <w:rPr>
          <w:rFonts w:cs="Courier New"/>
          <w:color w:val="000000" w:themeColor="text1"/>
          <w:szCs w:val="21"/>
        </w:rPr>
        <w:t>GAGGACGCAGCGAAAAGATGGGGGTCTGTGAACCAGGAATCGGCCCTTC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 ||||||||||||||||||||||||||||||| 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38 nt...CACCACGTGAGGACGCAGTGAAAAGATGGGGGTCTGTGAACCAGGAATCGACCCTTCCT</w:t>
      </w: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 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AATCACCGACGCGGCG</w:t>
      </w:r>
      <w:r w:rsidRPr="008507C3">
        <w:rPr>
          <w:rFonts w:cs="Courier New"/>
          <w:color w:val="000000" w:themeColor="text1"/>
          <w:szCs w:val="21"/>
          <w:highlight w:val="cyan"/>
        </w:rPr>
        <w:t>ACAGCCGTCATCCCAGAGTGAGAGCACGCAGAGCTGGG</w:t>
      </w:r>
      <w:r w:rsidRPr="008507C3">
        <w:rPr>
          <w:rFonts w:cs="Courier New"/>
          <w:color w:val="000000" w:themeColor="text1"/>
          <w:szCs w:val="21"/>
        </w:rPr>
        <w:t>GTCATCCCAGAGTGAGAGCATGCAGAGCTGGGGC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</w:t>
      </w:r>
    </w:p>
    <w:p w:rsidR="008E6E54" w:rsidRPr="008507C3" w:rsidRDefault="008E6E54" w:rsidP="008E6E5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 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TTTCTGTTCCGAATC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ACACTCAAAAATGTGACTCGGTCCCTGATCTCACTAGAGACCCAAAAGAAAAGGG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 ||||||||||||| ||||||||| |||||||||||||||| 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8 nt...AGGGGGAACCCTCAAAAATGTGATTCGGTCCCTAATCTCACTAGAGACCCTAAAGAAAAGGGA</w:t>
      </w:r>
    </w:p>
    <w:p w:rsidR="008E6E54" w:rsidRPr="008507C3" w:rsidRDefault="008E6E54" w:rsidP="008E6E5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AGTTGGTGGCATAAGAGAAAACTCAATCAGATAGTGCTGAAGACAGGACTG...57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AGTTGGTGGCATAAGAGAAAACTCAATCAGATAGTGCTGAAGAC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AATGTGATCCGGTCCCTAATCTTACTAGAGACCCTAAAGAAAAGGGACCCCAG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 ||||||||||||| |||||||||||||||||||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7 nt...CCTCAAAAATGTGATTCGGTCCCTAATCTCACTAGAGACCCTAAAGAAAAGGGACCCCAGA</w:t>
      </w:r>
    </w:p>
    <w:p w:rsidR="008E6E54" w:rsidRPr="008507C3" w:rsidRDefault="008E6E54" w:rsidP="008E6E5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7975DC" w:rsidP="00A06C4E">
      <w:pPr>
        <w:ind w:left="93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S’mu_2</w:t>
      </w:r>
      <w:r w:rsidR="008E6E54"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TTAGGTAAAATGTGCATCATTATCCTGAATTATTTCAGTTAAGCATGTTAGTTGGTGGCA...97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TTAGGTAAAATGTGCATCATTATCCTGAATTATTTCAGTTAAGCATGTTAGTT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CATGCAGAGCTGGGGCCTCAGGGAGGTGGTTAGGGCCTGAGGGGGAA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</w:t>
      </w:r>
    </w:p>
    <w:p w:rsidR="008E6E54" w:rsidRPr="008507C3" w:rsidRDefault="008E6E54" w:rsidP="008E6E5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  <w:t>Salpha 5.2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CAC</w:t>
      </w:r>
      <w:r w:rsidRPr="008507C3">
        <w:rPr>
          <w:rFonts w:cs="Courier New"/>
          <w:color w:val="000000" w:themeColor="text1"/>
          <w:szCs w:val="21"/>
          <w:highlight w:val="cyan"/>
        </w:rPr>
        <w:t>TCT</w:t>
      </w:r>
      <w:r w:rsidRPr="008507C3">
        <w:rPr>
          <w:rFonts w:cs="Courier New"/>
          <w:color w:val="000000" w:themeColor="text1"/>
          <w:szCs w:val="21"/>
        </w:rPr>
        <w:t>GCATGCAGAGCTGGGGCCTCGGGGAGGTGGTTAGGGCCTGAGGGGGAA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 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</w:t>
      </w:r>
    </w:p>
    <w:p w:rsidR="008412DF" w:rsidRPr="008507C3" w:rsidRDefault="008412DF" w:rsidP="008412D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 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AGTGCTGAAGACAGGACTGTGGAGACACCTTAGAAGGACAGATTCTGTC</w:t>
      </w:r>
      <w:r w:rsidRPr="008507C3">
        <w:rPr>
          <w:rFonts w:cs="Courier New"/>
          <w:color w:val="000000" w:themeColor="text1"/>
          <w:szCs w:val="21"/>
          <w:highlight w:val="green"/>
        </w:rPr>
        <w:t>CCGA</w:t>
      </w:r>
      <w:r w:rsidRPr="008507C3">
        <w:rPr>
          <w:rFonts w:cs="Courier New"/>
          <w:color w:val="000000" w:themeColor="text1"/>
          <w:szCs w:val="21"/>
        </w:rPr>
        <w:t>CTCCAGGGCCAGCATCGCTGTCGGGATCTCTCCAACGCAACGGCCAGCTCT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 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653 nt...GCCTCCCCCGACTCCAGGGCCAGCATCGCTGGCGGGATCTCTCCAACGCAACGGCCAGCTCTC</w:t>
      </w: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CATAAGAGAAAACTCAATCAGATAGTGCTGAAGACAGGACTGTGGAGACACCTTAGAAG...40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|||||||||||||||||||||||||||||||||||||||| 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CATAAGAGAAAACTCAATCAGATAGTGCTGAAGACAAGACTGTGGAGAC</w:t>
      </w:r>
      <w:r w:rsidRPr="008507C3">
        <w:rPr>
          <w:rFonts w:cs="Courier New"/>
          <w:color w:val="000000" w:themeColor="text1"/>
          <w:szCs w:val="21"/>
          <w:highlight w:val="green"/>
        </w:rPr>
        <w:t>ACCT</w:t>
      </w:r>
      <w:r w:rsidRPr="008507C3">
        <w:rPr>
          <w:rFonts w:cs="Courier New"/>
          <w:color w:val="000000" w:themeColor="text1"/>
          <w:szCs w:val="21"/>
        </w:rPr>
        <w:t>CCCTCCTCCTCTGGCCCCACCTGCCTTGATCCGGCCTCACTGTCACTCCCT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 ||||||||||| 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34 nt...CAGGCTACCTCCCTCCTCCTCTGACCCCACCTGCCCTGATCCGGCCTCACTGTCACTCCCTGG</w:t>
      </w:r>
    </w:p>
    <w:p w:rsidR="008412DF" w:rsidRPr="008507C3" w:rsidRDefault="008412DF" w:rsidP="008412D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5’DSBs, short overhangs </w:t>
      </w:r>
      <w:r w:rsidR="008415EA" w:rsidRPr="008507C3">
        <w:rPr>
          <w:b/>
          <w:color w:val="000000" w:themeColor="text1"/>
        </w:rPr>
        <w:t>(Cas9 D10A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2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I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II)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 ||| 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GAGGGCAGATTCTGTTCCGAATCACCGATG</w:t>
      </w:r>
      <w:r w:rsidRPr="008507C3">
        <w:rPr>
          <w:rFonts w:cs="Courier New"/>
          <w:color w:val="000000" w:themeColor="text1"/>
          <w:szCs w:val="21"/>
          <w:highlight w:val="green"/>
        </w:rPr>
        <w:t>CGGC</w:t>
      </w:r>
      <w:r w:rsidRPr="008507C3">
        <w:rPr>
          <w:rFonts w:cs="Courier New"/>
          <w:color w:val="000000" w:themeColor="text1"/>
          <w:szCs w:val="21"/>
        </w:rPr>
        <w:t>CCCATGGCCAGGGCATCTTCCATTCACGCCCACGCCTTCCAGGACTCCG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 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370 nt...GTGGCCCGGCCCCATGGCCAGGGCATCTTCCATTCACGCCCACGCTTTCCAGGACTCCGCTG</w:t>
      </w:r>
    </w:p>
    <w:p w:rsidR="000B0DE4" w:rsidRPr="008507C3" w:rsidRDefault="000B0DE4" w:rsidP="000B0DE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 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AATCACC</w:t>
      </w:r>
      <w:r w:rsidRPr="008507C3">
        <w:rPr>
          <w:rFonts w:cs="Courier New"/>
          <w:color w:val="000000" w:themeColor="text1"/>
          <w:szCs w:val="21"/>
          <w:highlight w:val="green"/>
        </w:rPr>
        <w:t>GATG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GG</w:t>
      </w:r>
      <w:r w:rsidRPr="008507C3">
        <w:rPr>
          <w:rFonts w:cs="Courier New"/>
          <w:color w:val="000000" w:themeColor="text1"/>
          <w:szCs w:val="21"/>
        </w:rPr>
        <w:t>CGTCTGTGAACCAGGAATCGACCCTTCCTGGAACTTGACCCTGCTGCCA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 || 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-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GGACTGTGGAGACACCTTAGAAGGACAGATTCTG</w:t>
      </w:r>
      <w:r w:rsidRPr="008507C3">
        <w:rPr>
          <w:rFonts w:cs="Courier New"/>
          <w:color w:val="000000" w:themeColor="text1"/>
          <w:szCs w:val="21"/>
          <w:highlight w:val="green"/>
        </w:rPr>
        <w:t>TT</w:t>
      </w:r>
      <w:r w:rsidRPr="008507C3">
        <w:rPr>
          <w:rFonts w:cs="Courier New"/>
          <w:color w:val="000000" w:themeColor="text1"/>
          <w:szCs w:val="21"/>
        </w:rPr>
        <w:t>GACCCTGCTGCCATCCTGACCTTGAACTTCCAGCTTCGAGGACCGTGA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 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44 nt...TGGAACTTGACCCTGCTGCCATCCTGACCTTGAACTTCCAGCTTCGAGAACCGTGAG</w:t>
      </w:r>
    </w:p>
    <w:p w:rsidR="000B0DE4" w:rsidRPr="008507C3" w:rsidRDefault="000B0DE4" w:rsidP="000B0DE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CTTAGAAGGACAGATTCTGC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A</w:t>
      </w:r>
      <w:r w:rsidRPr="008507C3">
        <w:rPr>
          <w:rFonts w:cs="Courier New"/>
          <w:color w:val="000000" w:themeColor="text1"/>
          <w:szCs w:val="21"/>
        </w:rPr>
        <w:t>CGTGAGGACGCAGTGAAAAGATGGGGGTCTGTGAACCAGGAATCGACCCTTC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...32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</w:t>
      </w:r>
      <w:r w:rsidRPr="008507C3">
        <w:rPr>
          <w:rFonts w:cs="Courier New"/>
          <w:color w:val="000000" w:themeColor="text1"/>
          <w:szCs w:val="21"/>
          <w:highlight w:val="cyan"/>
        </w:rPr>
        <w:t>AATGCATTTTATCTGAATTTGCCACTTAAAATTCA</w:t>
      </w:r>
      <w:r w:rsidRPr="008507C3">
        <w:rPr>
          <w:rFonts w:cs="Courier New"/>
          <w:color w:val="000000" w:themeColor="text1"/>
          <w:szCs w:val="21"/>
        </w:rPr>
        <w:t>GGGGGTCTGTGAACCAGGAATCGACC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</w:t>
      </w: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</w:t>
      </w:r>
      <w:r w:rsidRPr="008507C3">
        <w:rPr>
          <w:rFonts w:cs="Courier New"/>
          <w:color w:val="000000" w:themeColor="text1"/>
          <w:szCs w:val="21"/>
          <w:highlight w:val="cyan"/>
        </w:rPr>
        <w:t>CCCCGGACTACCCAGAGCTGGGATGCGTGGCTTCTGCTGCCGGGCCGACTGGCTGCTCAGG</w:t>
      </w:r>
      <w:r w:rsidRPr="008507C3">
        <w:rPr>
          <w:rFonts w:cs="Courier New"/>
          <w:color w:val="000000" w:themeColor="text1"/>
          <w:szCs w:val="21"/>
        </w:rPr>
        <w:t>CCAGGAATCGACCCT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       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</w:t>
      </w: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GACACC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AAAAGATGGGGGTCTGTGAACCAGGAATCGACCCTTCCTGGAACTTGAC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</w:t>
      </w: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CTAGCGGA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TCTGTGAACCAGGAATCGACCCTTCCTGGAACTTGACCCTGCTGCCATCCTGA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AATCACC</w:t>
      </w:r>
      <w:r w:rsidRPr="008507C3">
        <w:rPr>
          <w:rFonts w:cs="Courier New"/>
          <w:color w:val="000000" w:themeColor="text1"/>
          <w:szCs w:val="21"/>
          <w:highlight w:val="cyan"/>
        </w:rPr>
        <w:t>TGT</w:t>
      </w:r>
      <w:r w:rsidRPr="008507C3">
        <w:rPr>
          <w:rFonts w:cs="Courier New"/>
          <w:color w:val="000000" w:themeColor="text1"/>
          <w:szCs w:val="21"/>
        </w:rPr>
        <w:t>GGGTCTGTGAACCAGGAATCGACCCTTCCTGGAACTTGACCCTGCTGCCA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A06C4E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ACCGATGCGGCGTCA</w:t>
      </w:r>
      <w:r w:rsidRPr="008507C3">
        <w:rPr>
          <w:rFonts w:cs="Courier New"/>
          <w:color w:val="000000" w:themeColor="text1"/>
          <w:szCs w:val="21"/>
          <w:highlight w:val="green"/>
        </w:rPr>
        <w:t>GCAG</w:t>
      </w:r>
      <w:r w:rsidRPr="008507C3">
        <w:rPr>
          <w:rFonts w:cs="Courier New"/>
          <w:color w:val="000000" w:themeColor="text1"/>
          <w:szCs w:val="21"/>
        </w:rPr>
        <w:t>TGAAAAGATGGGGGTCTGTGAACCAGGAATCGACCCTTCCTGGAACTTGA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</w:t>
      </w:r>
    </w:p>
    <w:p w:rsidR="000B0DE4" w:rsidRPr="008507C3" w:rsidRDefault="000B0DE4" w:rsidP="00A06C4E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</w:t>
      </w:r>
      <w:r w:rsidRPr="008507C3">
        <w:rPr>
          <w:rFonts w:cs="Courier New"/>
          <w:color w:val="000000" w:themeColor="text1"/>
          <w:szCs w:val="21"/>
          <w:highlight w:val="green"/>
        </w:rPr>
        <w:t>TG</w:t>
      </w:r>
      <w:r w:rsidRPr="008507C3">
        <w:rPr>
          <w:rFonts w:cs="Courier New"/>
          <w:color w:val="000000" w:themeColor="text1"/>
          <w:szCs w:val="21"/>
        </w:rPr>
        <w:t>AACCAGGAATCGACCCTTCCTGGAACTTGACCCTGCTGCCATCCTGAC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CT</w:t>
      </w:r>
    </w:p>
    <w:p w:rsidR="000B0DE4" w:rsidRPr="008507C3" w:rsidRDefault="000B0DE4" w:rsidP="000B0DE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bCs w:val="0"/>
          <w:color w:val="000000" w:themeColor="text1"/>
          <w:szCs w:val="21"/>
          <w:lang w:eastAsia="zh-CN"/>
        </w:rPr>
      </w:pP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CAATCAGATAGTGCTGAAGACAGGACTGTGGAGACACCTTAGAAGGACAGATT...32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CAATCAGATAGTGCTGAAGACAGGACTGTGGAGACACCTTAGAAG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ATGGGGGTCTGTGAACCAGGAATCGACCCTTCCTGGAACTTGACCCTG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</w:t>
      </w: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GACTGTGGAGACACCTTAGAAGGACAGATTCTGTTCCGAATCAC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AGGAATCGACCCTTCCTGGAACTTGACCCTGCTGCCATCCTGACCTTGAA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CTTGAA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AATCACCGATGCGGCGTCAGCA</w:t>
      </w:r>
      <w:r w:rsidRPr="008507C3">
        <w:rPr>
          <w:rFonts w:cs="Courier New"/>
          <w:color w:val="000000" w:themeColor="text1"/>
          <w:szCs w:val="21"/>
          <w:highlight w:val="cyan"/>
        </w:rPr>
        <w:t>T</w:t>
      </w:r>
      <w:r w:rsidRPr="008507C3">
        <w:rPr>
          <w:rFonts w:cs="Courier New"/>
          <w:color w:val="000000" w:themeColor="text1"/>
          <w:szCs w:val="21"/>
        </w:rPr>
        <w:t>GTCTGTGAACCAGGAATCGACCCTTCCTGGAACTTGACCCTGCTGCCA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11 nt.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 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AGACTGTGGAGACACCTTAGAAGGACAGATT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TGACCCTGCTGCCATCCTGACCTTGAACTTCCAGCT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43 nt...CTGGAACTTGACCCTGCTGCCATCCTGACCTTGAACTTCCAGCTTC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="00A06C4E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ATGGGGGTCTGTGAACCAGGAATCGACCCTTCCTGGAACTTGACCCTGCTGC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</w:t>
      </w:r>
    </w:p>
    <w:p w:rsidR="000B0DE4" w:rsidRPr="008507C3" w:rsidRDefault="000B0DE4" w:rsidP="000B0DE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AATCACCGATGCGGCGTCA</w:t>
      </w:r>
      <w:r w:rsidRPr="008507C3">
        <w:rPr>
          <w:rFonts w:cs="Courier New"/>
          <w:color w:val="000000" w:themeColor="text1"/>
          <w:szCs w:val="21"/>
          <w:highlight w:val="cyan"/>
        </w:rPr>
        <w:t>ACTGAAAAGATGGGGGTCTGTGAACCAGGAATCGACC</w:t>
      </w:r>
      <w:r w:rsidRPr="008507C3">
        <w:rPr>
          <w:rFonts w:cs="Courier New"/>
          <w:color w:val="000000" w:themeColor="text1"/>
          <w:szCs w:val="21"/>
        </w:rPr>
        <w:t>GGGGGTCTGTGAACCAGGAATCGACCCT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</w:t>
      </w: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CGAT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TCTGTGAACCAGGAATCGACCCTTCCTGGAACTTGACCCTGCTGCCA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</w:t>
      </w:r>
      <w:r w:rsidRPr="008507C3">
        <w:rPr>
          <w:rFonts w:cs="Courier New"/>
          <w:color w:val="000000" w:themeColor="text1"/>
          <w:szCs w:val="21"/>
          <w:highlight w:val="cyan"/>
        </w:rPr>
        <w:t>AGCA</w:t>
      </w:r>
      <w:r w:rsidRPr="008507C3">
        <w:rPr>
          <w:rFonts w:cs="Courier New"/>
          <w:color w:val="000000" w:themeColor="text1"/>
          <w:szCs w:val="21"/>
        </w:rPr>
        <w:t>GAGGACGCAGTGAAAAGATGGGGGTCTGTGAACCAGGAATCGACCCT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</w:t>
      </w: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 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AATCACCGATC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GTCTGTGAACCAGGAATCGACCCTTCCTGGAACTTGACCCTGCTGCCATCC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AGGACTGTGGAGACACCTTAGAAGGACAGATT...32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 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AAGACTGTGGAGACACCTTAGA</w:t>
      </w:r>
      <w:r w:rsidRPr="008507C3">
        <w:rPr>
          <w:rFonts w:cs="Courier New"/>
          <w:color w:val="000000" w:themeColor="text1"/>
          <w:szCs w:val="21"/>
          <w:highlight w:val="green"/>
        </w:rPr>
        <w:t>AGGA</w:t>
      </w:r>
      <w:r w:rsidRPr="008507C3">
        <w:rPr>
          <w:rFonts w:cs="Courier New"/>
          <w:color w:val="000000" w:themeColor="text1"/>
          <w:szCs w:val="21"/>
        </w:rPr>
        <w:t>ACCGACCCTTCCTGGAACTTGACCCTGCTGCCATCCTGACCTTGAACT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 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22 nt...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CTTGAACTTC</w:t>
      </w:r>
    </w:p>
    <w:p w:rsidR="000B0DE4" w:rsidRPr="008507C3" w:rsidRDefault="000B0DE4" w:rsidP="00FA2CA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-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||||||||||||||||||||||||||| ||| || 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AAGGACAGATTCTGTTCCGAATCACCGCATGG</w:t>
      </w:r>
      <w:r w:rsidRPr="008507C3">
        <w:rPr>
          <w:rFonts w:cs="Courier New"/>
          <w:color w:val="000000" w:themeColor="text1"/>
          <w:szCs w:val="21"/>
          <w:highlight w:val="green"/>
        </w:rPr>
        <w:t>GG</w:t>
      </w:r>
      <w:r w:rsidRPr="008507C3">
        <w:rPr>
          <w:rFonts w:cs="Courier New"/>
          <w:color w:val="000000" w:themeColor="text1"/>
          <w:szCs w:val="21"/>
        </w:rPr>
        <w:t>-</w:t>
      </w:r>
      <w:r w:rsidRPr="008507C3">
        <w:rPr>
          <w:rFonts w:cs="Courier New"/>
          <w:color w:val="000000" w:themeColor="text1"/>
          <w:szCs w:val="21"/>
          <w:highlight w:val="green"/>
        </w:rPr>
        <w:t>GTC</w:t>
      </w:r>
      <w:r w:rsidRPr="008507C3">
        <w:rPr>
          <w:rFonts w:cs="Courier New"/>
          <w:color w:val="000000" w:themeColor="text1"/>
          <w:szCs w:val="21"/>
        </w:rPr>
        <w:t>TGTGAACCAGGAATCGACCCTTCCTGGAACTTGACCCTGCTGCCA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 xml:space="preserve">                               |||||| |||||||||||||||||||||||||||||||||||||||||||||||||| 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28 nt...ATGGGG-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  ||||||||||||||| 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GCTCTGTTCCGAATCACTGATGCGG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CTTCCTGGAACTTGACCCTGCTGCCATCCTGACCTTGAACTTCCAG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31 nt...</w:t>
      </w:r>
      <w:r w:rsidRPr="008507C3">
        <w:rPr>
          <w:rFonts w:cs="Courier New"/>
          <w:color w:val="000000" w:themeColor="text1"/>
          <w:szCs w:val="21"/>
          <w:u w:val="single"/>
        </w:rPr>
        <w:t>AATCGACCCTTCC</w:t>
      </w:r>
      <w:r w:rsidRPr="008507C3">
        <w:rPr>
          <w:rFonts w:cs="Courier New"/>
          <w:color w:val="000000" w:themeColor="text1"/>
          <w:szCs w:val="21"/>
        </w:rPr>
        <w:t>TGGAACTTGACCCTGCTGCCATCCTGACCTTGAACTTCCAGC</w:t>
      </w:r>
    </w:p>
    <w:p w:rsidR="000B0DE4" w:rsidRPr="008507C3" w:rsidRDefault="000B0DE4" w:rsidP="000B0DE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-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 |||||||||||||||||||||||| ||| 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TGTGGAGACACCTTG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C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ACC</w:t>
      </w:r>
      <w:r w:rsidRPr="008507C3">
        <w:rPr>
          <w:rFonts w:cs="Courier New"/>
          <w:color w:val="000000" w:themeColor="text1"/>
          <w:szCs w:val="21"/>
        </w:rPr>
        <w:t>-ATGTGAGGACGCAGTGAAAAGATGGGGGTCTGTGAACCAGGAA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 | 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-ACGTGAGGAC</w:t>
      </w:r>
      <w:r w:rsidRPr="008507C3">
        <w:rPr>
          <w:rFonts w:cs="Courier New"/>
          <w:color w:val="000000" w:themeColor="text1"/>
          <w:szCs w:val="21"/>
        </w:rPr>
        <w:t>GCAGTGAAAAGATGGGGGTCTGTGAACCAGGAAT</w:t>
      </w: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CCGAATCACCGATG</w:t>
      </w:r>
      <w:r w:rsidRPr="008507C3">
        <w:rPr>
          <w:rFonts w:cs="Courier New"/>
          <w:color w:val="000000" w:themeColor="text1"/>
          <w:szCs w:val="21"/>
          <w:highlight w:val="cyan"/>
        </w:rPr>
        <w:t>AAAAGATGGGGGTAGTGAAAAGATGGCGCAGTGAAAAGATGGGGGT</w:t>
      </w:r>
      <w:r w:rsidRPr="008507C3">
        <w:rPr>
          <w:rFonts w:cs="Courier New"/>
          <w:color w:val="000000" w:themeColor="text1"/>
          <w:szCs w:val="21"/>
        </w:rPr>
        <w:t>AGTGAAAAGATGGGGGTCTGTG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</w:p>
    <w:p w:rsidR="000B0DE4" w:rsidRPr="008507C3" w:rsidRDefault="000B0DE4" w:rsidP="000B0DE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GTGCTGAAGACAGGACTGTGGAGACACCTTAGAAGGACAGATTGACGCAGCGAAAAGATGGGGGTCTGTGAACCAGGAATCGGCCCTTCCTGGAA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 ||||||||||||||||||||||||||||||| 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</w:t>
      </w: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</w:t>
      </w:r>
      <w:r w:rsidRPr="008507C3">
        <w:rPr>
          <w:rFonts w:cs="Courier New"/>
          <w:color w:val="000000" w:themeColor="text1"/>
          <w:szCs w:val="21"/>
          <w:highlight w:val="green"/>
        </w:rPr>
        <w:t>GA</w:t>
      </w:r>
      <w:r w:rsidRPr="008507C3">
        <w:rPr>
          <w:rFonts w:cs="Courier New"/>
          <w:color w:val="000000" w:themeColor="text1"/>
          <w:szCs w:val="21"/>
        </w:rPr>
        <w:t>ATCGACCCTTCCTGGAACTTGACCCTGCTGCCATCCTGACCTTGAACTTCCAG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24 nt...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CTTGAACTTCCAGCT</w:t>
      </w:r>
    </w:p>
    <w:p w:rsidR="000B0DE4" w:rsidRPr="008507C3" w:rsidRDefault="000B0DE4" w:rsidP="000B0DE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AATCACCGATGCGGCGTCAGCAGGAC</w:t>
      </w:r>
      <w:r w:rsidRPr="008507C3">
        <w:rPr>
          <w:rFonts w:cs="Courier New"/>
          <w:color w:val="000000" w:themeColor="text1"/>
          <w:szCs w:val="21"/>
          <w:highlight w:val="green"/>
        </w:rPr>
        <w:t>TG</w:t>
      </w:r>
      <w:r w:rsidRPr="008507C3">
        <w:rPr>
          <w:rFonts w:cs="Courier New"/>
          <w:color w:val="000000" w:themeColor="text1"/>
          <w:szCs w:val="21"/>
        </w:rPr>
        <w:t>AAAAGATGGGGGTCTGTGGACCAGGAATCGACCCTTCCTGGAACTTGA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 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</w:t>
      </w: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ACCGATGCGGCGTCCAGTGAAAAGATGGGGGTCTGTGAACCAGGAATCGACCCTTCCTGGAACTTGAC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</w:t>
      </w:r>
    </w:p>
    <w:p w:rsidR="000B0DE4" w:rsidRPr="008507C3" w:rsidRDefault="000B0DE4" w:rsidP="000B0DE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ACCGATGCGGCGTCAGCGGGGGTCTGTGAACCAGGAATCGACCCTTCCTGGAACTTGACCCTGCTGC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</w:t>
      </w:r>
    </w:p>
    <w:p w:rsidR="000B0DE4" w:rsidRPr="008507C3" w:rsidRDefault="000B0DE4" w:rsidP="000B0DE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</w:p>
    <w:p w:rsidR="000B0DE4" w:rsidRPr="008507C3" w:rsidRDefault="000B0DE4" w:rsidP="000B0DE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</w:t>
      </w:r>
      <w:r w:rsidRPr="008507C3">
        <w:rPr>
          <w:rFonts w:cs="Courier New"/>
          <w:color w:val="000000" w:themeColor="text1"/>
          <w:szCs w:val="21"/>
          <w:highlight w:val="cyan"/>
        </w:rPr>
        <w:t>GGGGTCT</w:t>
      </w:r>
      <w:r w:rsidRPr="008507C3">
        <w:rPr>
          <w:rFonts w:cs="Courier New"/>
          <w:color w:val="000000" w:themeColor="text1"/>
          <w:szCs w:val="21"/>
        </w:rPr>
        <w:t>GTG-AAAGATGGGGGTCTGTGAACCAGGAATCGACCCTTCCTGGAAC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 |||||||||||||||||||||||||||||||||||||||||||</w:t>
      </w:r>
    </w:p>
    <w:p w:rsidR="000B0DE4" w:rsidRPr="008507C3" w:rsidRDefault="000B0DE4" w:rsidP="000B0DE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</w:t>
      </w:r>
    </w:p>
    <w:p w:rsidR="000B0DE4" w:rsidRPr="008507C3" w:rsidRDefault="000B0DE4" w:rsidP="000B0DE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5’DSBs, long overhangs</w:t>
      </w:r>
      <w:r w:rsidR="000B0DE4" w:rsidRPr="008507C3">
        <w:rPr>
          <w:b/>
          <w:color w:val="000000" w:themeColor="text1"/>
        </w:rPr>
        <w:t xml:space="preserve"> </w:t>
      </w:r>
      <w:r w:rsidR="008415EA" w:rsidRPr="008507C3">
        <w:rPr>
          <w:b/>
          <w:color w:val="000000" w:themeColor="text1"/>
        </w:rPr>
        <w:t>(Cas9 D10A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2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3)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|| |||||||||||||||||||||||| 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ATTCTGTTCCGAATCACTGACGCGGCGTCAGCAGGACTGGCCTAGTGGAGGCAGCCGTCATCCCAGAGTGAGAGCATGCAGAGCTGGGGCCTCAGGGAGGTGGT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8E6E54" w:rsidRPr="008507C3" w:rsidRDefault="008E6E54" w:rsidP="008E6E5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lastRenderedPageBreak/>
        <w:t>CAGATTCTGTTCCGAATCACCGATGCGGCGTCAGCAGGACTGGCCTAGCGGTGACAGCCGTCATCCCAGAGTGAGAGCATGCAGAGCTGGGGCCTCAGGGAGGTGGTT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</w:t>
      </w:r>
    </w:p>
    <w:p w:rsidR="008E6E54" w:rsidRPr="008507C3" w:rsidRDefault="008E6E54" w:rsidP="008E6E5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 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C</w:t>
      </w:r>
      <w:r w:rsidRPr="008507C3">
        <w:rPr>
          <w:rFonts w:cs="Courier New"/>
          <w:color w:val="000000" w:themeColor="text1"/>
          <w:szCs w:val="21"/>
        </w:rPr>
        <w:t>CCTAATCTTACTAGAGACCCTAAAGAAAAGGGACCCCAGAGAGCAGCCCTG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 ||||||||||||||||||||||||||||||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70 nt...ATTCGGTCCCTAATCTCACTAGAGACCCTAAAGAAAAGGGACCCCAGAGAGCAGCCCTG</w:t>
      </w:r>
    </w:p>
    <w:p w:rsidR="008E6E54" w:rsidRPr="008507C3" w:rsidRDefault="008E6E54" w:rsidP="008E6E5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  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TCTCTGTTCCGAATCACCGATGCG</w:t>
      </w:r>
      <w:r w:rsidRPr="008507C3">
        <w:rPr>
          <w:rFonts w:cs="Courier New"/>
          <w:color w:val="000000" w:themeColor="text1"/>
          <w:szCs w:val="21"/>
          <w:highlight w:val="cyan"/>
        </w:rPr>
        <w:t>TG</w:t>
      </w:r>
      <w:r w:rsidRPr="008507C3">
        <w:rPr>
          <w:rFonts w:cs="Courier New"/>
          <w:color w:val="000000" w:themeColor="text1"/>
          <w:szCs w:val="21"/>
        </w:rPr>
        <w:t>CAGGGAGGTGGTTAGGGCCTGAGGGGGAACCCTCAAAAATGTGATTCGGT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GTC</w:t>
      </w:r>
    </w:p>
    <w:p w:rsidR="008E6E54" w:rsidRPr="008507C3" w:rsidRDefault="008E6E54" w:rsidP="008E6E5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CCGATTCATCCCAGAGTGAGAGCATGCAGAGCTGGGGCCTCAGGGAGGTGGTTAGGGC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</w:t>
      </w:r>
    </w:p>
    <w:p w:rsidR="008E6E54" w:rsidRPr="008507C3" w:rsidRDefault="008E6E54" w:rsidP="008E6E5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 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TGTGGAGACACC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-</w:t>
      </w:r>
      <w:r w:rsidRPr="008507C3">
        <w:rPr>
          <w:rFonts w:cs="Courier New"/>
          <w:color w:val="000000" w:themeColor="text1"/>
          <w:szCs w:val="21"/>
          <w:highlight w:val="green"/>
        </w:rPr>
        <w:t>CAG</w:t>
      </w:r>
      <w:r w:rsidRPr="008507C3">
        <w:rPr>
          <w:rFonts w:cs="Courier New"/>
          <w:color w:val="000000" w:themeColor="text1"/>
          <w:szCs w:val="21"/>
        </w:rPr>
        <w:t>AGCTGGGGCCTCAGGGAGGTGGTTAGGGCCTGAGGGGGAACCCTCA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 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-CAGAGCTGGGGCCTCAGGGAGGTGGTTAGGGCCTGAGGGGGAACCCTCAA</w:t>
      </w:r>
    </w:p>
    <w:p w:rsidR="008E6E54" w:rsidRPr="008507C3" w:rsidRDefault="008E6E54" w:rsidP="008E6E5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CATAAGAGAAAACTCAATCAGATAGTGCTGAAGACAGGACTGTGGAGACACCTTA...44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CATAAGAGAAAACTCAATCAGATAGTGCTGAAGACAGGACTGTGGA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AGAGAGCAGCCCTGCCCTCTTTCCACCATGTGGGGACGCAGTGAAAAGATGGGGG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 ||| ||||||||||||||||||||||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07 nt...GGGACCCCAGAGAGCAGCCCTGCCCTCTTTCCACCACGTGAGGACGCAGTGAAAAGATGGGGG</w:t>
      </w:r>
    </w:p>
    <w:p w:rsidR="008E6E54" w:rsidRPr="008507C3" w:rsidRDefault="008E6E54" w:rsidP="008E6E5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</w:t>
      </w:r>
      <w:r w:rsidRPr="008507C3">
        <w:rPr>
          <w:rFonts w:cs="Courier New"/>
          <w:color w:val="000000" w:themeColor="text1"/>
          <w:szCs w:val="21"/>
          <w:highlight w:val="cyan"/>
        </w:rPr>
        <w:t>G</w:t>
      </w:r>
      <w:r w:rsidRPr="008507C3">
        <w:rPr>
          <w:rFonts w:cs="Courier New"/>
          <w:color w:val="000000" w:themeColor="text1"/>
          <w:szCs w:val="21"/>
        </w:rPr>
        <w:t>CTCAGGGAGGTGGTTAGGGCCTGAGGGGGAACCCTCAAAAATGTGATTCGGTCCCT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||</w:t>
      </w:r>
    </w:p>
    <w:p w:rsidR="008E6E54" w:rsidRPr="008507C3" w:rsidRDefault="008E6E54" w:rsidP="008E6E54">
      <w:pPr>
        <w:ind w:firstLine="5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GTCCCTA</w:t>
      </w:r>
    </w:p>
    <w:p w:rsidR="008E6E54" w:rsidRPr="008507C3" w:rsidRDefault="008E6E54" w:rsidP="008E6E54">
      <w:pPr>
        <w:ind w:firstLine="5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AATCACCGATGCGGCGTCAGC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GAGGTGGTTAGGGCCTGAGGGGGAA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25 nt...CTCAGGGAGGTGGTTAGGGCCTGAGGGGGAAC</w:t>
      </w:r>
    </w:p>
    <w:p w:rsidR="008E6E54" w:rsidRPr="008507C3" w:rsidRDefault="008E6E54" w:rsidP="008E6E5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TGGGGCCTCAGGGAGGTGGTTAGGGCCTGAGGGGGAACCCTCAAAAATGTGATTCGGTCCCTAATCTTACTAGAGACCCTAA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8E6E54" w:rsidRPr="008507C3" w:rsidRDefault="008E6E54" w:rsidP="008E6E5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AATCACCGATGCGGCGTCAGCAGGACTGGCCT</w:t>
      </w:r>
      <w:r w:rsidRPr="008507C3">
        <w:rPr>
          <w:rFonts w:cs="Courier New"/>
          <w:color w:val="000000" w:themeColor="text1"/>
          <w:szCs w:val="21"/>
          <w:highlight w:val="cyan"/>
        </w:rPr>
        <w:t>C</w:t>
      </w:r>
      <w:r w:rsidRPr="008507C3">
        <w:rPr>
          <w:rFonts w:cs="Courier New"/>
          <w:color w:val="000000" w:themeColor="text1"/>
          <w:szCs w:val="21"/>
        </w:rPr>
        <w:t>ACAGCCGTCATCCCAGAGTGAGAGCACGCAGAGCTGGGGCCTC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 ||||||||||||||||</w:t>
      </w:r>
    </w:p>
    <w:p w:rsidR="008E6E54" w:rsidRPr="008507C3" w:rsidRDefault="008E6E54" w:rsidP="008E6E5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</w:t>
      </w:r>
    </w:p>
    <w:p w:rsidR="008E6E54" w:rsidRPr="008507C3" w:rsidRDefault="008E6E54" w:rsidP="008E6E5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ATCAGATAGTGCTGAAGACAGGACTGTGGAGACACCTTAGAAGGACAGATT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AGAGAGCAGCCCTGCCCTCTTTCCACCATGTGAGGACGCAGTGAAAAGATGGGGG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 ||||||||||||||||||||||||||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07 nt...GGGACCCCAGAGAGCAGCCCTGCCCTCTTTCCACCACGTGAGGACGCAGTGAAAAGATGGGGG</w:t>
      </w:r>
    </w:p>
    <w:p w:rsidR="002B3891" w:rsidRPr="008507C3" w:rsidRDefault="002B3891" w:rsidP="002B3891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288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AATCACCGATGCGGCGTCAGCAGGACTGGCCTAGCGGTGACAGCCGTCATCCCAGAGTGAGAGCATGCAGAGCTGGG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</w:t>
      </w:r>
    </w:p>
    <w:p w:rsidR="002B3891" w:rsidRPr="008507C3" w:rsidRDefault="002B3891" w:rsidP="002B3891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AATCACCGATGCGGCGTCAGCAGGACTG</w:t>
      </w:r>
      <w:r w:rsidRPr="008507C3">
        <w:rPr>
          <w:rFonts w:cs="Courier New"/>
          <w:color w:val="000000" w:themeColor="text1"/>
          <w:szCs w:val="21"/>
          <w:highlight w:val="cyan"/>
        </w:rPr>
        <w:t>CCTAGCG</w:t>
      </w:r>
      <w:r w:rsidRPr="008507C3">
        <w:rPr>
          <w:rFonts w:cs="Courier New"/>
          <w:color w:val="000000" w:themeColor="text1"/>
          <w:szCs w:val="21"/>
        </w:rPr>
        <w:t>GTGACAGCCGTCATCCCAGAGTGAGAGCATGCAGAG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</w:t>
      </w:r>
    </w:p>
    <w:p w:rsidR="002B3891" w:rsidRPr="008507C3" w:rsidRDefault="002B3891" w:rsidP="002B3891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</w:t>
      </w:r>
      <w:r w:rsidRPr="008507C3">
        <w:rPr>
          <w:rFonts w:cs="Courier New"/>
          <w:color w:val="000000" w:themeColor="text1"/>
          <w:szCs w:val="21"/>
          <w:highlight w:val="cyan"/>
        </w:rPr>
        <w:t>TG</w:t>
      </w:r>
      <w:r w:rsidRPr="008507C3">
        <w:rPr>
          <w:rFonts w:cs="Courier New"/>
          <w:color w:val="000000" w:themeColor="text1"/>
          <w:szCs w:val="21"/>
        </w:rPr>
        <w:t>CAGGGAGGTGGTTAGGGCCTGAGGGGGAACCCTCAAAAATGTGATTCGGTCCCTAATC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GTCCCTAATC</w:t>
      </w:r>
    </w:p>
    <w:p w:rsidR="002B3891" w:rsidRPr="008507C3" w:rsidRDefault="002B3891" w:rsidP="002B3891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ind w:left="4320" w:firstLine="720"/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 ||||||||||||||||||||||||||||||||||||||| 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T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-</w:t>
      </w:r>
      <w:r w:rsidRPr="008507C3">
        <w:rPr>
          <w:rFonts w:cs="Courier New"/>
          <w:color w:val="000000" w:themeColor="text1"/>
          <w:szCs w:val="21"/>
          <w:highlight w:val="green"/>
        </w:rPr>
        <w:t>CAG</w:t>
      </w:r>
      <w:r w:rsidRPr="008507C3">
        <w:rPr>
          <w:rFonts w:cs="Courier New"/>
          <w:color w:val="000000" w:themeColor="text1"/>
          <w:szCs w:val="21"/>
        </w:rPr>
        <w:t>AGCTGGGGCCTCAGGGAGGTGGTTAGGG-CTGAGGGGGAACCCTCAAAAA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 ||||||||||||||||||||||||||||||| 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-CAGAGCTGGGGCCTCAGGGAGGTGGTTAGGGCCTGAGGGGGAACCCTCAAAAAT</w:t>
      </w:r>
    </w:p>
    <w:p w:rsidR="002B3891" w:rsidRPr="008507C3" w:rsidRDefault="002B3891" w:rsidP="002B3891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AACCTCAGGGAGGTGGTTAGGGCCTGAGGGGGAACCCTCAAAAATGTGATTCGGTCCCTAA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GTCCCTAAT</w:t>
      </w:r>
    </w:p>
    <w:p w:rsidR="002B3891" w:rsidRPr="008507C3" w:rsidRDefault="002B3891" w:rsidP="002B3891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AATC</w:t>
      </w:r>
      <w:r w:rsidRPr="008507C3">
        <w:rPr>
          <w:rFonts w:cs="Courier New"/>
          <w:color w:val="000000" w:themeColor="text1"/>
          <w:szCs w:val="21"/>
          <w:highlight w:val="cyan"/>
        </w:rPr>
        <w:t>G</w:t>
      </w:r>
      <w:r w:rsidRPr="008507C3">
        <w:rPr>
          <w:rFonts w:cs="Courier New"/>
          <w:color w:val="000000" w:themeColor="text1"/>
          <w:szCs w:val="21"/>
        </w:rPr>
        <w:t>CTCAGGGAGGTGGTTAGGGCCTGAGGGGGAACCCTCAAAAATGTGATTCG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</w:t>
      </w:r>
    </w:p>
    <w:p w:rsidR="002B3891" w:rsidRPr="008507C3" w:rsidRDefault="002B3891" w:rsidP="002B3891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2B3891" w:rsidRPr="008507C3" w:rsidRDefault="002B3891" w:rsidP="002B3891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CGATGCGGCGTC</w:t>
      </w:r>
      <w:r w:rsidRPr="008507C3">
        <w:rPr>
          <w:rFonts w:cs="Courier New"/>
          <w:color w:val="000000" w:themeColor="text1"/>
          <w:szCs w:val="21"/>
          <w:highlight w:val="green"/>
        </w:rPr>
        <w:t>AGC</w:t>
      </w:r>
      <w:r w:rsidRPr="008507C3">
        <w:rPr>
          <w:rFonts w:cs="Courier New"/>
          <w:color w:val="000000" w:themeColor="text1"/>
          <w:szCs w:val="21"/>
        </w:rPr>
        <w:t>TGGGGCCTCAGGGAGGTGGTTAGGGCCTGAGGGGGAACCCTCAAAAATGTGATTCGG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|||</w:t>
      </w:r>
    </w:p>
    <w:p w:rsidR="002B3891" w:rsidRPr="008507C3" w:rsidRDefault="002B3891" w:rsidP="002B3891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ATTCGG</w:t>
      </w:r>
    </w:p>
    <w:p w:rsidR="002B3891" w:rsidRPr="008507C3" w:rsidRDefault="002B3891" w:rsidP="002B3891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alpha_1</w:t>
      </w:r>
    </w:p>
    <w:p w:rsidR="002B3891" w:rsidRPr="008507C3" w:rsidRDefault="002B3891" w:rsidP="002B3891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 |||||||||||||||||| 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ACTCAATCAGATAGTGCTGAAGACAAGACTGTGGAGACACCTTARAAGGAC</w:t>
      </w:r>
      <w:r w:rsidRPr="008507C3">
        <w:rPr>
          <w:rFonts w:cs="Courier New"/>
          <w:color w:val="000000" w:themeColor="text1"/>
          <w:szCs w:val="21"/>
          <w:highlight w:val="green"/>
        </w:rPr>
        <w:t>AGA</w:t>
      </w:r>
      <w:r w:rsidRPr="008507C3">
        <w:rPr>
          <w:rFonts w:cs="Courier New"/>
          <w:color w:val="000000" w:themeColor="text1"/>
          <w:szCs w:val="21"/>
        </w:rPr>
        <w:t>TGCAGCCCTGCCCTCTTTCCACCACGTGAGGACGCAGTGAAAAGATGGGGG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 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11 nt...CCCCAGAGA-GCAGCCCTGCCCTCTTTCCACCACGTGAGGACGCAGTGAAAAGATGGGGGT</w:t>
      </w:r>
    </w:p>
    <w:p w:rsidR="0081556E" w:rsidRPr="008507C3" w:rsidRDefault="0081556E" w:rsidP="0081556E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 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AGACTGTGGAGACACCTTAGAAGGACAGATTCTGTTCCGA</w:t>
      </w:r>
      <w:r w:rsidRPr="008507C3">
        <w:rPr>
          <w:rFonts w:cs="Courier New"/>
          <w:color w:val="000000" w:themeColor="text1"/>
          <w:szCs w:val="21"/>
          <w:highlight w:val="green"/>
        </w:rPr>
        <w:t>ATC</w:t>
      </w:r>
      <w:r w:rsidRPr="008507C3">
        <w:rPr>
          <w:rFonts w:cs="Courier New"/>
          <w:color w:val="000000" w:themeColor="text1"/>
          <w:szCs w:val="21"/>
        </w:rPr>
        <w:t>CCAGAGTGAGAGCATGCAGAGCTGGGGCCTCAGGGAGGTGGTTAGGGCCTGAGG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</w:t>
      </w:r>
    </w:p>
    <w:p w:rsidR="0081556E" w:rsidRPr="008507C3" w:rsidRDefault="0081556E" w:rsidP="0081556E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AATCACCGATGCGGCGTCAGCAGGACTGGCCT</w:t>
      </w:r>
      <w:r w:rsidRPr="008507C3">
        <w:rPr>
          <w:rFonts w:cs="Courier New"/>
          <w:color w:val="000000" w:themeColor="text1"/>
          <w:szCs w:val="21"/>
          <w:highlight w:val="cyan"/>
        </w:rPr>
        <w:t>C</w:t>
      </w:r>
      <w:r w:rsidRPr="008507C3">
        <w:rPr>
          <w:rFonts w:cs="Courier New"/>
          <w:color w:val="000000" w:themeColor="text1"/>
          <w:szCs w:val="21"/>
        </w:rPr>
        <w:t>CCCAGAGTGAGAGCATGCAGAGCTGGGGCCTCAGGGAGGTGGTTAGGGCCTGAGGG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</w:t>
      </w:r>
    </w:p>
    <w:p w:rsidR="0081556E" w:rsidRPr="008507C3" w:rsidRDefault="0081556E" w:rsidP="0081556E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ind w:left="720" w:firstLine="720"/>
        <w:rPr>
          <w:rFonts w:cs="Courier New"/>
          <w:bCs w:val="0"/>
          <w:color w:val="000000" w:themeColor="text1"/>
          <w:szCs w:val="21"/>
          <w:lang w:eastAsia="zh-CN"/>
        </w:rPr>
      </w:pPr>
    </w:p>
    <w:p w:rsidR="0081556E" w:rsidRPr="008507C3" w:rsidRDefault="0081556E" w:rsidP="0081556E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AGAAAAGGGACCCCAGAGAGCAGCCCTGCCCTCTTTCCACCATGTGAGGACGCAG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|||||||||||||||||||| 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5 nt...CCCTAAAGAAAAGGGACCCCAGAGAGCAGCCCTGCCCTCTTTCCACCACGTGAGGACGCAGT</w:t>
      </w:r>
    </w:p>
    <w:p w:rsidR="0081556E" w:rsidRPr="008507C3" w:rsidRDefault="0081556E" w:rsidP="0081556E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GAGATTAGGGGCCGAATCACATTTTTGAGGGTTCCCCCTCAGGCCCTAACCACCTCCCTGAGGCCCCAGCTCTGCATGCTCTCACTCTGATCCC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TGTGATAATTAATCTCAAATACTTTTTCGATACCTCAGAGCATTATTTTCATAATGACTGT...288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TGTGATAATTAATCTCAAATACTTTTTCGATACCTCAGAGCATTATTTTCAT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AGGGCCTGAGGGGGAACCCTCAAAAATGTGATTCGGTCCCTAATCTCACTAG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33 nt...GGTGGTTAGGGCCTGAGGGGGAACCCTCAAAAATGTGATTCGGTCCCTAATCTCACTAG</w:t>
      </w:r>
    </w:p>
    <w:p w:rsidR="0081556E" w:rsidRPr="008507C3" w:rsidRDefault="0081556E" w:rsidP="0081556E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CTCAATCAGATAGTGCTGGAGACAGGACTGTGGAGACACCTTAGA</w:t>
      </w:r>
      <w:r w:rsidRPr="008507C3">
        <w:rPr>
          <w:rFonts w:cs="Courier New"/>
          <w:color w:val="000000" w:themeColor="text1"/>
          <w:szCs w:val="21"/>
          <w:highlight w:val="green"/>
        </w:rPr>
        <w:t>AG</w:t>
      </w:r>
      <w:r w:rsidRPr="008507C3">
        <w:rPr>
          <w:rFonts w:cs="Courier New"/>
          <w:color w:val="000000" w:themeColor="text1"/>
          <w:szCs w:val="21"/>
        </w:rPr>
        <w:t>CATGCAGAGCTGGGGCCTCAGGGAGGTGGTTAGGGCCTGAGGGGGAACCCTCAA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</w:t>
      </w:r>
    </w:p>
    <w:p w:rsidR="0081556E" w:rsidRPr="008507C3" w:rsidRDefault="0081556E" w:rsidP="0081556E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</w:p>
    <w:p w:rsidR="0081556E" w:rsidRPr="008507C3" w:rsidRDefault="0081556E" w:rsidP="0081556E">
      <w:pPr>
        <w:ind w:left="79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TCAGATAGTGCTGAAGACAGGACTGTGGAGACACCTTAGAAGGACAGATTC-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||||||||||||||||||||||||||||||| 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TCAGATAGTGCTGAAGACAAGACTGTGGAGACACCTTAGAAGGAC</w:t>
      </w:r>
      <w:r w:rsidRPr="008507C3">
        <w:rPr>
          <w:rFonts w:cs="Courier New"/>
          <w:color w:val="000000" w:themeColor="text1"/>
          <w:szCs w:val="21"/>
          <w:highlight w:val="green"/>
        </w:rPr>
        <w:t>AG</w:t>
      </w:r>
      <w:r w:rsidRPr="008507C3">
        <w:rPr>
          <w:rFonts w:cs="Courier New"/>
          <w:color w:val="000000" w:themeColor="text1"/>
          <w:szCs w:val="21"/>
        </w:rPr>
        <w:t>A</w:t>
      </w:r>
      <w:r w:rsidRPr="008507C3">
        <w:rPr>
          <w:rFonts w:cs="Courier New"/>
          <w:color w:val="000000" w:themeColor="text1"/>
          <w:szCs w:val="21"/>
          <w:highlight w:val="green"/>
        </w:rPr>
        <w:t>TTC</w:t>
      </w:r>
      <w:r w:rsidRPr="008507C3">
        <w:rPr>
          <w:rFonts w:cs="Courier New"/>
          <w:color w:val="000000" w:themeColor="text1"/>
          <w:szCs w:val="21"/>
        </w:rPr>
        <w:t>-TAACAAAAGCTCCAGAGCTTCCCTGAACCGCCAGGTGTGTCTTCCCAGGA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 ||||||||||||||||||||||||||||||||||||||||||||||||||</w:t>
      </w:r>
    </w:p>
    <w:p w:rsidR="0081556E" w:rsidRPr="008507C3" w:rsidRDefault="0081556E" w:rsidP="0081556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357 nt...ATCCCAAGGTTCATAACAAAAGCTCCAGAGCTTCCCTGAACCGCCAGGTGTGTCTTCCCAGGA</w:t>
      </w:r>
    </w:p>
    <w:p w:rsidR="0081556E" w:rsidRPr="008507C3" w:rsidRDefault="0081556E" w:rsidP="0081556E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E6E54" w:rsidRPr="008507C3" w:rsidRDefault="008E6E54" w:rsidP="008E6E54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AATCACCGATGCGGCGTC</w:t>
      </w:r>
      <w:r w:rsidRPr="008507C3">
        <w:rPr>
          <w:rFonts w:cs="Courier New"/>
          <w:color w:val="000000" w:themeColor="text1"/>
          <w:szCs w:val="21"/>
          <w:highlight w:val="green"/>
        </w:rPr>
        <w:t>AG</w:t>
      </w:r>
      <w:r w:rsidRPr="008507C3">
        <w:rPr>
          <w:rFonts w:cs="Courier New"/>
          <w:color w:val="000000" w:themeColor="text1"/>
          <w:szCs w:val="21"/>
        </w:rPr>
        <w:t>AGCAGCCCTGCCCTCTTTCCACCATGTGAGGACGCAGTGAAAAGATGGGGGTCTG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 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11 nt...CCCCAGAGAGCAGCCCTGCCCTCTTTCCACCACGTGAGGACGCAGTGAAAAGATGGGGGTCTGT</w:t>
      </w:r>
    </w:p>
    <w:p w:rsidR="004F4B28" w:rsidRPr="008507C3" w:rsidRDefault="004F4B28" w:rsidP="004F4B28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CCGACACTAGAGACCCTAAAGAAAAGGGACCCCAGAGAGCAGCCCTGCCCTCTTTCCACCA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80 nt...TAATCTCACTAGAGACCCTAAAGAAAAGGGACCCCAGAGAGCAGCCCTGCCCTCTTTCCACCA</w:t>
      </w:r>
    </w:p>
    <w:p w:rsidR="004F4B28" w:rsidRPr="008507C3" w:rsidRDefault="004F4B28" w:rsidP="004F4B28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21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AGAAAAGGGACCCCAGAGAGCAGCCCTGCCCTCTTTCCACCA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5 nt...CCCTAAAGAAAAGGGACCCCAGAGAGCAGCCCTGCCCTCTTTCCACCA</w:t>
      </w:r>
    </w:p>
    <w:p w:rsidR="004F4B28" w:rsidRPr="008507C3" w:rsidRDefault="004F4B28" w:rsidP="004F4B28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GAGATTAGGGACCGAATCACATTTTTGAGGGTTCCCCCTCAGGCCCTAACCACCTCCCTGAGGCCCCAGCTCTGCATGCTCTCACTCTGATCCC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</w:t>
      </w:r>
      <w:r w:rsidRPr="008507C3">
        <w:rPr>
          <w:rFonts w:cs="Courier New"/>
          <w:color w:val="000000" w:themeColor="text1"/>
          <w:szCs w:val="21"/>
          <w:highlight w:val="cyan"/>
        </w:rPr>
        <w:t>TTT</w:t>
      </w:r>
      <w:r w:rsidRPr="008507C3">
        <w:rPr>
          <w:rFonts w:cs="Courier New"/>
          <w:color w:val="000000" w:themeColor="text1"/>
          <w:szCs w:val="21"/>
        </w:rPr>
        <w:t>AGAGTTGGGGCCTCAGGGAGGTGGTTAGGGCCTGAGGGGGAACCCTCAAAAATGTG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 ||||||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TCAAAAATGTG</w:t>
      </w:r>
    </w:p>
    <w:p w:rsidR="004F4B28" w:rsidRPr="008507C3" w:rsidRDefault="004F4B28" w:rsidP="004F4B28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3’DSBs</w:t>
      </w:r>
      <w:r w:rsidR="008E6E54" w:rsidRPr="008507C3">
        <w:rPr>
          <w:b/>
          <w:color w:val="000000" w:themeColor="text1"/>
        </w:rPr>
        <w:t>, short overhangs</w:t>
      </w:r>
      <w:r w:rsidR="00E325EA" w:rsidRPr="008507C3">
        <w:rPr>
          <w:b/>
          <w:color w:val="000000" w:themeColor="text1"/>
        </w:rPr>
        <w:t xml:space="preserve"> </w:t>
      </w:r>
      <w:r w:rsidR="008415EA" w:rsidRPr="008507C3">
        <w:rPr>
          <w:b/>
          <w:color w:val="000000" w:themeColor="text1"/>
        </w:rPr>
        <w:t>(Cas9 N863A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2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2)</w:t>
      </w:r>
    </w:p>
    <w:p w:rsidR="0090244F" w:rsidRPr="008507C3" w:rsidRDefault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tabs>
          <w:tab w:val="left" w:pos="3630"/>
        </w:tabs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tabs>
          <w:tab w:val="left" w:pos="3630"/>
        </w:tabs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GGAGTGAGAGCATGCAGAGCTGGGGCCTCGGGGAGGTGGTTAGGGCCTGAGGGGGAA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 ||||||||||||||||||||||||||||</w:t>
      </w:r>
    </w:p>
    <w:p w:rsidR="0090244F" w:rsidRPr="008507C3" w:rsidRDefault="0090244F" w:rsidP="0090244F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</w:t>
      </w:r>
    </w:p>
    <w:p w:rsidR="0090244F" w:rsidRPr="008507C3" w:rsidRDefault="0090244F" w:rsidP="0090244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AATCACCGATGCGGCGTCAGCAGGACTGGC</w:t>
      </w:r>
      <w:r w:rsidRPr="008507C3">
        <w:rPr>
          <w:rFonts w:cs="Courier New"/>
          <w:color w:val="000000" w:themeColor="text1"/>
          <w:szCs w:val="21"/>
          <w:highlight w:val="cyan"/>
        </w:rPr>
        <w:t>TCAAAACCTATG</w:t>
      </w:r>
      <w:r w:rsidRPr="008507C3">
        <w:rPr>
          <w:rFonts w:cs="Courier New"/>
          <w:color w:val="000000" w:themeColor="text1"/>
          <w:szCs w:val="21"/>
        </w:rPr>
        <w:t>CGTCATCCCAGAGTGAGAGCACGCAGAGCTGGGGCCT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 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</w:t>
      </w: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AATCACCGATGCGGCGTCAGCAG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CCGTCATCCCAGAGTGAGAGCATGCAGAGCTGGGGCCTCA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|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</w:p>
    <w:p w:rsidR="0090244F" w:rsidRPr="008507C3" w:rsidRDefault="0090244F" w:rsidP="00FA2CA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AATCACCGATGCGGCGTCAGCAGGACTGGC</w:t>
      </w:r>
      <w:r w:rsidRPr="008507C3">
        <w:rPr>
          <w:rFonts w:cs="Courier New"/>
          <w:color w:val="000000" w:themeColor="text1"/>
          <w:szCs w:val="21"/>
          <w:highlight w:val="cyan"/>
        </w:rPr>
        <w:t>TCAAAGCCTATG</w:t>
      </w:r>
      <w:r w:rsidRPr="008507C3">
        <w:rPr>
          <w:rFonts w:cs="Courier New"/>
          <w:color w:val="000000" w:themeColor="text1"/>
          <w:szCs w:val="21"/>
        </w:rPr>
        <w:t>CGTCATCCCATAGTGAGAGCATGCAGAGCTGGGGC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 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</w:t>
      </w:r>
    </w:p>
    <w:p w:rsidR="0090244F" w:rsidRPr="008507C3" w:rsidRDefault="0090244F" w:rsidP="0090244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GATGCGGCGTCAGCAGGACTGGC</w:t>
      </w:r>
      <w:r w:rsidRPr="008507C3">
        <w:rPr>
          <w:rFonts w:cs="Courier New"/>
          <w:color w:val="000000" w:themeColor="text1"/>
          <w:szCs w:val="21"/>
          <w:highlight w:val="cyan"/>
        </w:rPr>
        <w:t>TCAAAACATATG</w:t>
      </w:r>
      <w:r w:rsidRPr="008507C3">
        <w:rPr>
          <w:rFonts w:cs="Courier New"/>
          <w:color w:val="000000" w:themeColor="text1"/>
          <w:szCs w:val="21"/>
        </w:rPr>
        <w:t>CGTCATCCCAGAGTGAGAGCATGCAGAGCTGGGGCCTC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||||||||||||||||||||||||||||||||||||||</w:t>
      </w:r>
    </w:p>
    <w:p w:rsidR="0090244F" w:rsidRPr="008507C3" w:rsidRDefault="0090244F" w:rsidP="0090244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</w:t>
      </w:r>
    </w:p>
    <w:p w:rsidR="0090244F" w:rsidRPr="008507C3" w:rsidRDefault="0090244F" w:rsidP="0090244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pStyle w:val="PlainText"/>
        <w:ind w:left="72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7975DC" w:rsidRPr="008507C3">
        <w:rPr>
          <w:rFonts w:ascii="Courier New" w:hAnsi="Courier New" w:cs="Courier New"/>
          <w:color w:val="000000" w:themeColor="text1"/>
        </w:rPr>
        <w:t>S’mu_1</w:t>
      </w:r>
      <w:r w:rsidRPr="008507C3">
        <w:rPr>
          <w:rFonts w:ascii="Courier New" w:hAnsi="Courier New" w:cs="Courier New"/>
          <w:color w:val="000000" w:themeColor="text1"/>
        </w:rPr>
        <w:tab/>
      </w:r>
      <w:r w:rsidR="00FA2CAF" w:rsidRPr="008507C3">
        <w:rPr>
          <w:rFonts w:ascii="Courier New" w:hAnsi="Courier New" w:cs="Courier New"/>
          <w:color w:val="000000" w:themeColor="text1"/>
        </w:rPr>
        <w:tab/>
      </w:r>
      <w:r w:rsidR="00FA2CAF"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8412DF" w:rsidRPr="008507C3" w:rsidRDefault="008412DF" w:rsidP="008412DF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AATCACCGATGCGGCGTCAGCAGGACTGGCCTAGCGGAGGC</w:t>
      </w:r>
      <w:r w:rsidRPr="008507C3">
        <w:rPr>
          <w:rFonts w:cs="Courier New"/>
          <w:color w:val="000000" w:themeColor="text1"/>
          <w:szCs w:val="21"/>
          <w:highlight w:val="cyan"/>
        </w:rPr>
        <w:t>GGG</w:t>
      </w:r>
      <w:r w:rsidRPr="008507C3">
        <w:rPr>
          <w:rFonts w:cs="Courier New"/>
          <w:color w:val="000000" w:themeColor="text1"/>
          <w:szCs w:val="21"/>
        </w:rPr>
        <w:t>GACAGCCGTCATCCCAGAGTGAGAGCATGCAGAGCTGGGGCCTCAGGG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</w:t>
      </w:r>
    </w:p>
    <w:p w:rsidR="008412DF" w:rsidRPr="008507C3" w:rsidRDefault="008412DF" w:rsidP="008412D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GCGGCG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GCGGCGTCAGCAGGACTGGCCTAGCGGAGGCT</w:t>
      </w:r>
      <w:r w:rsidRPr="008507C3">
        <w:rPr>
          <w:rFonts w:cs="Courier New"/>
          <w:color w:val="000000" w:themeColor="text1"/>
          <w:szCs w:val="21"/>
          <w:highlight w:val="cyan"/>
        </w:rPr>
        <w:t>GGGGCCTCGGGGAGGTG</w:t>
      </w:r>
      <w:r w:rsidRPr="008507C3">
        <w:rPr>
          <w:rFonts w:cs="Courier New"/>
          <w:color w:val="000000" w:themeColor="text1"/>
          <w:szCs w:val="21"/>
        </w:rPr>
        <w:t>CAGCCGTCATCCCAGGGTGAGAGCATGCAGAGCTGGGGCCTCGGGGAGGTGGTTAGGGCCTGA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 |||||||||||||||||||||||||| 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</w:p>
    <w:p w:rsidR="008412DF" w:rsidRPr="008507C3" w:rsidRDefault="008412DF" w:rsidP="008412DF">
      <w:pPr>
        <w:ind w:left="57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AATCACCGATGCGGCGTCAGCAG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AGAGTGAGAGCATGCTGAGCTGGGGCCTCGGGGAGGTGGTTAGGGCCTG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 ||||||||||||| 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</w:t>
      </w: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AATCACCGATGCGGCGTCAGCAG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GTCATCCCAGGGTGAGAGCATGCAGAGCTGGGGCCTCGGGGAGGTGGTTAG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 |||||||||||||||||||||||||| 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</w:t>
      </w:r>
    </w:p>
    <w:p w:rsidR="008412DF" w:rsidRPr="008507C3" w:rsidRDefault="008412DF" w:rsidP="008412DF">
      <w:pPr>
        <w:ind w:left="50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AATCACCGATGCGGCGTCAGCAGGACTGGCCTAG</w:t>
      </w:r>
      <w:r w:rsidRPr="008507C3">
        <w:rPr>
          <w:rFonts w:cs="Courier New"/>
          <w:color w:val="000000" w:themeColor="text1"/>
          <w:szCs w:val="21"/>
          <w:highlight w:val="cyan"/>
        </w:rPr>
        <w:t>T</w:t>
      </w:r>
      <w:r w:rsidRPr="008507C3">
        <w:rPr>
          <w:rFonts w:cs="Courier New"/>
          <w:color w:val="000000" w:themeColor="text1"/>
          <w:szCs w:val="21"/>
        </w:rPr>
        <w:t>AGAGTGAGAGCATGCAGAGCTGGGGCCTCAGGGAGGTGGTTAGGGCCTGA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</w:t>
      </w:r>
    </w:p>
    <w:p w:rsidR="008412DF" w:rsidRPr="008507C3" w:rsidRDefault="008412DF" w:rsidP="008412D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CAGGACTGGCCTAGCGGAGGC</w:t>
      </w:r>
      <w:r w:rsidRPr="008507C3">
        <w:rPr>
          <w:rFonts w:cs="Courier New"/>
          <w:color w:val="000000" w:themeColor="text1"/>
          <w:szCs w:val="21"/>
          <w:highlight w:val="cyan"/>
        </w:rPr>
        <w:t>CGTCATCCCAGAGTGAGAGCATGCAGAGCTGGGGCCTCAGGGAGGTG</w:t>
      </w:r>
      <w:r w:rsidRPr="008507C3">
        <w:rPr>
          <w:rFonts w:cs="Courier New"/>
          <w:color w:val="000000" w:themeColor="text1"/>
          <w:szCs w:val="21"/>
        </w:rPr>
        <w:t>GAGAGCATGCAGAGCTGGGGCCTCAGGGAGGTGGTTAGGG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</w:t>
      </w: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CATAAGAGAAAACTCAATCAGATAGTGCTGAAGACAGGACTGTGGAGACA...4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 ||||||||||||||||||||||||||| 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CATAAGAGGAAACTCAATCAGATAGTGCTGAAGACAAGACTGTGATGTGACTCGGTCCCTGATCTCACTAGAGACCCAAAAGAAAAGGGACCCCAGAGAG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 ||||||||| |||||||||||||||| 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9 nt...TCAAAAATGTGATTCGGTCCCTAATCTCACTAGAGACCCTAAAGAAAAGGGACCCCAGAGAGC</w:t>
      </w:r>
    </w:p>
    <w:p w:rsidR="008412DF" w:rsidRPr="008507C3" w:rsidRDefault="008412DF" w:rsidP="008412D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AATCACCGATGCGGCGTCAGCAGGACTGGCCTAGCAGAGTGAGAGCATGCAGAGCTGGGGCCTCAGGGAGGTGGTTAGGGCCTGAGG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</w:t>
      </w:r>
    </w:p>
    <w:p w:rsidR="008412DF" w:rsidRPr="008507C3" w:rsidRDefault="008412DF" w:rsidP="008412D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 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ATCAGCAGGACTGGCCTAGCGGACAGCCGTCATCCCAGAGTGAGAGCATGCAGAGCTGGGGCCTCGGGGAGGTGGTTAGGGCCTGA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 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AATCACCGATGCGGCGTCAGCAGGACTGGCCTA</w:t>
      </w:r>
      <w:r w:rsidRPr="008507C3">
        <w:rPr>
          <w:rFonts w:cs="Courier New"/>
          <w:color w:val="000000" w:themeColor="text1"/>
          <w:szCs w:val="21"/>
          <w:highlight w:val="green"/>
        </w:rPr>
        <w:t>GC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GAG</w:t>
      </w:r>
      <w:r w:rsidRPr="008507C3">
        <w:rPr>
          <w:rFonts w:cs="Courier New"/>
          <w:color w:val="000000" w:themeColor="text1"/>
          <w:szCs w:val="21"/>
        </w:rPr>
        <w:t>CTGGGGCCTCGGGGAGATGGTTAGGGCCTGAGGGGGAACACTCAAAAA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| ||||| |||||||||||||||||||||| 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</w:t>
      </w: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AATCACCGATGCGGCGTCAGCAGGACTGG</w:t>
      </w:r>
      <w:r w:rsidRPr="008507C3">
        <w:rPr>
          <w:rFonts w:cs="Courier New"/>
          <w:color w:val="000000" w:themeColor="text1"/>
          <w:szCs w:val="21"/>
          <w:highlight w:val="green"/>
        </w:rPr>
        <w:t>CC</w:t>
      </w:r>
      <w:r w:rsidRPr="008507C3">
        <w:rPr>
          <w:rFonts w:cs="Courier New"/>
          <w:color w:val="000000" w:themeColor="text1"/>
          <w:szCs w:val="21"/>
        </w:rPr>
        <w:t>T</w:t>
      </w:r>
      <w:r w:rsidRPr="008507C3">
        <w:rPr>
          <w:rFonts w:cs="Courier New"/>
          <w:color w:val="000000" w:themeColor="text1"/>
          <w:szCs w:val="21"/>
          <w:highlight w:val="green"/>
        </w:rPr>
        <w:t>AG</w:t>
      </w:r>
      <w:r w:rsidRPr="008507C3">
        <w:rPr>
          <w:rFonts w:cs="Courier New"/>
          <w:color w:val="000000" w:themeColor="text1"/>
          <w:szCs w:val="21"/>
        </w:rPr>
        <w:t>AGTGAGAGCATGCAGAGCTGGGGCCTCGGGGAGGTGGTTAGGGCCTGAGG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 ||||||||||||||||||||||||||||| 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</w:t>
      </w:r>
    </w:p>
    <w:p w:rsidR="008412DF" w:rsidRPr="008507C3" w:rsidRDefault="008412DF" w:rsidP="008412D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AATCACCGATGCGGCGTCAGCAGGACTGGCCTAGCGGAGGCCGTCATCCCAGAGTGAGAGCATGCAGAGCTGGGGCCTCGGGGAGGTGGTTAG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 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</w:t>
      </w: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 |||||||||||||||||||||||| 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AATCA-CGATGCGGCGTCAGCAGGACTGGC-TAGCTGACAGCCGTCATCCCAGAGTGAGAGCATGCAGAGCTGGGGCCT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</w:t>
      </w:r>
    </w:p>
    <w:p w:rsidR="008412DF" w:rsidRPr="008507C3" w:rsidRDefault="008412DF" w:rsidP="008412DF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CAGGACTGGCC</w:t>
      </w:r>
      <w:r w:rsidRPr="008507C3">
        <w:rPr>
          <w:rFonts w:cs="Courier New"/>
          <w:color w:val="000000" w:themeColor="text1"/>
          <w:szCs w:val="21"/>
          <w:highlight w:val="cyan"/>
        </w:rPr>
        <w:t>ACAGCCGTCATCCCAGAGTGAGGGCATGCAGAGCTGGGGCCTCAGGGAGGTGGTCAGCAGGACTGGCC</w:t>
      </w:r>
      <w:r w:rsidRPr="008507C3">
        <w:rPr>
          <w:rFonts w:cs="Courier New"/>
          <w:color w:val="000000" w:themeColor="text1"/>
          <w:szCs w:val="21"/>
        </w:rPr>
        <w:t>ACAGCCGTCATCCCAGAGT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          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</w:t>
      </w:r>
    </w:p>
    <w:p w:rsidR="008412DF" w:rsidRPr="008507C3" w:rsidRDefault="008412DF" w:rsidP="008412DF">
      <w:pPr>
        <w:ind w:left="93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GGCG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GGCGTCAGCAGGACTGG</w:t>
      </w:r>
      <w:r w:rsidRPr="008507C3">
        <w:rPr>
          <w:rFonts w:cs="Courier New"/>
          <w:color w:val="000000" w:themeColor="text1"/>
          <w:szCs w:val="21"/>
          <w:highlight w:val="cyan"/>
        </w:rPr>
        <w:t>GTCCCAGAGTGAGAGCATGCAGAGCTGGGGCCTCAGGGAGGTGGTTAGGCGTCAGCAGGACTGGG</w:t>
      </w:r>
      <w:r w:rsidRPr="008507C3">
        <w:rPr>
          <w:rFonts w:cs="Courier New"/>
          <w:color w:val="000000" w:themeColor="text1"/>
          <w:szCs w:val="21"/>
        </w:rPr>
        <w:t>TCCCAGAGTGAGAGCATGCAG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           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</w:t>
      </w:r>
    </w:p>
    <w:p w:rsidR="008412DF" w:rsidRPr="008507C3" w:rsidRDefault="008412DF" w:rsidP="008412DF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36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 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TAGATTCTGTTCCGAATCACCGATGCGGCGTCAGCAGGACTGGGAGAGCATGCAGAGCTAGGGGCCCCAGGGAGGTGGTTAGGGCCTGAGGGGGAA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 |||||| 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-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</w:t>
      </w: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CGTCAGCAGGACAGGACTGGCCTG</w:t>
      </w:r>
      <w:r w:rsidRPr="008507C3">
        <w:rPr>
          <w:rFonts w:cs="Courier New"/>
          <w:color w:val="000000" w:themeColor="text1"/>
          <w:szCs w:val="21"/>
        </w:rPr>
        <w:t>CAGACATAGCTGGCCTCCCCCGACTCCAGGGCCAGCATC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 xml:space="preserve"> ...635 nt...AGCCCCCAGACATAGCTGGCCTCCCCCGACTCCAGGGCCAGCATCG</w:t>
      </w: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GCAGGACTGG</w:t>
      </w:r>
      <w:r w:rsidRPr="008507C3">
        <w:rPr>
          <w:rFonts w:cs="Courier New"/>
          <w:color w:val="000000" w:themeColor="text1"/>
          <w:szCs w:val="21"/>
          <w:highlight w:val="cyan"/>
        </w:rPr>
        <w:t>GTGACAGCCGTCATCCCAGAGTGAGAGCATGCAGAGCTGGGGCCTCG</w:t>
      </w:r>
      <w:r w:rsidRPr="008507C3">
        <w:rPr>
          <w:rFonts w:cs="Courier New"/>
          <w:color w:val="000000" w:themeColor="text1"/>
          <w:szCs w:val="21"/>
        </w:rPr>
        <w:t>GTGACAGCCGTCATCCCAGAGTGAGAG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</w:t>
      </w:r>
    </w:p>
    <w:p w:rsidR="008412DF" w:rsidRPr="008507C3" w:rsidRDefault="008412DF" w:rsidP="008412DF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412DF">
      <w:pPr>
        <w:ind w:left="6480" w:firstLine="720"/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AATCACCGATGCGGCGTCAGCAGGACTGGCCT</w:t>
      </w:r>
      <w:r w:rsidRPr="008507C3">
        <w:rPr>
          <w:rFonts w:cs="Courier New"/>
          <w:color w:val="000000" w:themeColor="text1"/>
          <w:szCs w:val="21"/>
          <w:highlight w:val="green"/>
        </w:rPr>
        <w:t>AG</w:t>
      </w:r>
      <w:r w:rsidRPr="008507C3">
        <w:rPr>
          <w:rFonts w:cs="Courier New"/>
          <w:color w:val="000000" w:themeColor="text1"/>
          <w:szCs w:val="21"/>
        </w:rPr>
        <w:t>TGAGAGCATGCAGAGCTGGGGCCTCAGGGAGGTGGTTAGGGCCTGAGGGGGAAC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</w:t>
      </w: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AATCACCGATGCGGCGTCAGCAGGACTGGCCAAAATGTGACTCGGTCCCTGATCTCACTAGAGACCCAAAAGAAAAGGGACCCC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 ||||||||| |||||||||||||||| 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6 nt...CCCTCAAAAATGTGATTCGGTCCCTAATCTCACTAGAGACCCTAAAGAAAAGGGACCCCAG</w:t>
      </w:r>
    </w:p>
    <w:p w:rsidR="008412DF" w:rsidRPr="008507C3" w:rsidRDefault="008412DF" w:rsidP="008412DF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AG</w:t>
      </w:r>
      <w:r w:rsidRPr="008507C3">
        <w:rPr>
          <w:rFonts w:cs="Courier New"/>
          <w:color w:val="000000" w:themeColor="text1"/>
          <w:szCs w:val="21"/>
        </w:rPr>
        <w:t>AGTGAGAGCATGCAGAGCTGGGGCCCCGGGGAGGTGGTTAGGGCCTG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 | 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</w:t>
      </w: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AATCACCGATGCGGCGTCAGCAGGACTGGCCTAGCGGAGACAGCCGTCATCCCAGAGTGAGAGCATGCAGAGCTGGGGCCTCAGGGAGG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</w:t>
      </w:r>
    </w:p>
    <w:p w:rsidR="008412DF" w:rsidRPr="008507C3" w:rsidRDefault="008412DF" w:rsidP="008412DF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ATACTTTTTCGATACCTCAGAGCATTATTTTCATAATGACTGTGTTCACAATCTTT...275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ATACTTTTTCGATACCTCAGAGCATTATTTTCATAATGACTGTGTTCACA</w:t>
      </w:r>
      <w:r w:rsidRPr="008507C3">
        <w:rPr>
          <w:rFonts w:cs="Courier New"/>
          <w:color w:val="000000" w:themeColor="text1"/>
          <w:szCs w:val="21"/>
          <w:highlight w:val="cyan"/>
        </w:rPr>
        <w:t>C</w:t>
      </w:r>
      <w:r w:rsidRPr="008507C3">
        <w:rPr>
          <w:rFonts w:cs="Courier New"/>
          <w:color w:val="000000" w:themeColor="text1"/>
          <w:szCs w:val="21"/>
        </w:rPr>
        <w:t>GGTTAGGGCCTGAGGGGGAACACTCAAAAATGTGACTCGGTCCCTGATCTCA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 ||||||||||||| ||||||||| 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GGGGAACCCTCAAAAATGTGATTCGGTCCCTAATCTCA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</w:t>
      </w:r>
      <w:r w:rsidRPr="008507C3">
        <w:rPr>
          <w:rFonts w:cs="Courier New"/>
          <w:color w:val="000000" w:themeColor="text1"/>
          <w:szCs w:val="21"/>
          <w:highlight w:val="green"/>
        </w:rPr>
        <w:t>CC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AA</w:t>
      </w:r>
      <w:r w:rsidRPr="008507C3">
        <w:rPr>
          <w:rFonts w:cs="Courier New"/>
          <w:color w:val="000000" w:themeColor="text1"/>
          <w:szCs w:val="21"/>
        </w:rPr>
        <w:t>AGGAAAAGGGACCCCAGAGAGCAGCCCTGCCCTCTTTCCACCATGTGAGGA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 ||| ||||||||||||||||||||||||||||||||||||||||| ||||||||</w:t>
      </w:r>
    </w:p>
    <w:p w:rsidR="008412DF" w:rsidRPr="008507C3" w:rsidRDefault="008412DF" w:rsidP="008412DF">
      <w:pPr>
        <w:ind w:firstLine="495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0 nt...AGAGACCCTAAA-GAAAAGGGACCCCAGAGAGCAGCCCTGCCCTCTTTCCACCACGTGAGGAC</w:t>
      </w:r>
    </w:p>
    <w:p w:rsidR="008412DF" w:rsidRPr="008507C3" w:rsidRDefault="008412DF" w:rsidP="008412DF">
      <w:pPr>
        <w:ind w:firstLine="495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TCACCGATGCGGCGTCAGC</w:t>
      </w:r>
      <w:r w:rsidRPr="008507C3">
        <w:rPr>
          <w:rFonts w:cs="Courier New"/>
          <w:color w:val="000000" w:themeColor="text1"/>
          <w:szCs w:val="21"/>
          <w:highlight w:val="cyan"/>
        </w:rPr>
        <w:t>CGTCATCCCAGAGTGAGAGCATGCAGAGCTGGGGCCTCAGGGAGGCGT</w:t>
      </w:r>
      <w:r w:rsidRPr="008507C3">
        <w:rPr>
          <w:rFonts w:cs="Courier New"/>
          <w:color w:val="000000" w:themeColor="text1"/>
          <w:szCs w:val="21"/>
        </w:rPr>
        <w:t>CAGCCGTCATCCCAGAGTGAGAGCATGCAGAGCTGGGG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</w:t>
      </w:r>
    </w:p>
    <w:p w:rsidR="008412DF" w:rsidRPr="008507C3" w:rsidRDefault="008412DF" w:rsidP="008412DF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1556E" w:rsidRPr="008507C3" w:rsidRDefault="0081556E" w:rsidP="008412DF">
      <w:pPr>
        <w:ind w:left="3600" w:firstLine="720"/>
        <w:rPr>
          <w:rFonts w:cs="Courier New"/>
          <w:bCs w:val="0"/>
          <w:color w:val="000000" w:themeColor="text1"/>
          <w:szCs w:val="21"/>
          <w:lang w:eastAsia="zh-CN"/>
        </w:rPr>
      </w:pP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GAGACACCTTAGAAGGACAGATTCTGTTCCGAATCACCGATGCGGCGTCAGCAG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ACTCCCTGGATTTCACCCGACAGCCTCCGCCGGGGTGGCCCGGCCCCATGGCC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481 nt...CACTGTCACTCCCTGGATTTCACCCGACAGCCTCCGCCGGGGTGGCCCGGCCCCATGGCC</w:t>
      </w:r>
    </w:p>
    <w:p w:rsidR="008412DF" w:rsidRPr="008507C3" w:rsidRDefault="008412DF" w:rsidP="008412DF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CCTTAGAAGGA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A</w:t>
      </w:r>
      <w:r w:rsidRPr="008507C3">
        <w:rPr>
          <w:rFonts w:cs="Courier New"/>
          <w:color w:val="000000" w:themeColor="text1"/>
          <w:szCs w:val="21"/>
        </w:rPr>
        <w:t>GCCCAGAGTGAGAGCATGCAGAGCTGGGGCCTCAGGGAGGTGGTTAGGGCCTGA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 ||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</w:t>
      </w:r>
      <w:r w:rsidRPr="008507C3">
        <w:rPr>
          <w:rFonts w:cs="Courier New"/>
          <w:color w:val="000000" w:themeColor="text1"/>
          <w:szCs w:val="21"/>
          <w:u w:val="single"/>
        </w:rPr>
        <w:t>GGGAGGTGGTTAGGGCCTGA</w:t>
      </w:r>
      <w:r w:rsidRPr="008507C3">
        <w:rPr>
          <w:rFonts w:cs="Courier New"/>
          <w:color w:val="000000" w:themeColor="text1"/>
          <w:szCs w:val="21"/>
        </w:rPr>
        <w:t>G</w:t>
      </w:r>
    </w:p>
    <w:p w:rsidR="008412DF" w:rsidRPr="008507C3" w:rsidRDefault="008412DF" w:rsidP="008412DF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S’alpha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</w:p>
    <w:p w:rsidR="008412DF" w:rsidRPr="008507C3" w:rsidRDefault="008412DF" w:rsidP="008412DF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AATCACCGATGCGGCGTCAGCAGGACTGGCAGCCGTCATCCCAGAGTGAGAGCATGCAGAGCTGGGGCCTCGGGGAGGTGG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 |||||||||</w:t>
      </w:r>
    </w:p>
    <w:p w:rsidR="008412DF" w:rsidRPr="008507C3" w:rsidRDefault="008412DF" w:rsidP="008412DF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</w:t>
      </w:r>
    </w:p>
    <w:p w:rsidR="008412DF" w:rsidRPr="008507C3" w:rsidRDefault="008412DF" w:rsidP="008412DF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3’DSBs, short overhangs </w:t>
      </w:r>
      <w:r w:rsidR="008415EA" w:rsidRPr="008507C3">
        <w:rPr>
          <w:b/>
          <w:color w:val="000000" w:themeColor="text1"/>
        </w:rPr>
        <w:t>(Cas9 N863A,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1 + S’</w:t>
      </w:r>
      <w:r w:rsidR="008415EA" w:rsidRPr="008507C3">
        <w:rPr>
          <w:b/>
          <w:color w:val="000000" w:themeColor="text1"/>
        </w:rPr>
        <w:sym w:font="Symbol" w:char="F06D"/>
      </w:r>
      <w:r w:rsidR="008415EA" w:rsidRPr="008507C3">
        <w:rPr>
          <w:b/>
          <w:color w:val="000000" w:themeColor="text1"/>
        </w:rPr>
        <w:t>_2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I + S’</w:t>
      </w:r>
      <w:r w:rsidR="008415EA" w:rsidRPr="008507C3">
        <w:rPr>
          <w:b/>
          <w:color w:val="000000" w:themeColor="text1"/>
        </w:rPr>
        <w:sym w:font="Symbol" w:char="F061"/>
      </w:r>
      <w:r w:rsidR="008415EA" w:rsidRPr="008507C3">
        <w:rPr>
          <w:b/>
          <w:color w:val="000000" w:themeColor="text1"/>
        </w:rPr>
        <w:t>_II)</w:t>
      </w:r>
    </w:p>
    <w:p w:rsidR="00E325EA" w:rsidRPr="008507C3" w:rsidRDefault="00E325EA" w:rsidP="00AC5347">
      <w:pPr>
        <w:rPr>
          <w:rFonts w:cs="Courier New"/>
          <w:b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AATCACCGATGCGGCGTCAGCA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ACGCAGTGAAAAGATGGGGGTCTGTGAACCAGG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</w:t>
      </w:r>
    </w:p>
    <w:p w:rsidR="00E325EA" w:rsidRPr="008507C3" w:rsidRDefault="00E325EA" w:rsidP="00E325EA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rPr>
          <w:rFonts w:cs="Courier New"/>
          <w:color w:val="000000" w:themeColor="text1"/>
          <w:szCs w:val="21"/>
          <w:highlight w:val="cyan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CCCAGAAGGGACAGAAGAACAGCCGCGAGAGAATGAAGCGGATCGAAGAGGGCATCAAAGAGCTGGGC</w:t>
      </w:r>
    </w:p>
    <w:p w:rsidR="00901CC8" w:rsidRPr="008507C3" w:rsidRDefault="00901CC8" w:rsidP="00E325EA">
      <w:pPr>
        <w:rPr>
          <w:rFonts w:cs="Courier New"/>
          <w:color w:val="000000" w:themeColor="text1"/>
          <w:szCs w:val="21"/>
          <w:highlight w:val="cyan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AATCACCGATGCGGCGTCAGCAGGACTGGCCTAGCGTGAGGACGCAGTGAAAAGATGGGGGTCTGTGAACCAGGAATCGACCCT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</w:t>
      </w:r>
    </w:p>
    <w:p w:rsidR="00E325EA" w:rsidRPr="008507C3" w:rsidRDefault="00E325EA" w:rsidP="00E325EA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TCTGTTCCGAATCACCGATGCGGCGTCAGCAGGACTGGCCTAGCGGAGG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GCCATCCTGACCTTGAACTTCCAGCTTCGAGAACCGTGAGAAATG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53 nt...ACCCTGCTGCCATCCTGACCTTGAACTTCCAGCTTCGAGAACCGTGAGAAATGA</w:t>
      </w:r>
    </w:p>
    <w:p w:rsidR="00E325EA" w:rsidRPr="008507C3" w:rsidRDefault="00E325EA" w:rsidP="00E325EA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36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GACACC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ATGGGGGTCTGTGAACCAGGAATCGACCCTTCCTGGAACTTGACCCTGCTGCC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</w:t>
      </w:r>
    </w:p>
    <w:p w:rsidR="00E325EA" w:rsidRPr="008507C3" w:rsidRDefault="00E325EA" w:rsidP="00E325EA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TCTGTTCCGAATCACCGATGCGGCGTCAGCAGGACTGGCCTAGCGGAGTGAGGACGCAGTGAAAAGATGGGGGTCTGTGAACCAGGAATCGA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</w:t>
      </w:r>
    </w:p>
    <w:p w:rsidR="00E325EA" w:rsidRPr="008507C3" w:rsidRDefault="00E325EA" w:rsidP="00E325EA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 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GATTCTGTTCCGAATCGCCGATGCGGCGTCAGCAGGACTGGCCT</w:t>
      </w:r>
      <w:r w:rsidRPr="008507C3">
        <w:rPr>
          <w:rFonts w:cs="Courier New"/>
          <w:color w:val="000000" w:themeColor="text1"/>
          <w:szCs w:val="21"/>
          <w:highlight w:val="green"/>
        </w:rPr>
        <w:t>AGC</w:t>
      </w:r>
      <w:r w:rsidRPr="008507C3">
        <w:rPr>
          <w:rFonts w:cs="Courier New"/>
          <w:color w:val="000000" w:themeColor="text1"/>
          <w:szCs w:val="21"/>
        </w:rPr>
        <w:t>TTCGAGAACCGTGAGAAATGAATGTTGCTGCTGAACCCACCAGTCTATGG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77 nt...ACTTCCAGCTTCGAGAACCGTGAGAAATGAATGTTGCTGCTGAACCCACCAGTCTATGG</w:t>
      </w: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AATCACCGATGCGGCGTCAGCAGGACTGGCCTAGCG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GTGAGGACGCAGTGAAAAGATGGGGGTCTGTGAACCAGGAATCGAC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</w:t>
      </w:r>
    </w:p>
    <w:p w:rsidR="00E325EA" w:rsidRPr="008507C3" w:rsidRDefault="00E325EA" w:rsidP="00E325EA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rPr>
          <w:rFonts w:cs="Courier New"/>
          <w:color w:val="000000" w:themeColor="text1"/>
          <w:szCs w:val="21"/>
          <w:highlight w:val="cyan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ATGCGGCGTCAGCAGGACTGGCCTAGCGGAGGCTCCACCA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850A32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AATCACCGATGCGGCGTCAGCAGGACTGGCCTAGCGGAGGCTCT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GTGAGGACGCAGCGAAAAGATGGGGGTCTGTGAACCAGG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 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</w:t>
      </w:r>
    </w:p>
    <w:p w:rsidR="00E325EA" w:rsidRPr="008507C3" w:rsidRDefault="00E325EA" w:rsidP="00E325EA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TCTGGGTTTATGAGATGTTTCATAAAAATATTCTGGAATTCAAAGCAAAGCACTATACGTAAAGTTACAAGCAAGTGGAAGGCAAGATGTTTCAACAGTTTTGTACTCAGCCATTTATGACCAACTCCAACGGTCACTGCAATCCTGACATTTCAG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CGGCGTCAGCAGGACTGGCCTA</w:t>
      </w:r>
      <w:r w:rsidRPr="008507C3">
        <w:rPr>
          <w:rFonts w:cs="Courier New"/>
          <w:color w:val="000000" w:themeColor="text1"/>
          <w:szCs w:val="21"/>
        </w:rPr>
        <w:t>GAGGACGCAGTGAAAAGATGGGGGTCTG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</w:t>
      </w:r>
    </w:p>
    <w:p w:rsidR="00E325EA" w:rsidRPr="008507C3" w:rsidRDefault="00E325EA" w:rsidP="00E325EA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CGGCGTCACAGACCCCCATCTTTTCACTGACGCCGCCTGC</w:t>
      </w:r>
      <w:r w:rsidRPr="008507C3">
        <w:rPr>
          <w:rFonts w:cs="Courier New"/>
          <w:color w:val="000000" w:themeColor="text1"/>
          <w:szCs w:val="21"/>
        </w:rPr>
        <w:t>TGAGGACGCAGTGAAAAGATGGGGGTCTG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</w:t>
      </w:r>
    </w:p>
    <w:p w:rsidR="00E325EA" w:rsidRPr="008507C3" w:rsidRDefault="00E325EA" w:rsidP="008507C3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TGTTCCGAATCACCGATGCGGCGTCAGCAGGACTGACCATGTGAGGACGCAGTGAAAAGATGGGGGACTGTGAACCAGGAATCGACC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|||| 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</w:t>
      </w:r>
    </w:p>
    <w:p w:rsidR="00E325EA" w:rsidRPr="008507C3" w:rsidRDefault="00E325EA" w:rsidP="00E325EA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ACAGATTCTGTTCCGAATCACCGATGCGGCGTCAGCAGGACTGGCCT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AAAGATGGGGGTCTGTGAACCAGGAATCGACCCTTCCTGGAACTTGACC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</w:t>
      </w:r>
    </w:p>
    <w:p w:rsidR="00E325EA" w:rsidRPr="008507C3" w:rsidRDefault="00E325EA" w:rsidP="00E325EA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TAGAAGGACAGATTCTGTTCCGAATCACCGATGCGGCGTCAGCAGGACCGACCATGTGAGGACGCAGTGAAAAGATGGGGGTCTGTGAACCAGGAA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 |||| 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</w:t>
      </w:r>
    </w:p>
    <w:p w:rsidR="00E325EA" w:rsidRPr="008507C3" w:rsidRDefault="00E325EA" w:rsidP="008507C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TCAACTTCTAAACTGCATTCATTTTTAAAGTAAGATGTTTAAGAAATTAAACAG...410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TCAACTTCTAAACTGCATTCATTTTTAAAGTAAGATGTTTAAGAAA</w:t>
      </w:r>
      <w:r w:rsidRPr="008507C3">
        <w:rPr>
          <w:rFonts w:cs="Courier New"/>
          <w:color w:val="000000" w:themeColor="text1"/>
          <w:szCs w:val="21"/>
          <w:highlight w:val="green"/>
        </w:rPr>
        <w:t>TT</w:t>
      </w:r>
      <w:r w:rsidRPr="008507C3">
        <w:rPr>
          <w:rFonts w:cs="Courier New"/>
          <w:color w:val="000000" w:themeColor="text1"/>
          <w:szCs w:val="21"/>
        </w:rPr>
        <w:t>CCTGGAACTTGACCCTGCTGCCATCCTGACCTTGAACTTCCAGCTT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34 nt...CGACCCTTCCTGGAACTTGACCCTGCTGCCATCCTGACCTTGAACTTCCAGCTTC</w:t>
      </w: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pStyle w:val="PlainText"/>
        <w:ind w:left="432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7975DC" w:rsidRPr="008507C3">
        <w:rPr>
          <w:rFonts w:ascii="Courier New" w:hAnsi="Courier New" w:cs="Courier New"/>
          <w:color w:val="000000" w:themeColor="text1"/>
        </w:rPr>
        <w:t>S’mu_1</w:t>
      </w:r>
      <w:r w:rsidRPr="008507C3">
        <w:rPr>
          <w:rFonts w:ascii="Courier New" w:hAnsi="Courier New" w:cs="Courier New"/>
          <w:color w:val="000000" w:themeColor="text1"/>
        </w:rPr>
        <w:tab/>
      </w:r>
      <w:r w:rsidR="008507C3">
        <w:rPr>
          <w:rFonts w:ascii="Courier New" w:hAnsi="Courier New" w:cs="Courier New"/>
          <w:color w:val="000000" w:themeColor="text1"/>
        </w:rPr>
        <w:tab/>
      </w:r>
      <w:r w:rsid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7975DC" w:rsidRPr="008507C3">
        <w:rPr>
          <w:rFonts w:ascii="Courier New" w:hAnsi="Courier New" w:cs="Courier New"/>
          <w:color w:val="000000" w:themeColor="text1"/>
        </w:rPr>
        <w:t>S’mu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GGACTGTGGAGACACCTTAGAAGGACAGA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|||||||||||||||||||||||||||||||||||||||||||||||||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GGACTGTGGAGACACCTTAGAAGGACAGATTCTGTTCCGAATCACCGATGCG</w:t>
      </w:r>
      <w:r w:rsidRPr="008507C3">
        <w:rPr>
          <w:rFonts w:ascii="Courier New" w:hAnsi="Courier New" w:cs="Courier New"/>
          <w:color w:val="000000" w:themeColor="text1"/>
          <w:highlight w:val="green"/>
        </w:rPr>
        <w:t>G</w:t>
      </w:r>
      <w:r w:rsidRPr="008507C3">
        <w:rPr>
          <w:rFonts w:ascii="Courier New" w:hAnsi="Courier New" w:cs="Courier New"/>
          <w:color w:val="000000" w:themeColor="text1"/>
        </w:rPr>
        <w:t>AAAAGATGGGGGTCTGTGAACCAGGAATCGACCCTTCCTGGAACTTGAC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     ||||||||||||||||||||||||||||||||||||||||||||||||||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TCTTTCCACCACGTGAGGAC</w:t>
      </w:r>
      <w:r w:rsidRPr="008507C3">
        <w:rPr>
          <w:rFonts w:ascii="Courier New" w:hAnsi="Courier New" w:cs="Courier New"/>
          <w:color w:val="000000" w:themeColor="text1"/>
        </w:rPr>
        <w:t>GCAGTGAAAAGATGGGGGTCTGTG</w:t>
      </w:r>
      <w:r w:rsidRPr="008507C3">
        <w:rPr>
          <w:rFonts w:ascii="Courier New" w:hAnsi="Courier New" w:cs="Courier New"/>
          <w:color w:val="000000" w:themeColor="text1"/>
          <w:u w:val="single"/>
        </w:rPr>
        <w:t>AACCAGGAATCGACCCTTCC</w:t>
      </w:r>
      <w:r w:rsidRPr="008507C3">
        <w:rPr>
          <w:rFonts w:ascii="Courier New" w:hAnsi="Courier New" w:cs="Courier New"/>
          <w:color w:val="000000" w:themeColor="text1"/>
        </w:rPr>
        <w:t>TGGAACTTGAC</w:t>
      </w:r>
    </w:p>
    <w:p w:rsidR="00E325EA" w:rsidRPr="008507C3" w:rsidRDefault="00E325EA" w:rsidP="00E325EA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pStyle w:val="PlainText"/>
        <w:rPr>
          <w:rFonts w:ascii="Courier New" w:hAnsi="Courier New" w:cs="Courier New"/>
          <w:color w:val="000000" w:themeColor="text1"/>
        </w:rPr>
      </w:pPr>
    </w:p>
    <w:p w:rsidR="00E325EA" w:rsidRPr="008507C3" w:rsidRDefault="00E325EA" w:rsidP="00E325EA">
      <w:pPr>
        <w:ind w:left="21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W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 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AATCACCGATGCGGCGTCAGCAGGACTGGCCACCACGTGAGGACGCAKTGAAAAGATRGGGGTCTGTGAACCAGG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 ||||||||| 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</w:t>
      </w:r>
    </w:p>
    <w:p w:rsidR="00E325EA" w:rsidRPr="008507C3" w:rsidRDefault="00E325EA" w:rsidP="008507C3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||||||||||||||||||||||||||||||||||| | 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AGGACAGATTCTGTTCCGAATCACCGATGCGGCGTAACCAGGAATCGACCCTTCCTGGAACTTGACCCTGCTGCCATCCTGACCTTG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18 nt...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TTGACCCTGCTGCCATCCTGACCTTG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 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GGGACAGATTCTGTTCCGAATCACCGATGCGG</w:t>
      </w:r>
      <w:r w:rsidRPr="008507C3">
        <w:rPr>
          <w:rFonts w:cs="Courier New"/>
          <w:color w:val="000000" w:themeColor="text1"/>
          <w:szCs w:val="21"/>
          <w:highlight w:val="green"/>
        </w:rPr>
        <w:t>CGT</w:t>
      </w:r>
      <w:r w:rsidRPr="008507C3">
        <w:rPr>
          <w:rFonts w:cs="Courier New"/>
          <w:color w:val="000000" w:themeColor="text1"/>
          <w:szCs w:val="21"/>
        </w:rPr>
        <w:t>GAGGACGCAGTGAAAAGATGGGGGTCTGTGAACCAGGAATCGACC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</w:t>
      </w:r>
    </w:p>
    <w:p w:rsidR="00E325EA" w:rsidRPr="008507C3" w:rsidRDefault="00E325EA" w:rsidP="008507C3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GAATTATTTCAGTTAAGCATGTTAGTTGGTGGCATAAGAGAAAACTCAATC...80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GAGTTATTTCAGTTAAGCATGTTAGTTGGTGGCATAAGAGAAAAC</w:t>
      </w:r>
      <w:r w:rsidRPr="008507C3">
        <w:rPr>
          <w:rFonts w:cs="Courier New"/>
          <w:color w:val="000000" w:themeColor="text1"/>
          <w:szCs w:val="21"/>
          <w:highlight w:val="cyan"/>
        </w:rPr>
        <w:t>A</w:t>
      </w:r>
      <w:r w:rsidRPr="008507C3">
        <w:rPr>
          <w:rFonts w:cs="Courier New"/>
          <w:color w:val="000000" w:themeColor="text1"/>
          <w:szCs w:val="21"/>
        </w:rPr>
        <w:t>AATCGACCCTTCCTGGAACTTGACCCTGCTGCCATCCTGACCTTGAACTTCCA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...25 nt...ACCAGGAATCGACCCTTCCTGGAACTTGACCCTGCTGCCATCCTGACCTTGAACTTCCA</w:t>
      </w: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CTAGCGGAGGACGCAGTGAAAAGATGGGGGTCTGTGAACCAGGAATCGACCCTTCCTGGAA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</w:t>
      </w:r>
      <w:r w:rsidRPr="008507C3">
        <w:rPr>
          <w:rFonts w:cs="Courier New"/>
          <w:color w:val="000000" w:themeColor="text1"/>
          <w:szCs w:val="21"/>
          <w:u w:val="single"/>
        </w:rPr>
        <w:t>AACCAGGAATCGACCCTTCC</w:t>
      </w:r>
      <w:r w:rsidRPr="008507C3">
        <w:rPr>
          <w:rFonts w:cs="Courier New"/>
          <w:color w:val="000000" w:themeColor="text1"/>
          <w:szCs w:val="21"/>
        </w:rPr>
        <w:t>TGGAAC</w:t>
      </w:r>
    </w:p>
    <w:p w:rsidR="00E325EA" w:rsidRPr="008507C3" w:rsidRDefault="00E325EA" w:rsidP="00E325EA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alpha_II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</w:p>
    <w:p w:rsidR="00E325EA" w:rsidRPr="008507C3" w:rsidRDefault="00E325EA" w:rsidP="00E325EA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AATCACCGATGCGGCGTCAGCAGGACTGGCCTAGCG</w:t>
      </w:r>
      <w:r w:rsidRPr="008507C3">
        <w:rPr>
          <w:rFonts w:cs="Courier New"/>
          <w:color w:val="000000" w:themeColor="text1"/>
          <w:szCs w:val="21"/>
          <w:highlight w:val="cyan"/>
        </w:rPr>
        <w:t>CGT</w:t>
      </w:r>
      <w:r w:rsidRPr="008507C3">
        <w:rPr>
          <w:rFonts w:cs="Courier New"/>
          <w:color w:val="000000" w:themeColor="text1"/>
          <w:szCs w:val="21"/>
        </w:rPr>
        <w:t>GGACGCAGTGAAAAGATGGGGGTCTGTGAACCAGGAATCGACCCTTC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||</w:t>
      </w:r>
    </w:p>
    <w:p w:rsidR="00E325EA" w:rsidRPr="008507C3" w:rsidRDefault="00E325EA" w:rsidP="00E325EA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TCTTTCCACCACGTGAGGAC</w:t>
      </w:r>
      <w:r w:rsidRPr="008507C3">
        <w:rPr>
          <w:rFonts w:cs="Courier New"/>
          <w:color w:val="000000" w:themeColor="text1"/>
          <w:szCs w:val="21"/>
        </w:rPr>
        <w:t>GCAGTGAAAAGATGGGGGTCTGTGAACCAGGAATCGACCCTTC</w:t>
      </w:r>
    </w:p>
    <w:p w:rsidR="00E325EA" w:rsidRPr="008507C3" w:rsidRDefault="00E325EA" w:rsidP="00E325EA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alpha_I</w:t>
      </w:r>
    </w:p>
    <w:p w:rsidR="00E325EA" w:rsidRPr="008507C3" w:rsidRDefault="00E325EA" w:rsidP="00AC5347">
      <w:pPr>
        <w:rPr>
          <w:rFonts w:cs="Courier New"/>
          <w:b/>
          <w:color w:val="000000" w:themeColor="text1"/>
          <w:szCs w:val="21"/>
        </w:rPr>
      </w:pPr>
    </w:p>
    <w:p w:rsidR="00AC5347" w:rsidRPr="008507C3" w:rsidRDefault="00AC5347" w:rsidP="001578F3">
      <w:pPr>
        <w:rPr>
          <w:b/>
          <w:color w:val="000000" w:themeColor="text1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>-S’</w:t>
      </w:r>
      <w:r w:rsidRPr="008507C3">
        <w:rPr>
          <w:b/>
          <w:color w:val="000000" w:themeColor="text1"/>
        </w:rPr>
        <w:sym w:font="Symbol" w:char="F061"/>
      </w:r>
      <w:r w:rsidRPr="008507C3">
        <w:rPr>
          <w:b/>
          <w:color w:val="000000" w:themeColor="text1"/>
        </w:rPr>
        <w:t xml:space="preserve"> junctions from 3’DSBs, long overhangs</w:t>
      </w:r>
      <w:r w:rsidR="003A7666" w:rsidRPr="008507C3">
        <w:rPr>
          <w:b/>
          <w:color w:val="000000" w:themeColor="text1"/>
        </w:rPr>
        <w:t xml:space="preserve"> </w:t>
      </w:r>
      <w:r w:rsidR="00C06292" w:rsidRPr="008507C3">
        <w:rPr>
          <w:b/>
          <w:color w:val="000000" w:themeColor="text1"/>
        </w:rPr>
        <w:t>(Cas9 N863A, S’</w:t>
      </w:r>
      <w:r w:rsidR="00C06292" w:rsidRPr="008507C3">
        <w:rPr>
          <w:b/>
          <w:color w:val="000000" w:themeColor="text1"/>
        </w:rPr>
        <w:sym w:font="Symbol" w:char="F06D"/>
      </w:r>
      <w:r w:rsidR="00C06292" w:rsidRPr="008507C3">
        <w:rPr>
          <w:b/>
          <w:color w:val="000000" w:themeColor="text1"/>
        </w:rPr>
        <w:t>_1 + S’</w:t>
      </w:r>
      <w:r w:rsidR="00C06292" w:rsidRPr="008507C3">
        <w:rPr>
          <w:b/>
          <w:color w:val="000000" w:themeColor="text1"/>
        </w:rPr>
        <w:sym w:font="Symbol" w:char="F06D"/>
      </w:r>
      <w:r w:rsidR="00C06292" w:rsidRPr="008507C3">
        <w:rPr>
          <w:b/>
          <w:color w:val="000000" w:themeColor="text1"/>
        </w:rPr>
        <w:t>_2 + S’</w:t>
      </w:r>
      <w:r w:rsidR="00C06292" w:rsidRPr="008507C3">
        <w:rPr>
          <w:b/>
          <w:color w:val="000000" w:themeColor="text1"/>
        </w:rPr>
        <w:sym w:font="Symbol" w:char="F061"/>
      </w:r>
      <w:r w:rsidR="00C06292" w:rsidRPr="008507C3">
        <w:rPr>
          <w:b/>
          <w:color w:val="000000" w:themeColor="text1"/>
        </w:rPr>
        <w:t>_1 + S’</w:t>
      </w:r>
      <w:r w:rsidR="00C06292" w:rsidRPr="008507C3">
        <w:rPr>
          <w:b/>
          <w:color w:val="000000" w:themeColor="text1"/>
        </w:rPr>
        <w:sym w:font="Symbol" w:char="F061"/>
      </w:r>
      <w:r w:rsidR="00C06292" w:rsidRPr="008507C3">
        <w:rPr>
          <w:b/>
          <w:color w:val="000000" w:themeColor="text1"/>
        </w:rPr>
        <w:t>_3)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648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AAAAGGGACCCCAGAGAGCAGCCCTGCCCTCTTTCCACCATGTGAGGACGCAG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 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5 nt...CCCTAAAGAAAAGGGACCCCAGAGAGCAGCCCTGCCCTCTTTCCACCACGTGAGGACGCAGT</w:t>
      </w:r>
    </w:p>
    <w:p w:rsidR="00AC5347" w:rsidRPr="008507C3" w:rsidRDefault="00AC5347" w:rsidP="00AC5347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TTAACTCGTTTTCTCTTTGTGATTAAGGAGAAACACTTTGATATTCTGATA...21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GTTAACTCGTTTTCTCTTTGTGATTAAGGAGAAACACTTTGATATT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CTTATCCCACCACGTGAGGACGCAGTGAAAAGATGGGGGTCTGTGAA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 | 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26 nt...CTGCCCTCTT-T-CCACCACGTGAGGACGCAGTGAAAAGATGGGGGTCTGTGAA</w:t>
      </w:r>
    </w:p>
    <w:p w:rsidR="00AC5347" w:rsidRPr="008507C3" w:rsidRDefault="00AC5347" w:rsidP="00AC5347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ACATTCATTGTCTAGCAAATAGAGAAGCCTAGAGAAAGTTTTCTAGGATAGAGCAATGTAGTTTTGCATTCATACAATTAGAACTA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</w:t>
      </w:r>
      <w:r w:rsidRPr="008507C3">
        <w:rPr>
          <w:rFonts w:cs="Courier New"/>
          <w:color w:val="000000" w:themeColor="text1"/>
          <w:szCs w:val="21"/>
          <w:highlight w:val="cyan"/>
        </w:rPr>
        <w:t>GTCTGCCCGAAACTCCT</w:t>
      </w:r>
      <w:r w:rsidRPr="008507C3">
        <w:rPr>
          <w:rFonts w:cs="Courier New"/>
          <w:color w:val="000000" w:themeColor="text1"/>
          <w:szCs w:val="21"/>
        </w:rPr>
        <w:t>GTGTGACAGCCGTCATCCCAGAGTGAGAGCA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</w:t>
      </w:r>
    </w:p>
    <w:p w:rsidR="00AC5347" w:rsidRPr="008507C3" w:rsidRDefault="00AC5347" w:rsidP="00AC5347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G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CCAACGCAACGGCCAGCTCTCTGGTGACCCACAGTAGGAGTGCCAC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687 nt...GGATCTCTCCAACGCAACGGCCAGCTCTCTGGTGACCCACAGTAGGAGTGCCACCT</w:t>
      </w:r>
    </w:p>
    <w:p w:rsidR="00AC5347" w:rsidRPr="008507C3" w:rsidRDefault="00AC5347" w:rsidP="00AC5347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CTTAGAAGGACAGATTCTGTTCCGAATCACCGATGCGGCGTCAGCAGGAC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CATCCCAGAGTGAGAGCATGCAGAGCTGGGGCCTCACGAAGGTGGTTAGGGCC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|||||||||||||||||||||||||||||||||||| | 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</w:t>
      </w:r>
    </w:p>
    <w:p w:rsidR="00AC5347" w:rsidRPr="008507C3" w:rsidRDefault="00AC5347" w:rsidP="00AC5347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CAGGAACTGGACATCAACCGGCTGTCCGACTACGATGTGGACCATATCGTGCCTCAGAGCTTTCTGAAGGACGACTCCATCGACAACAAGGTGCTGACCAGAAGCGACAAGGCCCGGGGCAAGAGCGACAACGTGCCCTCCGAAGAGGTCGTGAAGAAGATGAAGAACTACTGGCGGCGGCCTCAGTGAGCGAGCGAGCGCGCAGAGGGGGAGTGGCCAACTCCATCACTAGGGGTTCCTGCGGCCGCTCCCCAG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AATCACCGATGCGGCG</w:t>
      </w:r>
      <w:r w:rsidRPr="008507C3">
        <w:rPr>
          <w:rFonts w:cs="Courier New"/>
          <w:color w:val="000000" w:themeColor="text1"/>
          <w:szCs w:val="21"/>
          <w:highlight w:val="cyan"/>
        </w:rPr>
        <w:t>TCACCGATGCGGCGTCAGCAGGACTGGCC[rest of insert]</w:t>
      </w:r>
      <w:r w:rsidRPr="008507C3">
        <w:rPr>
          <w:rFonts w:cs="Courier New"/>
          <w:color w:val="000000" w:themeColor="text1"/>
          <w:szCs w:val="21"/>
        </w:rPr>
        <w:t>TTATTGCAGCCAGAAATGACTAAGA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290 nt...TTTTTGTTATTGCAGCCAGAAATGACTAAGA</w:t>
      </w:r>
    </w:p>
    <w:p w:rsidR="00AC5347" w:rsidRPr="008507C3" w:rsidRDefault="00AC5347" w:rsidP="00AC5347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rest of insert]: CAGTAAGGAAAATCTTAGAAATGTTAAAAAAAAAAAAAAAAAAAAAGAAAAGTAATTCAAAGGATGAAAAATGACTATTTGCATAATATTTACCACAGTATTATATAGTGACAAGAAATGAGACCAACAA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</w:t>
      </w:r>
      <w:r w:rsidRPr="008507C3">
        <w:rPr>
          <w:rFonts w:cs="Courier New"/>
          <w:color w:val="000000" w:themeColor="text1"/>
          <w:szCs w:val="21"/>
          <w:highlight w:val="green"/>
        </w:rPr>
        <w:t>CCG</w:t>
      </w:r>
      <w:r w:rsidRPr="008507C3">
        <w:rPr>
          <w:rFonts w:cs="Courier New"/>
          <w:color w:val="000000" w:themeColor="text1"/>
          <w:szCs w:val="21"/>
        </w:rPr>
        <w:t>TCATCCCAGAGTGAGAGCATGCAGAGCTGGGGCCTCAGGGAGGTGG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</w:t>
      </w:r>
    </w:p>
    <w:p w:rsidR="00AC5347" w:rsidRPr="008507C3" w:rsidRDefault="00AC5347" w:rsidP="00AC5347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CCTTAGAAGGACAGATTCTGTTCCGAATCACCGATGCGGCGTCAGCAGGACTGGCGAGCATGCAGAGCTGGGGCCTCAGGGAGGTGGTTAGGGCCTGAGGGGGAA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</w:t>
      </w:r>
    </w:p>
    <w:p w:rsidR="00AC5347" w:rsidRPr="008507C3" w:rsidRDefault="00AC5347" w:rsidP="00AC5347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</w:p>
    <w:p w:rsidR="00AC5347" w:rsidRPr="008507C3" w:rsidRDefault="00AC5347" w:rsidP="00AC5347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AATCACCGATGCGGCGTCAGCAGGACTGGCCT</w:t>
      </w:r>
      <w:r w:rsidRPr="008507C3">
        <w:rPr>
          <w:rFonts w:cs="Courier New"/>
          <w:color w:val="000000" w:themeColor="text1"/>
          <w:szCs w:val="21"/>
          <w:highlight w:val="green"/>
        </w:rPr>
        <w:t>AGC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CCCTGCCCTCTTTCCACCACGTGAGGACGCAGTGAAAAGATGGGGGTCT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 ||||||||||||||||||||||||||||||||||||||||||||||||||</w:t>
      </w:r>
    </w:p>
    <w:p w:rsidR="00AC5347" w:rsidRPr="008507C3" w:rsidRDefault="00AC5347" w:rsidP="00AC5347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113 nt...CCAGAGAGCAGCCCTGCCCTCTTTCCACCACGTGAGGACGCAGTGAAAAGATGGGGGTCT</w:t>
      </w:r>
    </w:p>
    <w:p w:rsidR="00AC5347" w:rsidRPr="008507C3" w:rsidRDefault="00AC5347" w:rsidP="00AC5347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AC5347">
      <w:pPr>
        <w:ind w:left="720" w:firstLine="720"/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AGTGCTGAAGACAGGACTGTGGAGACACCTTAGAAGGACAGATTCTGTTCC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AAGAGGGACCCCAGAGAGCAGCCCTGCCCTCTTTCCACCATGTGAGGACGCAG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 ||||||||||||||||||||||||||||||||||||| 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5 nt...CCCTAAAGAAAAGGGACCCCAGAGAGCAGCCCTGCCCTCTTTCCACCACGTGAGGACGCAGT</w:t>
      </w:r>
    </w:p>
    <w:p w:rsidR="004F4B28" w:rsidRPr="008507C3" w:rsidRDefault="004F4B28" w:rsidP="004F4B28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</w:p>
    <w:p w:rsidR="004F4B28" w:rsidRPr="008507C3" w:rsidRDefault="004F4B28" w:rsidP="004F4B28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</w:t>
      </w:r>
      <w:r w:rsidRPr="008507C3">
        <w:rPr>
          <w:rFonts w:cs="Courier New"/>
          <w:color w:val="000000" w:themeColor="text1"/>
          <w:szCs w:val="21"/>
          <w:highlight w:val="cyan"/>
        </w:rPr>
        <w:t>TAGG</w:t>
      </w:r>
      <w:r w:rsidRPr="008507C3">
        <w:rPr>
          <w:rFonts w:cs="Courier New"/>
          <w:color w:val="000000" w:themeColor="text1"/>
          <w:szCs w:val="21"/>
        </w:rPr>
        <w:t>AAAGGGACCCCAGAGAGCAGCCCTGCCCTCTTTCCACCATGTGAGGACGC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 ||||||||||</w:t>
      </w:r>
    </w:p>
    <w:p w:rsidR="004F4B28" w:rsidRPr="008507C3" w:rsidRDefault="004F4B28" w:rsidP="004F4B28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8 nt...TAAAGAAAAGGGACCCCAGAGAGCAGCCCTGCCCTCTTTCCACCACGTGAGGACGC</w:t>
      </w:r>
    </w:p>
    <w:p w:rsidR="004F4B28" w:rsidRPr="008507C3" w:rsidRDefault="004F4B28" w:rsidP="004F4B28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4F4B28" w:rsidRPr="008507C3" w:rsidRDefault="004F4B28" w:rsidP="00AC5347">
      <w:pPr>
        <w:ind w:left="720" w:firstLine="72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36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ACCGATGCGGCGTCAGCAGGACTGACAGCCGTCATCCCAGAGTGAGAGCATGCAGAGCTGGGGCCTCAGGGAGGTGG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</w:t>
      </w:r>
    </w:p>
    <w:p w:rsidR="00505BC6" w:rsidRPr="008507C3" w:rsidRDefault="00505BC6" w:rsidP="00505B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7975DC" w:rsidP="008507C3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S’mu_2</w:t>
      </w:r>
      <w:r w:rsidR="00505BC6"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u w:val="single"/>
        </w:rPr>
        <w:t>ACTGGCCTAGCGGAG-GCTCT</w:t>
      </w:r>
      <w:r w:rsidRPr="008507C3">
        <w:rPr>
          <w:rFonts w:cs="Courier New"/>
          <w:color w:val="000000" w:themeColor="text1"/>
          <w:szCs w:val="21"/>
        </w:rPr>
        <w:t xml:space="preserve">             CCGATGCGGCGTCAGCAGGACTGGCCTAGCGGAG-G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 |||               |||||||||||||||||||||||||||||||||| 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GCCTAGCGGAGAGCT</w:t>
      </w:r>
      <w:r w:rsidRPr="008507C3">
        <w:rPr>
          <w:rFonts w:cs="Courier New"/>
          <w:color w:val="000000" w:themeColor="text1"/>
          <w:szCs w:val="21"/>
          <w:highlight w:val="cyan"/>
        </w:rPr>
        <w:t>AGAGCT...AGACCCCCGATGCGGCGTCAGCAGGACTGGCCTAGCGG</w:t>
      </w:r>
      <w:r w:rsidRPr="008507C3">
        <w:rPr>
          <w:rFonts w:cs="Courier New"/>
          <w:color w:val="000000" w:themeColor="text1"/>
          <w:szCs w:val="21"/>
        </w:rPr>
        <w:t>AGAGCTGGGGCCTCAGGGAGGTGGTTAGGGCCTGAGGGG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||||||...||||||                                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AGAGCT...AGACCC           </w:t>
      </w:r>
      <w:r w:rsidRPr="008507C3">
        <w:rPr>
          <w:rFonts w:cs="Courier New"/>
          <w:color w:val="000000" w:themeColor="text1"/>
          <w:szCs w:val="21"/>
          <w:u w:val="single"/>
        </w:rPr>
        <w:t>&lt;</w:t>
      </w:r>
      <w:r w:rsidR="008507C3">
        <w:rPr>
          <w:rFonts w:cs="Courier New"/>
          <w:color w:val="000000" w:themeColor="text1"/>
          <w:szCs w:val="21"/>
          <w:u w:val="single"/>
        </w:rPr>
        <w:t>S’alpha_1</w:t>
      </w:r>
      <w:r w:rsidRPr="008507C3">
        <w:rPr>
          <w:rFonts w:cs="Courier New"/>
          <w:color w:val="000000" w:themeColor="text1"/>
          <w:szCs w:val="21"/>
        </w:rPr>
        <w:t>...14 nt...AGAGCTGGGGCCTCAGGGAGGTGGTTAGGGCCTGAGGGG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AATCACCGATGCGGCGTCAGCAGGACTGGCCTAGTCATCCCAGAGTGAGAGCATGCAGAGCTGGGGCCTCAGGGAGGTGGT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</w:t>
      </w:r>
    </w:p>
    <w:p w:rsidR="00505BC6" w:rsidRPr="008507C3" w:rsidRDefault="00505BC6" w:rsidP="00505B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GATGCGGCG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GATGCGGCGTCAGC</w:t>
      </w:r>
      <w:r w:rsidRPr="008507C3">
        <w:rPr>
          <w:rFonts w:cs="Courier New"/>
          <w:color w:val="000000" w:themeColor="text1"/>
          <w:szCs w:val="21"/>
          <w:highlight w:val="cyan"/>
        </w:rPr>
        <w:t>GGCGTCAGCAGGACTGGCCTAGCGGGCATGC...CTAGAGCCGTCA...CTAGAG</w:t>
      </w:r>
      <w:r w:rsidRPr="008507C3">
        <w:rPr>
          <w:rFonts w:cs="Courier New"/>
          <w:color w:val="000000" w:themeColor="text1"/>
          <w:szCs w:val="21"/>
        </w:rPr>
        <w:t>CCGTCATCCCAGAGTGAGAGCATGCAGAG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      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</w:t>
      </w:r>
    </w:p>
    <w:p w:rsidR="00505BC6" w:rsidRPr="008507C3" w:rsidRDefault="00505BC6" w:rsidP="00505BC6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ind w:left="7200" w:firstLine="72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88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CACCTTAGAAGGACAGATTCTGTTCCGAATCACCGATGCGGCGTCAGCAG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GAGTGAGAGCATGCAGAGCTGGGGCCCCAGGGAGGTGGTTAGGGCCTGAGGGGGAACC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 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C</w:t>
      </w:r>
    </w:p>
    <w:p w:rsidR="00505BC6" w:rsidRPr="008507C3" w:rsidRDefault="00505BC6" w:rsidP="00505BC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16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AATCACCGATGCGGCGTCAGCAGGACTGGCCTAGCGGGAGCATGCAGAGCTGGGGCCTCAGGGAGGTGGTTAGGGCCTGAGGGGGAAC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TGAGGGGGAACC</w:t>
      </w:r>
    </w:p>
    <w:p w:rsidR="00505BC6" w:rsidRPr="008507C3" w:rsidRDefault="00505BC6" w:rsidP="00505BC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TAAAATGTGCATCATTATCCTGAATTATTTCAGTTAAGCATGTTAGTTGGTGGCAT...96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TAAAATGTGCATCATTATCCTGAATTATTTCAGTTAAGCATGTTAGT</w:t>
      </w:r>
      <w:r w:rsidRPr="008507C3">
        <w:rPr>
          <w:rFonts w:cs="Courier New"/>
          <w:color w:val="000000" w:themeColor="text1"/>
          <w:szCs w:val="21"/>
          <w:highlight w:val="green"/>
        </w:rPr>
        <w:t>TGG</w:t>
      </w:r>
      <w:r w:rsidRPr="008507C3">
        <w:rPr>
          <w:rFonts w:cs="Courier New"/>
          <w:color w:val="000000" w:themeColor="text1"/>
          <w:szCs w:val="21"/>
        </w:rPr>
        <w:t>CCAGGGCATCTTCCATTCACGCCCACGCTTTCCAGGACCCCGCTGCAGCAGCT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 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30 nt...GCCCCATGGCCAGGGCATCTTCCATTCACGCCCACGCTTTCCAGGACTCCGCTGCAGCAGCTC</w:t>
      </w:r>
    </w:p>
    <w:p w:rsidR="00505BC6" w:rsidRPr="008507C3" w:rsidRDefault="00505BC6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144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AATCACCGATGCGGCGTCAGCAGGACTGGCCT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TTTTGTTATTGCAGCCAGAAATGACTAAGACGCAGCAGCCACGT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 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284 nt...ATGGTATTTTTGTTATTGCAGCCAGAAATGACTAAGATGCAGCAGCCACGTC</w:t>
      </w:r>
    </w:p>
    <w:p w:rsidR="00505BC6" w:rsidRPr="008507C3" w:rsidRDefault="00505BC6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GGTGTGTGAACTTCGTCCTGTTTTGTCTGTTTGTCAATAAGTTCTTCTGGGGCTGTGAGTTTTCTACATTCTCACAAGAACGTTACTTAA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72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TCCGAATCACCGATGCGGCGTCAGCAGGACTGGCC</w:t>
      </w:r>
      <w:r w:rsidRPr="008507C3">
        <w:rPr>
          <w:rFonts w:cs="Courier New"/>
          <w:color w:val="000000" w:themeColor="text1"/>
          <w:szCs w:val="21"/>
          <w:highlight w:val="cyan"/>
        </w:rPr>
        <w:t>ACCGATGCGGCGTCAGCAGGACTGGCCT</w:t>
      </w:r>
      <w:r w:rsidRPr="008507C3">
        <w:rPr>
          <w:rFonts w:cs="Courier New"/>
          <w:color w:val="000000" w:themeColor="text1"/>
          <w:szCs w:val="21"/>
        </w:rPr>
        <w:t>AGAGTGAGAGCATGCAGAGCTGGGGCCTCAGGGAG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     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</w:t>
      </w:r>
    </w:p>
    <w:p w:rsidR="00505BC6" w:rsidRPr="008507C3" w:rsidRDefault="00505BC6" w:rsidP="00505B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ind w:left="720" w:firstLine="720"/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72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CCGAATCACCGATGCGGCGTCAGCAGGAC</w:t>
      </w:r>
      <w:r w:rsidRPr="008507C3">
        <w:rPr>
          <w:rFonts w:cs="Courier New"/>
          <w:color w:val="000000" w:themeColor="text1"/>
          <w:szCs w:val="21"/>
          <w:highlight w:val="cyan"/>
        </w:rPr>
        <w:t>GGCGTCAGCAGGACTGGCCTAGC</w:t>
      </w:r>
      <w:r w:rsidRPr="008507C3">
        <w:rPr>
          <w:rFonts w:cs="Courier New"/>
          <w:color w:val="000000" w:themeColor="text1"/>
          <w:szCs w:val="21"/>
        </w:rPr>
        <w:t>AGTGAGAGCATGCAGAGCTGGGGCCTCAGGGAGGTGG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</w:t>
      </w:r>
    </w:p>
    <w:p w:rsidR="00505BC6" w:rsidRPr="008507C3" w:rsidRDefault="00505BC6" w:rsidP="00505BC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GGCGTCAG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CGGCGTCAGCAG</w:t>
      </w:r>
      <w:r w:rsidRPr="008507C3">
        <w:rPr>
          <w:rFonts w:cs="Courier New"/>
          <w:color w:val="000000" w:themeColor="text1"/>
          <w:szCs w:val="21"/>
          <w:highlight w:val="cyan"/>
        </w:rPr>
        <w:t>TGAGAG...CTAGAGCCGTCA...ATTCGGCAGAGC...CTAGAG</w:t>
      </w:r>
      <w:r w:rsidRPr="008507C3">
        <w:rPr>
          <w:rFonts w:cs="Courier New"/>
          <w:color w:val="000000" w:themeColor="text1"/>
          <w:szCs w:val="21"/>
        </w:rPr>
        <w:t>CCGTCATCCCAGAGTGAGAGCATGCGGAGCTGGGGCCTCAG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 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</w:t>
      </w:r>
    </w:p>
    <w:p w:rsidR="00505BC6" w:rsidRPr="008507C3" w:rsidRDefault="00505BC6" w:rsidP="00505B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4320" w:firstLine="7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-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 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CGATGCG</w:t>
      </w:r>
      <w:r w:rsidRPr="008507C3">
        <w:rPr>
          <w:rFonts w:cs="Courier New"/>
          <w:color w:val="000000" w:themeColor="text1"/>
          <w:szCs w:val="21"/>
          <w:highlight w:val="green"/>
        </w:rPr>
        <w:t>GC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GTCA</w:t>
      </w:r>
      <w:r w:rsidRPr="008507C3">
        <w:rPr>
          <w:rFonts w:cs="Courier New"/>
          <w:color w:val="000000" w:themeColor="text1"/>
          <w:szCs w:val="21"/>
        </w:rPr>
        <w:t>TCCCAGAGTGAGAGCATGCAGAGCTGGGGCCTCAGGGAGGTGGTTAGGGCC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||||</w:t>
      </w:r>
    </w:p>
    <w:p w:rsidR="00505BC6" w:rsidRPr="008507C3" w:rsidRDefault="00505BC6" w:rsidP="00505BC6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GAGTGAGAGCATGCAGAGCTGGGGCCTCAGGGAGGTGGTTAGGGCC</w:t>
      </w:r>
    </w:p>
    <w:p w:rsidR="00505BC6" w:rsidRPr="008507C3" w:rsidRDefault="00505BC6" w:rsidP="00505B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AATCACCGATGCGGCGTCAGCAGGACTGG</w:t>
      </w:r>
      <w:r w:rsidRPr="008507C3">
        <w:rPr>
          <w:rFonts w:cs="Courier New"/>
          <w:color w:val="000000" w:themeColor="text1"/>
          <w:szCs w:val="21"/>
          <w:highlight w:val="green"/>
        </w:rPr>
        <w:t>CCTA</w:t>
      </w:r>
      <w:r w:rsidRPr="008507C3">
        <w:rPr>
          <w:rFonts w:cs="Courier New"/>
          <w:color w:val="000000" w:themeColor="text1"/>
          <w:szCs w:val="21"/>
        </w:rPr>
        <w:t>GCGAAAAGGGACCCCAGAGAGCAGCCCTGCCCTCTTTCCACCACGTGAGG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  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0 nt...AGAGACCCTAAAGAAAAGGGACCCCAGAGAGCAGCCCTGCCCTCTTTCCACCACGTGAGGA</w:t>
      </w:r>
    </w:p>
    <w:p w:rsidR="00505BC6" w:rsidRPr="008507C3" w:rsidRDefault="00586F58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 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GACAGATTCCGTTCCGAATCACCGATGCGGCGTCAGCAGGACTGGCCTAGCGCCGTCATCCCAGAGTGAGAGCATGCAGAGCTGGGGCCTCAGGGAGGTGGTTAGGGC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GGGC</w:t>
      </w:r>
    </w:p>
    <w:p w:rsidR="00505BC6" w:rsidRPr="008507C3" w:rsidRDefault="00505BC6" w:rsidP="00505B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pStyle w:val="PlainText"/>
        <w:rPr>
          <w:rFonts w:ascii="Courier New" w:hAnsi="Courier New" w:cs="Courier New"/>
          <w:color w:val="000000" w:themeColor="text1"/>
        </w:rPr>
      </w:pPr>
    </w:p>
    <w:p w:rsidR="00505BC6" w:rsidRPr="008507C3" w:rsidRDefault="00505BC6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TCCGAATCACCGATGCGGCGTCAGCAGGACTGGCCTAGCG</w:t>
      </w:r>
      <w:r w:rsidRPr="008507C3">
        <w:rPr>
          <w:rFonts w:cs="Courier New"/>
          <w:color w:val="000000" w:themeColor="text1"/>
          <w:szCs w:val="21"/>
          <w:highlight w:val="cyan"/>
        </w:rPr>
        <w:t>CGTCAGCAGGACTGGCCT</w:t>
      </w:r>
      <w:r w:rsidRPr="008507C3">
        <w:rPr>
          <w:rFonts w:cs="Courier New"/>
          <w:color w:val="000000" w:themeColor="text1"/>
          <w:szCs w:val="21"/>
        </w:rPr>
        <w:t>AGCATGCAGAGCTGGGGCCTCAGGGAGGTGGTT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</w:t>
      </w:r>
    </w:p>
    <w:p w:rsidR="00505BC6" w:rsidRPr="008507C3" w:rsidRDefault="00505BC6" w:rsidP="00505BC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CCTTAGAAGGA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AG</w:t>
      </w:r>
      <w:r w:rsidRPr="008507C3">
        <w:rPr>
          <w:rFonts w:cs="Courier New"/>
          <w:color w:val="000000" w:themeColor="text1"/>
          <w:szCs w:val="21"/>
        </w:rPr>
        <w:t>CCGTCATCCCAGAGTGAGAGCATGCAGAGCTGGGGCCTCAGGGAGGTGGTT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</w:t>
      </w:r>
    </w:p>
    <w:p w:rsidR="00505BC6" w:rsidRPr="008507C3" w:rsidRDefault="00505BC6" w:rsidP="00505B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ACCGAT</w:t>
      </w:r>
      <w:r w:rsidRPr="008507C3">
        <w:rPr>
          <w:rFonts w:cs="Courier New"/>
          <w:color w:val="000000" w:themeColor="text1"/>
          <w:szCs w:val="21"/>
          <w:highlight w:val="green"/>
        </w:rPr>
        <w:t>GC</w:t>
      </w:r>
      <w:r w:rsidRPr="008507C3">
        <w:rPr>
          <w:rFonts w:cs="Courier New"/>
          <w:color w:val="000000" w:themeColor="text1"/>
          <w:szCs w:val="21"/>
        </w:rPr>
        <w:t>CAGGGCATCTTCCATTCACGCCCACGCTTTCCAGGACTCCGCTGCAGC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532 nt...CCCATGGCCAGGGCATCTTCCATTCACGCCCACGCTTTCCAGGACTCCGCTGCAGCA</w:t>
      </w:r>
    </w:p>
    <w:p w:rsidR="00505BC6" w:rsidRPr="008507C3" w:rsidRDefault="00505BC6" w:rsidP="00505BC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GAAGGACAGATTCTGTTCCGAATCACCGATGCGGCGTCAGCAGGACTGGACAGCCGTCATCCCAGAGTGAGAGCATGCAGAGCTGGGGCCTCAGGGAGGTGGTT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</w:t>
      </w:r>
    </w:p>
    <w:p w:rsidR="00505BC6" w:rsidRPr="008507C3" w:rsidRDefault="00505BC6" w:rsidP="00505BC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CTCACTTTAGGATAAGTTTTAGGTAAAATGTGCATCATTATCCTGA...12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</w:t>
      </w:r>
    </w:p>
    <w:p w:rsidR="00505BC6" w:rsidRPr="008507C3" w:rsidRDefault="00505BC6" w:rsidP="00505BC6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ACTCACTTTAGGATAAGTTTTAGGTAAAATGTGCATCATTA</w:t>
      </w:r>
      <w:r w:rsidRPr="008507C3">
        <w:rPr>
          <w:rFonts w:ascii="Courier New" w:hAnsi="Courier New" w:cs="Courier New"/>
          <w:color w:val="000000" w:themeColor="text1"/>
          <w:highlight w:val="cyan"/>
        </w:rPr>
        <w:t>GCCAGTCCTGCT</w:t>
      </w:r>
      <w:r w:rsidRPr="008507C3">
        <w:rPr>
          <w:rFonts w:ascii="Courier New" w:hAnsi="Courier New" w:cs="Courier New"/>
          <w:color w:val="000000" w:themeColor="text1"/>
        </w:rPr>
        <w:t>GCTGGGGCCTCAGGGAGGTGGTTAGGGCCTGAGGGGGAA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GGGCCTGAGGGGGAA</w:t>
      </w:r>
    </w:p>
    <w:p w:rsidR="00505BC6" w:rsidRPr="008507C3" w:rsidRDefault="00505BC6" w:rsidP="00505BC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CCTTAGAAGGACAGATTCTGTTCCGAATCACCGATGCGGCGTCAGCAGG</w:t>
      </w:r>
      <w:r w:rsidRPr="008507C3">
        <w:rPr>
          <w:rFonts w:cs="Courier New"/>
          <w:color w:val="000000" w:themeColor="text1"/>
          <w:szCs w:val="21"/>
          <w:highlight w:val="green"/>
        </w:rPr>
        <w:t>A</w:t>
      </w:r>
      <w:r w:rsidRPr="008507C3">
        <w:rPr>
          <w:rFonts w:cs="Courier New"/>
          <w:color w:val="000000" w:themeColor="text1"/>
          <w:szCs w:val="21"/>
        </w:rPr>
        <w:t>AGGGACCCCAGAGAGCAGCCCTGCCCTCTTTCCACCATGTGAGGACGCAGTG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 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A</w:t>
      </w:r>
      <w:r w:rsidRPr="008507C3">
        <w:rPr>
          <w:rFonts w:cs="Courier New"/>
          <w:color w:val="000000" w:themeColor="text1"/>
          <w:szCs w:val="21"/>
        </w:rPr>
        <w:t>...99 nt...AAAGAAAAGGGACCCCAGAGAGCAGCCCTGCCCTCTTTCCACCACGTGAGGACGCAGTG</w:t>
      </w:r>
    </w:p>
    <w:p w:rsidR="00505BC6" w:rsidRPr="008507C3" w:rsidRDefault="00505BC6" w:rsidP="00505BC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ATGTTCCGAATCACCGATGCGGCGTCAGCAGGACTGGCC</w:t>
      </w:r>
      <w:r w:rsidRPr="008507C3">
        <w:rPr>
          <w:rFonts w:cs="Courier New"/>
          <w:color w:val="000000" w:themeColor="text1"/>
          <w:szCs w:val="21"/>
          <w:highlight w:val="cyan"/>
        </w:rPr>
        <w:t>GATG</w:t>
      </w:r>
      <w:r w:rsidRPr="008507C3">
        <w:rPr>
          <w:rFonts w:cs="Courier New"/>
          <w:color w:val="000000" w:themeColor="text1"/>
          <w:szCs w:val="21"/>
        </w:rPr>
        <w:t>CCCAGAGTGAGAGCATGCAGAGCTGGGGCCTCAGGGAGGTGGCTAGGGC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 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GGGCCT</w:t>
      </w:r>
    </w:p>
    <w:p w:rsidR="00505BC6" w:rsidRPr="008507C3" w:rsidRDefault="00505BC6" w:rsidP="00505B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</w:p>
    <w:p w:rsidR="00505BC6" w:rsidRPr="008507C3" w:rsidRDefault="00505BC6" w:rsidP="00505BC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0C6038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TCTGTTCCGAATCACCGATGCGGCGTCAGCAGGACTGGCCTAGCGGAGGC</w:t>
      </w:r>
      <w:r w:rsidRPr="008507C3">
        <w:rPr>
          <w:rFonts w:cs="Courier New"/>
          <w:color w:val="000000" w:themeColor="text1"/>
          <w:szCs w:val="21"/>
          <w:highlight w:val="cyan"/>
        </w:rPr>
        <w:t>GGCGT</w:t>
      </w:r>
      <w:r w:rsidRPr="008507C3">
        <w:rPr>
          <w:rFonts w:cs="Courier New"/>
          <w:color w:val="000000" w:themeColor="text1"/>
          <w:szCs w:val="21"/>
        </w:rPr>
        <w:t>CAGAGTGAGAGCATGCAGAGCTGGGGCCTCAGGGAGGTGGTTAGGGCCTGAG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</w:t>
      </w:r>
    </w:p>
    <w:p w:rsidR="00505BC6" w:rsidRPr="008507C3" w:rsidRDefault="00505BC6" w:rsidP="00505BC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GTGTGACAGCCGTCATCCC</w:t>
      </w:r>
      <w:r w:rsidRPr="008507C3">
        <w:rPr>
          <w:rFonts w:cs="Courier New"/>
          <w:color w:val="000000" w:themeColor="text1"/>
          <w:szCs w:val="21"/>
        </w:rPr>
        <w:t>AGAGTGAGAGCATGCAGAGCTGGGGCCTCAGGGAGGTGGTTAGGGCCTGAG</w:t>
      </w:r>
    </w:p>
    <w:p w:rsidR="0090244F" w:rsidRPr="008507C3" w:rsidRDefault="00505BC6" w:rsidP="00505BC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S’alpha_1</w:t>
      </w:r>
    </w:p>
    <w:p w:rsidR="001578F3" w:rsidRPr="008507C3" w:rsidRDefault="001578F3" w:rsidP="001578F3">
      <w:pPr>
        <w:rPr>
          <w:rFonts w:cs="Courier New"/>
          <w:color w:val="000000" w:themeColor="text1"/>
          <w:szCs w:val="21"/>
        </w:rPr>
      </w:pPr>
    </w:p>
    <w:p w:rsidR="001578F3" w:rsidRPr="008507C3" w:rsidRDefault="001578F3" w:rsidP="001578F3">
      <w:pPr>
        <w:rPr>
          <w:b/>
          <w:color w:val="000000" w:themeColor="text1"/>
          <w:highlight w:val="yellow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 xml:space="preserve">-BCL6 junctions from blunt DSBs </w:t>
      </w:r>
      <w:r w:rsidR="00C06292" w:rsidRPr="008507C3">
        <w:rPr>
          <w:b/>
          <w:color w:val="000000" w:themeColor="text1"/>
        </w:rPr>
        <w:t>(Cas9 WT, S’</w:t>
      </w:r>
      <w:r w:rsidR="00C06292" w:rsidRPr="008507C3">
        <w:rPr>
          <w:b/>
          <w:color w:val="000000" w:themeColor="text1"/>
        </w:rPr>
        <w:sym w:font="Symbol" w:char="F06D"/>
      </w:r>
      <w:r w:rsidR="00C06292" w:rsidRPr="008507C3">
        <w:rPr>
          <w:b/>
          <w:color w:val="000000" w:themeColor="text1"/>
        </w:rPr>
        <w:t>_1 + BCL6_1)</w:t>
      </w:r>
    </w:p>
    <w:p w:rsidR="00757048" w:rsidRPr="008507C3" w:rsidRDefault="00757048" w:rsidP="001578F3">
      <w:pPr>
        <w:rPr>
          <w:b/>
          <w:color w:val="000000" w:themeColor="text1"/>
        </w:rPr>
      </w:pPr>
    </w:p>
    <w:p w:rsidR="00E11704" w:rsidRPr="008507C3" w:rsidRDefault="00E11704" w:rsidP="00E11704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 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AAACTCAATCAGATAGTGCTGAAGACAAGACTGTGGAGACACCTTAGTATTTTACCTTTTAATTCttttttttttCCGCTCTTGCCAAATGCTTTGGCTCCAAGTTT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 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-TTTTTTTTTCCGCTCTTGCCAAATGCTTTGGCTCCAAGTTT</w:t>
      </w:r>
    </w:p>
    <w:p w:rsidR="00E11704" w:rsidRPr="008507C3" w:rsidRDefault="00E11704" w:rsidP="00E11704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ind w:left="3600" w:firstLine="720"/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AATCTTTTACCTTTTAATTC-ttttttttCCGCTCTTGCCAAATGCTTTGGCTCC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 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</w:t>
      </w:r>
    </w:p>
    <w:p w:rsidR="00E11704" w:rsidRPr="008507C3" w:rsidRDefault="00E11704" w:rsidP="00E1170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GAAAACTCAATCAGATAGTGCTGAAGACAGGACTGTGGAGACACCTTAGAA</w:t>
      </w:r>
      <w:r w:rsidRPr="008507C3">
        <w:rPr>
          <w:rFonts w:cs="Courier New"/>
          <w:color w:val="000000" w:themeColor="text1"/>
          <w:szCs w:val="21"/>
          <w:highlight w:val="green"/>
        </w:rPr>
        <w:t>GG</w:t>
      </w:r>
      <w:r w:rsidRPr="008507C3">
        <w:rPr>
          <w:rFonts w:cs="Courier New"/>
          <w:color w:val="000000" w:themeColor="text1"/>
          <w:szCs w:val="21"/>
        </w:rPr>
        <w:t>GAATTAGGGGGCGGCCGGAGCAGAGAGGACGAGACAGTGCTTGGGGGGTGATTC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</w:t>
      </w:r>
    </w:p>
    <w:p w:rsidR="00E11704" w:rsidRPr="008507C3" w:rsidRDefault="00E11704" w:rsidP="00E11704">
      <w:pPr>
        <w:ind w:firstLine="190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80 nt...AAGGAGGGGAATTAGGGGGCGGCCGGAGCAGAGAGGACGAGACAGTGCTTGGGGGGTGATTCG</w:t>
      </w:r>
    </w:p>
    <w:p w:rsidR="00E11704" w:rsidRPr="008507C3" w:rsidRDefault="00E11704" w:rsidP="00E11704">
      <w:pPr>
        <w:ind w:left="11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TGCTCATGATCATTATTTTACCTTTTAATTCtttttttttCCGCTCTTGCC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</w:t>
      </w:r>
    </w:p>
    <w:p w:rsidR="00E11704" w:rsidRPr="008507C3" w:rsidRDefault="00E11704" w:rsidP="00E11704">
      <w:pPr>
        <w:ind w:firstLine="554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E11704" w:rsidRPr="008507C3" w:rsidRDefault="00E11704" w:rsidP="00E11704">
      <w:pPr>
        <w:ind w:left="48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86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ATGTGCATCATTATCCTGAATTATTTCAGTTAAGCATGTTAGTTGGTGGCATaagaga...66 nt...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ATGTGCATCATTATCCTGAATTATTTCAGTTAAGCATGTTAGTTGGTGGCAT</w:t>
      </w:r>
      <w:r w:rsidRPr="008507C3">
        <w:rPr>
          <w:rFonts w:cs="Courier New"/>
          <w:color w:val="000000" w:themeColor="text1"/>
          <w:szCs w:val="21"/>
          <w:highlight w:val="cyan"/>
        </w:rPr>
        <w:t>TGC</w:t>
      </w:r>
      <w:r w:rsidRPr="008507C3">
        <w:rPr>
          <w:rFonts w:cs="Courier New"/>
          <w:color w:val="000000" w:themeColor="text1"/>
          <w:szCs w:val="21"/>
        </w:rPr>
        <w:t>TTTTTTCCGCTCTTGCCAAATGCTTTGGCTCCAAGTTTTCTATGTGTATC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||||||||||</w:t>
      </w:r>
    </w:p>
    <w:p w:rsidR="00E11704" w:rsidRPr="008507C3" w:rsidRDefault="00E11704" w:rsidP="00E11704">
      <w:pPr>
        <w:ind w:firstLine="25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ATC</w:t>
      </w:r>
    </w:p>
    <w:p w:rsidR="00E11704" w:rsidRPr="008507C3" w:rsidRDefault="00E11704" w:rsidP="00E11704">
      <w:pPr>
        <w:ind w:left="18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GCGGAGAGGACGCGCGCTCGCGCTCTCGCTCTTTCTGCTGCTGCTTGCGTACGGCTTGT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68 nt...CAGACCGCGGAGAGGACGCGCGCTCGCGCTCTCGCTCTTTCTGCTGCTGCTTGCGTACGGCTTGTG</w:t>
      </w:r>
    </w:p>
    <w:p w:rsidR="00E11704" w:rsidRPr="008507C3" w:rsidRDefault="00E11704" w:rsidP="00E1170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GGAGCAGAGAGGACGAGACAGTGCTTGGGGGGTGATTCGGGCTAGTCTGGGGGCTGTCT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98 nt...GCGGCCGGAGCAGAGAGGACGAGACAGTGCTTGGGGGGTGATTCGGGCTAGTCTGGGGGCTGTCTG</w:t>
      </w:r>
    </w:p>
    <w:p w:rsidR="00E11704" w:rsidRPr="008507C3" w:rsidRDefault="00E11704" w:rsidP="00E1170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ATCTGCTCATGATCATTATTTTACCTTTTAATTCtttttttttCCGCTCTTGCC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</w:t>
      </w:r>
    </w:p>
    <w:p w:rsidR="00E11704" w:rsidRPr="008507C3" w:rsidRDefault="00E11704" w:rsidP="00E11704">
      <w:pPr>
        <w:ind w:firstLine="554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E11704" w:rsidRPr="008507C3" w:rsidRDefault="00E11704" w:rsidP="00E11704">
      <w:pPr>
        <w:ind w:left="48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 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AATCAGATAGTGCTGAAGACAAGACTGTGGAGACACCTTAGAAGGACAGATTC</w:t>
      </w:r>
      <w:r w:rsidRPr="008507C3">
        <w:rPr>
          <w:rFonts w:cs="Courier New"/>
          <w:color w:val="000000" w:themeColor="text1"/>
          <w:szCs w:val="21"/>
          <w:highlight w:val="green"/>
        </w:rPr>
        <w:t>TG</w:t>
      </w:r>
      <w:r w:rsidRPr="008507C3">
        <w:rPr>
          <w:rFonts w:cs="Courier New"/>
          <w:color w:val="000000" w:themeColor="text1"/>
          <w:szCs w:val="21"/>
        </w:rPr>
        <w:t>ATCATTATTTTACCTTTTAATTCtttttttttCCGCTCTTGCCAAATGCTTTG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</w:t>
      </w:r>
    </w:p>
    <w:p w:rsidR="00E11704" w:rsidRPr="008507C3" w:rsidRDefault="00E11704" w:rsidP="00E11704">
      <w:pPr>
        <w:ind w:firstLine="568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</w:t>
      </w:r>
    </w:p>
    <w:p w:rsidR="00E11704" w:rsidRPr="008507C3" w:rsidRDefault="00E11704" w:rsidP="00E11704">
      <w:pPr>
        <w:ind w:left="49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 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GATAGTGCTGAAGACGGGACTGTGGAGACACCTTAGAAGGACAGATTCTGTTCCtttttttCCGCTCTTGCCAAATGCTTTGGCTCCAAGTTTTCTATGTGTATCTATTG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ATCTATTGA</w:t>
      </w:r>
    </w:p>
    <w:p w:rsidR="00E11704" w:rsidRPr="008507C3" w:rsidRDefault="00E11704" w:rsidP="00E11704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93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CTACTCACTTTAGGATAAGTTTTAGGTAAAATGTGCATCATTATCCTGAATTATTTCagttaa...91 nt...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CTACTCACTTTAGGATAAGTTTTAGGTAAAATGTGCATCATTATCCTGAA</w:t>
      </w:r>
      <w:r w:rsidRPr="008507C3">
        <w:rPr>
          <w:rFonts w:cs="Courier New"/>
          <w:color w:val="000000" w:themeColor="text1"/>
          <w:szCs w:val="21"/>
          <w:highlight w:val="green"/>
        </w:rPr>
        <w:t>TTA</w:t>
      </w:r>
      <w:r w:rsidRPr="008507C3">
        <w:rPr>
          <w:rFonts w:cs="Courier New"/>
          <w:color w:val="000000" w:themeColor="text1"/>
          <w:szCs w:val="21"/>
        </w:rPr>
        <w:t>T</w:t>
      </w:r>
      <w:r w:rsidRPr="008507C3">
        <w:rPr>
          <w:rFonts w:cs="Courier New"/>
          <w:color w:val="000000" w:themeColor="text1"/>
          <w:szCs w:val="21"/>
          <w:highlight w:val="green"/>
        </w:rPr>
        <w:t>TTC</w:t>
      </w:r>
      <w:r w:rsidRPr="008507C3">
        <w:rPr>
          <w:rFonts w:cs="Courier New"/>
          <w:color w:val="000000" w:themeColor="text1"/>
          <w:szCs w:val="21"/>
        </w:rPr>
        <w:t>tttttttttCCGCTCTTGCCAAATGCTTTGGCTCCAAGTTTTCTATGTGTATC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 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ATC</w:t>
      </w:r>
    </w:p>
    <w:p w:rsidR="00E11704" w:rsidRPr="008507C3" w:rsidRDefault="00E11704" w:rsidP="00E1170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CTGCTCATGATCATTATTTTACCTTTTAATTCtttttttttCCGCTCTTGCC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 </w:t>
      </w:r>
    </w:p>
    <w:p w:rsidR="00E11704" w:rsidRPr="008507C3" w:rsidRDefault="00E11704" w:rsidP="00E11704">
      <w:pPr>
        <w:ind w:firstLine="554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</w:t>
      </w:r>
    </w:p>
    <w:p w:rsidR="00E11704" w:rsidRPr="008507C3" w:rsidRDefault="00E11704" w:rsidP="00E11704">
      <w:pPr>
        <w:ind w:left="48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 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CTCAATCAGATAGTGCTGAAGACAAGACTGTGGAGACACCTTAGAAGGACAGATT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GCTGCTCATGATCATTATTTTACCTTTTAATTC-ttttttttCCGCTCTTGCC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 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</w:t>
      </w:r>
    </w:p>
    <w:p w:rsidR="00E11704" w:rsidRPr="008507C3" w:rsidRDefault="00E11704" w:rsidP="00E1170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GGACTGTGGAGACACCTTAGAAGGACAGATTCTG-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 |||||||||||||||||||| |||||| ||||| 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TAGTGCTGAAGACAAGACTGTGGAGACACCTTAGAGGGACAGGTTCTGA</w:t>
      </w:r>
      <w:r w:rsidRPr="008507C3">
        <w:rPr>
          <w:rFonts w:cs="Courier New"/>
          <w:color w:val="000000" w:themeColor="text1"/>
          <w:szCs w:val="21"/>
          <w:highlight w:val="green"/>
        </w:rPr>
        <w:t>TTC</w:t>
      </w:r>
      <w:r w:rsidRPr="008507C3">
        <w:rPr>
          <w:rFonts w:cs="Courier New"/>
          <w:color w:val="000000" w:themeColor="text1"/>
          <w:szCs w:val="21"/>
        </w:rPr>
        <w:t>GGGCTAGTCTGGGGGCTGTCTGGCCCCAGACCGCGGAGAGGACGCGCGCTCGC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30 nt...GGGGGGTGATTCGGGCTAGTCTGGGGGCTGTCTGGCCCCAGACCGCGGAGAGGACGCGCGCTCGCG</w:t>
      </w:r>
    </w:p>
    <w:p w:rsidR="00E11704" w:rsidRPr="008507C3" w:rsidRDefault="00E11704" w:rsidP="00E11704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TGCTGAAGACAG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ACCTTTTAATTCtttttttttCCGCTCTTGCCAAATGCTTTGGCTCCAAGTT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</w:t>
      </w:r>
    </w:p>
    <w:p w:rsidR="00E11704" w:rsidRPr="008507C3" w:rsidRDefault="00E11704" w:rsidP="00E11704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-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 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GCTGAAGACAAGACTGTGGAGACACCTTAGAAGGACAGATTC</w:t>
      </w:r>
      <w:r w:rsidRPr="008507C3">
        <w:rPr>
          <w:rFonts w:cs="Courier New"/>
          <w:color w:val="000000" w:themeColor="text1"/>
          <w:szCs w:val="21"/>
          <w:highlight w:val="green"/>
        </w:rPr>
        <w:t>TG</w:t>
      </w:r>
      <w:r w:rsidRPr="008507C3">
        <w:rPr>
          <w:rFonts w:cs="Courier New"/>
          <w:color w:val="000000" w:themeColor="text1"/>
          <w:szCs w:val="21"/>
        </w:rPr>
        <w:t>A</w:t>
      </w:r>
      <w:r w:rsidRPr="008507C3">
        <w:rPr>
          <w:rFonts w:cs="Courier New"/>
          <w:color w:val="000000" w:themeColor="text1"/>
          <w:szCs w:val="21"/>
          <w:highlight w:val="green"/>
        </w:rPr>
        <w:t>TTC</w:t>
      </w:r>
      <w:r w:rsidRPr="008507C3">
        <w:rPr>
          <w:rFonts w:cs="Courier New"/>
          <w:color w:val="000000" w:themeColor="text1"/>
          <w:szCs w:val="21"/>
        </w:rPr>
        <w:t>GGGCTAGTCTGGGGGCTGTCTGGCCCCAGACCGCGGAGAGGACGCGCGCT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|||||||||||||||||</w:t>
      </w:r>
    </w:p>
    <w:p w:rsidR="00E11704" w:rsidRPr="008507C3" w:rsidRDefault="00E11704" w:rsidP="00E11704">
      <w:pPr>
        <w:ind w:firstLine="76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30 nt...GGGGGGTGATTCGGGCTAGTCTGGGGGCTGTCTGGCCCCAGACCGCGGAGAGGACGCGCGCT</w:t>
      </w:r>
    </w:p>
    <w:p w:rsidR="00E11704" w:rsidRPr="008507C3" w:rsidRDefault="00E11704" w:rsidP="00E11704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GTAAGATGTTTAAGAAATTAAACAGTCTTAGGGAGAGTTTATGACTGTattcaa...357 nt...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AGTAAGATGTTTAAGAAATTAAACAGTCTTAGGGAGAGTTTATGACTGT</w:t>
      </w:r>
      <w:r w:rsidRPr="008507C3">
        <w:rPr>
          <w:rFonts w:cs="Courier New"/>
          <w:color w:val="000000" w:themeColor="text1"/>
          <w:szCs w:val="21"/>
          <w:highlight w:val="cyan"/>
        </w:rPr>
        <w:t>TA</w:t>
      </w:r>
      <w:r w:rsidRPr="008507C3">
        <w:rPr>
          <w:rFonts w:cs="Courier New"/>
          <w:color w:val="000000" w:themeColor="text1"/>
          <w:szCs w:val="21"/>
        </w:rPr>
        <w:t>TGTTTTGGTTTTTggaaaggaggtggaggagaggaaggaggggaattagggg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</w:t>
      </w:r>
    </w:p>
    <w:p w:rsidR="00E11704" w:rsidRPr="008507C3" w:rsidRDefault="00E11704" w:rsidP="00E11704">
      <w:pPr>
        <w:ind w:firstLine="190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40 nt...TTGTGTTGTTTTGGTTTTTGGAAAGGAGGTGGAGGAGAGGAAGGAGGGGAATTAGGGGG</w:t>
      </w:r>
    </w:p>
    <w:p w:rsidR="00E11704" w:rsidRPr="008507C3" w:rsidRDefault="00E11704" w:rsidP="00E11704">
      <w:pPr>
        <w:ind w:left="11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</w:t>
      </w:r>
      <w:r w:rsidRPr="000C6038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GCTCATGATCATTATTTTACCTTTTAATTCtttttttttCCGCTCTTGCC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E11704" w:rsidRPr="008507C3" w:rsidRDefault="00E11704" w:rsidP="00E11704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TTGGTCTTGAACAGCAGGTCCACGATGGCCTTTTTCTGCTCGCCGCTCAGGAAGGCGGGCTTTCTCATTCCCTCGGTCACGTATTTCACTTTGGTCAGCTCGTTATACACGGTGAAGTACTCGTACAGCAGGCTGTGCTTGGGCAGCACCTTCTCGTTGGGCAGGTTCTTATCGAAGTTGGTCATCCGCTCGATGA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AGGACAGATTCTGTTCCGAATGCTCATGATCATTATTTTACCTTTTAATTCtttttttttCCGCTCTTGCC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  |||||||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CAATCAGATAGTGCTGAAGACGAGACTGTGGAGACACCTTAGAAGGACAG</w:t>
      </w:r>
      <w:r w:rsidRPr="008507C3">
        <w:rPr>
          <w:rFonts w:cs="Courier New"/>
          <w:color w:val="000000" w:themeColor="text1"/>
          <w:szCs w:val="21"/>
          <w:highlight w:val="green"/>
        </w:rPr>
        <w:t>ATTCT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t</w:t>
      </w:r>
      <w:r w:rsidRPr="008507C3">
        <w:rPr>
          <w:rFonts w:cs="Courier New"/>
          <w:color w:val="000000" w:themeColor="text1"/>
          <w:szCs w:val="21"/>
        </w:rPr>
        <w:t>ttttttCCGCTCTTGCCAAATGCTTTGGCTCCAAGTTTTCTATGTGTATCTA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 ||||||||||||||||||||||||||||||||||||||||||||||||||||||</w:t>
      </w:r>
    </w:p>
    <w:p w:rsidR="00E11704" w:rsidRPr="008507C3" w:rsidRDefault="00E11704" w:rsidP="00E11704">
      <w:pPr>
        <w:ind w:firstLine="264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-TTTTTTTTCCGCTCTTGCCAAATGCTTTGGCTCCAAGTTTTCTATGTGTATCTA</w:t>
      </w:r>
    </w:p>
    <w:p w:rsidR="00E11704" w:rsidRPr="008507C3" w:rsidRDefault="00E11704" w:rsidP="00E11704">
      <w:pPr>
        <w:ind w:left="19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 ||||||||||||||||||| 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TCAGATAGTGCTGAAGACAAGACTGTGGAGACACCTTAGGAGGACAGATTCTGTT</w:t>
      </w:r>
      <w:r w:rsidRPr="008507C3">
        <w:rPr>
          <w:rFonts w:cs="Courier New"/>
          <w:color w:val="000000" w:themeColor="text1"/>
          <w:szCs w:val="21"/>
          <w:highlight w:val="cyan"/>
        </w:rPr>
        <w:t>TTTT</w:t>
      </w:r>
      <w:r w:rsidRPr="008507C3">
        <w:rPr>
          <w:rFonts w:cs="Courier New"/>
          <w:color w:val="000000" w:themeColor="text1"/>
          <w:szCs w:val="21"/>
        </w:rPr>
        <w:t>ttctttttttttCCGCTCTTGCCAAATGCTTTGGCTCCAAGTTTTCTATGTGT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|||||||||||||||||||||||||||||||||||||||||||||||||||||</w:t>
      </w:r>
    </w:p>
    <w:p w:rsidR="00E11704" w:rsidRPr="008507C3" w:rsidRDefault="00E11704" w:rsidP="00E11704">
      <w:pPr>
        <w:ind w:firstLine="352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</w:t>
      </w:r>
    </w:p>
    <w:p w:rsidR="00E11704" w:rsidRPr="008507C3" w:rsidRDefault="00E11704" w:rsidP="00E11704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</w:p>
    <w:p w:rsidR="00E11704" w:rsidRPr="008507C3" w:rsidRDefault="00E11704" w:rsidP="00E11704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0C6038">
        <w:rPr>
          <w:rFonts w:cs="Courier New"/>
          <w:color w:val="000000" w:themeColor="text1"/>
          <w:szCs w:val="21"/>
        </w:rPr>
        <w:t>S’mu</w:t>
      </w:r>
      <w:r w:rsidR="007975DC" w:rsidRPr="008507C3">
        <w:rPr>
          <w:rFonts w:cs="Courier New"/>
          <w:color w:val="000000" w:themeColor="text1"/>
          <w:szCs w:val="21"/>
        </w:rPr>
        <w:t>_1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 ||||||||||||||||||||||||||||</w:t>
      </w:r>
    </w:p>
    <w:p w:rsidR="00E11704" w:rsidRPr="008507C3" w:rsidRDefault="00E11704" w:rsidP="00E11704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GCCTTAGAAGGACAGATTCTGTTCCGAAT</w:t>
      </w:r>
      <w:r w:rsidRPr="008507C3">
        <w:rPr>
          <w:rFonts w:cs="Courier New"/>
          <w:color w:val="000000" w:themeColor="text1"/>
          <w:szCs w:val="21"/>
          <w:highlight w:val="cyan"/>
        </w:rPr>
        <w:t>GCGGCGTA</w:t>
      </w:r>
      <w:r w:rsidRPr="008507C3">
        <w:rPr>
          <w:rFonts w:cs="Courier New"/>
          <w:color w:val="000000" w:themeColor="text1"/>
          <w:szCs w:val="21"/>
        </w:rPr>
        <w:t>TTggaaaggaggtggaggagaggaaggaggggaattaggggggcggccgg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 ||||||||||||</w:t>
      </w:r>
    </w:p>
    <w:p w:rsidR="00E11704" w:rsidRPr="008507C3" w:rsidRDefault="00E11704" w:rsidP="00E11704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51 nt...TGGTTTTTGGAAAGGAGGTGGAGGAGAGGAAGGAGGGGAATTA-GGGGGCGGCCGG</w:t>
      </w:r>
    </w:p>
    <w:p w:rsidR="00E11704" w:rsidRPr="008507C3" w:rsidRDefault="00E11704" w:rsidP="00E11704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</w:p>
    <w:p w:rsidR="00CF7A20" w:rsidRPr="008507C3" w:rsidRDefault="00CF7A20" w:rsidP="00CF7A2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GCTCATGATCATTATTTTACCTTTTAATTCtttttttttCCGCTCTTGCCAAATGCTT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</w:t>
      </w:r>
    </w:p>
    <w:p w:rsidR="00CF7A20" w:rsidRPr="008507C3" w:rsidRDefault="00CF7A20" w:rsidP="00CF7A2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CF7A20" w:rsidRPr="008507C3" w:rsidRDefault="00CF7A20" w:rsidP="00CF7A20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 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AGTGCTGAAGACAAGACTGTGGAGACACCTTAGAAGGACAGATTCTGTTCCGA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AATTCtttttttttCCGCTCTTGCCAAATGCTTTGGCTCCAAGTTTTCTATG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</w:t>
      </w:r>
    </w:p>
    <w:p w:rsidR="00CF7A20" w:rsidRPr="008507C3" w:rsidRDefault="00CF7A20" w:rsidP="00CF7A20">
      <w:pPr>
        <w:ind w:left="36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CF7A20" w:rsidRPr="008507C3" w:rsidRDefault="00CF7A20" w:rsidP="00CF7A20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 |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AGACTGTGGAGACACCTTAGAAGGACAGATTCTGTTCCGAATCCATTATTTTACCTTTTAATTCtttttttttCCGCTCTTGCCAAATGCTTTGGCTCC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</w:t>
      </w:r>
    </w:p>
    <w:p w:rsidR="00CF7A20" w:rsidRPr="008507C3" w:rsidRDefault="00CF7A20" w:rsidP="00CF7A20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CF7A20" w:rsidRPr="008507C3" w:rsidRDefault="00CF7A20" w:rsidP="00CF7A20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 |||||||||||||||||||| 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TGCTGAAGACAAGACTGTGGAGACACCTTAGAGGGACAGATTCTGTTCCG</w:t>
      </w:r>
      <w:r w:rsidRPr="008507C3">
        <w:rPr>
          <w:rFonts w:cs="Courier New"/>
          <w:color w:val="000000" w:themeColor="text1"/>
          <w:szCs w:val="21"/>
          <w:highlight w:val="cyan"/>
        </w:rPr>
        <w:t>GA</w:t>
      </w:r>
      <w:r w:rsidRPr="008507C3">
        <w:rPr>
          <w:rFonts w:cs="Courier New"/>
          <w:color w:val="000000" w:themeColor="text1"/>
          <w:szCs w:val="21"/>
        </w:rPr>
        <w:t>TGCTCATGATCATTATCATACCTTTTAATTCtttttttttCCGCTCTTGCCAAAT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  |||||||||||||||||||||||||||||||||||||</w:t>
      </w:r>
    </w:p>
    <w:p w:rsidR="00CF7A20" w:rsidRPr="008507C3" w:rsidRDefault="00CF7A20" w:rsidP="00CF7A2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</w:t>
      </w:r>
    </w:p>
    <w:p w:rsidR="00CF7A20" w:rsidRPr="008507C3" w:rsidRDefault="00CF7A20" w:rsidP="00CF7A20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757048" w:rsidRPr="008507C3" w:rsidRDefault="00757048" w:rsidP="001578F3">
      <w:pPr>
        <w:rPr>
          <w:b/>
          <w:color w:val="000000" w:themeColor="text1"/>
        </w:rPr>
      </w:pPr>
    </w:p>
    <w:p w:rsidR="00757048" w:rsidRPr="008507C3" w:rsidRDefault="00757048" w:rsidP="001578F3">
      <w:pPr>
        <w:rPr>
          <w:b/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  <w:highlight w:val="yellow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 xml:space="preserve">-BCL6 junctions from 5’DSBs, short overhangs </w:t>
      </w:r>
      <w:r w:rsidR="00E06025" w:rsidRPr="008507C3">
        <w:rPr>
          <w:b/>
          <w:color w:val="000000" w:themeColor="text1"/>
        </w:rPr>
        <w:t>(Cas9 D10A, S’</w:t>
      </w:r>
      <w:r w:rsidR="00E06025" w:rsidRPr="008507C3">
        <w:rPr>
          <w:b/>
          <w:color w:val="000000" w:themeColor="text1"/>
        </w:rPr>
        <w:sym w:font="Symbol" w:char="F06D"/>
      </w:r>
      <w:r w:rsidR="00E06025" w:rsidRPr="008507C3">
        <w:rPr>
          <w:b/>
          <w:color w:val="000000" w:themeColor="text1"/>
        </w:rPr>
        <w:t>_1 + S’</w:t>
      </w:r>
      <w:r w:rsidR="00E06025" w:rsidRPr="008507C3">
        <w:rPr>
          <w:b/>
          <w:color w:val="000000" w:themeColor="text1"/>
        </w:rPr>
        <w:sym w:font="Symbol" w:char="F06D"/>
      </w:r>
      <w:r w:rsidR="00E06025" w:rsidRPr="008507C3">
        <w:rPr>
          <w:b/>
          <w:color w:val="000000" w:themeColor="text1"/>
        </w:rPr>
        <w:t>_2 + BCL6_1 + BCL6_2)</w:t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8F41ED" w:rsidRPr="008507C3" w:rsidRDefault="008F41ED" w:rsidP="008F41ED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 |||||||||||||||||||| 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AGACTGTGGAGACACCTTAGAGGGACAGATTCTGTTCCGAATCACCGATG</w:t>
      </w:r>
      <w:r w:rsidRPr="008507C3">
        <w:rPr>
          <w:rFonts w:cs="Courier New"/>
          <w:color w:val="000000" w:themeColor="text1"/>
          <w:szCs w:val="21"/>
          <w:highlight w:val="cyan"/>
        </w:rPr>
        <w:t>A</w:t>
      </w:r>
      <w:r w:rsidRPr="008507C3">
        <w:rPr>
          <w:rFonts w:cs="Courier New"/>
          <w:color w:val="000000" w:themeColor="text1"/>
          <w:szCs w:val="21"/>
        </w:rPr>
        <w:t>TACCTTTTAATTCtttttttttTCCGCTCTTGCCAAATGCTTTGGCTCCAAGTT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 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-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</w:t>
      </w:r>
    </w:p>
    <w:p w:rsidR="008F41ED" w:rsidRPr="008507C3" w:rsidRDefault="008F41ED" w:rsidP="008F41E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7975DC" w:rsidP="003D0276">
      <w:pPr>
        <w:ind w:left="93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S’mu_2</w:t>
      </w:r>
      <w:r w:rsidR="008F41ED"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GGACTGTGGagacac...48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 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AGA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GG</w:t>
      </w:r>
      <w:r w:rsidRPr="008507C3">
        <w:rPr>
          <w:rFonts w:cs="Courier New"/>
          <w:color w:val="000000" w:themeColor="text1"/>
          <w:szCs w:val="21"/>
        </w:rPr>
        <w:t>CTCCAAGTTTTCTATGTGTATCTATTGATATAAATGTATATATTTATTTATTC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||||||||||||||||||||||||||||||||||||||||||||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4 nt...CAAATGCTTTGGCTCCAAGTTTTCTATGTGTATCTATTGATATAAATGTATATATTTATTTATTC</w:t>
      </w:r>
    </w:p>
    <w:p w:rsidR="008F41ED" w:rsidRPr="008507C3" w:rsidRDefault="008F41ED" w:rsidP="008F41ED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GCGACCTTTTAATTCttttttttTCCGCTCTTGCCAAATGCTTTGGCTCCAAGTTT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</w:t>
      </w:r>
    </w:p>
    <w:p w:rsidR="008F41ED" w:rsidRPr="008507C3" w:rsidRDefault="008F41ED" w:rsidP="008F41ED">
      <w:pPr>
        <w:ind w:firstLine="390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</w:t>
      </w:r>
    </w:p>
    <w:p w:rsidR="008F41ED" w:rsidRPr="008507C3" w:rsidRDefault="008F41ED" w:rsidP="008F41ED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57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 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CAGGACTGTGGAGACACCTTAGAAGGACAGATTCTGTTCCGAGTCACCGATG</w:t>
      </w:r>
      <w:r w:rsidRPr="008507C3">
        <w:rPr>
          <w:rFonts w:cs="Courier New"/>
          <w:color w:val="000000" w:themeColor="text1"/>
          <w:szCs w:val="21"/>
          <w:highlight w:val="green"/>
        </w:rPr>
        <w:t>CG</w:t>
      </w:r>
      <w:r w:rsidRPr="008507C3">
        <w:rPr>
          <w:rFonts w:cs="Courier New"/>
          <w:color w:val="000000" w:themeColor="text1"/>
          <w:szCs w:val="21"/>
        </w:rPr>
        <w:t>CTCTTGCCAAATGCTTTGGCTCCAAGTTTTCTATGTGTATCTATTGATATAAATG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TGATATAAATG</w:t>
      </w:r>
    </w:p>
    <w:p w:rsidR="008F41ED" w:rsidRPr="008507C3" w:rsidRDefault="008F41ED" w:rsidP="008F41ED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</w:t>
      </w:r>
      <w:r w:rsidRPr="008507C3">
        <w:rPr>
          <w:rFonts w:cs="Courier New"/>
          <w:color w:val="000000" w:themeColor="text1"/>
          <w:szCs w:val="21"/>
          <w:highlight w:val="green"/>
        </w:rPr>
        <w:t>TGC</w:t>
      </w:r>
      <w:r w:rsidRPr="008507C3">
        <w:rPr>
          <w:rFonts w:cs="Courier New"/>
          <w:color w:val="000000" w:themeColor="text1"/>
          <w:szCs w:val="21"/>
        </w:rPr>
        <w:t>CAAATGCTTTGGCTCCAAGTTTTCTATGTGTATCTATTGATATAAATGTATATATT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||||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5 nt...CGCTCTTGCCAAATGCTTTGGCTCCAAGTTTTCTATGTGTATCTATTGATATAAATGTATATATTT</w:t>
      </w:r>
    </w:p>
    <w:p w:rsidR="008F41ED" w:rsidRPr="008507C3" w:rsidRDefault="008F41ED" w:rsidP="008F41ED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TTAGTATTTTTCAAGACCACTTTTCAACTACTCACTTTAGGATAAGTTTTaggtaa...14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TTAGTATTTTTCAAGACCACTTTTCAACTACTCACTTTAGGAT</w:t>
      </w:r>
      <w:r w:rsidRPr="008507C3">
        <w:rPr>
          <w:rFonts w:cs="Courier New"/>
          <w:color w:val="000000" w:themeColor="text1"/>
          <w:szCs w:val="21"/>
          <w:highlight w:val="green"/>
        </w:rPr>
        <w:t>AAGTTTT</w:t>
      </w:r>
      <w:r w:rsidRPr="008507C3">
        <w:rPr>
          <w:rFonts w:cs="Courier New"/>
          <w:color w:val="000000" w:themeColor="text1"/>
          <w:szCs w:val="21"/>
        </w:rPr>
        <w:t>CTATGTGTATCTATTGATATAAATGTATATATTTATTTATTCTAGCTGTCAGG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|||||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44 nt...GGCTCCAAGTTTTCTATGTGTATCTATTGATATAAATGTATATATTTATTTATTCTAGCTGTCAGG</w:t>
      </w:r>
    </w:p>
    <w:p w:rsidR="008F41ED" w:rsidRPr="008507C3" w:rsidRDefault="008F41ED" w:rsidP="008F41ED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</w:t>
      </w:r>
      <w:r w:rsidRPr="008507C3">
        <w:rPr>
          <w:rFonts w:cs="Courier New"/>
          <w:color w:val="000000" w:themeColor="text1"/>
          <w:szCs w:val="21"/>
          <w:highlight w:val="cyan"/>
        </w:rPr>
        <w:t>C</w:t>
      </w:r>
      <w:r w:rsidRPr="008507C3">
        <w:rPr>
          <w:rFonts w:cs="Courier New"/>
          <w:color w:val="000000" w:themeColor="text1"/>
          <w:szCs w:val="21"/>
        </w:rPr>
        <w:t>TTAATTCtttttttttCCGCTCTCGCCAAATGCTTTGGCTCCAAGTTTTCTATGTGTATC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 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</w:t>
      </w:r>
    </w:p>
    <w:p w:rsidR="008F41ED" w:rsidRPr="008507C3" w:rsidRDefault="008F41ED" w:rsidP="008F41ED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TCCGCTCTTGCCAAATGCTTTGGCTCCAAGTTTTCTATGTGTATCTATTGATATAAA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||||</w:t>
      </w:r>
    </w:p>
    <w:p w:rsidR="008F41ED" w:rsidRPr="008507C3" w:rsidRDefault="008F41ED" w:rsidP="008F41ED">
      <w:pPr>
        <w:ind w:firstLine="88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TGATATAAA</w:t>
      </w:r>
    </w:p>
    <w:p w:rsidR="008F41ED" w:rsidRPr="008507C3" w:rsidRDefault="008F41ED" w:rsidP="008F41ED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</w:t>
      </w:r>
    </w:p>
    <w:p w:rsidR="008F41ED" w:rsidRPr="008507C3" w:rsidRDefault="008F41ED" w:rsidP="008F41E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AATCACCGATGCGGCGTCAGCAGGACTGGCCT</w:t>
      </w:r>
      <w:r w:rsidRPr="008507C3">
        <w:rPr>
          <w:rFonts w:cs="Courier New"/>
          <w:color w:val="000000" w:themeColor="text1"/>
          <w:szCs w:val="21"/>
          <w:highlight w:val="cyan"/>
        </w:rPr>
        <w:t>CATG</w:t>
      </w:r>
      <w:r w:rsidRPr="008507C3">
        <w:rPr>
          <w:rFonts w:cs="Courier New"/>
          <w:color w:val="000000" w:themeColor="text1"/>
          <w:szCs w:val="21"/>
        </w:rPr>
        <w:t>AGTTTTCTATGTGTATCTATTGATATAAATGTATATATTTATTTATTCTAGCTGTCA</w:t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</w:t>
      </w:r>
    </w:p>
    <w:p w:rsidR="008F41ED" w:rsidRPr="008507C3" w:rsidRDefault="008F41ED" w:rsidP="008F41ED">
      <w:pPr>
        <w:ind w:firstLine="190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45 nt...GCTCCAAGTTTTCTATGTGTATCTATTGATATAAATGTATATATTTATTTATTCTAGCTGTCA</w:t>
      </w:r>
    </w:p>
    <w:p w:rsidR="008F41ED" w:rsidRPr="008507C3" w:rsidRDefault="008F41ED" w:rsidP="008F41ED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</w:p>
    <w:p w:rsidR="008F41ED" w:rsidRPr="008507C3" w:rsidRDefault="008F41ED" w:rsidP="008F41ED">
      <w:pPr>
        <w:rPr>
          <w:rFonts w:cs="Courier New"/>
          <w:color w:val="000000" w:themeColor="text1"/>
          <w:szCs w:val="21"/>
        </w:rPr>
      </w:pPr>
    </w:p>
    <w:p w:rsidR="008F41ED" w:rsidRPr="008507C3" w:rsidRDefault="008F41ED" w:rsidP="008F41ED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GAAAACTCAATCAGATAGTGCTGAAGACAGGACTGTGGAGACACCTTAGAAGGAcagatt...32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 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AAACTCAATCAGATAGTGCTGAAGACAAGACTGTGGAGACACCTTAGAAGG</w:t>
      </w:r>
      <w:r w:rsidRPr="008507C3">
        <w:rPr>
          <w:color w:val="000000" w:themeColor="text1"/>
          <w:highlight w:val="green"/>
        </w:rPr>
        <w:t>A</w:t>
      </w:r>
      <w:r w:rsidRPr="008507C3">
        <w:rPr>
          <w:color w:val="000000" w:themeColor="text1"/>
        </w:rPr>
        <w:t>TGCTTTGGCTCCAAGTTTTCTATGTGTATCTATTGATATAAATGTATATATTTATTTA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|||||||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31 nt...TGCCAAATGCTTTGGCTCCAAGTTTTCTATGTGTATCTATTGATATAAATGTATATATTTATTTAT</w:t>
      </w:r>
    </w:p>
    <w:p w:rsidR="008F41ED" w:rsidRPr="008507C3" w:rsidRDefault="008F41ED" w:rsidP="008F41ED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720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GTAAAATGTGCATCATTATCCTGAATTATTTCAGTTAAGCATGTTAGttggtggc...98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TAAAATGTGCATCATTATCCTGAATTATTTCAGTTAAGCATGTTAGTT</w:t>
      </w:r>
      <w:r w:rsidRPr="008507C3">
        <w:rPr>
          <w:color w:val="000000" w:themeColor="text1"/>
          <w:highlight w:val="cyan"/>
        </w:rPr>
        <w:t>[insert]</w:t>
      </w:r>
      <w:r w:rsidRPr="008507C3">
        <w:rPr>
          <w:color w:val="000000" w:themeColor="text1"/>
        </w:rPr>
        <w:t>cattattttaccttttaattctttttttttCC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</w:t>
      </w:r>
      <w:r w:rsidRPr="003D0276">
        <w:rPr>
          <w:color w:val="000000" w:themeColor="text1"/>
        </w:rPr>
        <w:t>ACCTTTTA</w:t>
      </w:r>
      <w:r w:rsidRPr="008507C3">
        <w:rPr>
          <w:color w:val="000000" w:themeColor="text1"/>
        </w:rPr>
        <w:t>ATTCTTTTTTTTTCC</w:t>
      </w:r>
    </w:p>
    <w:p w:rsidR="008F41ED" w:rsidRPr="008507C3" w:rsidRDefault="008F41ED" w:rsidP="008F41ED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rPr>
          <w:color w:val="000000" w:themeColor="text1"/>
          <w:highlight w:val="cyan"/>
        </w:rPr>
      </w:pPr>
      <w:r w:rsidRPr="008507C3">
        <w:rPr>
          <w:color w:val="000000" w:themeColor="text1"/>
          <w:highlight w:val="cyan"/>
        </w:rPr>
        <w:t>[insert]: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  <w:highlight w:val="cyan"/>
        </w:rPr>
        <w:t>TAATTCTTTTTTTTTCCGCTCTTGCCATTATTTTACCTTTACCTTTTAATTCTTTTTTTTTCCGCTCTTGCCATTATTTTACCTTTTAATTCTTTTTTTTCCGCTCTTGCCATTATTTTACCTTTACCTTTTAATTCTTTTTTTTCCGCTCTTGC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GGAGACACCTTAGAAGGACAGATTCTGTTCCGAATCACCGATGCGGCGTC</w:t>
      </w:r>
      <w:r w:rsidRPr="008507C3">
        <w:rPr>
          <w:color w:val="000000" w:themeColor="text1"/>
          <w:highlight w:val="cyan"/>
        </w:rPr>
        <w:t>GGCGTGGCGTCAGC</w:t>
      </w:r>
      <w:r w:rsidRPr="008507C3">
        <w:rPr>
          <w:color w:val="000000" w:themeColor="text1"/>
        </w:rPr>
        <w:t>GCTTTGGCTCCAAGTTTTCTATGTGTATCTATTGATATAAATGTATATA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    |||||||||||||||||||||||||||||||||||||||||||||||||</w:t>
      </w:r>
    </w:p>
    <w:p w:rsidR="008F41ED" w:rsidRPr="008507C3" w:rsidRDefault="008F41ED" w:rsidP="008F41ED">
      <w:pPr>
        <w:ind w:firstLine="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GTGTATCTATTGATATAAATGTATATA</w:t>
      </w:r>
    </w:p>
    <w:p w:rsidR="008F41ED" w:rsidRPr="008507C3" w:rsidRDefault="008F41ED" w:rsidP="008F41ED">
      <w:pPr>
        <w:ind w:left="7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TGTTAGTTGGTGGCATAAGAGAAAACTCAATCAGATAGTGCTGAAGACAGGACTGTggagac...50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 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TGTTAGTTGGTGGCATAAGAGAAAACTCAATCAGATAGTGCTGAAGACAGG-</w:t>
      </w:r>
      <w:r w:rsidRPr="008507C3">
        <w:rPr>
          <w:color w:val="000000" w:themeColor="text1"/>
          <w:highlight w:val="green"/>
        </w:rPr>
        <w:t>CTGT</w:t>
      </w:r>
      <w:r w:rsidRPr="008507C3">
        <w:rPr>
          <w:color w:val="000000" w:themeColor="text1"/>
        </w:rPr>
        <w:t>CAGGTGTTAAAATAAATGCCGAAGATTAGTCCCACGTCTCTCCCACCATA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| ||||||||||||||||||||||||||||||||||||||||||||||||||||||</w:t>
      </w:r>
    </w:p>
    <w:p w:rsidR="008F41ED" w:rsidRPr="008507C3" w:rsidRDefault="008F41ED" w:rsidP="008F41ED">
      <w:pPr>
        <w:ind w:firstLine="1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95 nt...ATTCTAG-CTGTCAGGTGTTAAAATAAATGCCGAAGATTAGTCCCACGTCTCTCCCACCATA</w:t>
      </w:r>
    </w:p>
    <w:p w:rsidR="008F41ED" w:rsidRPr="008507C3" w:rsidRDefault="008F41ED" w:rsidP="008F41ED">
      <w:pPr>
        <w:ind w:left="1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86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GAAAACTCAATCAGAT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 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AAACTCAATCAGATAGTGCTGAAGACAAGACTGTGGAGACACCTTAGA</w:t>
      </w:r>
      <w:r w:rsidRPr="008507C3">
        <w:rPr>
          <w:color w:val="000000" w:themeColor="text1"/>
          <w:highlight w:val="green"/>
        </w:rPr>
        <w:t>AGGA</w:t>
      </w:r>
      <w:r w:rsidRPr="008507C3">
        <w:rPr>
          <w:color w:val="000000" w:themeColor="text1"/>
        </w:rPr>
        <w:t>TATAGATTGTTATGTATTTATTATTATTATTGTTGTCTTTGAGTGAATCGGCCGG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||||||||||||||||||||||||||||||||||||||||||||||||||||||||||||</w:t>
      </w:r>
    </w:p>
    <w:p w:rsidR="008F41ED" w:rsidRPr="008507C3" w:rsidRDefault="008F41ED" w:rsidP="008F41ED">
      <w:pPr>
        <w:ind w:firstLine="16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49 nt...CACCATAGGATATAGATTGTTATGTATTTATTATTATTATTGTTGTCTTTGAGTGAATCGGCCGGT</w:t>
      </w:r>
    </w:p>
    <w:p w:rsidR="008F41ED" w:rsidRPr="008507C3" w:rsidRDefault="008F41ED" w:rsidP="008F41ED">
      <w:pPr>
        <w:ind w:left="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 xml:space="preserve"> 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7975DC" w:rsidP="003D0276">
      <w:pPr>
        <w:ind w:left="8640" w:firstLine="720"/>
        <w:rPr>
          <w:color w:val="000000" w:themeColor="text1"/>
        </w:rPr>
      </w:pPr>
      <w:r w:rsidRPr="008507C3">
        <w:rPr>
          <w:color w:val="000000" w:themeColor="text1"/>
        </w:rPr>
        <w:t>S’mu_2</w:t>
      </w:r>
      <w:r w:rsidR="008F41ED"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AGTAAGATGTTTAAGAAATTAAACAGTCTTAGGGAGAGTTTATgactgt...387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AGTAAGATGTTTAAGAAATTAAACAGTCTTAGGGAGAGTTTA</w:t>
      </w:r>
      <w:r w:rsidRPr="008507C3">
        <w:rPr>
          <w:color w:val="000000" w:themeColor="text1"/>
          <w:highlight w:val="green"/>
        </w:rPr>
        <w:t>T</w:t>
      </w:r>
      <w:r w:rsidRPr="008507C3">
        <w:rPr>
          <w:color w:val="000000" w:themeColor="text1"/>
        </w:rPr>
        <w:t>CCCACCATAGGATATAGATTGTTATGTATTTATTATTATTATTGTTGTCTTTGAGTGAA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||||||||||||||||||||||||||||||||||||||||||||||||||||||||||||</w:t>
      </w:r>
    </w:p>
    <w:p w:rsidR="008F41ED" w:rsidRPr="008507C3" w:rsidRDefault="008F41ED" w:rsidP="008F41ED">
      <w:pPr>
        <w:ind w:firstLine="6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40 nt...CGTCTCTCCCACCATAGGATATAGATTGTTATGTATTTATTATTATTATTGTTGTCTTTGAGTGAA</w:t>
      </w:r>
    </w:p>
    <w:p w:rsidR="008F41ED" w:rsidRPr="008507C3" w:rsidRDefault="008F41ED" w:rsidP="008F41ED">
      <w:pPr>
        <w:ind w:firstLine="64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TAGTTGGTGGCATAAGAGAAAACTCAATCAGATAGTGCTGAAGACAGGACTGTGGAGACACCttagaa...41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 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AGTTGGTGGCATAAGAGAAAACTCAATCAGATAGTGCTGAAGACAAGACTGTGGAGA</w:t>
      </w:r>
      <w:r w:rsidRPr="008507C3">
        <w:rPr>
          <w:color w:val="000000" w:themeColor="text1"/>
          <w:highlight w:val="green"/>
        </w:rPr>
        <w:t>CACC</w:t>
      </w:r>
      <w:r w:rsidRPr="008507C3">
        <w:rPr>
          <w:color w:val="000000" w:themeColor="text1"/>
        </w:rPr>
        <w:t>CTCCCTTGTGTTGTTTTGGTTTTTggaaaggaggtggaggagaggaaggagg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||||||||||||||||||||||||||||||||||||||||||||||||||||||||</w:t>
      </w:r>
    </w:p>
    <w:p w:rsidR="008F41ED" w:rsidRPr="008507C3" w:rsidRDefault="008F41ED" w:rsidP="008F41ED">
      <w:pPr>
        <w:ind w:firstLine="252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225 nt...TTTTGCCACCCTCCCTTGTGTTGTTTTGGTTTTTGGAAAGGAGGTGGAGGAGAGGAAGGAGG</w:t>
      </w:r>
    </w:p>
    <w:p w:rsidR="008F41ED" w:rsidRPr="008507C3" w:rsidRDefault="008F41ED" w:rsidP="008F41ED">
      <w:pPr>
        <w:ind w:left="18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AGGACTGTGGAGACACCTTAGAAGGACAGATTCTGTTCCGAATCACCGATG</w:t>
      </w:r>
      <w:r w:rsidRPr="008507C3">
        <w:rPr>
          <w:color w:val="000000" w:themeColor="text1"/>
          <w:highlight w:val="green"/>
        </w:rPr>
        <w:t>CG</w:t>
      </w:r>
      <w:r w:rsidRPr="008507C3">
        <w:rPr>
          <w:color w:val="000000" w:themeColor="text1"/>
        </w:rPr>
        <w:t>CTTGCAAACTGCTTTCCTTGCTCCGTCGCTC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470 nt...TTTTCTCGCTTGCAAACTGCTTTCCTTGCTCCGTCGCTC</w:t>
      </w:r>
    </w:p>
    <w:p w:rsidR="008F41ED" w:rsidRPr="008507C3" w:rsidRDefault="008F41ED" w:rsidP="008F41ED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AGGACAGATTCTGTTCCGAATCACCGATGCGGCGTCAGCAGGACTGGCCTAG</w:t>
      </w:r>
      <w:r w:rsidRPr="008507C3">
        <w:rPr>
          <w:color w:val="000000" w:themeColor="text1"/>
          <w:highlight w:val="green"/>
        </w:rPr>
        <w:t>CG</w:t>
      </w:r>
      <w:r w:rsidRPr="008507C3">
        <w:rPr>
          <w:color w:val="000000" w:themeColor="text1"/>
        </w:rPr>
        <w:t>CTCTTGCCAAATGCTTTGGCTCCAAGTTTTCTATGTGTATCTATTGATATAAATG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||||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GTGTATCTATTGATATAAATG</w:t>
      </w:r>
    </w:p>
    <w:p w:rsidR="008F41ED" w:rsidRPr="008507C3" w:rsidRDefault="008F41ED" w:rsidP="008F41ED">
      <w:pPr>
        <w:ind w:left="7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GACTGTGGAGACACCTTAGAAGGACAGATTCTGTTCCGAATCACCGATGC</w:t>
      </w:r>
      <w:r w:rsidRPr="008507C3">
        <w:rPr>
          <w:color w:val="000000" w:themeColor="text1"/>
          <w:highlight w:val="cyan"/>
        </w:rPr>
        <w:t>TACCTTTTA</w:t>
      </w:r>
      <w:r w:rsidRPr="008507C3">
        <w:rPr>
          <w:color w:val="000000" w:themeColor="text1"/>
        </w:rPr>
        <w:t>ATTCATTTTACCTTTTAATTCtttttttttCCGCTCTTGCCAAA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||| 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</w:t>
      </w:r>
      <w:r w:rsidRPr="008507C3">
        <w:rPr>
          <w:color w:val="000000" w:themeColor="text1"/>
          <w:u w:val="single"/>
        </w:rPr>
        <w:t>CCGCTGCTCATGATCATT-A</w:t>
      </w:r>
      <w:r w:rsidRPr="008507C3">
        <w:rPr>
          <w:color w:val="000000" w:themeColor="text1"/>
        </w:rPr>
        <w:t>TTTTACCTTTTAATTCTTTTTTTT</w:t>
      </w:r>
      <w:r w:rsidRPr="008507C3">
        <w:rPr>
          <w:color w:val="000000" w:themeColor="text1"/>
          <w:u w:val="single"/>
        </w:rPr>
        <w:t>TCCGCTCTTGCCAAAT</w:t>
      </w:r>
    </w:p>
    <w:p w:rsidR="008F41ED" w:rsidRPr="008507C3" w:rsidRDefault="008F41ED" w:rsidP="008F41ED">
      <w:pPr>
        <w:ind w:left="57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64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T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 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AGTGCTGAAGACAGGACTGTGGAGACACCTTAGAAGGACAGATTCTGTTCAGAATCA</w:t>
      </w:r>
      <w:r w:rsidRPr="008507C3">
        <w:rPr>
          <w:color w:val="000000" w:themeColor="text1"/>
          <w:highlight w:val="green"/>
        </w:rPr>
        <w:t>C</w:t>
      </w:r>
      <w:r w:rsidRPr="008507C3">
        <w:rPr>
          <w:color w:val="000000" w:themeColor="text1"/>
        </w:rPr>
        <w:t>TTTGGCTCCAAGTTTTCTATGTGTATCTATTGATATAAATGTATATATTTATTTA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||||||||||||||||||||||||||||||||||||||||||||||||||||||||</w:t>
      </w:r>
    </w:p>
    <w:p w:rsidR="008F41ED" w:rsidRPr="008507C3" w:rsidRDefault="008F41ED" w:rsidP="008F41ED">
      <w:pPr>
        <w:ind w:firstLine="26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34 nt...</w:t>
      </w:r>
      <w:r w:rsidRPr="008507C3">
        <w:rPr>
          <w:color w:val="000000" w:themeColor="text1"/>
          <w:u w:val="single"/>
        </w:rPr>
        <w:t>CAAATGCTT</w:t>
      </w:r>
      <w:r w:rsidRPr="008507C3">
        <w:rPr>
          <w:color w:val="000000" w:themeColor="text1"/>
        </w:rPr>
        <w:t>TGGCTCCAAGTTTTCTATGTGTATCTATTGATATAAATGTATATATTTATTTA</w:t>
      </w:r>
    </w:p>
    <w:p w:rsidR="008F41ED" w:rsidRPr="008507C3" w:rsidRDefault="008F41ED" w:rsidP="008F41ED">
      <w:pPr>
        <w:ind w:left="1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GACAGATTCTGTTCCGAATCACCGATGCGGCGTCAGCAGGACTGG</w:t>
      </w:r>
      <w:r w:rsidRPr="008507C3">
        <w:rPr>
          <w:color w:val="000000" w:themeColor="text1"/>
          <w:highlight w:val="cyan"/>
        </w:rPr>
        <w:t>cttttaccttttaattct</w:t>
      </w:r>
      <w:r w:rsidRPr="008507C3">
        <w:rPr>
          <w:color w:val="000000" w:themeColor="text1"/>
        </w:rPr>
        <w:t>ttttaccttttaattctttttttttCCGCTCTTGCCAAA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   ||||||||||||||||||||||||||||||||||||||||</w:t>
      </w:r>
    </w:p>
    <w:p w:rsidR="008F41ED" w:rsidRPr="008507C3" w:rsidRDefault="008F41ED" w:rsidP="008F41ED">
      <w:pPr>
        <w:ind w:firstLine="568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</w:t>
      </w:r>
    </w:p>
    <w:p w:rsidR="008F41ED" w:rsidRPr="008507C3" w:rsidRDefault="008F41ED" w:rsidP="008F41ED">
      <w:pPr>
        <w:ind w:left="49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TCAATCAGAT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 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AATCAGATAGTGCTGAAGACAAGACTGTGGAGACACCTTAGAAGGACAGA</w:t>
      </w:r>
      <w:r w:rsidRPr="008507C3">
        <w:rPr>
          <w:color w:val="000000" w:themeColor="text1"/>
          <w:highlight w:val="green"/>
        </w:rPr>
        <w:t>TT</w:t>
      </w:r>
      <w:r w:rsidRPr="008507C3">
        <w:rPr>
          <w:color w:val="000000" w:themeColor="text1"/>
        </w:rPr>
        <w:t>C</w:t>
      </w:r>
      <w:r w:rsidRPr="008507C3">
        <w:rPr>
          <w:color w:val="000000" w:themeColor="text1"/>
          <w:highlight w:val="green"/>
        </w:rPr>
        <w:t>TGTT</w:t>
      </w:r>
      <w:r w:rsidRPr="008507C3">
        <w:rPr>
          <w:color w:val="000000" w:themeColor="text1"/>
        </w:rPr>
        <w:t>GTTTTGGTTTTTggaaaggaggtggaggagaggaaggaggggaattaggg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|| ||||||||||||||||||||||||||||||||||||||||||||||||||||||</w:t>
      </w:r>
    </w:p>
    <w:p w:rsidR="008F41ED" w:rsidRPr="008507C3" w:rsidRDefault="008F41ED" w:rsidP="008F41ED">
      <w:pPr>
        <w:ind w:firstLine="1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234 nt...CCTCCCTTGTGTTGTTTTGGTTTTTGGAAAGGAGGTGGAGGAGAGGAAGGAGGGGAATTAGGG</w:t>
      </w:r>
    </w:p>
    <w:p w:rsidR="008F41ED" w:rsidRPr="008507C3" w:rsidRDefault="008F41ED" w:rsidP="008F41ED">
      <w:pPr>
        <w:ind w:left="1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64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T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 |||||||||||||||||||||||||||||||||| 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TAGTGCTGAAGACAAGACTGTGGAGACACCTTAGAAGGACAGATTCTG</w:t>
      </w:r>
      <w:r w:rsidRPr="008507C3">
        <w:rPr>
          <w:color w:val="000000" w:themeColor="text1"/>
          <w:highlight w:val="green"/>
        </w:rPr>
        <w:t>T</w:t>
      </w:r>
      <w:r w:rsidRPr="008507C3">
        <w:rPr>
          <w:color w:val="000000" w:themeColor="text1"/>
        </w:rPr>
        <w:t>-</w:t>
      </w:r>
      <w:r w:rsidRPr="008507C3">
        <w:rPr>
          <w:color w:val="000000" w:themeColor="text1"/>
          <w:highlight w:val="green"/>
        </w:rPr>
        <w:t>CCG</w:t>
      </w:r>
      <w:r w:rsidRPr="008507C3">
        <w:rPr>
          <w:color w:val="000000" w:themeColor="text1"/>
        </w:rPr>
        <w:t>CTCTTGCCAAATGCTTTGGCTCCAAGTTTTCTATGTGTATCTATTGATATAAATG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| |||||||||||||||||||||||||||||||||||||||||||||||||||||||||||</w:t>
      </w:r>
    </w:p>
    <w:p w:rsidR="008F41ED" w:rsidRPr="008507C3" w:rsidRDefault="008F41ED" w:rsidP="008F41ED">
      <w:pPr>
        <w:ind w:firstLine="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-CCGCTCTTGCCAAATGCTT</w:t>
      </w:r>
      <w:r w:rsidRPr="008507C3">
        <w:rPr>
          <w:color w:val="000000" w:themeColor="text1"/>
        </w:rPr>
        <w:t>TGGCTCCAAGTTTTCTATGTGTATCTATTGATATAAATGT</w:t>
      </w:r>
    </w:p>
    <w:p w:rsidR="008F41ED" w:rsidRPr="008507C3" w:rsidRDefault="008F41ED" w:rsidP="008F41ED">
      <w:pPr>
        <w:ind w:left="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3D0276" w:rsidP="008F41ED">
      <w:pPr>
        <w:ind w:left="7920" w:firstLine="720"/>
        <w:rPr>
          <w:color w:val="000000" w:themeColor="text1"/>
        </w:rPr>
      </w:pPr>
      <w:r>
        <w:rPr>
          <w:color w:val="000000" w:themeColor="text1"/>
        </w:rPr>
        <w:tab/>
      </w:r>
      <w:r w:rsidR="008F41ED"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="008F41ED"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TCACAATCTTTTTAGGTTAACTCGTTTTCTCTTTGTGATTAAGGAGAAACACTttgata...227 nt...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ACAATCTTTTTAGGTTAACTCGTTTTCTCTTTGTGATTAAGGAGAAACAC</w:t>
      </w:r>
      <w:r w:rsidRPr="008507C3">
        <w:rPr>
          <w:color w:val="000000" w:themeColor="text1"/>
          <w:highlight w:val="green"/>
        </w:rPr>
        <w:t>T</w:t>
      </w:r>
      <w:r w:rsidRPr="008507C3">
        <w:rPr>
          <w:color w:val="000000" w:themeColor="text1"/>
        </w:rPr>
        <w:t>CCCACGTCTCTCCCACCATAGGATATAGATTGTTATGTATTTATTATTA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|||||||||||||||||||||||||||||||||||||||||||||||||||</w:t>
      </w:r>
    </w:p>
    <w:p w:rsidR="008F41ED" w:rsidRPr="008507C3" w:rsidRDefault="008F41ED" w:rsidP="008F41ED">
      <w:pPr>
        <w:ind w:firstLine="1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29 nt...GATTAGTCCCACGTCTCTCCCACCATAGGATATAGATTGTTATGTATTTATTATTAT</w:t>
      </w:r>
    </w:p>
    <w:p w:rsidR="008F41ED" w:rsidRPr="008507C3" w:rsidRDefault="008F41ED" w:rsidP="008F41ED">
      <w:pPr>
        <w:ind w:left="1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AGGACAGATTCTGTTCCGAATCACCGATGCGGCGTCAGCAGGACTGGCCT</w:t>
      </w:r>
      <w:r w:rsidRPr="008507C3">
        <w:rPr>
          <w:color w:val="000000" w:themeColor="text1"/>
          <w:highlight w:val="cyan"/>
        </w:rPr>
        <w:t>CC</w:t>
      </w:r>
      <w:r w:rsidRPr="008507C3">
        <w:rPr>
          <w:color w:val="000000" w:themeColor="text1"/>
        </w:rPr>
        <w:t>TATTTTACCTTTTAATTCttttttttTCCGCTCTTGCCAAATGCTTTGGC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||||||||||||||||||||||||||||||||||||||||||||||||||</w:t>
      </w:r>
    </w:p>
    <w:p w:rsidR="008F41ED" w:rsidRPr="008507C3" w:rsidRDefault="008F41ED" w:rsidP="008F41ED">
      <w:pPr>
        <w:ind w:firstLine="478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</w:t>
      </w:r>
    </w:p>
    <w:p w:rsidR="008F41ED" w:rsidRPr="008507C3" w:rsidRDefault="008F41ED" w:rsidP="008F41ED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</w:p>
    <w:p w:rsidR="008F41ED" w:rsidRPr="008507C3" w:rsidRDefault="008F41ED" w:rsidP="008F41E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 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TGGAGACACCTTAGAAGGACAGATTCTGTTCCGAATCACCGATGCGGCGTCAGCG</w:t>
      </w:r>
      <w:r w:rsidRPr="008507C3">
        <w:rPr>
          <w:color w:val="000000" w:themeColor="text1"/>
          <w:highlight w:val="green"/>
        </w:rPr>
        <w:t>GGA</w:t>
      </w:r>
      <w:r w:rsidRPr="008507C3">
        <w:rPr>
          <w:color w:val="000000" w:themeColor="text1"/>
        </w:rPr>
        <w:t>TATAGATTGTTATGTATTTATTATTATTATTGTTGTCTTTGAGTGAATCGGCC</w:t>
      </w:r>
    </w:p>
    <w:p w:rsidR="008F41ED" w:rsidRPr="008507C3" w:rsidRDefault="008F41ED" w:rsidP="008F41E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||||||||||||||||||||||||||||||||||||||||||||||||||||||||</w:t>
      </w:r>
    </w:p>
    <w:p w:rsidR="008F41ED" w:rsidRPr="008507C3" w:rsidRDefault="008F41ED" w:rsidP="008F41E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50 nt...ACCATAGGATATAGATTGTTATGTATTTATTATTATTATTGTTGTCTTTGAGTGAATCGGCC</w:t>
      </w:r>
    </w:p>
    <w:p w:rsidR="008F41ED" w:rsidRPr="008507C3" w:rsidRDefault="008F41ED" w:rsidP="008F41E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26692E" w:rsidRPr="008507C3" w:rsidRDefault="0026692E" w:rsidP="0026692E">
      <w:pPr>
        <w:rPr>
          <w:color w:val="000000" w:themeColor="text1"/>
        </w:rPr>
      </w:pPr>
    </w:p>
    <w:p w:rsidR="0026692E" w:rsidRPr="008507C3" w:rsidRDefault="0026692E" w:rsidP="0026692E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26692E" w:rsidRPr="008507C3" w:rsidRDefault="0026692E" w:rsidP="0026692E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AGAAGGACAGATTCTGTTCCGAATCACCGATGCGGCGTCAGCAGGACTGGCCTCTTTGGCTCCAAGTTTTCTATGTGTATCTATTGATATAAATGTATATATTTATTTA</w:t>
      </w:r>
    </w:p>
    <w:p w:rsidR="0026692E" w:rsidRPr="008507C3" w:rsidRDefault="0026692E" w:rsidP="0026692E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                                     ||||||||||||||||||||||||||||||||||||||||||||||||||||||||</w:t>
      </w:r>
    </w:p>
    <w:p w:rsidR="0026692E" w:rsidRPr="008507C3" w:rsidRDefault="0026692E" w:rsidP="0026692E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                 </w:t>
      </w:r>
      <w:r w:rsidRPr="008507C3">
        <w:rPr>
          <w:rFonts w:ascii="Courier New" w:hAnsi="Courier New" w:cs="Courier New"/>
          <w:color w:val="000000" w:themeColor="text1"/>
          <w:u w:val="single"/>
        </w:rPr>
        <w:t>CCGCTGCTCATGATCATTAT</w:t>
      </w:r>
      <w:r w:rsidRPr="008507C3">
        <w:rPr>
          <w:rFonts w:ascii="Courier New" w:hAnsi="Courier New" w:cs="Courier New"/>
          <w:color w:val="000000" w:themeColor="text1"/>
        </w:rPr>
        <w:t>...34 nt...</w:t>
      </w:r>
      <w:r w:rsidRPr="008507C3">
        <w:rPr>
          <w:rFonts w:ascii="Courier New" w:hAnsi="Courier New" w:cs="Courier New"/>
          <w:color w:val="000000" w:themeColor="text1"/>
          <w:u w:val="single"/>
        </w:rPr>
        <w:t>CAAATGCTT</w:t>
      </w:r>
      <w:r w:rsidRPr="008507C3">
        <w:rPr>
          <w:rFonts w:ascii="Courier New" w:hAnsi="Courier New" w:cs="Courier New"/>
          <w:color w:val="000000" w:themeColor="text1"/>
        </w:rPr>
        <w:t>TGGCTCCAAGTTTTCTATGTGTATCTATTGATATAAATGTATATATTTATTTA</w:t>
      </w:r>
    </w:p>
    <w:p w:rsidR="0026692E" w:rsidRPr="008507C3" w:rsidRDefault="0026692E" w:rsidP="0026692E">
      <w:pPr>
        <w:pStyle w:val="PlainText"/>
        <w:ind w:left="144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586F58" w:rsidRPr="008507C3">
        <w:rPr>
          <w:rFonts w:ascii="Courier New" w:hAnsi="Courier New" w:cs="Courier New"/>
          <w:color w:val="000000" w:themeColor="text1"/>
        </w:rPr>
        <w:t>BCL6_1</w:t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3D0276">
        <w:rPr>
          <w:rFonts w:ascii="Courier New" w:hAnsi="Courier New" w:cs="Courier New"/>
          <w:color w:val="000000" w:themeColor="text1"/>
        </w:rPr>
        <w:tab/>
      </w:r>
      <w:r w:rsidR="00586F58" w:rsidRPr="008507C3">
        <w:rPr>
          <w:rFonts w:ascii="Courier New" w:hAnsi="Courier New" w:cs="Courier New"/>
          <w:color w:val="000000" w:themeColor="text1"/>
        </w:rPr>
        <w:t>BCL6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pStyle w:val="PlainText"/>
        <w:rPr>
          <w:rFonts w:ascii="Courier New" w:hAnsi="Courier New" w:cs="Courier New"/>
          <w:color w:val="000000" w:themeColor="text1"/>
        </w:rPr>
      </w:pP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TCATTATCCTGAATTATTTCAGTTAAGCATGTTAGTTGGTGGCATAagagaa...8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TCATTATCCTGAATTATTTCAGTTAAGCATGTTAGTTGGTGGCATA</w:t>
      </w:r>
      <w:r w:rsidRPr="008507C3">
        <w:rPr>
          <w:rFonts w:cs="Courier New"/>
          <w:color w:val="000000" w:themeColor="text1"/>
          <w:szCs w:val="21"/>
          <w:highlight w:val="cyan"/>
        </w:rPr>
        <w:t>CCA</w:t>
      </w:r>
      <w:r w:rsidRPr="008507C3">
        <w:rPr>
          <w:rFonts w:cs="Courier New"/>
          <w:color w:val="000000" w:themeColor="text1"/>
          <w:szCs w:val="21"/>
        </w:rPr>
        <w:t>CTCCAAGTTTTCTATGTGTATCTATTGATATAAATGTATATATTTATTTATTC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</w:t>
      </w:r>
      <w:r w:rsidRPr="008507C3">
        <w:rPr>
          <w:rFonts w:cs="Courier New"/>
          <w:color w:val="000000" w:themeColor="text1"/>
          <w:u w:val="single"/>
        </w:rPr>
        <w:t>CCGCTGCTCATGATCATTAT</w:t>
      </w:r>
      <w:r w:rsidRPr="008507C3">
        <w:rPr>
          <w:rFonts w:cs="Courier New"/>
          <w:color w:val="000000" w:themeColor="text1"/>
        </w:rPr>
        <w:t>...40 nt...</w:t>
      </w:r>
      <w:r w:rsidRPr="008507C3">
        <w:rPr>
          <w:rFonts w:cs="Courier New"/>
          <w:color w:val="000000" w:themeColor="text1"/>
          <w:szCs w:val="21"/>
          <w:u w:val="single"/>
        </w:rPr>
        <w:t>CTT</w:t>
      </w:r>
      <w:r w:rsidRPr="008507C3">
        <w:rPr>
          <w:rFonts w:cs="Courier New"/>
          <w:color w:val="000000" w:themeColor="text1"/>
          <w:szCs w:val="21"/>
        </w:rPr>
        <w:t>TGGCTCCAAGTTTTCTATGTGTATCTATTGATATAAATGTATATATTTATTTATTC</w:t>
      </w:r>
    </w:p>
    <w:p w:rsidR="0026692E" w:rsidRPr="008507C3" w:rsidRDefault="0026692E" w:rsidP="0026692E">
      <w:pPr>
        <w:pStyle w:val="PlainText"/>
        <w:ind w:left="144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586F58" w:rsidRPr="008507C3">
        <w:rPr>
          <w:rFonts w:ascii="Courier New" w:hAnsi="Courier New" w:cs="Courier New"/>
          <w:color w:val="000000" w:themeColor="text1"/>
        </w:rPr>
        <w:t>BCL6_1</w:t>
      </w:r>
      <w:r w:rsidRPr="008507C3">
        <w:rPr>
          <w:rFonts w:ascii="Courier New" w:hAnsi="Courier New" w:cs="Courier New"/>
          <w:color w:val="000000" w:themeColor="text1"/>
        </w:rPr>
        <w:tab/>
      </w:r>
      <w:r w:rsidRPr="008507C3">
        <w:rPr>
          <w:rFonts w:ascii="Courier New" w:hAnsi="Courier New" w:cs="Courier New"/>
          <w:color w:val="000000" w:themeColor="text1"/>
        </w:rPr>
        <w:tab/>
      </w:r>
      <w:r w:rsidR="003D0276">
        <w:rPr>
          <w:rFonts w:ascii="Courier New" w:hAnsi="Courier New" w:cs="Courier New"/>
          <w:color w:val="000000" w:themeColor="text1"/>
        </w:rPr>
        <w:tab/>
      </w:r>
      <w:r w:rsidR="00586F58" w:rsidRPr="008507C3">
        <w:rPr>
          <w:rFonts w:ascii="Courier New" w:hAnsi="Courier New" w:cs="Courier New"/>
          <w:color w:val="000000" w:themeColor="text1"/>
        </w:rPr>
        <w:t>BCL6_2</w:t>
      </w:r>
      <w:r w:rsidRPr="008507C3">
        <w:rPr>
          <w:rFonts w:ascii="Courier New" w:hAnsi="Courier New"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pStyle w:val="PlainText"/>
        <w:rPr>
          <w:rFonts w:ascii="Courier New" w:hAnsi="Courier New" w:cs="Courier New"/>
          <w:color w:val="000000" w:themeColor="text1"/>
          <w:szCs w:val="22"/>
        </w:rPr>
      </w:pPr>
    </w:p>
    <w:p w:rsidR="0026692E" w:rsidRPr="008507C3" w:rsidRDefault="0026692E" w:rsidP="0026692E">
      <w:pPr>
        <w:ind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GGACTGTGGagacac...48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 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AGA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GG</w:t>
      </w:r>
      <w:r w:rsidRPr="008507C3">
        <w:rPr>
          <w:rFonts w:cs="Courier New"/>
          <w:color w:val="000000" w:themeColor="text1"/>
          <w:szCs w:val="21"/>
        </w:rPr>
        <w:t>CTCCAAGTTTTCTATGTGTATCTATTGATATAAATGTATATATTTATTTAT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u w:val="single"/>
        </w:rPr>
        <w:t>CCGCTGCTCATGATCATTAT</w:t>
      </w:r>
      <w:r w:rsidRPr="008507C3">
        <w:rPr>
          <w:rFonts w:cs="Courier New"/>
          <w:color w:val="000000" w:themeColor="text1"/>
        </w:rPr>
        <w:t>...34 nt...</w:t>
      </w:r>
      <w:r w:rsidRPr="008507C3">
        <w:rPr>
          <w:rFonts w:cs="Courier New"/>
          <w:color w:val="000000" w:themeColor="text1"/>
          <w:szCs w:val="21"/>
          <w:u w:val="single"/>
        </w:rPr>
        <w:t>CAAATGCTT</w:t>
      </w:r>
      <w:r w:rsidRPr="008507C3">
        <w:rPr>
          <w:rFonts w:cs="Courier New"/>
          <w:color w:val="000000" w:themeColor="text1"/>
          <w:szCs w:val="21"/>
        </w:rPr>
        <w:t>TGGCTCCAAGTTTTCTATGTGTATCTATTGATATAAATGTATATATTTATTTATT</w:t>
      </w:r>
    </w:p>
    <w:p w:rsidR="0026692E" w:rsidRPr="008507C3" w:rsidRDefault="0026692E" w:rsidP="0026692E">
      <w:pPr>
        <w:ind w:left="72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</w:p>
    <w:p w:rsidR="0026692E" w:rsidRPr="008507C3" w:rsidRDefault="0026692E" w:rsidP="0026692E">
      <w:pPr>
        <w:ind w:left="64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 |||||||||||||||||||||||||||||||||| 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TGCTGAAGACAAGACTGTGGAGACACCTTAGAAGGACAGATTCTG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-</w:t>
      </w:r>
      <w:r w:rsidRPr="008507C3">
        <w:rPr>
          <w:rFonts w:cs="Courier New"/>
          <w:color w:val="000000" w:themeColor="text1"/>
          <w:szCs w:val="21"/>
          <w:highlight w:val="green"/>
        </w:rPr>
        <w:t>CCG</w:t>
      </w:r>
      <w:r w:rsidRPr="008507C3">
        <w:rPr>
          <w:rFonts w:cs="Courier New"/>
          <w:color w:val="000000" w:themeColor="text1"/>
          <w:szCs w:val="21"/>
        </w:rPr>
        <w:t>CTCTTGCCAAATGCTTTGGCTCCAAGTTTTCTATGTGTATCTATTGATATAAA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 ||||||||||||||||||||||||||||||||||||||||||||||||||||||||</w:t>
      </w:r>
    </w:p>
    <w:p w:rsidR="0026692E" w:rsidRPr="008507C3" w:rsidRDefault="0026692E" w:rsidP="0026692E">
      <w:pPr>
        <w:ind w:firstLine="495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-CCGCTCTTGCCAAATGCTT</w:t>
      </w:r>
      <w:r w:rsidRPr="008507C3">
        <w:rPr>
          <w:rFonts w:cs="Courier New"/>
          <w:color w:val="000000" w:themeColor="text1"/>
          <w:szCs w:val="21"/>
        </w:rPr>
        <w:t>TGGCTCCAAGTTTTCTATGTGTATCTATTGATATAAA</w:t>
      </w:r>
    </w:p>
    <w:p w:rsidR="0026692E" w:rsidRPr="008507C3" w:rsidRDefault="0026692E" w:rsidP="0026692E">
      <w:pPr>
        <w:ind w:left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ind w:left="720"/>
        <w:rPr>
          <w:rFonts w:cs="Courier New"/>
          <w:color w:val="000000" w:themeColor="text1"/>
        </w:rPr>
      </w:pP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CAACTACTCACTTTAGGATAAGTTTTAGGTAAAATGTGCATCATTATCCTGAattatt...123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CAACTACTCACTTTAGGATAAGTTTTAGGTAAAATGTGCATCATTATCCTGAGCTTTGGCTCCAAGTTTTCTATGTGTATCTATTGATATAAATGTATATATTTATTTA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3 nt...</w:t>
      </w:r>
      <w:r w:rsidRPr="008507C3">
        <w:rPr>
          <w:rFonts w:cs="Courier New"/>
          <w:color w:val="000000" w:themeColor="text1"/>
          <w:szCs w:val="21"/>
          <w:u w:val="single"/>
        </w:rPr>
        <w:t>CCAAATGCTT</w:t>
      </w:r>
      <w:r w:rsidRPr="008507C3">
        <w:rPr>
          <w:rFonts w:cs="Courier New"/>
          <w:color w:val="000000" w:themeColor="text1"/>
          <w:szCs w:val="21"/>
        </w:rPr>
        <w:t>TGGCTCCAAGTTTTCTATGTGTATCTATTGATATAAATGTATATATTTATTTAT</w:t>
      </w:r>
    </w:p>
    <w:p w:rsidR="0026692E" w:rsidRPr="008507C3" w:rsidRDefault="0026692E" w:rsidP="0026692E">
      <w:pPr>
        <w:ind w:left="144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rFonts w:cs="Courier New"/>
          <w:color w:val="000000" w:themeColor="text1"/>
        </w:rPr>
      </w:pP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GGACTGTGGagacac...48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 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AGA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GG</w:t>
      </w:r>
      <w:r w:rsidRPr="008507C3">
        <w:rPr>
          <w:rFonts w:cs="Courier New"/>
          <w:color w:val="000000" w:themeColor="text1"/>
          <w:szCs w:val="21"/>
        </w:rPr>
        <w:t>CTCCAAGTTTTCTATGTGTATCTATTGATATAAATGTATATATTTATTTA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4 nt...</w:t>
      </w:r>
      <w:r w:rsidRPr="008507C3">
        <w:rPr>
          <w:rFonts w:cs="Courier New"/>
          <w:color w:val="000000" w:themeColor="text1"/>
          <w:szCs w:val="21"/>
          <w:u w:val="single"/>
        </w:rPr>
        <w:t>CAAATGCTT</w:t>
      </w:r>
      <w:r w:rsidRPr="008507C3">
        <w:rPr>
          <w:rFonts w:cs="Courier New"/>
          <w:color w:val="000000" w:themeColor="text1"/>
          <w:szCs w:val="21"/>
        </w:rPr>
        <w:t>TGGCTCCAAGTTTTCTATGTGTATCTATTGATATAAATGTATATATTTATTTA</w:t>
      </w:r>
    </w:p>
    <w:p w:rsidR="0026692E" w:rsidRPr="008507C3" w:rsidRDefault="0026692E" w:rsidP="0026692E">
      <w:pPr>
        <w:ind w:left="72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rFonts w:cs="Courier New"/>
          <w:color w:val="000000" w:themeColor="text1"/>
        </w:rPr>
      </w:pPr>
    </w:p>
    <w:p w:rsidR="0026692E" w:rsidRPr="008507C3" w:rsidRDefault="0026692E" w:rsidP="0026692E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GACAGATTCTGTTCCGAATCACCGATGCGGCGTCAGCAGGACTGGCCTAGCGGGCCAAATGCTTTGGCTCCAAGTTCTCTATGTGTATCTATTGATATAAATGTATA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 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TGATATAAATGTATAT</w:t>
      </w:r>
    </w:p>
    <w:p w:rsidR="0026692E" w:rsidRPr="008507C3" w:rsidRDefault="0026692E" w:rsidP="0026692E">
      <w:pPr>
        <w:ind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3D0276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rFonts w:cs="Courier New"/>
          <w:color w:val="000000" w:themeColor="text1"/>
        </w:rPr>
      </w:pPr>
    </w:p>
    <w:p w:rsidR="0026692E" w:rsidRPr="008507C3" w:rsidRDefault="0026692E" w:rsidP="0026692E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</w:t>
      </w:r>
      <w:r w:rsidRPr="008507C3">
        <w:rPr>
          <w:rFonts w:cs="Courier New"/>
          <w:color w:val="000000" w:themeColor="text1"/>
          <w:szCs w:val="21"/>
          <w:highlight w:val="green"/>
        </w:rPr>
        <w:t>TCT</w:t>
      </w:r>
      <w:r w:rsidRPr="008507C3">
        <w:rPr>
          <w:rFonts w:cs="Courier New"/>
          <w:color w:val="000000" w:themeColor="text1"/>
          <w:szCs w:val="21"/>
        </w:rPr>
        <w:t>ATTGATATAAATGTATATATTTATTTATTCTAGCTGTCAGGTGTTAAAATAAATGC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60 nt...TGTGTATCTATTGATATAAATGTATATATTTATTTATTCTAGCTGTCAGGTGTTAAAATAAATGC</w:t>
      </w:r>
    </w:p>
    <w:p w:rsidR="0026692E" w:rsidRPr="008507C3" w:rsidRDefault="0026692E" w:rsidP="0026692E">
      <w:pPr>
        <w:ind w:left="144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</w:p>
    <w:p w:rsidR="0026692E" w:rsidRPr="008507C3" w:rsidRDefault="0026692E" w:rsidP="0026692E">
      <w:pPr>
        <w:rPr>
          <w:rFonts w:cs="Courier New"/>
          <w:color w:val="000000" w:themeColor="text1"/>
        </w:rPr>
      </w:pPr>
    </w:p>
    <w:p w:rsidR="0026692E" w:rsidRPr="008507C3" w:rsidRDefault="0026692E" w:rsidP="0026692E">
      <w:pPr>
        <w:ind w:left="64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 |||||||||||||||||||||||||||||||||||||||||||||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GCTGAAGACAAGACTGTGGAGACACCTTAGAAGGACAGATTCTGTTCCGAATCA</w:t>
      </w:r>
      <w:r w:rsidRPr="008507C3">
        <w:rPr>
          <w:rFonts w:cs="Courier New"/>
          <w:color w:val="000000" w:themeColor="text1"/>
          <w:szCs w:val="21"/>
          <w:highlight w:val="green"/>
        </w:rPr>
        <w:t>CC</w:t>
      </w:r>
      <w:r w:rsidRPr="008507C3">
        <w:rPr>
          <w:rFonts w:cs="Courier New"/>
          <w:color w:val="000000" w:themeColor="text1"/>
          <w:szCs w:val="21"/>
        </w:rPr>
        <w:t>CACGTCTCTCCCACCATAGGATATAGATTGTTATGTATTTATTATTATTATTG</w:t>
      </w:r>
    </w:p>
    <w:p w:rsidR="0026692E" w:rsidRPr="008507C3" w:rsidRDefault="0026692E" w:rsidP="0026692E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</w:t>
      </w:r>
    </w:p>
    <w:p w:rsidR="0026692E" w:rsidRPr="008507C3" w:rsidRDefault="0026692E" w:rsidP="0026692E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30 nt...ATTAGTCCCACGTCTCTCCCACCATAGGATATAGATTGTTATGTATTTATTATTATTATTG</w:t>
      </w:r>
    </w:p>
    <w:p w:rsidR="0026692E" w:rsidRPr="008507C3" w:rsidRDefault="0026692E" w:rsidP="0026692E">
      <w:pPr>
        <w:ind w:left="144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  <w:highlight w:val="yellow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 xml:space="preserve">-BCL6 junctions from 5’DSBs, long overhangs </w:t>
      </w:r>
      <w:r w:rsidR="00341A3A" w:rsidRPr="008507C3">
        <w:rPr>
          <w:b/>
          <w:color w:val="000000" w:themeColor="text1"/>
        </w:rPr>
        <w:t>(Cas9 D10A,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1 +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2 + BCL6_1 + BCL6_3)</w:t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C52346" w:rsidRPr="008507C3" w:rsidRDefault="00C52346" w:rsidP="00C52346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 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ATCAGATAGTGCTGAAGACAAGACTGTGGAGACACCTTAGAAGGACAGATTCTGCATAGGATATAGATTGttatgtatttattattattattattGTCTTTGAGTGAATCGG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 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35 nt...</w:t>
      </w:r>
      <w:r w:rsidRPr="008507C3">
        <w:rPr>
          <w:rFonts w:cs="Courier New"/>
          <w:color w:val="000000" w:themeColor="text1"/>
          <w:szCs w:val="21"/>
          <w:u w:val="single"/>
        </w:rPr>
        <w:t>TCCCACGTCTCTCCCACCAT</w:t>
      </w:r>
      <w:r w:rsidRPr="008507C3">
        <w:rPr>
          <w:rFonts w:cs="Courier New"/>
          <w:color w:val="000000" w:themeColor="text1"/>
          <w:szCs w:val="21"/>
        </w:rPr>
        <w:t>AGGATATAGATTGTTATGTATTTATTATTATTATTGTTGTCTTTGAGTGAATCGG</w:t>
      </w:r>
    </w:p>
    <w:p w:rsidR="00C52346" w:rsidRPr="008507C3" w:rsidRDefault="00C52346" w:rsidP="00C5234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ab/>
        <w:t>BCL6_3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(sequence continues below)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...37 nt...</w:t>
      </w:r>
      <w:r w:rsidRPr="008507C3">
        <w:rPr>
          <w:rFonts w:cs="Courier New"/>
          <w:color w:val="000000" w:themeColor="text1"/>
          <w:szCs w:val="21"/>
          <w:u w:val="single"/>
        </w:rPr>
        <w:t>S’</w:t>
      </w:r>
      <w:r w:rsidR="003D0276">
        <w:rPr>
          <w:rFonts w:cs="Courier New"/>
          <w:color w:val="000000" w:themeColor="text1"/>
          <w:szCs w:val="21"/>
          <w:u w:val="single"/>
        </w:rPr>
        <w:t>mu_2</w:t>
      </w:r>
      <w:r w:rsidRPr="008507C3">
        <w:rPr>
          <w:rFonts w:cs="Courier New"/>
          <w:color w:val="000000" w:themeColor="text1"/>
          <w:szCs w:val="21"/>
        </w:rPr>
        <w:t xml:space="preserve">     ACCTTTTAATTCTTTTTTTTTCCGCTCTTGCCAAATGCTTTGGCTCCAAG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                             |||||||||||| 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</w:t>
      </w:r>
      <w:r w:rsidRPr="003D0276">
        <w:rPr>
          <w:rFonts w:cs="Courier New"/>
          <w:color w:val="000000" w:themeColor="text1"/>
          <w:szCs w:val="21"/>
        </w:rPr>
        <w:t>CCTTAGTA</w:t>
      </w:r>
      <w:r w:rsidRPr="008507C3">
        <w:rPr>
          <w:rFonts w:cs="Courier New"/>
          <w:color w:val="000000" w:themeColor="text1"/>
          <w:szCs w:val="21"/>
        </w:rPr>
        <w:t>TTTTTCAAGACC...GACTGTGGAGAC</w:t>
      </w:r>
      <w:r w:rsidRPr="008507C3">
        <w:rPr>
          <w:rFonts w:cs="Courier New"/>
          <w:color w:val="000000" w:themeColor="text1"/>
          <w:szCs w:val="21"/>
          <w:highlight w:val="green"/>
        </w:rPr>
        <w:t>ACCTT</w:t>
      </w:r>
      <w:r w:rsidRPr="008507C3">
        <w:rPr>
          <w:rFonts w:cs="Courier New"/>
          <w:color w:val="000000" w:themeColor="text1"/>
          <w:szCs w:val="21"/>
        </w:rPr>
        <w:t>TTAATTC-ttttttttCCGCTCTTGCCAAATGCTTTGGCTCCAAG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||||||||||||||||||...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  <w:u w:val="single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TTAGTATTTTTCAAGACC...GACTGTGGAGACACCTTagaagg...39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3D0276" w:rsidP="00C52346">
      <w:pPr>
        <w:ind w:left="864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="00C52346"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3D0276" w:rsidP="00C52346">
      <w:pPr>
        <w:ind w:left="792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="00C52346"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AACTCAATCAGATAGTGCTGAAGACAGGACTGTGGAGACACCTtagaag...40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 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AACTCAATCAGATAGTGCTGAAGACAAGACTGTGGAGACAC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ATGTATTTATTATTATTATTGTTGTCTTTGAGTGAATCGGCCGGTTTGGGGAGG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63 nt...GATTGTTATGTATTTATTATTATTATTGTTGTCTTTGAGTGAATCGGCCGGTTTGGGGAGGCT</w:t>
      </w:r>
    </w:p>
    <w:p w:rsidR="00C52346" w:rsidRPr="008507C3" w:rsidRDefault="00C52346" w:rsidP="00C5234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AATCACCGATGCGGC</w:t>
      </w:r>
      <w:r w:rsidRPr="008507C3">
        <w:rPr>
          <w:rFonts w:cs="Courier New"/>
          <w:color w:val="000000" w:themeColor="text1"/>
          <w:szCs w:val="21"/>
          <w:highlight w:val="green"/>
        </w:rPr>
        <w:t>GTC</w:t>
      </w:r>
      <w:r w:rsidRPr="008507C3">
        <w:rPr>
          <w:rFonts w:cs="Courier New"/>
          <w:color w:val="000000" w:themeColor="text1"/>
          <w:szCs w:val="21"/>
        </w:rPr>
        <w:t>TTGGAGTGAATCGGCCGGTTTGGGGAGGCTTTTGCCACCCTCCCTTGTGTTGTTTTG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 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87 nt...ATTGTTGTCTTTGAGTGAATCGGCCGGTTTGGGGAGGCTTTTGCCACCCTCCCTTGTGTTGTTTTG</w:t>
      </w:r>
    </w:p>
    <w:p w:rsidR="00C52346" w:rsidRPr="008507C3" w:rsidRDefault="00C52346" w:rsidP="00C5234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ggactg...57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tttGCCACCCTCCCTTGTGTTGTTTTGGTTTTTggaaaggaggtggaggagagga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19 nt...GGAGGCTTTTGCCACCCTCCCTTGTGTTGTTTTGGTTTTTGGAAAGGAGGTGGAGGAGAGGA</w:t>
      </w:r>
    </w:p>
    <w:p w:rsidR="00C52346" w:rsidRPr="008507C3" w:rsidRDefault="00C52346" w:rsidP="00C5234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AATAGTAGTAGACACATCACATGGCCAGAGCAGGGGCCACAGGAAGAGAGGCTTT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 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GTCACCGATGC</w:t>
      </w:r>
      <w:r w:rsidRPr="008507C3">
        <w:rPr>
          <w:rFonts w:cs="Courier New"/>
          <w:color w:val="000000" w:themeColor="text1"/>
          <w:szCs w:val="21"/>
          <w:highlight w:val="cyan"/>
        </w:rPr>
        <w:t>ACTAGGCCA</w:t>
      </w:r>
      <w:r w:rsidRPr="008507C3">
        <w:rPr>
          <w:rFonts w:cs="Courier New"/>
          <w:color w:val="000000" w:themeColor="text1"/>
          <w:szCs w:val="21"/>
        </w:rPr>
        <w:t>TGTTGTCTTTGAGTGAATCGGCCGGTTTGGGGAGGCTTTTGCCACCCTC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83 nt...TATTATTGTTGTCTTTGAGTGAATCGGCCGGTTTGGGGAGGCTTTTGCCACCCTC</w:t>
      </w:r>
    </w:p>
    <w:p w:rsidR="00C52346" w:rsidRPr="008507C3" w:rsidRDefault="00C52346" w:rsidP="00C52346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 ||||| 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AAGACAAGACTGCGGAGACACCTTAGAAGGACAGATTCTGTTCCGA</w:t>
      </w:r>
      <w:r w:rsidRPr="008507C3">
        <w:rPr>
          <w:rFonts w:cs="Courier New"/>
          <w:color w:val="000000" w:themeColor="text1"/>
          <w:szCs w:val="21"/>
          <w:highlight w:val="green"/>
        </w:rPr>
        <w:t>AT</w:t>
      </w:r>
      <w:r w:rsidRPr="008507C3">
        <w:rPr>
          <w:rFonts w:cs="Courier New"/>
          <w:color w:val="000000" w:themeColor="text1"/>
          <w:szCs w:val="21"/>
        </w:rPr>
        <w:t>GTATTTATTATTATTATTGTTGTCTTTGAGTGAATCGGCCGGTTTGGGGAGGCTT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64 nt...ATTGTTATGTATTTATTATTATTATTGTTGTCTTTGAGTGAATCGGCCGGTTTGGGGAGGCTTT</w:t>
      </w:r>
    </w:p>
    <w:p w:rsidR="00C52346" w:rsidRPr="008507C3" w:rsidRDefault="00C52346" w:rsidP="00C5234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CATTATTTTCATAATGACTGTGTTCACAATCTTTTTAGGTTAACTCGTTTTCTCTTTGTGattaag...243 nt...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 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ATTATTTTCATAATGACTGTGTTCACAATCTTTTTAGGTTAACTCGTTTTC</w:t>
      </w:r>
      <w:r w:rsidRPr="008507C3">
        <w:rPr>
          <w:rFonts w:cs="Courier New"/>
          <w:color w:val="000000" w:themeColor="text1"/>
          <w:szCs w:val="21"/>
          <w:highlight w:val="green"/>
        </w:rPr>
        <w:t>TCT</w:t>
      </w:r>
      <w:r w:rsidRPr="008507C3">
        <w:rPr>
          <w:rFonts w:cs="Courier New"/>
          <w:color w:val="000000" w:themeColor="text1"/>
          <w:szCs w:val="21"/>
        </w:rPr>
        <w:t>A</w:t>
      </w:r>
      <w:r w:rsidRPr="008507C3">
        <w:rPr>
          <w:rFonts w:cs="Courier New"/>
          <w:color w:val="000000" w:themeColor="text1"/>
          <w:szCs w:val="21"/>
          <w:highlight w:val="green"/>
        </w:rPr>
        <w:t>TGTG</w:t>
      </w:r>
      <w:r w:rsidRPr="008507C3">
        <w:rPr>
          <w:rFonts w:cs="Courier New"/>
          <w:color w:val="000000" w:themeColor="text1"/>
          <w:szCs w:val="21"/>
        </w:rPr>
        <w:t>TATCTATTGATATAAATGTATATATTTATTTATTCTAGCTG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 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47 nt...TCCAAGTTT-TCTATGTGTATCTATTGATATAAATGTATATATTTATTTATTCTAGCTGT</w:t>
      </w:r>
    </w:p>
    <w:p w:rsidR="00C52346" w:rsidRPr="008507C3" w:rsidRDefault="00C52346" w:rsidP="00C5234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50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CGGCGT</w:t>
      </w:r>
      <w:r w:rsidRPr="008507C3">
        <w:rPr>
          <w:rFonts w:cs="Courier New"/>
          <w:color w:val="000000" w:themeColor="text1"/>
          <w:szCs w:val="21"/>
          <w:highlight w:val="green"/>
        </w:rPr>
        <w:t>CA</w:t>
      </w:r>
      <w:r w:rsidRPr="008507C3">
        <w:rPr>
          <w:rFonts w:cs="Courier New"/>
          <w:color w:val="000000" w:themeColor="text1"/>
          <w:szCs w:val="21"/>
        </w:rPr>
        <w:t>CGTCTCTCCCACCATAGGATATAGATTGTTATGTATTTATTATTATTATTGTTG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32 nt...TAG</w:t>
      </w:r>
      <w:r w:rsidRPr="008507C3">
        <w:rPr>
          <w:rFonts w:cs="Courier New"/>
          <w:color w:val="000000" w:themeColor="text1"/>
          <w:szCs w:val="21"/>
          <w:u w:val="single"/>
        </w:rPr>
        <w:t>TCCCACGTCTCTCCCACCAT</w:t>
      </w:r>
      <w:r w:rsidRPr="008507C3">
        <w:rPr>
          <w:rFonts w:cs="Courier New"/>
          <w:color w:val="000000" w:themeColor="text1"/>
          <w:szCs w:val="21"/>
        </w:rPr>
        <w:t>AGGATATAGATTGTTATGTATTTATTATTATTATTGTTGT</w:t>
      </w:r>
    </w:p>
    <w:p w:rsidR="00C52346" w:rsidRPr="008507C3" w:rsidRDefault="00C52346" w:rsidP="00C5234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BCL6_3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57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 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AGACAAGACTGTGGAGACACCTTAGAAGGACAGATTCTG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ATAGATTGTTACGTAT---TTATTATTATTGTTGTCTTTGAGTGAATCGGCCGG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 ||||   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53 nt...ATAGGATATAGATTGTTATGTATTTATTATTATTATTGTTGTCTTTGAGTGAATCGGCCGGT</w:t>
      </w:r>
    </w:p>
    <w:p w:rsidR="00C52346" w:rsidRPr="008507C3" w:rsidRDefault="00C52346" w:rsidP="00C52346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ACCTTAGAAGGACAGATTCTGTTCCGAATCACCGATGCGGCGTCAGCAGGACTGTTTACCTTTTAATTCtttttttttCCGCTCTTGCCAAATGCTTTGGCTCCAAGTTT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</w:t>
      </w: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</w:t>
      </w:r>
      <w:r w:rsidRPr="008507C3">
        <w:rPr>
          <w:rFonts w:cs="Courier New"/>
          <w:color w:val="000000" w:themeColor="text1"/>
          <w:szCs w:val="21"/>
          <w:highlight w:val="green"/>
        </w:rPr>
        <w:t>ATG</w:t>
      </w:r>
      <w:r w:rsidRPr="008507C3">
        <w:rPr>
          <w:rFonts w:cs="Courier New"/>
          <w:color w:val="000000" w:themeColor="text1"/>
          <w:szCs w:val="21"/>
        </w:rPr>
        <w:t>TATTTATTATTATTATTGTTGTCTTTGAGTGAATCGGCCGGTTTGGGGAGGCT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64 nt...ATTGTTATGTATTTATTATTATTATTGTTGTCTTTGAGTGAATCGGCCGGTTTGGGGAGGCTT</w:t>
      </w:r>
    </w:p>
    <w:p w:rsidR="00C52346" w:rsidRPr="008507C3" w:rsidRDefault="00C52346" w:rsidP="00C52346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TTTCATAATGACTGTGTTCACAATCTTTTTAGGTTAACTCGTTTTCTCTTTGTgattaa...244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TTTCATAATGACTGTGTTCACAATCTTTTTAGGTTAACTCGTTTTCTCT</w:t>
      </w:r>
      <w:r w:rsidRPr="008507C3">
        <w:rPr>
          <w:rFonts w:cs="Courier New"/>
          <w:color w:val="000000" w:themeColor="text1"/>
          <w:szCs w:val="21"/>
          <w:highlight w:val="green"/>
        </w:rPr>
        <w:t>TTGT</w:t>
      </w:r>
      <w:r w:rsidRPr="008507C3">
        <w:rPr>
          <w:rFonts w:cs="Courier New"/>
          <w:color w:val="000000" w:themeColor="text1"/>
          <w:szCs w:val="21"/>
        </w:rPr>
        <w:t>TTTGGTTTTTggaaaggaggtggaggagaggaaggaggggaattagggggcggc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39 nt...CTTGTGTTGTTTTGGTTTTTGGAAAGGAGGTGGAGGAGAGGAAGGAGGGGAATTAGGGGGCGGCC</w:t>
      </w:r>
    </w:p>
    <w:p w:rsidR="00C52346" w:rsidRPr="008507C3" w:rsidRDefault="00C52346" w:rsidP="00C52346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GATGTTATTATTATTGTTGTCTTTGAGTGAATCGGCCGGTTTGGGGAGGCTTTTGCCACC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73 nt...TATTTATTATTATTATTGTTGTCTTTGAGTGAATCGGCCGGTTTGGGGAGGCTTTTGCCACCC</w:t>
      </w:r>
    </w:p>
    <w:p w:rsidR="00C52346" w:rsidRPr="008507C3" w:rsidRDefault="00C52346" w:rsidP="00C52346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TTTTAGGTAAAATGTGCATCATTATCCTGAATTATTTCAGTTA-AGCATGTTAgttggt...101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 || ||  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TTTTAGGTAAAATGTGCATCATTATCCTGAATTATTTCA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A</w:t>
      </w:r>
      <w:r w:rsidRPr="008507C3">
        <w:rPr>
          <w:rFonts w:cs="Courier New"/>
          <w:color w:val="000000" w:themeColor="text1"/>
          <w:szCs w:val="21"/>
          <w:highlight w:val="green"/>
        </w:rPr>
        <w:t>TA</w:t>
      </w:r>
      <w:r w:rsidRPr="008507C3">
        <w:rPr>
          <w:rFonts w:cs="Courier New"/>
          <w:color w:val="000000" w:themeColor="text1"/>
          <w:szCs w:val="21"/>
        </w:rPr>
        <w:t>TAGATTGTTATGTATTTATTATTATTATTGTTGTCTTTGAGTGAATCGGC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51 nt...CCATAGGATATAGATTGTTATGTATTTATTATTATTATTGTTGTCTTTGAGTGAATCGGCC</w:t>
      </w:r>
    </w:p>
    <w:p w:rsidR="00C52346" w:rsidRPr="008507C3" w:rsidRDefault="00C52346" w:rsidP="00C52346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50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AATCACC</w:t>
      </w:r>
      <w:r w:rsidRPr="008507C3">
        <w:rPr>
          <w:rFonts w:cs="Courier New"/>
          <w:color w:val="000000" w:themeColor="text1"/>
          <w:szCs w:val="21"/>
          <w:highlight w:val="green"/>
        </w:rPr>
        <w:t>GA</w:t>
      </w:r>
      <w:r w:rsidRPr="008507C3">
        <w:rPr>
          <w:rFonts w:cs="Courier New"/>
          <w:color w:val="000000" w:themeColor="text1"/>
          <w:szCs w:val="21"/>
        </w:rPr>
        <w:t>GTGAATCGGCCGGTTTGGGGAGGCTTCTGCCACCCTCCCTTGTGTTGTTTTGGTT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|||||||||||||||||||||||||||| 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93 nt...GTCTTTGAGTGAATCGGCCGGTTTGGGGAGGCTTTTGCCACCCTCCCTTGTGTTGTTTTGGTTT</w:t>
      </w:r>
    </w:p>
    <w:p w:rsidR="00C52346" w:rsidRPr="008507C3" w:rsidRDefault="00C52346" w:rsidP="00C52346">
      <w:pPr>
        <w:ind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3D0276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 ||||||||||||||||||||||||||||||||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AGACTGTGGAGACACCTTAGAAGGACAGATTCTGTTCCGAATCCCCACCATAGGATATAGATTGTTATGTATTTATTATTATTATTGTTGTCTTTGAGTGAA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35 nt...</w:t>
      </w:r>
      <w:r w:rsidRPr="008507C3">
        <w:rPr>
          <w:rFonts w:cs="Courier New"/>
          <w:color w:val="000000" w:themeColor="text1"/>
          <w:szCs w:val="21"/>
          <w:u w:val="single"/>
        </w:rPr>
        <w:t>TCCCACGTCTCTCCCACCAT</w:t>
      </w:r>
      <w:r w:rsidRPr="008507C3">
        <w:rPr>
          <w:rFonts w:cs="Courier New"/>
          <w:color w:val="000000" w:themeColor="text1"/>
          <w:szCs w:val="21"/>
        </w:rPr>
        <w:t>AGGATATAGATTGTTATGTATTTATTATTATTATTGTTGTCTTTGAGTGAAT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BCL6_3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AAAATGTGCATCATTATCCTGAATTATTTCAGTTAAGCATGTTAGTTGGTggcata...95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 ||||||||||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AAAATGTGCATCATTATCCTGAATTATTTCAGTTAAGCACGTTAGTTGGTTAGATTGTTATGTATTTATTATTATTATTGTTGTCTTTGAGTGAATCGGCCGGTTTGGGG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||||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55 nt...AGGATATAGATTGTTATGTATTTATTATTATTATTGTTGTCTTTGAGTGAATCGGCCGGTTTGGGG</w:t>
      </w:r>
    </w:p>
    <w:p w:rsidR="00C52346" w:rsidRPr="008507C3" w:rsidRDefault="00C52346" w:rsidP="00C52346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C52346" w:rsidRPr="008507C3" w:rsidRDefault="00C52346" w:rsidP="00C52346">
      <w:pPr>
        <w:rPr>
          <w:rFonts w:cs="Courier New"/>
          <w:color w:val="000000" w:themeColor="text1"/>
          <w:szCs w:val="21"/>
        </w:rPr>
      </w:pPr>
    </w:p>
    <w:p w:rsidR="00C52346" w:rsidRPr="008507C3" w:rsidRDefault="00C52346" w:rsidP="00C52346">
      <w:pPr>
        <w:ind w:left="7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</w:t>
      </w:r>
      <w:r w:rsidRPr="008507C3">
        <w:rPr>
          <w:color w:val="000000" w:themeColor="text1"/>
          <w:u w:val="single"/>
        </w:rPr>
        <w:t>AGG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 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TGTTCCGAACCACCGATGCGGCGTCAGCAG</w:t>
      </w:r>
      <w:r w:rsidRPr="008507C3">
        <w:rPr>
          <w:color w:val="000000" w:themeColor="text1"/>
          <w:highlight w:val="cyan"/>
        </w:rPr>
        <w:t>CGGCGTCAGCATAGGACTG</w:t>
      </w:r>
      <w:r w:rsidRPr="008507C3">
        <w:rPr>
          <w:color w:val="000000" w:themeColor="text1"/>
        </w:rPr>
        <w:t>AGGATATAGATTGTTATGTATTTATTATTATTATTGT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||||||||||||||||||||||||||||||||||||||</w:t>
      </w:r>
    </w:p>
    <w:p w:rsidR="00C52346" w:rsidRPr="008507C3" w:rsidRDefault="00C52346" w:rsidP="00C52346">
      <w:pPr>
        <w:ind w:firstLine="16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49 nt...</w:t>
      </w:r>
      <w:r w:rsidRPr="008507C3">
        <w:rPr>
          <w:color w:val="000000" w:themeColor="text1"/>
          <w:u w:val="single"/>
        </w:rPr>
        <w:t>CACCAT</w:t>
      </w:r>
      <w:r w:rsidRPr="008507C3">
        <w:rPr>
          <w:color w:val="000000" w:themeColor="text1"/>
        </w:rPr>
        <w:t>AGGATATAGATTGTTATGTATTTATTATTATTATTGTT</w:t>
      </w:r>
    </w:p>
    <w:p w:rsidR="00C52346" w:rsidRPr="008507C3" w:rsidRDefault="00C52346" w:rsidP="00C52346">
      <w:pPr>
        <w:ind w:left="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 xml:space="preserve"> 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BCL6_3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GGACTGTGGAGACACCTTAGAAGGACAGATTCTGTTCCGAATCACCGATGCGGCG</w:t>
      </w:r>
      <w:r w:rsidRPr="008507C3">
        <w:rPr>
          <w:color w:val="000000" w:themeColor="text1"/>
          <w:highlight w:val="green"/>
        </w:rPr>
        <w:t>T</w:t>
      </w:r>
      <w:r w:rsidRPr="008507C3">
        <w:rPr>
          <w:color w:val="000000" w:themeColor="text1"/>
        </w:rPr>
        <w:t>TGTTATGTATTTATTATTATTATTGTTGTCTTTGAGTGAATCGGCCGGTTTGGGG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|||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59 nt...TATAGATTGTTATGTATTTATTATTATTATTGTTGTCTTTGAGTGAATCGGCCGGTTTGGGG</w:t>
      </w:r>
    </w:p>
    <w:p w:rsidR="00C52346" w:rsidRPr="008507C3" w:rsidRDefault="00C52346" w:rsidP="00C52346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</w:p>
    <w:p w:rsidR="00C52346" w:rsidRPr="008507C3" w:rsidRDefault="00C52346" w:rsidP="00C52346">
      <w:pPr>
        <w:ind w:left="1440" w:firstLine="720"/>
        <w:rPr>
          <w:color w:val="000000" w:themeColor="text1"/>
        </w:rPr>
      </w:pPr>
    </w:p>
    <w:p w:rsidR="00C52346" w:rsidRPr="008507C3" w:rsidRDefault="00C52346" w:rsidP="00C52346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GATTCTGTTCCGAATCACCGATGCGGCGTCAGCAGGACTGGCCTCCA-CATAGGATATAGATTGTTATGTATTTATTATTATTATTGTTGTCTTTGAGTGAAT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||| |||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35 nt...</w:t>
      </w:r>
      <w:r w:rsidRPr="008507C3">
        <w:rPr>
          <w:color w:val="000000" w:themeColor="text1"/>
          <w:u w:val="single"/>
        </w:rPr>
        <w:t>TCCCACGTCTCTCCCACCAT</w:t>
      </w:r>
      <w:r w:rsidRPr="008507C3">
        <w:rPr>
          <w:color w:val="000000" w:themeColor="text1"/>
        </w:rPr>
        <w:t>AGGATATAGATTGTTATGTATTTATTATTATTATTGTTGTCTTTGAGTGAAT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BCL6_3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 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TGTGGAGACACCTTAGAAGGACAGATTCCGTTCCGAATCACCGATG</w:t>
      </w:r>
      <w:r w:rsidRPr="008507C3">
        <w:rPr>
          <w:color w:val="000000" w:themeColor="text1"/>
          <w:highlight w:val="cyan"/>
        </w:rPr>
        <w:t>T</w:t>
      </w:r>
      <w:r w:rsidRPr="008507C3">
        <w:rPr>
          <w:color w:val="000000" w:themeColor="text1"/>
        </w:rPr>
        <w:t>ACGTCTCTCCCACCATAGGATATAGATTGTTATGTATTTATTATTATTATTGTTGTCTT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||||||||||||||||||||||||||||||||||||||||||||||||||||||||||||</w:t>
      </w:r>
    </w:p>
    <w:p w:rsidR="00C52346" w:rsidRPr="008507C3" w:rsidRDefault="00C52346" w:rsidP="00C52346">
      <w:pPr>
        <w:ind w:firstLine="152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33 nt...AG</w:t>
      </w:r>
      <w:r w:rsidRPr="008507C3">
        <w:rPr>
          <w:color w:val="000000" w:themeColor="text1"/>
          <w:u w:val="single"/>
        </w:rPr>
        <w:t>TCCCACGTCTCTCCCACCAT</w:t>
      </w:r>
      <w:r w:rsidRPr="008507C3">
        <w:rPr>
          <w:color w:val="000000" w:themeColor="text1"/>
        </w:rPr>
        <w:t>AGGATATAGATTGTTATGTATTTATTATTATTATTGTTGTCTTT</w:t>
      </w:r>
    </w:p>
    <w:p w:rsidR="00C52346" w:rsidRPr="008507C3" w:rsidRDefault="00C52346" w:rsidP="00C52346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BCL6_3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CAGGACTGTGGAGACACCTTAGAAGGACAGATTCTGTTCCGAATCACCGATG</w:t>
      </w:r>
      <w:r w:rsidRPr="008507C3">
        <w:rPr>
          <w:color w:val="000000" w:themeColor="text1"/>
          <w:highlight w:val="green"/>
        </w:rPr>
        <w:t>C</w:t>
      </w:r>
      <w:r w:rsidRPr="008507C3">
        <w:rPr>
          <w:color w:val="000000" w:themeColor="text1"/>
        </w:rPr>
        <w:t>CATAGGATATAGATTGTTATGTATTTATTATTATTATTGTTGTCTTTGAGTGAATCGG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|||||||||||||||||||||||||||||||||||||||||||||||||||||||||||</w:t>
      </w:r>
    </w:p>
    <w:p w:rsidR="00C52346" w:rsidRPr="008507C3" w:rsidRDefault="00C52346" w:rsidP="00C52346">
      <w:pPr>
        <w:ind w:firstLine="88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35 nt...</w:t>
      </w:r>
      <w:r w:rsidRPr="008507C3">
        <w:rPr>
          <w:color w:val="000000" w:themeColor="text1"/>
          <w:u w:val="single"/>
        </w:rPr>
        <w:t>TCCCACGTCTCTCCCACCAT</w:t>
      </w:r>
      <w:r w:rsidRPr="008507C3">
        <w:rPr>
          <w:color w:val="000000" w:themeColor="text1"/>
        </w:rPr>
        <w:t>AGGATATAGATTGTTATGTATTTATTATTATTATTGTTGTCTTTGAGTGAATCGG</w:t>
      </w:r>
    </w:p>
    <w:p w:rsidR="00C52346" w:rsidRPr="008507C3" w:rsidRDefault="00C52346" w:rsidP="00C52346">
      <w:pPr>
        <w:ind w:left="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BCL6_3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GACACCTTAGAAGGACAGATTCTGTTCCGAATCACCGATGCGGCGTCAGCA</w:t>
      </w:r>
      <w:r w:rsidRPr="008507C3">
        <w:rPr>
          <w:color w:val="000000" w:themeColor="text1"/>
          <w:highlight w:val="cyan"/>
        </w:rPr>
        <w:t>CAGG</w:t>
      </w:r>
      <w:r w:rsidRPr="008507C3">
        <w:rPr>
          <w:color w:val="000000" w:themeColor="text1"/>
        </w:rPr>
        <w:t>CTCTCCCACCATAGGATATAGATTGTTATGTATTTATTATTATTATTGTTGTC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||||||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135 nt...</w:t>
      </w:r>
      <w:r w:rsidRPr="008507C3">
        <w:rPr>
          <w:color w:val="000000" w:themeColor="text1"/>
          <w:u w:val="single"/>
        </w:rPr>
        <w:t>TCCCACGTCTCTCCCACCAT</w:t>
      </w:r>
      <w:r w:rsidRPr="008507C3">
        <w:rPr>
          <w:color w:val="000000" w:themeColor="text1"/>
        </w:rPr>
        <w:t>AGGATATAGATTGTTATGTATTTATTATTATTATTGTTGTC</w:t>
      </w:r>
    </w:p>
    <w:p w:rsidR="00C52346" w:rsidRPr="008507C3" w:rsidRDefault="00C52346" w:rsidP="00C52346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BCL6_3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rPr>
          <w:color w:val="000000" w:themeColor="text1"/>
        </w:rPr>
      </w:pPr>
    </w:p>
    <w:p w:rsidR="00C52346" w:rsidRPr="008507C3" w:rsidRDefault="00C52346" w:rsidP="00C52346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C52346" w:rsidRPr="008507C3" w:rsidRDefault="00C52346" w:rsidP="00C52346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</w:t>
      </w:r>
    </w:p>
    <w:p w:rsidR="00C52346" w:rsidRPr="008507C3" w:rsidRDefault="00C52346" w:rsidP="00C52346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GACACCTTAGAAGGACAGATTCTGTTCCGAATCACCGATGCGG</w:t>
      </w:r>
      <w:r w:rsidRPr="008507C3">
        <w:rPr>
          <w:color w:val="000000" w:themeColor="text1"/>
          <w:highlight w:val="green"/>
        </w:rPr>
        <w:t>CG</w:t>
      </w:r>
      <w:r w:rsidRPr="008507C3">
        <w:rPr>
          <w:color w:val="000000" w:themeColor="text1"/>
        </w:rPr>
        <w:t>CTCTTGCCAAATGCTTTGGCTCCAAGCTTTCTATGTGTATCTATTGATATAAATGTAT</w:t>
      </w:r>
    </w:p>
    <w:p w:rsidR="00C52346" w:rsidRPr="008507C3" w:rsidRDefault="00C52346" w:rsidP="00C52346">
      <w:pPr>
        <w:ind w:firstLine="5680"/>
        <w:rPr>
          <w:color w:val="000000" w:themeColor="text1"/>
        </w:rPr>
      </w:pPr>
      <w:r w:rsidRPr="008507C3">
        <w:rPr>
          <w:color w:val="000000" w:themeColor="text1"/>
        </w:rPr>
        <w:t xml:space="preserve">|||||||||||||||||||||||||||| |||||||||||||||||||||||||||||||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TCCGCTCTTGCCAAATGCTTTGGCTCCAAGTTTTCTATGTGTATCTATTGATATAAATGTAT</w:t>
      </w:r>
    </w:p>
    <w:p w:rsidR="00757048" w:rsidRPr="008507C3" w:rsidRDefault="00C52346" w:rsidP="00757048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  <w:highlight w:val="yellow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 xml:space="preserve">-BCL6 junctions from 3’DSBs, short overhangs </w:t>
      </w:r>
      <w:r w:rsidR="00341A3A" w:rsidRPr="008507C3">
        <w:rPr>
          <w:b/>
          <w:color w:val="000000" w:themeColor="text1"/>
        </w:rPr>
        <w:t>(Cas9 N863A,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1 +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2 + BCL6_1 + BCL6_2)</w:t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23519D" w:rsidRPr="008507C3" w:rsidRDefault="0023519D" w:rsidP="0023519D">
      <w:pPr>
        <w:ind w:left="28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TTAGAAGGACAGATTCTGTTCCGAATCACCGATGCGGCGTCAGCAGGACTGGCCTAGCTTCTTTTTTTTTCCGCTCTTGCCAAATGCTTTGGCTCCAAGTTTTCTATGTGT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GTGTA</w:t>
      </w:r>
    </w:p>
    <w:p w:rsidR="0023519D" w:rsidRPr="008507C3" w:rsidRDefault="0023519D" w:rsidP="0023519D">
      <w:pPr>
        <w:ind w:left="28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</w:p>
    <w:p w:rsidR="0023519D" w:rsidRPr="008507C3" w:rsidRDefault="0023519D" w:rsidP="0023519D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</w:t>
      </w:r>
    </w:p>
    <w:p w:rsidR="0023519D" w:rsidRPr="008507C3" w:rsidRDefault="0023519D" w:rsidP="0023519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TTCTGTTCCGAATCACCGATGCGGCGTCAGCAGGACTGGC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ACCTTTTAATTCttttttttTCCGCTCTTGCCAAATGCTTTGGCTCCAAGTTTTCTAT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||||||||||||||||||||||||||||||||||||||||||||||||||||||||||||</w:t>
      </w:r>
    </w:p>
    <w:p w:rsidR="0023519D" w:rsidRPr="008507C3" w:rsidRDefault="0023519D" w:rsidP="0023519D">
      <w:pPr>
        <w:ind w:firstLine="278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</w:t>
      </w:r>
    </w:p>
    <w:p w:rsidR="0023519D" w:rsidRPr="008507C3" w:rsidRDefault="0023519D" w:rsidP="0023519D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</w:p>
    <w:p w:rsidR="0023519D" w:rsidRPr="008507C3" w:rsidRDefault="0023519D" w:rsidP="0023519D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23519D" w:rsidRPr="008507C3" w:rsidRDefault="0023519D" w:rsidP="0023519D">
      <w:pPr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GAAGGACAGATTCTGTTCCGAATCACCGATGCGGCGTCAGCAGGACTGGCCTATTATTTTACCTTTCAATTCttttttttTCCGCTCTTGCCAAATGCTTTGGCTCCAAG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 |||||||||||||||||||||||||||||||||||||||||||</w:t>
      </w:r>
    </w:p>
    <w:p w:rsidR="0023519D" w:rsidRPr="008507C3" w:rsidRDefault="0023519D" w:rsidP="0023519D">
      <w:pPr>
        <w:ind w:firstLine="4780"/>
        <w:outlineLvl w:val="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</w:t>
      </w:r>
    </w:p>
    <w:p w:rsidR="0023519D" w:rsidRPr="008507C3" w:rsidRDefault="0023519D" w:rsidP="0023519D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586F58" w:rsidRPr="008507C3">
        <w:rPr>
          <w:rFonts w:cs="Courier New"/>
          <w:color w:val="000000" w:themeColor="text1"/>
          <w:szCs w:val="21"/>
        </w:rPr>
        <w:t>BCL6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TAGAAGGACAGATTCTGTTCCGAATCACCGATGCGGCGTCAGCAGGACTGGCC</w:t>
      </w:r>
      <w:r w:rsidRPr="008507C3">
        <w:rPr>
          <w:color w:val="000000" w:themeColor="text1"/>
          <w:highlight w:val="green"/>
        </w:rPr>
        <w:t>TA</w:t>
      </w:r>
      <w:r w:rsidRPr="008507C3">
        <w:rPr>
          <w:color w:val="000000" w:themeColor="text1"/>
        </w:rPr>
        <w:t>CCTTTTAATTCttttttttTCCGCTCTTGCCAAATGCTTTGGCTCCAAGTTTTCT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|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</w:t>
      </w: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 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ACCTTAGAAGGACAGATTCTGTTCCGAATCACCGATGCGGCGTCGGCAGGAC</w:t>
      </w:r>
      <w:r w:rsidRPr="008507C3">
        <w:rPr>
          <w:color w:val="000000" w:themeColor="text1"/>
          <w:highlight w:val="green"/>
        </w:rPr>
        <w:t>t</w:t>
      </w:r>
      <w:r w:rsidRPr="008507C3">
        <w:rPr>
          <w:color w:val="000000" w:themeColor="text1"/>
        </w:rPr>
        <w:t>tttttTCCGCTCTTGCCAAATGCTTTGGCTCCAAGTTTTCTATGTGTATCTATTGAT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||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GTGTATCTATTGATA</w:t>
      </w:r>
    </w:p>
    <w:p w:rsidR="0023519D" w:rsidRPr="008507C3" w:rsidRDefault="0023519D" w:rsidP="0023519D">
      <w:pPr>
        <w:ind w:left="14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64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 ||||||| 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TGCCGAAGACAAGACTGTGGAGACACCTTAGAAGGACAGATTCTGTTCCGATATTTTACCTTTTAATTCttttttttTCCGCTCTTGCCAAATGCTTTGGCTCCAAG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|||||||||||||||||||||||||||||||||||||||||||||||||||||||||</w:t>
      </w:r>
    </w:p>
    <w:p w:rsidR="0023519D" w:rsidRPr="008507C3" w:rsidRDefault="0023519D" w:rsidP="0023519D">
      <w:pPr>
        <w:ind w:firstLine="45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</w:t>
      </w:r>
    </w:p>
    <w:p w:rsidR="0023519D" w:rsidRPr="008507C3" w:rsidRDefault="0023519D" w:rsidP="0023519D">
      <w:pPr>
        <w:ind w:left="38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CACCTTAGAAGGACAGATTCTGTTCCGAATCACCGATGCGGCGTCAGCAGGACCCTTTTAATTCttttttttttCCSCTCTKGCCAAAKGCTTTGGCTCCAAGTTTTCTA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||||||||||| ||||||||||| |||| |||||| 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-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</w:t>
      </w:r>
    </w:p>
    <w:p w:rsidR="0023519D" w:rsidRPr="008507C3" w:rsidRDefault="0023519D" w:rsidP="0023519D">
      <w:pPr>
        <w:ind w:left="43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216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 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GACAGGTTCTGTTCCGAATCACCGATGCGGCGTCAGCAGGAC</w:t>
      </w:r>
      <w:r w:rsidRPr="008507C3">
        <w:rPr>
          <w:color w:val="000000" w:themeColor="text1"/>
          <w:highlight w:val="cyan"/>
        </w:rPr>
        <w:t>GATGCGGCGTCA</w:t>
      </w:r>
      <w:r w:rsidRPr="008507C3">
        <w:rPr>
          <w:color w:val="000000" w:themeColor="text1"/>
        </w:rPr>
        <w:t>TTTTTCTCCGCTCTTGCCAAATGCTTTGGCTCCAAGTTTTCTATGTGTA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||||| 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CCAAGTTTTCTATGTGTATCT</w:t>
      </w:r>
    </w:p>
    <w:p w:rsidR="0023519D" w:rsidRPr="008507C3" w:rsidRDefault="0023519D" w:rsidP="0023519D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TGTGGAGACACCTTAGAAGGACAGATTCTGTTCCG</w:t>
      </w:r>
      <w:r w:rsidRPr="008507C3">
        <w:rPr>
          <w:color w:val="000000" w:themeColor="text1"/>
          <w:u w:val="single"/>
        </w:rPr>
        <w:t>AATCACCGA-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 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CTGTGGAGACACCTTAGAAGGACAGATTCTGTTCCGAATCACCGAA</w:t>
      </w:r>
      <w:r w:rsidRPr="008507C3">
        <w:rPr>
          <w:color w:val="000000" w:themeColor="text1"/>
          <w:highlight w:val="green"/>
        </w:rPr>
        <w:t>TGC</w:t>
      </w:r>
      <w:r w:rsidRPr="008507C3">
        <w:rPr>
          <w:color w:val="000000" w:themeColor="text1"/>
        </w:rPr>
        <w:t>TTTGGCTCCAAGTTTTCTATGTGTATCTATTGATATAAATGTATATATTT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|| ||||||||||||||||||||||||||||||||||||||||||||||||||||||||</w:t>
      </w:r>
    </w:p>
    <w:p w:rsidR="0023519D" w:rsidRPr="008507C3" w:rsidRDefault="0023519D" w:rsidP="0023519D">
      <w:pPr>
        <w:ind w:firstLine="76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27 nt...</w:t>
      </w:r>
      <w:r w:rsidRPr="008507C3">
        <w:rPr>
          <w:color w:val="000000" w:themeColor="text1"/>
          <w:u w:val="single"/>
        </w:rPr>
        <w:t>CTCTTGCCAAATGCTT</w:t>
      </w:r>
      <w:r w:rsidRPr="008507C3">
        <w:rPr>
          <w:color w:val="000000" w:themeColor="text1"/>
        </w:rPr>
        <w:t>TGGCTCCAAGTTTTCTATGTGTATCTATTGATATAAATGTATATATTTA</w:t>
      </w:r>
    </w:p>
    <w:p w:rsidR="0023519D" w:rsidRPr="008507C3" w:rsidRDefault="0023519D" w:rsidP="0023519D">
      <w:pPr>
        <w:ind w:left="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GATGCGGCGTCAGCAGGACTGGCCTAGCGGAGGCT</w:t>
      </w:r>
      <w:r w:rsidRPr="008507C3">
        <w:rPr>
          <w:color w:val="000000" w:themeColor="text1"/>
          <w:highlight w:val="cyan"/>
        </w:rPr>
        <w:t>TTTAATTCtttttttttCCGCTCTTGCCAAATAGG</w:t>
      </w:r>
      <w:r w:rsidRPr="008507C3">
        <w:rPr>
          <w:color w:val="000000" w:themeColor="text1"/>
        </w:rPr>
        <w:t>CTTTTAATTCtttttttttCCGCTCTTGCCAAA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          ||||||||||||||||||||||||||||||||||</w:t>
      </w:r>
    </w:p>
    <w:p w:rsidR="0023519D" w:rsidRPr="008507C3" w:rsidRDefault="0023519D" w:rsidP="0023519D">
      <w:pPr>
        <w:ind w:firstLine="580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</w:t>
      </w:r>
    </w:p>
    <w:p w:rsidR="0023519D" w:rsidRPr="008507C3" w:rsidRDefault="0023519D" w:rsidP="0023519D">
      <w:pPr>
        <w:ind w:left="50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GATGCGGCGTCAGCAGG</w:t>
      </w:r>
      <w:r w:rsidRPr="008507C3">
        <w:rPr>
          <w:color w:val="000000" w:themeColor="text1"/>
          <w:highlight w:val="cyan"/>
        </w:rPr>
        <w:t>GCGTTTTACCTTTTAATTCttttttttCCGCTCTTGCCAA</w:t>
      </w:r>
      <w:r w:rsidRPr="008507C3">
        <w:rPr>
          <w:color w:val="000000" w:themeColor="text1"/>
        </w:rPr>
        <w:t>ATGATCATTATTTTACCTTTTAATTCTTTTTTTTTCCGCTCTTGCCAA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</w:t>
      </w:r>
    </w:p>
    <w:p w:rsidR="0023519D" w:rsidRPr="008507C3" w:rsidRDefault="0023519D" w:rsidP="0023519D">
      <w:pPr>
        <w:ind w:left="57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GAGACACCTTAGAAGGACAGATTCTGTTCCGAATCACCGATGCGGCGTCAG</w:t>
      </w:r>
      <w:r w:rsidRPr="008507C3">
        <w:rPr>
          <w:color w:val="000000" w:themeColor="text1"/>
          <w:highlight w:val="green"/>
        </w:rPr>
        <w:t>CA</w:t>
      </w:r>
      <w:r w:rsidRPr="008507C3">
        <w:rPr>
          <w:color w:val="000000" w:themeColor="text1"/>
        </w:rPr>
        <w:t>G</w:t>
      </w:r>
      <w:r w:rsidRPr="008507C3">
        <w:rPr>
          <w:color w:val="000000" w:themeColor="text1"/>
          <w:highlight w:val="green"/>
        </w:rPr>
        <w:t>GA</w:t>
      </w:r>
      <w:r w:rsidRPr="008507C3">
        <w:rPr>
          <w:color w:val="000000" w:themeColor="text1"/>
        </w:rPr>
        <w:t>TCATTATTTTACCTTTTAATTCttttttttTCCGCTCTTGCCAAATGCTTTGG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|| |||||||||||||||||||||||||||||||||||||||||||||||||||||||||</w:t>
      </w:r>
    </w:p>
    <w:p w:rsidR="0023519D" w:rsidRPr="008507C3" w:rsidRDefault="0023519D" w:rsidP="0023519D">
      <w:pPr>
        <w:ind w:firstLine="55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</w:t>
      </w:r>
    </w:p>
    <w:p w:rsidR="0023519D" w:rsidRPr="008507C3" w:rsidRDefault="0023519D" w:rsidP="0023519D">
      <w:pPr>
        <w:ind w:left="48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ATGCGGCGTCAGCA</w:t>
      </w:r>
      <w:r w:rsidRPr="008507C3">
        <w:rPr>
          <w:color w:val="000000" w:themeColor="text1"/>
          <w:highlight w:val="cyan"/>
        </w:rPr>
        <w:t>TGATCATTATTTTACCTTTTAATTCTTTTTTTTTCCGCTCTTGCCATGCGGCGTCAG</w:t>
      </w:r>
      <w:r w:rsidRPr="008507C3">
        <w:rPr>
          <w:color w:val="000000" w:themeColor="text1"/>
        </w:rPr>
        <w:t>CATGATCATTATTTTACCTTTTAATTCCttttttttCCGCTC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           ||||||||||||||||||||||||||| 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</w:t>
      </w:r>
    </w:p>
    <w:p w:rsidR="0023519D" w:rsidRPr="008507C3" w:rsidRDefault="0023519D" w:rsidP="0023519D">
      <w:pPr>
        <w:ind w:left="7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B305CF" w:rsidRPr="008507C3" w:rsidRDefault="00B305CF" w:rsidP="0023519D">
      <w:pPr>
        <w:ind w:left="7920" w:firstLine="720"/>
        <w:rPr>
          <w:color w:val="000000" w:themeColor="text1"/>
        </w:rPr>
      </w:pPr>
    </w:p>
    <w:p w:rsidR="0023519D" w:rsidRPr="008507C3" w:rsidRDefault="0023519D" w:rsidP="0023519D">
      <w:pPr>
        <w:ind w:left="7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CTGTTCCGAATCACCGATGCGGCGTCAGCAGGACTGGCCTAGCGGAGGCCTGCTCATGATCATTATTTTACCTTTTAATTCttttttttTCCGCTCTTGCCAAATGCTT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|||||||||||||||||||||||||||||||||||||||||||||||||||||||||||||</w:t>
      </w:r>
    </w:p>
    <w:p w:rsidR="0023519D" w:rsidRPr="008507C3" w:rsidRDefault="0023519D" w:rsidP="0023519D">
      <w:pPr>
        <w:ind w:firstLine="592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</w:t>
      </w:r>
    </w:p>
    <w:p w:rsidR="0023519D" w:rsidRPr="008507C3" w:rsidRDefault="0023519D" w:rsidP="00B305CF">
      <w:pPr>
        <w:ind w:left="52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B305CF" w:rsidRPr="008507C3" w:rsidRDefault="00B305CF" w:rsidP="00B305CF">
      <w:pPr>
        <w:ind w:left="5200" w:firstLine="720"/>
        <w:rPr>
          <w:color w:val="000000" w:themeColor="text1"/>
        </w:rPr>
      </w:pPr>
    </w:p>
    <w:p w:rsidR="0023519D" w:rsidRPr="008507C3" w:rsidRDefault="0023519D" w:rsidP="0023519D">
      <w:pPr>
        <w:ind w:left="86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AGAAAACTCAATCAGATAGTG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AAACTCAATCAGATAGTGCTGAAGACAGGACTGTGGAGACACCTTAGAAGGA</w:t>
      </w:r>
      <w:r w:rsidRPr="008507C3">
        <w:rPr>
          <w:color w:val="000000" w:themeColor="text1"/>
          <w:highlight w:val="green"/>
        </w:rPr>
        <w:t>CA</w:t>
      </w:r>
      <w:r w:rsidRPr="008507C3">
        <w:rPr>
          <w:color w:val="000000" w:themeColor="text1"/>
        </w:rPr>
        <w:t>TTATTTTACCTTTTAATTCttttttttTCCGCTCTTGCCAAATGCTTTGG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</w:t>
      </w:r>
      <w:r w:rsidRPr="008507C3">
        <w:rPr>
          <w:color w:val="000000" w:themeColor="text1"/>
          <w:u w:val="single"/>
        </w:rPr>
        <w:t>TCCGCTCTTGCCAAATGCTT</w:t>
      </w:r>
      <w:r w:rsidRPr="008507C3">
        <w:rPr>
          <w:color w:val="000000" w:themeColor="text1"/>
        </w:rPr>
        <w:t>TGGCT</w:t>
      </w:r>
    </w:p>
    <w:p w:rsidR="0023519D" w:rsidRPr="008507C3" w:rsidRDefault="0023519D" w:rsidP="0023519D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854E7" w:rsidP="0023519D">
      <w:pPr>
        <w:ind w:left="7200"/>
        <w:rPr>
          <w:color w:val="000000" w:themeColor="text1"/>
        </w:rPr>
      </w:pPr>
      <w:r>
        <w:rPr>
          <w:color w:val="000000" w:themeColor="text1"/>
        </w:rPr>
        <w:tab/>
      </w:r>
      <w:r>
        <w:rPr>
          <w:color w:val="000000" w:themeColor="text1"/>
        </w:rPr>
        <w:tab/>
      </w:r>
      <w:r w:rsidR="0023519D"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="0023519D"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TTTTAGGTAAAATGTGCATCATTATCCTGAATTATTTCAGTTAAGcatgtt...108 nt...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TTTTAGGTAAAATGTGCATCATTATCCTGAATTATTTCAGTTAA</w:t>
      </w:r>
      <w:r w:rsidRPr="008507C3">
        <w:rPr>
          <w:color w:val="000000" w:themeColor="text1"/>
          <w:highlight w:val="green"/>
        </w:rPr>
        <w:t>G</w:t>
      </w:r>
      <w:r w:rsidRPr="008507C3">
        <w:rPr>
          <w:color w:val="000000" w:themeColor="text1"/>
        </w:rPr>
        <w:t>GGCGGCCGGAGCAGAGAGGACGAGACAGTGCTTGGGGGGTGATTCGGGCTAGTCTGGG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||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290 nt...ATTAGGGGGCGGCCGGAGCAGAGAGGACGAGACAGTGCTTGGGGGGTGATTCGGGCTAGTCTGGG</w:t>
      </w:r>
    </w:p>
    <w:p w:rsidR="0023519D" w:rsidRPr="008507C3" w:rsidRDefault="0023519D" w:rsidP="0023519D">
      <w:pPr>
        <w:ind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7975DC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7975DC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|</w:t>
      </w:r>
    </w:p>
    <w:p w:rsidR="0023519D" w:rsidRPr="008507C3" w:rsidRDefault="0023519D" w:rsidP="0023519D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TGTGGAGACACCTTAGAAGGACAGATTCTGTTCCGAATCACCGATGCGGCGTCAGCA</w:t>
      </w:r>
      <w:r w:rsidRPr="008507C3">
        <w:rPr>
          <w:color w:val="000000" w:themeColor="text1"/>
          <w:highlight w:val="green"/>
        </w:rPr>
        <w:t>G</w:t>
      </w:r>
      <w:r w:rsidRPr="008507C3">
        <w:rPr>
          <w:color w:val="000000" w:themeColor="text1"/>
        </w:rPr>
        <w:t>ATCATTATTTTACCTTTTAATTCttttttttttCCSCTCTKGCCAAAKG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|||||||||||||||||||||||| ||||||||||| |||| |||||| |||</w:t>
      </w:r>
    </w:p>
    <w:p w:rsidR="0023519D" w:rsidRPr="008507C3" w:rsidRDefault="0023519D" w:rsidP="0023519D">
      <w:pPr>
        <w:ind w:firstLine="580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-TTTTTTTT</w:t>
      </w:r>
      <w:r w:rsidRPr="008507C3">
        <w:rPr>
          <w:color w:val="000000" w:themeColor="text1"/>
          <w:u w:val="single"/>
        </w:rPr>
        <w:t>TCCGCTCTTGCCAAATGCT</w:t>
      </w:r>
    </w:p>
    <w:p w:rsidR="0023519D" w:rsidRPr="008507C3" w:rsidRDefault="0023519D" w:rsidP="0023519D">
      <w:pPr>
        <w:ind w:left="57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586F58" w:rsidRPr="008507C3">
        <w:rPr>
          <w:color w:val="000000" w:themeColor="text1"/>
        </w:rPr>
        <w:t>BCL6_2</w:t>
      </w:r>
      <w:r w:rsidRPr="008507C3">
        <w:rPr>
          <w:color w:val="000000" w:themeColor="text1"/>
        </w:rPr>
        <w:t xml:space="preserve"> &gt;</w:t>
      </w:r>
    </w:p>
    <w:p w:rsidR="00B305CF" w:rsidRPr="008507C3" w:rsidRDefault="00B305CF" w:rsidP="0023519D">
      <w:pPr>
        <w:ind w:left="3600" w:firstLine="720"/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GACACCTTAGAAGGACAGATTCTGT</w:t>
      </w:r>
      <w:bookmarkStart w:id="1" w:name="_Hlk497308057"/>
      <w:r w:rsidRPr="008507C3">
        <w:rPr>
          <w:rFonts w:cs="Courier New"/>
          <w:color w:val="000000" w:themeColor="text1"/>
          <w:szCs w:val="21"/>
        </w:rPr>
        <w:t>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</w:t>
      </w:r>
      <w:bookmarkEnd w:id="1"/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GACACCTTAGAAGGACAGATTCTGTTCCGAATCACCGATGCGGCGTCAGCAGGCTCATGATCATTATTTTACCTTTTAATTCtttttttttCCGCTCTTGCCA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</w:t>
      </w:r>
    </w:p>
    <w:p w:rsidR="0023519D" w:rsidRPr="008507C3" w:rsidRDefault="0023519D" w:rsidP="0023519D">
      <w:pPr>
        <w:ind w:left="576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GACACCTTAGAAGGACAGATTCTGTTCCGAATCACCGATGCGGCGTCAGCAGGA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tttTCCGCTCTTGCCAAATGCTTTGGCTCCAAGTTTTCTATGTGTATCTAT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T</w:t>
      </w:r>
    </w:p>
    <w:p w:rsidR="0023519D" w:rsidRPr="008507C3" w:rsidRDefault="0023519D" w:rsidP="0023519D">
      <w:pPr>
        <w:ind w:left="288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2854E7" w:rsidRDefault="0023519D" w:rsidP="0023519D">
      <w:pPr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3D0276" w:rsidRPr="002854E7">
        <w:rPr>
          <w:color w:val="000000" w:themeColor="text1"/>
        </w:rPr>
        <w:t>S’mu_2</w:t>
      </w:r>
      <w:r w:rsidRPr="002854E7">
        <w:rPr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  <w:u w:val="single"/>
        </w:rPr>
        <w:t>TCACCGATGCGGCGTCAG</w:t>
      </w:r>
      <w:r w:rsidRPr="002854E7">
        <w:rPr>
          <w:rFonts w:cs="Courier New"/>
          <w:color w:val="000000" w:themeColor="text1"/>
          <w:szCs w:val="21"/>
        </w:rPr>
        <w:t>CAGG</w:t>
      </w:r>
      <w:r w:rsidRPr="002854E7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||||||||||||||||||||||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TCACCGATGCGGCGTCAGCAGG</w:t>
      </w:r>
      <w:r w:rsidRPr="002854E7">
        <w:rPr>
          <w:rFonts w:cs="Courier New"/>
          <w:color w:val="000000" w:themeColor="text1"/>
          <w:szCs w:val="21"/>
          <w:highlight w:val="cyan"/>
        </w:rPr>
        <w:t>GCGTTTTACCTTTTAATTCtttttttttCCGCTCTTGCCAA</w:t>
      </w:r>
      <w:r w:rsidRPr="002854E7">
        <w:rPr>
          <w:rFonts w:cs="Courier New"/>
          <w:color w:val="000000" w:themeColor="text1"/>
          <w:szCs w:val="21"/>
        </w:rPr>
        <w:t>ATGATCATTATTTTACCTTTTAATTCtttttttttCCGCTCTTGCCAAA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         |||||||||||||||||||||||||||||||||||||||||||||||||</w:t>
      </w:r>
    </w:p>
    <w:p w:rsidR="0023519D" w:rsidRPr="002854E7" w:rsidRDefault="0023519D" w:rsidP="0023519D">
      <w:pPr>
        <w:rPr>
          <w:rFonts w:cs="Courier New"/>
          <w:color w:val="000000" w:themeColor="text1"/>
          <w:szCs w:val="2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</w:t>
      </w:r>
      <w:r w:rsidRPr="002854E7">
        <w:rPr>
          <w:rFonts w:cs="Courier New"/>
          <w:color w:val="000000" w:themeColor="text1"/>
          <w:szCs w:val="21"/>
          <w:u w:val="single"/>
        </w:rPr>
        <w:t>CCGCTGCTCATGATCATTAT</w:t>
      </w:r>
      <w:r w:rsidRPr="002854E7">
        <w:rPr>
          <w:rFonts w:cs="Courier New"/>
          <w:color w:val="000000" w:themeColor="text1"/>
          <w:szCs w:val="21"/>
        </w:rPr>
        <w:t>TTTACCTTTTAATTCTTTTTTTT</w:t>
      </w:r>
      <w:r w:rsidRPr="002854E7">
        <w:rPr>
          <w:rFonts w:cs="Courier New"/>
          <w:color w:val="000000" w:themeColor="text1"/>
          <w:szCs w:val="21"/>
          <w:u w:val="single"/>
        </w:rPr>
        <w:t>TCCGCTCTTGCCAAA</w:t>
      </w:r>
    </w:p>
    <w:p w:rsidR="0023519D" w:rsidRPr="002854E7" w:rsidRDefault="0023519D" w:rsidP="0023519D">
      <w:pPr>
        <w:ind w:left="6480" w:firstLine="720"/>
        <w:rPr>
          <w:rFonts w:cs="Courier New"/>
          <w:color w:val="000000" w:themeColor="text1"/>
        </w:rPr>
      </w:pPr>
      <w:r w:rsidRPr="002854E7">
        <w:rPr>
          <w:rFonts w:cs="Courier New"/>
          <w:color w:val="000000" w:themeColor="text1"/>
        </w:rPr>
        <w:t xml:space="preserve">&lt; </w:t>
      </w:r>
      <w:r w:rsidR="00586F58" w:rsidRPr="002854E7">
        <w:rPr>
          <w:rFonts w:cs="Courier New"/>
          <w:color w:val="000000" w:themeColor="text1"/>
        </w:rPr>
        <w:t>BCL6_1</w:t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586F58" w:rsidRPr="002854E7">
        <w:rPr>
          <w:rFonts w:cs="Courier New"/>
          <w:color w:val="000000" w:themeColor="text1"/>
        </w:rPr>
        <w:t>BCL6_2</w:t>
      </w:r>
      <w:r w:rsidRPr="002854E7">
        <w:rPr>
          <w:rFonts w:cs="Courier New"/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rFonts w:cs="Courier New"/>
          <w:color w:val="000000" w:themeColor="text1"/>
        </w:rPr>
      </w:pPr>
    </w:p>
    <w:p w:rsidR="0023519D" w:rsidRPr="002854E7" w:rsidRDefault="0023519D" w:rsidP="0023519D">
      <w:pPr>
        <w:ind w:left="2880" w:firstLine="720"/>
        <w:rPr>
          <w:color w:val="000000" w:themeColor="text1"/>
        </w:rPr>
      </w:pPr>
      <w:r w:rsidRPr="002854E7">
        <w:rPr>
          <w:color w:val="000000" w:themeColor="text1"/>
        </w:rPr>
        <w:t xml:space="preserve">&lt; </w:t>
      </w:r>
      <w:r w:rsidR="003D0276" w:rsidRPr="002854E7">
        <w:rPr>
          <w:color w:val="000000" w:themeColor="text1"/>
        </w:rPr>
        <w:t>S’mu_1</w:t>
      </w:r>
      <w:r w:rsidRPr="002854E7">
        <w:rPr>
          <w:color w:val="000000" w:themeColor="text1"/>
        </w:rPr>
        <w:tab/>
      </w:r>
      <w:r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3D0276" w:rsidRPr="002854E7">
        <w:rPr>
          <w:color w:val="000000" w:themeColor="text1"/>
        </w:rPr>
        <w:t>S’mu_2</w:t>
      </w:r>
      <w:r w:rsidRPr="002854E7">
        <w:rPr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TTAGAAGGACAGATTCTGTTCCG</w:t>
      </w:r>
      <w:r w:rsidRPr="002854E7">
        <w:rPr>
          <w:rFonts w:cs="Courier New"/>
          <w:color w:val="000000" w:themeColor="text1"/>
          <w:szCs w:val="21"/>
          <w:u w:val="single"/>
        </w:rPr>
        <w:t>AATCACCGATGCGGCGTCAG</w:t>
      </w:r>
      <w:r w:rsidRPr="002854E7">
        <w:rPr>
          <w:rFonts w:cs="Courier New"/>
          <w:color w:val="000000" w:themeColor="text1"/>
          <w:szCs w:val="21"/>
        </w:rPr>
        <w:t>CAGG</w:t>
      </w:r>
      <w:r w:rsidRPr="002854E7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TTAGAAGGACAGATTCTGTTCCGAATCACCGATGCGGCGTCAGCAGGACTGGCCTAGCTCATGATCATTATTTTACCTTTTAATTCTAtttttttCCGCTCTTGCCA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 |||||||||||||||||||</w:t>
      </w:r>
    </w:p>
    <w:p w:rsidR="0023519D" w:rsidRPr="002854E7" w:rsidRDefault="0023519D" w:rsidP="0023519D">
      <w:pPr>
        <w:rPr>
          <w:rFonts w:cs="Courier New"/>
          <w:color w:val="000000" w:themeColor="text1"/>
          <w:szCs w:val="21"/>
          <w:u w:val="single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2854E7">
        <w:rPr>
          <w:rFonts w:cs="Courier New"/>
          <w:color w:val="000000" w:themeColor="text1"/>
          <w:szCs w:val="21"/>
          <w:u w:val="single"/>
        </w:rPr>
        <w:t>CCGCTGCTCATGATCATTAT</w:t>
      </w:r>
      <w:r w:rsidRPr="002854E7">
        <w:rPr>
          <w:rFonts w:cs="Courier New"/>
          <w:color w:val="000000" w:themeColor="text1"/>
          <w:szCs w:val="21"/>
        </w:rPr>
        <w:t>TTTACCTTTTAATTCTTTTTTTT</w:t>
      </w:r>
      <w:r w:rsidRPr="002854E7">
        <w:rPr>
          <w:rFonts w:cs="Courier New"/>
          <w:color w:val="000000" w:themeColor="text1"/>
          <w:szCs w:val="21"/>
          <w:u w:val="single"/>
        </w:rPr>
        <w:t>TCCGCTCTTGCCA</w:t>
      </w:r>
    </w:p>
    <w:p w:rsidR="0023519D" w:rsidRPr="002854E7" w:rsidRDefault="0023519D" w:rsidP="0023519D">
      <w:pPr>
        <w:ind w:left="6480"/>
        <w:rPr>
          <w:rFonts w:cs="Courier New"/>
          <w:color w:val="000000" w:themeColor="text1"/>
        </w:rPr>
      </w:pPr>
      <w:r w:rsidRPr="002854E7">
        <w:rPr>
          <w:rFonts w:cs="Courier New"/>
          <w:color w:val="000000" w:themeColor="text1"/>
        </w:rPr>
        <w:t xml:space="preserve">&lt; </w:t>
      </w:r>
      <w:r w:rsidR="00586F58" w:rsidRPr="002854E7">
        <w:rPr>
          <w:rFonts w:cs="Courier New"/>
          <w:color w:val="000000" w:themeColor="text1"/>
        </w:rPr>
        <w:t>BCL6_1</w:t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586F58" w:rsidRPr="002854E7">
        <w:rPr>
          <w:rFonts w:cs="Courier New"/>
          <w:color w:val="000000" w:themeColor="text1"/>
        </w:rPr>
        <w:t>BCL6_2</w:t>
      </w:r>
      <w:r w:rsidRPr="002854E7">
        <w:rPr>
          <w:rFonts w:cs="Courier New"/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rFonts w:cs="Courier New"/>
          <w:color w:val="000000" w:themeColor="text1"/>
        </w:rPr>
      </w:pPr>
    </w:p>
    <w:p w:rsidR="0023519D" w:rsidRPr="002854E7" w:rsidRDefault="0023519D" w:rsidP="0023519D">
      <w:pPr>
        <w:ind w:left="2160" w:firstLine="720"/>
        <w:rPr>
          <w:color w:val="000000" w:themeColor="text1"/>
        </w:rPr>
      </w:pPr>
      <w:r w:rsidRPr="002854E7">
        <w:rPr>
          <w:color w:val="000000" w:themeColor="text1"/>
        </w:rPr>
        <w:t xml:space="preserve">&lt; </w:t>
      </w:r>
      <w:r w:rsidR="003D0276" w:rsidRPr="002854E7">
        <w:rPr>
          <w:color w:val="000000" w:themeColor="text1"/>
        </w:rPr>
        <w:t>S’mu_1</w:t>
      </w:r>
      <w:r w:rsidRPr="002854E7">
        <w:rPr>
          <w:color w:val="000000" w:themeColor="text1"/>
        </w:rPr>
        <w:tab/>
      </w:r>
      <w:r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2854E7" w:rsidRPr="002854E7">
        <w:rPr>
          <w:color w:val="000000" w:themeColor="text1"/>
        </w:rPr>
        <w:tab/>
      </w:r>
      <w:r w:rsidR="003D0276" w:rsidRPr="002854E7">
        <w:rPr>
          <w:color w:val="000000" w:themeColor="text1"/>
        </w:rPr>
        <w:t>S’mu_2</w:t>
      </w:r>
      <w:r w:rsidRPr="002854E7">
        <w:rPr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AGAAGGACAGATTCTGTTCCG</w:t>
      </w:r>
      <w:r w:rsidRPr="002854E7">
        <w:rPr>
          <w:rFonts w:cs="Courier New"/>
          <w:color w:val="000000" w:themeColor="text1"/>
          <w:szCs w:val="21"/>
          <w:u w:val="single"/>
        </w:rPr>
        <w:t>AATCACCGATGCGGCGTCAG</w:t>
      </w:r>
      <w:r w:rsidRPr="002854E7">
        <w:rPr>
          <w:rFonts w:cs="Courier New"/>
          <w:color w:val="000000" w:themeColor="text1"/>
          <w:szCs w:val="21"/>
        </w:rPr>
        <w:t>CAGG</w:t>
      </w:r>
      <w:r w:rsidRPr="002854E7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|||||||||||||||||||||||||||||||||||||||||||||||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AGAAGGACAGATTCTGTTCCGAATCACCGATGCGGCGTCAGCAGGAC</w:t>
      </w:r>
      <w:r w:rsidRPr="002854E7">
        <w:rPr>
          <w:rFonts w:cs="Courier New"/>
          <w:color w:val="000000" w:themeColor="text1"/>
          <w:szCs w:val="21"/>
          <w:highlight w:val="cyan"/>
        </w:rPr>
        <w:t>GATGCGGCGTCA</w:t>
      </w:r>
      <w:r w:rsidRPr="002854E7">
        <w:rPr>
          <w:rFonts w:cs="Courier New"/>
          <w:color w:val="000000" w:themeColor="text1"/>
          <w:szCs w:val="21"/>
        </w:rPr>
        <w:t>ttttttTCCGCTCTTGCCAAATGCTTTGGCCCCAAGTTTTCTATGTG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 |||||||||||||||||</w:t>
      </w:r>
    </w:p>
    <w:p w:rsidR="0023519D" w:rsidRPr="002854E7" w:rsidRDefault="0023519D" w:rsidP="0023519D">
      <w:pPr>
        <w:rPr>
          <w:rFonts w:cs="Courier New"/>
          <w:color w:val="000000" w:themeColor="text1"/>
          <w:szCs w:val="2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</w:t>
      </w:r>
      <w:r w:rsidRPr="002854E7">
        <w:rPr>
          <w:rFonts w:cs="Courier New"/>
          <w:color w:val="000000" w:themeColor="text1"/>
          <w:szCs w:val="21"/>
          <w:u w:val="single"/>
        </w:rPr>
        <w:t>CCGCTGCTCATGATCATTAT</w:t>
      </w:r>
      <w:r w:rsidRPr="002854E7">
        <w:rPr>
          <w:rFonts w:cs="Courier New"/>
          <w:color w:val="000000" w:themeColor="text1"/>
          <w:szCs w:val="21"/>
        </w:rPr>
        <w:t>TTTACCTTTTAATTCTTTTTTTT</w:t>
      </w:r>
      <w:r w:rsidRPr="002854E7">
        <w:rPr>
          <w:rFonts w:cs="Courier New"/>
          <w:color w:val="000000" w:themeColor="text1"/>
          <w:szCs w:val="21"/>
          <w:u w:val="single"/>
        </w:rPr>
        <w:t>TCCGCTCTTGCCAAATGCTT</w:t>
      </w:r>
      <w:r w:rsidRPr="002854E7">
        <w:rPr>
          <w:rFonts w:cs="Courier New"/>
          <w:color w:val="000000" w:themeColor="text1"/>
          <w:szCs w:val="21"/>
        </w:rPr>
        <w:t>TGGCTCCAAGTTTTCTATGTGT</w:t>
      </w:r>
    </w:p>
    <w:p w:rsidR="0023519D" w:rsidRPr="008507C3" w:rsidRDefault="0023519D" w:rsidP="0023519D">
      <w:pPr>
        <w:ind w:left="2880"/>
        <w:rPr>
          <w:rFonts w:cs="Courier New"/>
          <w:color w:val="000000" w:themeColor="text1"/>
        </w:rPr>
      </w:pPr>
      <w:r w:rsidRPr="002854E7">
        <w:rPr>
          <w:rFonts w:cs="Courier New"/>
          <w:color w:val="000000" w:themeColor="text1"/>
        </w:rPr>
        <w:t xml:space="preserve">&lt; </w:t>
      </w:r>
      <w:r w:rsidR="00586F58" w:rsidRPr="002854E7">
        <w:rPr>
          <w:rFonts w:cs="Courier New"/>
          <w:color w:val="000000" w:themeColor="text1"/>
        </w:rPr>
        <w:t>BCL6_1</w:t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="002854E7" w:rsidRPr="002854E7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GAGACACCTTAGAAGGACAGA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GACACCTTAGAAGGACAGATTCTGTTCCGAATCACCGATGCGGCGTCAGCAG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ATGAGCATTATTTTACCTTTTAATTC-tttttttTCCGCTCTTGCCAAATGCTT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 ||||||||||||||||||||| 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</w:t>
      </w:r>
    </w:p>
    <w:p w:rsidR="0023519D" w:rsidRPr="008507C3" w:rsidRDefault="0023519D" w:rsidP="0023519D">
      <w:pPr>
        <w:ind w:left="576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</w:p>
    <w:p w:rsidR="0023519D" w:rsidRPr="008507C3" w:rsidRDefault="0023519D" w:rsidP="0023519D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GTGGAGACACCTTAGAAGGACAGATTCTGTTCCG</w:t>
      </w:r>
      <w:r w:rsidRPr="008507C3">
        <w:rPr>
          <w:rFonts w:ascii="Courier New" w:hAnsi="Courier New" w:cs="Courier New"/>
          <w:color w:val="000000" w:themeColor="text1"/>
          <w:u w:val="single"/>
        </w:rPr>
        <w:t>AATCACCGATGCGGCGTCAG</w:t>
      </w:r>
      <w:r w:rsidRPr="008507C3">
        <w:rPr>
          <w:rFonts w:ascii="Courier New" w:hAnsi="Courier New" w:cs="Courier New"/>
          <w:color w:val="000000" w:themeColor="text1"/>
        </w:rPr>
        <w:t>Cagg</w:t>
      </w:r>
      <w:r w:rsidRPr="008507C3">
        <w:rPr>
          <w:rFonts w:ascii="Courier New" w:hAnsi="Courier New" w:cs="Courier New"/>
          <w:color w:val="000000" w:themeColor="text1"/>
          <w:u w:val="single"/>
        </w:rPr>
        <w:t>actggcctagcggaggctct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||||||||||||||||||||||||||||||||||||||||||||||||||||||||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>TGTGGAGACACCTTAGAAGGACAGATTCTGTTCCGAATCACCGATGCGGCGTCAGCTTTTCCGCTCTTGCCAAATGCTTTGGCTCCAAGTTTTCTATGTGTATCTATTGAT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TGATA</w:t>
      </w:r>
    </w:p>
    <w:p w:rsidR="0023519D" w:rsidRPr="008507C3" w:rsidRDefault="0023519D" w:rsidP="0023519D">
      <w:pPr>
        <w:ind w:left="144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 ||||||||||||||||||||||||||||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GGAGACACCTTAGAAGGG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A</w:t>
      </w:r>
      <w:r w:rsidRPr="008507C3">
        <w:rPr>
          <w:rFonts w:cs="Courier New"/>
          <w:color w:val="000000" w:themeColor="text1"/>
          <w:szCs w:val="21"/>
        </w:rPr>
        <w:t>TTATTTTACCTTTTAATTC-ttttttttCCGCTCTTGCCTAATGC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 ||||||||||||||||||| 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</w:t>
      </w:r>
    </w:p>
    <w:p w:rsidR="0023519D" w:rsidRPr="008507C3" w:rsidRDefault="0023519D" w:rsidP="0023519D">
      <w:pPr>
        <w:ind w:left="432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pStyle w:val="PlainText"/>
        <w:rPr>
          <w:rFonts w:ascii="Courier New" w:hAnsi="Courier New" w:cs="Courier New"/>
          <w:color w:val="000000" w:themeColor="text1"/>
        </w:rPr>
      </w:pPr>
    </w:p>
    <w:p w:rsidR="0023519D" w:rsidRPr="008507C3" w:rsidRDefault="0023519D" w:rsidP="0023519D">
      <w:pPr>
        <w:ind w:left="57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CTGAAGACAGGACTGTGGAGACACCTTAGAAGGACAGATTCTGTTCCG</w:t>
      </w:r>
      <w:r w:rsidRPr="002854E7">
        <w:rPr>
          <w:rFonts w:cs="Courier New"/>
          <w:color w:val="000000" w:themeColor="text1"/>
          <w:szCs w:val="21"/>
          <w:u w:val="single"/>
        </w:rPr>
        <w:t>aatcaccgatgcggcgtcag</w:t>
      </w:r>
      <w:r w:rsidRPr="002854E7">
        <w:rPr>
          <w:rFonts w:cs="Courier New"/>
          <w:color w:val="000000" w:themeColor="text1"/>
          <w:szCs w:val="21"/>
        </w:rPr>
        <w:t>cagg</w:t>
      </w:r>
      <w:r w:rsidRPr="002854E7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||||||||||||||||||||||||||||||||||||||||||||||||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CTGAAGACAAGACTGTGGAGACACCTTAGAAGGACAGATTCTGTTCCG</w:t>
      </w:r>
      <w:r w:rsidRPr="002854E7">
        <w:rPr>
          <w:rFonts w:cs="Courier New"/>
          <w:color w:val="000000" w:themeColor="text1"/>
          <w:szCs w:val="21"/>
          <w:highlight w:val="cyan"/>
        </w:rPr>
        <w:t>TCGTCAGCAGGACTGG</w:t>
      </w:r>
      <w:r w:rsidRPr="002854E7">
        <w:rPr>
          <w:rFonts w:cs="Courier New"/>
          <w:color w:val="000000" w:themeColor="text1"/>
          <w:szCs w:val="21"/>
        </w:rPr>
        <w:t>CATGATCATTATTTTACCTTTTAATTCtttttttttCCGCTCTTGCCAA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          |||||||||||||||||||||||||||||||||||||||||||||||||</w:t>
      </w:r>
    </w:p>
    <w:p w:rsidR="0023519D" w:rsidRPr="002854E7" w:rsidRDefault="0023519D" w:rsidP="0023519D">
      <w:pPr>
        <w:rPr>
          <w:rFonts w:cs="Courier New"/>
          <w:color w:val="000000" w:themeColor="text1"/>
          <w:szCs w:val="21"/>
        </w:rPr>
      </w:pPr>
      <w:r w:rsidRPr="002854E7">
        <w:rPr>
          <w:rFonts w:cs="Courier New"/>
          <w:color w:val="000000" w:themeColor="text1"/>
          <w:szCs w:val="21"/>
        </w:rPr>
        <w:t xml:space="preserve">                                                        </w:t>
      </w:r>
      <w:r w:rsidRPr="002854E7">
        <w:rPr>
          <w:rFonts w:cs="Courier New"/>
          <w:color w:val="000000" w:themeColor="text1"/>
          <w:szCs w:val="21"/>
          <w:u w:val="single"/>
        </w:rPr>
        <w:t>CCGCTGCTCATGATCATTAT</w:t>
      </w:r>
      <w:r w:rsidRPr="002854E7">
        <w:rPr>
          <w:rFonts w:cs="Courier New"/>
          <w:color w:val="000000" w:themeColor="text1"/>
          <w:szCs w:val="21"/>
        </w:rPr>
        <w:t>TTTACCTTTTAATTCTTTTTTTT</w:t>
      </w:r>
      <w:r w:rsidRPr="002854E7">
        <w:rPr>
          <w:rFonts w:cs="Courier New"/>
          <w:color w:val="000000" w:themeColor="text1"/>
          <w:szCs w:val="21"/>
          <w:u w:val="single"/>
        </w:rPr>
        <w:t>TCCGCTCTTGCCAA</w:t>
      </w:r>
    </w:p>
    <w:p w:rsidR="0023519D" w:rsidRPr="002854E7" w:rsidRDefault="0023519D" w:rsidP="0023519D">
      <w:pPr>
        <w:ind w:left="6480" w:firstLine="720"/>
        <w:rPr>
          <w:rFonts w:cs="Courier New"/>
          <w:color w:val="000000" w:themeColor="text1"/>
        </w:rPr>
      </w:pPr>
      <w:r w:rsidRPr="002854E7">
        <w:rPr>
          <w:rFonts w:cs="Courier New"/>
          <w:color w:val="000000" w:themeColor="text1"/>
        </w:rPr>
        <w:t xml:space="preserve">&lt; </w:t>
      </w:r>
      <w:r w:rsidR="00586F58" w:rsidRPr="002854E7">
        <w:rPr>
          <w:rFonts w:cs="Courier New"/>
          <w:color w:val="000000" w:themeColor="text1"/>
        </w:rPr>
        <w:t>BCL6_1</w:t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P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586F58" w:rsidRPr="002854E7">
        <w:rPr>
          <w:rFonts w:cs="Courier New"/>
          <w:color w:val="000000" w:themeColor="text1"/>
        </w:rPr>
        <w:t>BCL6_2</w:t>
      </w:r>
      <w:r w:rsidRPr="002854E7">
        <w:rPr>
          <w:rFonts w:cs="Courier New"/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rFonts w:cs="Courier New"/>
          <w:color w:val="000000" w:themeColor="text1"/>
        </w:rPr>
      </w:pPr>
    </w:p>
    <w:p w:rsidR="0023519D" w:rsidRPr="002854E7" w:rsidRDefault="0023519D" w:rsidP="0023519D">
      <w:pPr>
        <w:ind w:left="3600" w:firstLine="720"/>
        <w:rPr>
          <w:color w:val="000000" w:themeColor="text1"/>
        </w:rPr>
      </w:pPr>
      <w:r w:rsidRPr="002854E7">
        <w:rPr>
          <w:color w:val="000000" w:themeColor="text1"/>
        </w:rPr>
        <w:t xml:space="preserve">&lt; </w:t>
      </w:r>
      <w:r w:rsidR="003D0276" w:rsidRPr="002854E7">
        <w:rPr>
          <w:color w:val="000000" w:themeColor="text1"/>
        </w:rPr>
        <w:t>S’mu_1</w:t>
      </w:r>
      <w:r w:rsidRP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2854E7">
        <w:rPr>
          <w:color w:val="000000" w:themeColor="text1"/>
        </w:rPr>
        <w:tab/>
      </w:r>
      <w:r w:rsidR="003D0276" w:rsidRPr="002854E7">
        <w:rPr>
          <w:color w:val="000000" w:themeColor="text1"/>
        </w:rPr>
        <w:t>S’mu_2</w:t>
      </w:r>
      <w:r w:rsidRPr="002854E7">
        <w:rPr>
          <w:color w:val="000000" w:themeColor="text1"/>
        </w:rPr>
        <w:t xml:space="preserve"> &gt;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GTGGAGACACCTTAGAAGGACAGATTCTGTTCCG</w:t>
      </w:r>
      <w:r w:rsidRPr="002854E7">
        <w:rPr>
          <w:rFonts w:cs="Courier New"/>
          <w:color w:val="000000" w:themeColor="text1"/>
          <w:szCs w:val="21"/>
          <w:u w:val="single"/>
        </w:rPr>
        <w:t>Aatcaccgatgcggcgtcag</w:t>
      </w:r>
      <w:r w:rsidRPr="002854E7">
        <w:rPr>
          <w:rFonts w:cs="Courier New"/>
          <w:color w:val="000000" w:themeColor="text1"/>
          <w:szCs w:val="21"/>
        </w:rPr>
        <w:t>cagg</w:t>
      </w:r>
      <w:r w:rsidRPr="002854E7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23519D" w:rsidRPr="002854E7" w:rsidRDefault="0023519D" w:rsidP="0023519D">
      <w:pPr>
        <w:rPr>
          <w:color w:val="000000" w:themeColor="text1"/>
        </w:rPr>
      </w:pPr>
      <w:r w:rsidRPr="002854E7">
        <w:rPr>
          <w:rFonts w:cs="Courier New"/>
          <w:color w:val="000000" w:themeColor="text1"/>
          <w:szCs w:val="21"/>
        </w:rPr>
        <w:t>GTGGAGACACCTTAGAAGGACAGATTCTGTTCCGAATCACCGATGCGGCGTC</w:t>
      </w:r>
      <w:r w:rsidRPr="002854E7">
        <w:rPr>
          <w:rFonts w:cs="Courier New"/>
          <w:color w:val="000000" w:themeColor="text1"/>
          <w:szCs w:val="21"/>
          <w:highlight w:val="cyan"/>
        </w:rPr>
        <w:t>GGC</w:t>
      </w:r>
      <w:r w:rsidRPr="002854E7">
        <w:rPr>
          <w:rFonts w:cs="Courier New"/>
          <w:color w:val="000000" w:themeColor="text1"/>
          <w:szCs w:val="21"/>
        </w:rPr>
        <w:t>TTTTCCGCTCTTGCCAAATGCTTTGGCTCCAAGTCTTCTATGTGTATCTA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 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GTTTTCTATGTGTATCTAT</w:t>
      </w:r>
    </w:p>
    <w:p w:rsidR="0023519D" w:rsidRPr="008507C3" w:rsidRDefault="0023519D" w:rsidP="0023519D">
      <w:pPr>
        <w:ind w:left="144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3D0276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CACCTTAGAAGGACAGATTCTGTTCCGAATCACCGATGCGGCGTCAGCAGGA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ATTATTTTACCTTTTAATTCttttttttTCCGCTCTTGCCAAATGCTTTGGCTCCAA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</w:t>
      </w:r>
      <w:r w:rsidRPr="008507C3">
        <w:rPr>
          <w:rFonts w:cs="Courier New"/>
          <w:color w:val="000000" w:themeColor="text1"/>
          <w:szCs w:val="21"/>
          <w:u w:val="single"/>
        </w:rPr>
        <w:t>TCCGCTCTTGCCAAATGCTT</w:t>
      </w:r>
      <w:r w:rsidRPr="008507C3">
        <w:rPr>
          <w:rFonts w:cs="Courier New"/>
          <w:color w:val="000000" w:themeColor="text1"/>
          <w:szCs w:val="21"/>
        </w:rPr>
        <w:t>TGGCTCCAA</w:t>
      </w:r>
    </w:p>
    <w:p w:rsidR="0023519D" w:rsidRPr="008507C3" w:rsidRDefault="0023519D" w:rsidP="0023519D">
      <w:pPr>
        <w:ind w:left="504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rFonts w:cs="Courier New"/>
          <w:color w:val="000000" w:themeColor="text1"/>
        </w:rPr>
      </w:pPr>
    </w:p>
    <w:p w:rsidR="0023519D" w:rsidRPr="008507C3" w:rsidRDefault="0023519D" w:rsidP="0023519D">
      <w:pPr>
        <w:ind w:left="288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3D0276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GGACTGTGGagacac...48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 ||||||||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TTGGTGGCATAAGAGAAAACTCAATCAGATAGTGCTGAAGACAAGA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G</w:t>
      </w:r>
      <w:r w:rsidRPr="008507C3">
        <w:rPr>
          <w:rFonts w:cs="Courier New"/>
          <w:color w:val="000000" w:themeColor="text1"/>
          <w:szCs w:val="21"/>
          <w:highlight w:val="green"/>
        </w:rPr>
        <w:t>TGG</w:t>
      </w:r>
      <w:r w:rsidRPr="008507C3">
        <w:rPr>
          <w:rFonts w:cs="Courier New"/>
          <w:color w:val="000000" w:themeColor="text1"/>
          <w:szCs w:val="21"/>
        </w:rPr>
        <w:t>CTCCAAGTTTTCTATGTGTATCTATTGATATAAATGTATATATTTATTTATT</w:t>
      </w:r>
    </w:p>
    <w:p w:rsidR="0023519D" w:rsidRPr="008507C3" w:rsidRDefault="0023519D" w:rsidP="0023519D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 |||||||||||||||||||||||||||||||||||||||||||||||||||||||</w:t>
      </w:r>
    </w:p>
    <w:p w:rsidR="0023519D" w:rsidRPr="008507C3" w:rsidRDefault="0023519D" w:rsidP="0023519D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u w:val="single"/>
        </w:rPr>
        <w:t>CCGCTGCTCATGATCATTAT</w:t>
      </w:r>
      <w:r w:rsidRPr="008507C3">
        <w:rPr>
          <w:rFonts w:cs="Courier New"/>
          <w:color w:val="000000" w:themeColor="text1"/>
        </w:rPr>
        <w:t>...34 nt...</w:t>
      </w:r>
      <w:r w:rsidRPr="008507C3">
        <w:rPr>
          <w:rFonts w:cs="Courier New"/>
          <w:color w:val="000000" w:themeColor="text1"/>
          <w:szCs w:val="21"/>
          <w:u w:val="single"/>
        </w:rPr>
        <w:t>CAAATGCTT</w:t>
      </w:r>
      <w:r w:rsidRPr="008507C3">
        <w:rPr>
          <w:rFonts w:cs="Courier New"/>
          <w:color w:val="000000" w:themeColor="text1"/>
          <w:szCs w:val="21"/>
        </w:rPr>
        <w:t>TGGCTCCAAGTTTTCTATGTGTATCTATTGATATAAATGTATATATTTATTTATT</w:t>
      </w:r>
    </w:p>
    <w:p w:rsidR="0023519D" w:rsidRPr="008507C3" w:rsidRDefault="0023519D" w:rsidP="0023519D">
      <w:pPr>
        <w:ind w:left="720" w:firstLine="720"/>
        <w:rPr>
          <w:rFonts w:cs="Courier New"/>
          <w:color w:val="000000" w:themeColor="text1"/>
        </w:rPr>
      </w:pPr>
      <w:r w:rsidRPr="008507C3">
        <w:rPr>
          <w:rFonts w:cs="Courier New"/>
          <w:color w:val="000000" w:themeColor="text1"/>
        </w:rPr>
        <w:t xml:space="preserve">&lt; </w:t>
      </w:r>
      <w:r w:rsidR="00586F58" w:rsidRPr="008507C3">
        <w:rPr>
          <w:rFonts w:cs="Courier New"/>
          <w:color w:val="000000" w:themeColor="text1"/>
        </w:rPr>
        <w:t>BCL6_1</w:t>
      </w:r>
      <w:r w:rsidRPr="008507C3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2854E7">
        <w:rPr>
          <w:rFonts w:cs="Courier New"/>
          <w:color w:val="000000" w:themeColor="text1"/>
        </w:rPr>
        <w:tab/>
      </w:r>
      <w:r w:rsidRPr="008507C3">
        <w:rPr>
          <w:rFonts w:cs="Courier New"/>
          <w:color w:val="000000" w:themeColor="text1"/>
        </w:rPr>
        <w:tab/>
      </w:r>
      <w:r w:rsidR="00586F58" w:rsidRPr="008507C3">
        <w:rPr>
          <w:rFonts w:cs="Courier New"/>
          <w:color w:val="000000" w:themeColor="text1"/>
        </w:rPr>
        <w:t>BCL6_2</w:t>
      </w:r>
      <w:r w:rsidRPr="008507C3">
        <w:rPr>
          <w:rFonts w:cs="Courier New"/>
          <w:color w:val="000000" w:themeColor="text1"/>
        </w:rPr>
        <w:t xml:space="preserve"> &gt;</w:t>
      </w:r>
    </w:p>
    <w:p w:rsidR="0023519D" w:rsidRPr="008507C3" w:rsidRDefault="0023519D" w:rsidP="0023519D">
      <w:pPr>
        <w:rPr>
          <w:color w:val="000000" w:themeColor="text1"/>
        </w:rPr>
      </w:pPr>
    </w:p>
    <w:p w:rsidR="0023519D" w:rsidRPr="008507C3" w:rsidRDefault="0023519D" w:rsidP="0023519D">
      <w:pPr>
        <w:rPr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</w:rPr>
      </w:pPr>
    </w:p>
    <w:p w:rsidR="00757048" w:rsidRPr="008507C3" w:rsidRDefault="00757048" w:rsidP="00757048">
      <w:pPr>
        <w:rPr>
          <w:b/>
          <w:color w:val="000000" w:themeColor="text1"/>
          <w:highlight w:val="yellow"/>
        </w:rPr>
      </w:pPr>
      <w:r w:rsidRPr="008507C3">
        <w:rPr>
          <w:b/>
          <w:color w:val="000000" w:themeColor="text1"/>
        </w:rPr>
        <w:t>BJAB, S’</w:t>
      </w:r>
      <w:r w:rsidRPr="008507C3">
        <w:rPr>
          <w:b/>
          <w:color w:val="000000" w:themeColor="text1"/>
        </w:rPr>
        <w:sym w:font="Symbol" w:char="F06D"/>
      </w:r>
      <w:r w:rsidRPr="008507C3">
        <w:rPr>
          <w:b/>
          <w:color w:val="000000" w:themeColor="text1"/>
        </w:rPr>
        <w:t xml:space="preserve">-BCL6 junctions from 3’DSBs, long overhangs </w:t>
      </w:r>
      <w:r w:rsidR="00341A3A" w:rsidRPr="008507C3">
        <w:rPr>
          <w:b/>
          <w:color w:val="000000" w:themeColor="text1"/>
        </w:rPr>
        <w:t>(Cas9 N863A,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1 + S’</w:t>
      </w:r>
      <w:r w:rsidR="00341A3A" w:rsidRPr="008507C3">
        <w:rPr>
          <w:b/>
          <w:color w:val="000000" w:themeColor="text1"/>
        </w:rPr>
        <w:sym w:font="Symbol" w:char="F06D"/>
      </w:r>
      <w:r w:rsidR="00341A3A" w:rsidRPr="008507C3">
        <w:rPr>
          <w:b/>
          <w:color w:val="000000" w:themeColor="text1"/>
        </w:rPr>
        <w:t>_2 + BCL6_1 + BCL6_3)</w:t>
      </w:r>
    </w:p>
    <w:p w:rsidR="00757048" w:rsidRPr="008507C3" w:rsidRDefault="00757048" w:rsidP="00757048">
      <w:pPr>
        <w:rPr>
          <w:b/>
          <w:color w:val="000000" w:themeColor="text1"/>
        </w:rPr>
      </w:pPr>
    </w:p>
    <w:p w:rsidR="002854E7" w:rsidRDefault="002854E7" w:rsidP="002854E7">
      <w:pPr>
        <w:ind w:left="21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color w:val="000000" w:themeColor="text1"/>
        </w:rPr>
        <w:tab/>
        <w:t>S’mu_2</w:t>
      </w:r>
      <w:r w:rsidRPr="008507C3">
        <w:rPr>
          <w:color w:val="000000" w:themeColor="text1"/>
        </w:rPr>
        <w:t xml:space="preserve"> &gt;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GAAGGACAGATTCTGTTCCGAATCACCGATGCGGCGTCAGCAGGACTGGCC</w:t>
      </w:r>
      <w:r w:rsidRPr="008507C3">
        <w:rPr>
          <w:color w:val="000000" w:themeColor="text1"/>
          <w:highlight w:val="green"/>
        </w:rPr>
        <w:t>TA</w:t>
      </w:r>
      <w:r w:rsidRPr="008507C3">
        <w:rPr>
          <w:color w:val="000000" w:themeColor="text1"/>
        </w:rPr>
        <w:t>TTTTACCTTTTAATTCTTTTTTTTTCCGCTCTTGCCAAATGCTTTGGCTCCAAG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||||||||||||||||||||||||||||||||||||||||||||||||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TCCGCTCTTGCCAAATGCTTTGGCTCCAAG</w:t>
      </w:r>
    </w:p>
    <w:p w:rsidR="00B718D0" w:rsidRPr="008507C3" w:rsidRDefault="00B718D0" w:rsidP="00B718D0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B718D0" w:rsidRPr="008507C3" w:rsidRDefault="00B718D0" w:rsidP="00B718D0">
      <w:pPr>
        <w:rPr>
          <w:color w:val="000000" w:themeColor="text1"/>
        </w:rPr>
      </w:pPr>
    </w:p>
    <w:p w:rsidR="00B718D0" w:rsidRPr="008507C3" w:rsidRDefault="00B718D0" w:rsidP="00B718D0">
      <w:pPr>
        <w:ind w:left="576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CTGAAGACAGGACTGTGGAGA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TGAAGACAGGACTGTGGAGACACCTTAGAAGGACAGATTCTGTTCCGA</w:t>
      </w:r>
      <w:r w:rsidRPr="008507C3">
        <w:rPr>
          <w:color w:val="000000" w:themeColor="text1"/>
          <w:highlight w:val="green"/>
        </w:rPr>
        <w:t>AT</w:t>
      </w:r>
      <w:r w:rsidRPr="008507C3">
        <w:rPr>
          <w:color w:val="000000" w:themeColor="text1"/>
        </w:rPr>
        <w:t>TATTTTACCTTTTAATTC-TTTTTTTTCCGCTCTTGCCAAATGCTTTGGCTCCAA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|||||||||||||||||||| ||||||||||||||||||||||||||||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</w:t>
      </w: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TCCGCTCTTGCCAAATGCTTTGGCTCCAA</w:t>
      </w:r>
    </w:p>
    <w:p w:rsidR="00B718D0" w:rsidRPr="008507C3" w:rsidRDefault="00B718D0" w:rsidP="00B718D0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</w:p>
    <w:p w:rsidR="00B718D0" w:rsidRPr="008507C3" w:rsidRDefault="00B718D0" w:rsidP="00B718D0">
      <w:pPr>
        <w:ind w:left="360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CCTTAGAAGGACAGATTCTGTTCCG</w:t>
      </w:r>
      <w:r w:rsidRPr="008507C3">
        <w:rPr>
          <w:color w:val="000000" w:themeColor="text1"/>
          <w:u w:val="single"/>
        </w:rPr>
        <w:t>AATCACCGATGCGGCGTCAG</w:t>
      </w:r>
      <w:r w:rsidRPr="008507C3">
        <w:rPr>
          <w:color w:val="000000" w:themeColor="text1"/>
        </w:rPr>
        <w:t>CAGG</w:t>
      </w:r>
      <w:r w:rsidRPr="008507C3">
        <w:rPr>
          <w:color w:val="000000" w:themeColor="text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CACCTTAGAAGGACAGATTCTGTTCCGAATCACCGATGCGGCGTCAGCAGGACTGGCCTGCTCATGATCATTATTTTACCTTTTAATTC-TTTTTTTTCCGCTCTTG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     |||||||||||||||||||||||||||||||| |||||||||||||||||</w:t>
      </w:r>
    </w:p>
    <w:p w:rsidR="00B718D0" w:rsidRPr="008507C3" w:rsidRDefault="00B718D0" w:rsidP="00B718D0">
      <w:pPr>
        <w:ind w:firstLine="680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TCCGCTCTTG</w:t>
      </w:r>
    </w:p>
    <w:p w:rsidR="00B718D0" w:rsidRPr="008507C3" w:rsidRDefault="00B718D0" w:rsidP="00B718D0">
      <w:pPr>
        <w:ind w:left="608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B718D0" w:rsidRPr="008507C3" w:rsidRDefault="00B718D0" w:rsidP="00B718D0">
      <w:pPr>
        <w:rPr>
          <w:color w:val="000000" w:themeColor="text1"/>
        </w:rPr>
      </w:pPr>
    </w:p>
    <w:p w:rsidR="00B718D0" w:rsidRPr="008507C3" w:rsidRDefault="00B718D0" w:rsidP="00B718D0">
      <w:pPr>
        <w:ind w:left="43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FA2CAF" w:rsidRPr="008507C3">
        <w:rPr>
          <w:color w:val="000000" w:themeColor="text1"/>
        </w:rPr>
        <w:t>S’mu_1</w:t>
      </w:r>
      <w:r w:rsidRPr="008507C3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CTGTGGAGACACCTTAGAAGGACAGATTCTGTTCCG</w:t>
      </w:r>
      <w:r w:rsidRPr="008507C3">
        <w:rPr>
          <w:color w:val="000000" w:themeColor="text1"/>
          <w:u w:val="single"/>
        </w:rPr>
        <w:t>AATCACCGATGCGGCG</w:t>
      </w:r>
      <w:r w:rsidRPr="008507C3">
        <w:rPr>
          <w:color w:val="000000" w:themeColor="text1"/>
        </w:rPr>
        <w:t>-</w:t>
      </w:r>
      <w:r w:rsidRPr="008507C3">
        <w:rPr>
          <w:color w:val="000000" w:themeColor="text1"/>
          <w:u w:val="single"/>
        </w:rPr>
        <w:t>TCA</w:t>
      </w:r>
      <w:r w:rsidRPr="008507C3">
        <w:rPr>
          <w:color w:val="000000" w:themeColor="text1"/>
        </w:rPr>
        <w:t>GCAGG</w:t>
      </w:r>
      <w:r w:rsidRPr="008507C3">
        <w:rPr>
          <w:color w:val="000000" w:themeColor="text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||||||||||||||||||||||||||||||||||||||||||||||||||||| 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ACTGTGGAGACACCTTAGAAGGACAGATTCTGTTCCGAATCACCGATGCGGC</w:t>
      </w:r>
      <w:r w:rsidRPr="008507C3">
        <w:rPr>
          <w:color w:val="000000" w:themeColor="text1"/>
          <w:highlight w:val="green"/>
        </w:rPr>
        <w:t>G</w:t>
      </w:r>
      <w:r w:rsidRPr="008507C3">
        <w:rPr>
          <w:color w:val="000000" w:themeColor="text1"/>
        </w:rPr>
        <w:t>C</w:t>
      </w:r>
      <w:r w:rsidRPr="008507C3">
        <w:rPr>
          <w:color w:val="000000" w:themeColor="text1"/>
          <w:highlight w:val="green"/>
        </w:rPr>
        <w:t>TCA</w:t>
      </w:r>
      <w:r w:rsidRPr="008507C3">
        <w:rPr>
          <w:color w:val="000000" w:themeColor="text1"/>
        </w:rPr>
        <w:t>TGATCATTATTTTACCTTTTAATTCTTTTTTTTTCCGCTCTTGCCAAATGCTTTG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  ||||||||||||||||||||||||||||||||||||||||||||||||||||||||||||</w:t>
      </w:r>
    </w:p>
    <w:p w:rsidR="00B718D0" w:rsidRPr="008507C3" w:rsidRDefault="00B718D0" w:rsidP="00B718D0">
      <w:pPr>
        <w:ind w:firstLine="592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TTTACCTTTTAATTCTTTTTTTTTCCGCTCTTGCCAAATGCTTTG</w:t>
      </w:r>
    </w:p>
    <w:p w:rsidR="00B718D0" w:rsidRPr="008507C3" w:rsidRDefault="00B718D0" w:rsidP="00B718D0">
      <w:pPr>
        <w:ind w:left="504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B718D0" w:rsidRPr="008507C3" w:rsidRDefault="00B718D0" w:rsidP="00B718D0">
      <w:pPr>
        <w:rPr>
          <w:color w:val="000000" w:themeColor="text1"/>
        </w:rPr>
      </w:pPr>
    </w:p>
    <w:p w:rsidR="00B718D0" w:rsidRPr="008507C3" w:rsidRDefault="00B718D0" w:rsidP="00B718D0">
      <w:pPr>
        <w:ind w:left="7200" w:firstLine="720"/>
        <w:rPr>
          <w:color w:val="000000" w:themeColor="text1"/>
        </w:rPr>
      </w:pPr>
      <w:r w:rsidRPr="008507C3">
        <w:rPr>
          <w:color w:val="000000" w:themeColor="text1"/>
        </w:rPr>
        <w:tab/>
      </w:r>
      <w:r w:rsidR="002854E7">
        <w:rPr>
          <w:color w:val="000000" w:themeColor="text1"/>
        </w:rPr>
        <w:tab/>
      </w:r>
      <w:r w:rsidRPr="008507C3">
        <w:rPr>
          <w:color w:val="000000" w:themeColor="text1"/>
        </w:rPr>
        <w:tab/>
      </w:r>
      <w:r w:rsidR="00FA2CAF" w:rsidRPr="008507C3">
        <w:rPr>
          <w:color w:val="000000" w:themeColor="text1"/>
        </w:rPr>
        <w:t>S’mu_2</w:t>
      </w:r>
      <w:r w:rsidRPr="008507C3">
        <w:rPr>
          <w:color w:val="000000" w:themeColor="text1"/>
        </w:rPr>
        <w:t xml:space="preserve"> &gt;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GTTGGTGGCATAAGAGAAAACTCAATCAGATAGTGCTGAAGACAGGACTGTGGAGACAC...48 nt...</w:t>
      </w:r>
      <w:r w:rsidRPr="008507C3">
        <w:rPr>
          <w:color w:val="000000" w:themeColor="text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>||||||||||||||| |||||||||||  |||||||| || ||| ||||||||</w:t>
      </w:r>
    </w:p>
    <w:p w:rsidR="00B718D0" w:rsidRPr="008507C3" w:rsidRDefault="00B718D0" w:rsidP="00B718D0">
      <w:pPr>
        <w:outlineLvl w:val="0"/>
        <w:rPr>
          <w:color w:val="000000" w:themeColor="text1"/>
        </w:rPr>
      </w:pPr>
      <w:r w:rsidRPr="008507C3">
        <w:rPr>
          <w:color w:val="000000" w:themeColor="text1"/>
        </w:rPr>
        <w:t>GTTGGTGGCATAAGAKAAAACTCAATCMRATAGTGCTSAASACAAGACTG</w:t>
      </w:r>
      <w:r w:rsidRPr="008507C3">
        <w:rPr>
          <w:color w:val="000000" w:themeColor="text1"/>
          <w:highlight w:val="green"/>
        </w:rPr>
        <w:t>TGG</w:t>
      </w:r>
      <w:r w:rsidRPr="008507C3">
        <w:rPr>
          <w:color w:val="000000" w:themeColor="text1"/>
        </w:rPr>
        <w:t>CTCCAAGTTTTCTATGTGTATCTATTGATATAAATGWATATATTTATTTA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color w:val="000000" w:themeColor="text1"/>
        </w:rPr>
        <w:t xml:space="preserve">                                                  ||||||||||||||||||||||||||||||||||||||| |||||||||||||</w:t>
      </w:r>
    </w:p>
    <w:p w:rsidR="00B718D0" w:rsidRPr="008507C3" w:rsidRDefault="00B718D0" w:rsidP="00B718D0">
      <w:pPr>
        <w:ind w:firstLine="1640"/>
        <w:outlineLvl w:val="0"/>
        <w:rPr>
          <w:color w:val="000000" w:themeColor="text1"/>
        </w:rPr>
      </w:pPr>
      <w:r w:rsidRPr="008507C3">
        <w:rPr>
          <w:color w:val="000000" w:themeColor="text1"/>
          <w:u w:val="single"/>
        </w:rPr>
        <w:t>CCGCTGCTCATGATCATTAT</w:t>
      </w:r>
      <w:r w:rsidRPr="008507C3">
        <w:rPr>
          <w:color w:val="000000" w:themeColor="text1"/>
        </w:rPr>
        <w:t>...37 nt...ATGCTTTGGCTCCAAGTTTTCTATGTGTATCTATTGATATAAATGTATATATTTATTTA</w:t>
      </w:r>
    </w:p>
    <w:p w:rsidR="00B718D0" w:rsidRPr="008507C3" w:rsidRDefault="00B718D0" w:rsidP="00B718D0">
      <w:pPr>
        <w:ind w:left="920" w:firstLine="720"/>
        <w:rPr>
          <w:color w:val="000000" w:themeColor="text1"/>
        </w:rPr>
      </w:pPr>
      <w:r w:rsidRPr="008507C3">
        <w:rPr>
          <w:color w:val="000000" w:themeColor="text1"/>
        </w:rPr>
        <w:t xml:space="preserve">&lt; </w:t>
      </w:r>
      <w:r w:rsidR="00586F58" w:rsidRPr="008507C3">
        <w:rPr>
          <w:color w:val="000000" w:themeColor="text1"/>
        </w:rPr>
        <w:t>BCL6_1</w:t>
      </w:r>
    </w:p>
    <w:p w:rsidR="001578F3" w:rsidRPr="008507C3" w:rsidRDefault="001578F3" w:rsidP="001578F3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AGATTCTGTTCCGAATCACCGATGCGGCGTCAGCAGGACTGGCCTA</w:t>
      </w:r>
      <w:r w:rsidRPr="008507C3">
        <w:rPr>
          <w:rFonts w:cs="Courier New"/>
          <w:color w:val="000000" w:themeColor="text1"/>
          <w:szCs w:val="21"/>
          <w:highlight w:val="green"/>
        </w:rPr>
        <w:t>GC</w:t>
      </w:r>
      <w:r w:rsidRPr="008507C3">
        <w:rPr>
          <w:rFonts w:cs="Courier New"/>
          <w:color w:val="000000" w:themeColor="text1"/>
          <w:szCs w:val="21"/>
        </w:rPr>
        <w:t>TCATGATCATTATTTTACCTTTTAATTCtttttttttCCGCTCTCGCCAAATG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 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</w:t>
      </w:r>
    </w:p>
    <w:p w:rsidR="00B718D0" w:rsidRPr="008507C3" w:rsidRDefault="00B718D0" w:rsidP="00B718D0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CTTAGAAGGACAGATTCTGTTCCGAATCACCGATGCGGCGTCAGCAGGA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TTCCGCTCTTGCCAAATGCTTTGGCTCCAAGTTTTCTATGTGTATCTATTGATATA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ATCTATTGATATAA</w:t>
      </w:r>
    </w:p>
    <w:p w:rsidR="00B718D0" w:rsidRPr="008507C3" w:rsidRDefault="00B718D0" w:rsidP="00B718D0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CATGATCATTATTTTACCTTTTAATTCtttttttttCCGCTCTTGCCAAATGCTT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</w:t>
      </w:r>
    </w:p>
    <w:p w:rsidR="00B718D0" w:rsidRPr="008507C3" w:rsidRDefault="00B718D0" w:rsidP="00B718D0">
      <w:pPr>
        <w:pStyle w:val="PlainText"/>
        <w:ind w:left="5760" w:firstLine="720"/>
        <w:rPr>
          <w:rFonts w:ascii="Courier New" w:hAnsi="Courier New" w:cs="Courier New"/>
          <w:color w:val="000000" w:themeColor="text1"/>
        </w:rPr>
      </w:pPr>
      <w:r w:rsidRPr="008507C3">
        <w:rPr>
          <w:rFonts w:ascii="Courier New" w:hAnsi="Courier New" w:cs="Courier New"/>
          <w:color w:val="000000" w:themeColor="text1"/>
        </w:rPr>
        <w:t xml:space="preserve">&lt; </w:t>
      </w:r>
      <w:r w:rsidR="00586F58" w:rsidRPr="008507C3">
        <w:rPr>
          <w:rFonts w:ascii="Courier New" w:hAnsi="Courier New" w:cs="Courier New"/>
          <w:color w:val="000000" w:themeColor="text1"/>
        </w:rPr>
        <w:t>BCL6_1</w:t>
      </w:r>
      <w:r w:rsidRPr="008507C3">
        <w:rPr>
          <w:rFonts w:ascii="Courier New" w:hAnsi="Courier New" w:cs="Courier New"/>
          <w:color w:val="000000" w:themeColor="text1"/>
        </w:rPr>
        <w:br/>
      </w:r>
    </w:p>
    <w:p w:rsidR="00B718D0" w:rsidRPr="008507C3" w:rsidRDefault="00B718D0" w:rsidP="00B718D0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AATCACCGATGCGGCGTCAGCA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CTCCAAGTTTTCTATGTGTATCTATTGATATAAATGTATATATTTATTTATTCTAG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39 nt...GCTTTGGCTCCAAGTTTTCTATGTGTATCTATTGATATAAATGTATATATTTATTTATTCTAG</w:t>
      </w:r>
    </w:p>
    <w:p w:rsidR="00B718D0" w:rsidRPr="008507C3" w:rsidRDefault="00B718D0" w:rsidP="00B718D0">
      <w:pPr>
        <w:ind w:left="21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GACAGATTCTGTTCCGAATCACCGATGCGGCGTCAGCAGGACTGGCCTAGCGGAGGTGCTCATGATCATTATTTTACCTTTTAATTCtttttttttCCGCTCTTGCCAA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</w:t>
      </w:r>
    </w:p>
    <w:p w:rsidR="00B718D0" w:rsidRPr="008507C3" w:rsidRDefault="00B718D0" w:rsidP="00B718D0">
      <w:pPr>
        <w:ind w:left="64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ind w:left="72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TCAGATAGTGCT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 ||||||||||||||||||||||||| 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bookmarkStart w:id="2" w:name="_Hlk503176271"/>
      <w:r w:rsidRPr="008507C3">
        <w:rPr>
          <w:rFonts w:cs="Courier New"/>
          <w:color w:val="000000" w:themeColor="text1"/>
          <w:szCs w:val="21"/>
        </w:rPr>
        <w:t>AATCAGATAGTGCTGAAGACAAGACTGTGGAGACACCTTAGAAGGACGGAT</w:t>
      </w:r>
      <w:bookmarkEnd w:id="2"/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CCCACCATAGGATATAGATTGTTATGTATTTATTATTATTATTGTTGTCTTTG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40 nt...</w:t>
      </w:r>
      <w:r w:rsidRPr="008507C3">
        <w:rPr>
          <w:rFonts w:cs="Courier New"/>
          <w:color w:val="000000" w:themeColor="text1"/>
          <w:szCs w:val="21"/>
          <w:u w:val="single"/>
        </w:rPr>
        <w:t>CGTCTCTCCCACCAT</w:t>
      </w:r>
      <w:r w:rsidRPr="008507C3">
        <w:rPr>
          <w:rFonts w:cs="Courier New"/>
          <w:color w:val="000000" w:themeColor="text1"/>
          <w:szCs w:val="21"/>
        </w:rPr>
        <w:t>AGGATATAGATTGTTATGTATTTATTATTATTATTGTTGTCTTTGA</w:t>
      </w:r>
    </w:p>
    <w:p w:rsidR="00B718D0" w:rsidRPr="008507C3" w:rsidRDefault="00B718D0" w:rsidP="00B718D0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BCL6_3</w:t>
      </w:r>
      <w:r w:rsidRPr="008507C3">
        <w:rPr>
          <w:rFonts w:cs="Courier New"/>
          <w:color w:val="000000" w:themeColor="text1"/>
          <w:szCs w:val="21"/>
        </w:rPr>
        <w:t xml:space="preserve"> &gt;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TCTGTTCCGAATCACCAACTAAAGACATCTAAGTGGAAAGAGAGGGAGTCAAACTATTCCTGTTTGCAGATGACATGATCCTAT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GAGACACCTTAGAAGGACAGATTCTGTTCCGAATCACCGATGCGGCGTCAG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TTTTAATTCtttttttttCCGCTCTTGCCAAATGCTTTGGCTCCAAGTTTTCTA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</w:t>
      </w: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ind w:left="576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7975DC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7975DC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G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 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AGACAAGACTGTGGAGACACCTTAGAAGGACAGATTCTGTTCCGAATCACC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CCCACCATAGGATATAGATTGTTATGTATTTATTATTATTATTGTTG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140 nt...</w:t>
      </w:r>
      <w:r w:rsidRPr="008507C3">
        <w:rPr>
          <w:rFonts w:cs="Courier New"/>
          <w:color w:val="000000" w:themeColor="text1"/>
          <w:szCs w:val="21"/>
          <w:u w:val="single"/>
        </w:rPr>
        <w:t>CGTCTCTCCCACCAT</w:t>
      </w:r>
      <w:r w:rsidRPr="008507C3">
        <w:rPr>
          <w:rFonts w:cs="Courier New"/>
          <w:color w:val="000000" w:themeColor="text1"/>
          <w:szCs w:val="21"/>
        </w:rPr>
        <w:t>AGGATATAGATTGTTATGTATTTATTATTATTATTGTTGTCT</w:t>
      </w:r>
    </w:p>
    <w:p w:rsidR="00B718D0" w:rsidRPr="008507C3" w:rsidRDefault="00B718D0" w:rsidP="00B718D0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3D0276">
        <w:rPr>
          <w:rFonts w:cs="Courier New"/>
          <w:color w:val="000000" w:themeColor="text1"/>
          <w:szCs w:val="21"/>
        </w:rPr>
        <w:t>BCL6_3</w:t>
      </w:r>
      <w:r w:rsidRPr="008507C3">
        <w:rPr>
          <w:rFonts w:cs="Courier New"/>
          <w:color w:val="000000" w:themeColor="text1"/>
          <w:szCs w:val="21"/>
        </w:rPr>
        <w:t xml:space="preserve"> &gt;</w:t>
      </w:r>
      <w:r w:rsidRPr="008507C3">
        <w:rPr>
          <w:rFonts w:cs="Courier New"/>
          <w:color w:val="000000" w:themeColor="text1"/>
          <w:szCs w:val="21"/>
        </w:rPr>
        <w:br/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AACTAAAGACATCTAAGTGGAAAGAGAGGGAGTCAAACTATTCCTGTTTGCAGATGACATGATCCTATA</w:t>
      </w:r>
    </w:p>
    <w:p w:rsidR="00B718D0" w:rsidRPr="008507C3" w:rsidRDefault="00B718D0" w:rsidP="001578F3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 |||||||| 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TGGACAGATACTGTTCCGAATCACCG</w:t>
      </w:r>
      <w:r w:rsidRPr="008507C3">
        <w:rPr>
          <w:rFonts w:cs="Courier New"/>
          <w:color w:val="000000" w:themeColor="text1"/>
          <w:szCs w:val="21"/>
          <w:highlight w:val="green"/>
        </w:rPr>
        <w:t>ATG</w:t>
      </w:r>
      <w:r w:rsidRPr="008507C3">
        <w:rPr>
          <w:rFonts w:cs="Courier New"/>
          <w:color w:val="000000" w:themeColor="text1"/>
          <w:szCs w:val="21"/>
        </w:rPr>
        <w:t>C</w:t>
      </w:r>
      <w:r w:rsidRPr="008507C3">
        <w:rPr>
          <w:rFonts w:cs="Courier New"/>
          <w:color w:val="000000" w:themeColor="text1"/>
          <w:szCs w:val="21"/>
          <w:highlight w:val="green"/>
        </w:rPr>
        <w:t>G</w:t>
      </w:r>
      <w:r w:rsidRPr="008507C3">
        <w:rPr>
          <w:rFonts w:cs="Courier New"/>
          <w:color w:val="000000" w:themeColor="text1"/>
          <w:szCs w:val="21"/>
        </w:rPr>
        <w:t>TATCTATTGATATAAATGTATATATTTATTTATTCTAGCTGTCAGGTGTTA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||| 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53 nt...TTTTCTATGTGTATCTATTGATATAAATGTATATATTTATTTATTCTAGCTGTCAGGTGTTAA</w:t>
      </w:r>
    </w:p>
    <w:p w:rsidR="00B718D0" w:rsidRPr="008507C3" w:rsidRDefault="00B718D0" w:rsidP="00B718D0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GACTGTGGAGACACCTTAGAAGGACAGATTCTG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CATTATTTTACCTTTTAATTCttttttttttCCGCTCTTGCCAA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|||||||||||||||||||||| 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-TTTTTTTTTCCGCTCTTGCCAAA</w:t>
      </w: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GGGTAGTGGTCATCGTGCAAGGCAGACAAGGGCCCTAGGGTGCAGGCAGGCTGGGAAGATCTCCAGAGAATGAGGTGGGCCATCTGGGGG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CTAGCGATCATTATTTTACCTTTTAATTCtttttttttCCGCTCTTGCCAAATGCTT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</w:t>
      </w:r>
    </w:p>
    <w:p w:rsidR="00B718D0" w:rsidRPr="008507C3" w:rsidRDefault="00B718D0" w:rsidP="00B718D0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144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CCTGCTCATGATCATTATTTTACCTTTTAATTCtttttttttCCGCTCTTGCCAA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</w:t>
      </w: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pStyle w:val="PlainText"/>
        <w:spacing w:line="200" w:lineRule="exact"/>
        <w:rPr>
          <w:rFonts w:ascii="Courier New" w:hAnsi="Courier New" w:cs="Courier New"/>
          <w:color w:val="000000" w:themeColor="text1"/>
        </w:rPr>
      </w:pP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GTGGAGACACCTTAGAAGGACAGATTCTGTTCCGAATCACCGATGCG</w:t>
      </w:r>
      <w:r w:rsidRPr="008507C3">
        <w:rPr>
          <w:rFonts w:cs="Courier New"/>
          <w:color w:val="000000" w:themeColor="text1"/>
          <w:szCs w:val="21"/>
          <w:highlight w:val="green"/>
        </w:rPr>
        <w:t>GC</w:t>
      </w:r>
      <w:r w:rsidRPr="008507C3">
        <w:rPr>
          <w:rFonts w:cs="Courier New"/>
          <w:color w:val="000000" w:themeColor="text1"/>
          <w:szCs w:val="21"/>
        </w:rPr>
        <w:t>CACCCTCCCTTGTGTTGTTTTGGTTTTTGGAAAGGAGGTGGAGG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223 nt...GCTTTTGCCACCCTCCCTTGTGTTGTTTTGGTTTTTGGAAAGGAGGTGGAGGA</w:t>
      </w:r>
    </w:p>
    <w:p w:rsidR="00B718D0" w:rsidRPr="008507C3" w:rsidRDefault="00B718D0" w:rsidP="00B718D0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CTGTGGAGACACCTTAGAAGGACAGATTCTGTTCCGAATCACCGATGCGGCGTCAGCAGGAC</w:t>
      </w:r>
      <w:r w:rsidRPr="008507C3">
        <w:rPr>
          <w:rFonts w:cs="Courier New"/>
          <w:color w:val="000000" w:themeColor="text1"/>
          <w:szCs w:val="21"/>
          <w:highlight w:val="green"/>
        </w:rPr>
        <w:t>T</w:t>
      </w:r>
      <w:r w:rsidRPr="008507C3">
        <w:rPr>
          <w:rFonts w:cs="Courier New"/>
          <w:color w:val="000000" w:themeColor="text1"/>
          <w:szCs w:val="21"/>
        </w:rPr>
        <w:t>CCCTCTGTTCTCGCTTGCAAACTGCTTTCCTTGCTCCGTCG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       ||||||| 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...458 nt...GTTTTTTCCCTCTTTTCTCGCTTGCAAACTGCTTTCCTTGCTCCGTCGCT</w:t>
      </w: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</w:t>
      </w:r>
      <w:r w:rsidRPr="008507C3">
        <w:rPr>
          <w:rFonts w:cs="Courier New"/>
          <w:color w:val="000000" w:themeColor="text1"/>
          <w:szCs w:val="21"/>
          <w:highlight w:val="cyan"/>
        </w:rPr>
        <w:t>[insert]</w:t>
      </w:r>
      <w:r w:rsidRPr="008507C3">
        <w:rPr>
          <w:rFonts w:cs="Courier New"/>
          <w:color w:val="000000" w:themeColor="text1"/>
          <w:szCs w:val="21"/>
        </w:rPr>
        <w:t>TCATTATTTTACCTTTTAATTCtttttttttCCGCTCTTGCC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B718D0" w:rsidRPr="008507C3" w:rsidRDefault="00B718D0" w:rsidP="00B718D0">
      <w:pPr>
        <w:ind w:left="360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  <w:highlight w:val="cyan"/>
        </w:rPr>
        <w:t>[insert]: ATTATTTTACCTTTTAATTCTTTTTTTTTCCGCTCTTGCCAAATACTTTGGCTCCAAGTTTTCTATGTGTATCTATTGATATAAATGTATATATTTATTTATTCTAGCTGTCAGGTGTTAAATAAATGCCGAAGAC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7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CTGTTCCGAATCACCGATGCGGCGTCAGCAGGACTGGCCTAGCTCATGATCATTATTTTACCTTTTAATTCtttttttttCCGCTCTTGCCA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</w:t>
      </w: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216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AAGGACAGATTCTGTTCCGAATCACCGATGCGGCGTCAGCAGG</w:t>
      </w:r>
      <w:r w:rsidRPr="008507C3">
        <w:rPr>
          <w:rFonts w:cs="Courier New"/>
          <w:color w:val="000000" w:themeColor="text1"/>
          <w:szCs w:val="21"/>
          <w:highlight w:val="cyan"/>
        </w:rPr>
        <w:t>T</w:t>
      </w:r>
      <w:r w:rsidRPr="008507C3">
        <w:rPr>
          <w:rFonts w:cs="Courier New"/>
          <w:color w:val="000000" w:themeColor="text1"/>
          <w:szCs w:val="21"/>
        </w:rPr>
        <w:t>CTGCTCATGATCATTATTTTACCTTTTAATTCtttttttttCCGCTCTTGCCAAAT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</w:t>
      </w:r>
    </w:p>
    <w:p w:rsidR="00B718D0" w:rsidRPr="008507C3" w:rsidRDefault="00B718D0" w:rsidP="00B718D0">
      <w:pPr>
        <w:ind w:left="50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>TTATCCTGAATTATTTCAGTTAAGCATGTTAGTTGGTGGCATAAGAGAAAACTCAATcagata...75 nt...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TTATCCTGAATTATTTCAGTTAAGCATGTTAGTTGGTGGCATAAGAGAAAACTCA</w:t>
      </w:r>
      <w:r w:rsidRPr="008507C3">
        <w:rPr>
          <w:rFonts w:cs="Courier New"/>
          <w:color w:val="000000" w:themeColor="text1"/>
          <w:szCs w:val="21"/>
          <w:highlight w:val="green"/>
        </w:rPr>
        <w:t>AT</w:t>
      </w:r>
      <w:r w:rsidRPr="008507C3">
        <w:rPr>
          <w:rFonts w:cs="Courier New"/>
          <w:color w:val="000000" w:themeColor="text1"/>
          <w:szCs w:val="21"/>
        </w:rPr>
        <w:t>TATTTTACCTTTTAGTTCtttttttttCCGCTCTTGCCAAATGCTTTGGCTCC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    |||||||||||||||| 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</w:t>
      </w:r>
    </w:p>
    <w:p w:rsidR="00B718D0" w:rsidRPr="008507C3" w:rsidRDefault="00B718D0" w:rsidP="00B718D0">
      <w:pPr>
        <w:ind w:left="432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pStyle w:val="PlainText"/>
        <w:spacing w:line="200" w:lineRule="exact"/>
        <w:rPr>
          <w:rFonts w:ascii="Courier New" w:hAnsi="Courier New" w:cs="Courier New"/>
          <w:color w:val="000000" w:themeColor="text1"/>
        </w:rPr>
      </w:pPr>
    </w:p>
    <w:p w:rsidR="00B718D0" w:rsidRPr="008507C3" w:rsidRDefault="00B718D0" w:rsidP="00B718D0">
      <w:pPr>
        <w:ind w:left="2160" w:firstLine="720"/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GAAGGACAGATTCTGTTCCGAATCACCGATGCGGCGTCAGCAGGACTGGC</w:t>
      </w:r>
      <w:r w:rsidRPr="008507C3">
        <w:rPr>
          <w:rFonts w:cs="Courier New"/>
          <w:color w:val="000000" w:themeColor="text1"/>
          <w:szCs w:val="21"/>
          <w:highlight w:val="green"/>
        </w:rPr>
        <w:t>Ct</w:t>
      </w:r>
      <w:r w:rsidRPr="008507C3">
        <w:rPr>
          <w:rFonts w:cs="Courier New"/>
          <w:color w:val="000000" w:themeColor="text1"/>
          <w:szCs w:val="21"/>
        </w:rPr>
        <w:t>ttttttttCCGCTCTTGCCAAATGCTTTGGCTCCAAGTTTTCTATGTGTATC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TATGTGTATC</w:t>
      </w:r>
    </w:p>
    <w:p w:rsidR="00B718D0" w:rsidRPr="008507C3" w:rsidRDefault="00B718D0" w:rsidP="00B718D0">
      <w:pPr>
        <w:ind w:left="144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2880" w:firstLine="720"/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TT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TTAGAAGGACAGATTCTGTTCCGAATCACCGATGCGGCGTCAGCAGG</w:t>
      </w:r>
      <w:r w:rsidRPr="008507C3">
        <w:rPr>
          <w:rFonts w:cs="Courier New"/>
          <w:color w:val="000000" w:themeColor="text1"/>
          <w:szCs w:val="21"/>
          <w:highlight w:val="green"/>
        </w:rPr>
        <w:t>AC</w:t>
      </w:r>
      <w:r w:rsidRPr="008507C3">
        <w:rPr>
          <w:rFonts w:cs="Courier New"/>
          <w:color w:val="000000" w:themeColor="text1"/>
          <w:szCs w:val="21"/>
        </w:rPr>
        <w:t>CTTTTAATTCtttttttttCCGCTCTTGCCAAATGCTTTGGCTCCA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</w:t>
      </w:r>
    </w:p>
    <w:p w:rsidR="00B718D0" w:rsidRPr="008507C3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B718D0">
      <w:pPr>
        <w:ind w:left="2880"/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FA2CAF" w:rsidRPr="008507C3">
        <w:rPr>
          <w:rFonts w:cs="Courier New"/>
          <w:color w:val="000000" w:themeColor="text1"/>
          <w:szCs w:val="21"/>
        </w:rPr>
        <w:t>S’mu_1</w:t>
      </w:r>
      <w:r w:rsidRPr="008507C3">
        <w:rPr>
          <w:rFonts w:cs="Courier New"/>
          <w:color w:val="000000" w:themeColor="text1"/>
          <w:szCs w:val="21"/>
        </w:rPr>
        <w:tab/>
      </w:r>
      <w:r w:rsidRPr="008507C3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2854E7">
        <w:rPr>
          <w:rFonts w:cs="Courier New"/>
          <w:color w:val="000000" w:themeColor="text1"/>
          <w:szCs w:val="21"/>
        </w:rPr>
        <w:tab/>
      </w:r>
      <w:r w:rsidR="00FA2CAF" w:rsidRPr="008507C3">
        <w:rPr>
          <w:rFonts w:cs="Courier New"/>
          <w:color w:val="000000" w:themeColor="text1"/>
          <w:szCs w:val="21"/>
        </w:rPr>
        <w:t>S’mu_2</w:t>
      </w:r>
      <w:r w:rsidRPr="008507C3">
        <w:rPr>
          <w:rFonts w:cs="Courier New"/>
          <w:color w:val="000000" w:themeColor="text1"/>
          <w:szCs w:val="21"/>
        </w:rPr>
        <w:t xml:space="preserve"> &gt;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AAGGACAGATTCTGTTCCG</w:t>
      </w:r>
      <w:r w:rsidRPr="008507C3">
        <w:rPr>
          <w:rFonts w:cs="Courier New"/>
          <w:color w:val="000000" w:themeColor="text1"/>
          <w:szCs w:val="21"/>
          <w:u w:val="single"/>
        </w:rPr>
        <w:t>AATCACCGATGCGGCGTCAG</w:t>
      </w:r>
      <w:r w:rsidRPr="008507C3">
        <w:rPr>
          <w:rFonts w:cs="Courier New"/>
          <w:color w:val="000000" w:themeColor="text1"/>
          <w:szCs w:val="21"/>
        </w:rPr>
        <w:t>CAGG</w:t>
      </w:r>
      <w:r w:rsidRPr="008507C3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>AGAAGGACAGATTCTGTTCCGAATCACCGATGCGGCGTCAGCAGGACTGGC</w:t>
      </w:r>
      <w:r w:rsidRPr="008507C3">
        <w:rPr>
          <w:rFonts w:cs="Courier New"/>
          <w:color w:val="000000" w:themeColor="text1"/>
          <w:szCs w:val="21"/>
          <w:highlight w:val="green"/>
        </w:rPr>
        <w:t>C</w:t>
      </w:r>
      <w:r w:rsidRPr="008507C3">
        <w:rPr>
          <w:rFonts w:cs="Courier New"/>
          <w:color w:val="000000" w:themeColor="text1"/>
          <w:szCs w:val="21"/>
        </w:rPr>
        <w:t>CTTTTAATTCtttttttttCCGCTCTTGCCAAATGCTTTGGCTCCAAGTTTTC</w:t>
      </w:r>
    </w:p>
    <w:p w:rsidR="00B718D0" w:rsidRPr="008507C3" w:rsidRDefault="00B718D0" w:rsidP="00B718D0">
      <w:pPr>
        <w:rPr>
          <w:color w:val="000000" w:themeColor="text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|</w:t>
      </w:r>
    </w:p>
    <w:p w:rsidR="00B718D0" w:rsidRPr="008507C3" w:rsidRDefault="00B718D0" w:rsidP="00B718D0">
      <w:pPr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                           </w:t>
      </w:r>
      <w:r w:rsidRPr="008507C3">
        <w:rPr>
          <w:rFonts w:cs="Courier New"/>
          <w:color w:val="000000" w:themeColor="text1"/>
          <w:szCs w:val="21"/>
          <w:u w:val="single"/>
        </w:rPr>
        <w:t>CCGCTGCTCATGATCATTAT</w:t>
      </w:r>
      <w:r w:rsidRPr="008507C3">
        <w:rPr>
          <w:rFonts w:cs="Courier New"/>
          <w:color w:val="000000" w:themeColor="text1"/>
          <w:szCs w:val="21"/>
        </w:rPr>
        <w:t>TTTACCTTTTAATTCTTTTTTTTTCCGCTCTTGCCAAATGCTTTGGCTCCAAGTTTTC</w:t>
      </w:r>
    </w:p>
    <w:p w:rsidR="00B718D0" w:rsidRDefault="00B718D0" w:rsidP="00B718D0">
      <w:pPr>
        <w:ind w:left="2880" w:firstLine="720"/>
        <w:rPr>
          <w:rFonts w:cs="Courier New"/>
          <w:color w:val="000000" w:themeColor="text1"/>
          <w:szCs w:val="21"/>
        </w:rPr>
      </w:pPr>
      <w:r w:rsidRPr="008507C3">
        <w:rPr>
          <w:rFonts w:cs="Courier New"/>
          <w:color w:val="000000" w:themeColor="text1"/>
          <w:szCs w:val="21"/>
        </w:rPr>
        <w:t xml:space="preserve">&lt; </w:t>
      </w:r>
      <w:r w:rsidR="00586F58" w:rsidRPr="008507C3">
        <w:rPr>
          <w:rFonts w:cs="Courier New"/>
          <w:color w:val="000000" w:themeColor="text1"/>
          <w:szCs w:val="21"/>
        </w:rPr>
        <w:t>BCL6_1</w:t>
      </w:r>
    </w:p>
    <w:p w:rsidR="007B511E" w:rsidRDefault="007B511E" w:rsidP="007B511E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b/>
          <w:color w:val="000000" w:themeColor="text1"/>
          <w:szCs w:val="21"/>
        </w:rPr>
      </w:pPr>
      <w:r w:rsidRPr="009868CB">
        <w:rPr>
          <w:rFonts w:cs="Courier New"/>
          <w:b/>
          <w:color w:val="000000" w:themeColor="text1"/>
          <w:szCs w:val="21"/>
        </w:rPr>
        <w:t>Ramos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-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 xml:space="preserve"> junctions from blunt DSBs (WT Cas9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_1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>_1)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||||||||||||||||||||||||||||||||||||||||||||||| 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AAT</w:t>
      </w:r>
      <w:r w:rsidRPr="009868CB">
        <w:rPr>
          <w:rFonts w:cs="Courier New"/>
          <w:color w:val="000000" w:themeColor="text1"/>
          <w:szCs w:val="21"/>
          <w:highlight w:val="cyan"/>
        </w:rPr>
        <w:t>[insert]</w:t>
      </w:r>
      <w:r w:rsidRPr="009868CB">
        <w:rPr>
          <w:rFonts w:cs="Courier New"/>
          <w:color w:val="000000" w:themeColor="text1"/>
          <w:szCs w:val="21"/>
        </w:rPr>
        <w:t>TGACAGCCGTCATCCCAGAGTGAGAGCATGCAGAGCTGGGGCCTCAGGG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  <w:highlight w:val="cyan"/>
        </w:rPr>
        <w:t>[insert]: ACCAGAAAAGAGATTTTCTTGTCCCGCATGGAGCAGATTCTGCCATGGCAAAACATGGTGGAAGTCATCGAGCCGTTTTACCCCAAGGCTGGTAATGGCCGGCGA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AGTGCTGAAGACAGGACTGTGGAGACACCTTAGAAGGACAGATTCTGTTCCGAATTGACAGCCGTCATCCCAGAGTGAGAGCATGCAGAGCTGGGGCCTCGGGG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 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</w:t>
      </w: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 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AGTGCTGAAGACAGGACTGTGGAGACACCTTAGAAGGACAGATTCTGTCCCGA</w:t>
      </w:r>
      <w:r w:rsidRPr="009868CB">
        <w:rPr>
          <w:rFonts w:cs="Courier New"/>
          <w:color w:val="000000" w:themeColor="text1"/>
          <w:szCs w:val="21"/>
          <w:highlight w:val="cyan"/>
        </w:rPr>
        <w:t>GT</w:t>
      </w:r>
      <w:r w:rsidRPr="009868CB">
        <w:rPr>
          <w:rFonts w:cs="Courier New"/>
          <w:color w:val="000000" w:themeColor="text1"/>
          <w:szCs w:val="21"/>
        </w:rPr>
        <w:t>TGACAGCCGTCATCCCAGAGTGAGAG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TGCTGAAGACAGGACTGTGGAGACACCTTAGAAGGACAGATTCTGTTCCGAATTGACAGCCGTCATCCCAGAGTGAGAG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-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 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GACTGTGGAGACACCTTAGAAGGACAGATTCTGTTCCGAAT</w:t>
      </w:r>
      <w:r w:rsidRPr="009868CB">
        <w:rPr>
          <w:rFonts w:cs="Courier New"/>
          <w:color w:val="000000" w:themeColor="text1"/>
          <w:szCs w:val="21"/>
          <w:highlight w:val="green"/>
        </w:rPr>
        <w:t>CA</w:t>
      </w:r>
      <w:r w:rsidRPr="009868CB">
        <w:rPr>
          <w:rFonts w:cs="Courier New"/>
          <w:color w:val="000000" w:themeColor="text1"/>
          <w:szCs w:val="21"/>
        </w:rPr>
        <w:t>G</w:t>
      </w:r>
      <w:r w:rsidRPr="009868CB">
        <w:rPr>
          <w:rFonts w:cs="Courier New"/>
          <w:color w:val="000000" w:themeColor="text1"/>
          <w:szCs w:val="21"/>
          <w:highlight w:val="green"/>
        </w:rPr>
        <w:t>CCG</w:t>
      </w:r>
      <w:r w:rsidRPr="009868CB">
        <w:rPr>
          <w:rFonts w:cs="Courier New"/>
          <w:color w:val="000000" w:themeColor="text1"/>
          <w:szCs w:val="21"/>
        </w:rPr>
        <w:t>TCATCCCAGAGTGAGAGCATGCAGAGCTGGGGCCTCGGGGAGGTGGTTAGGG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|||||||||||||||||||||||||||||||||||||||||| 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AGGGCC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TGCTGAAGACAGGACTGTGGAGACACCTTAGAAGGACAGATTCTGTTCCGAATTGACAGCCGTCATCCCAGAGTGAGAG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86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TAGGATAAGTTTTAGGTAAAATGTGCATCATTATCCTGAATTATTTCAGTTAAGCAT...81 nt...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TAGGATAAGTTTTAGGTAAAATGTGCATCATTATCCTGAATTATTTCAGTTAA</w:t>
      </w:r>
      <w:r w:rsidRPr="009868CB">
        <w:rPr>
          <w:rFonts w:cs="Courier New"/>
          <w:color w:val="000000" w:themeColor="text1"/>
          <w:szCs w:val="21"/>
          <w:highlight w:val="green"/>
        </w:rPr>
        <w:t>GCAT</w:t>
      </w:r>
      <w:r w:rsidRPr="009868CB">
        <w:rPr>
          <w:rFonts w:cs="Courier New"/>
          <w:color w:val="000000" w:themeColor="text1"/>
          <w:szCs w:val="21"/>
        </w:rPr>
        <w:t>CCCAAGGTTCATAACAAAAGCTCCAGAGCTTCCCTGAACCGCCAGGTGTG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49 nt...CCGGGGGCATCCCAAGGTTCATAACAAAAGCTCCAGAGCTTCCCTGAACCGCCAGGTGTGT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highlight w:val="cyan"/>
        </w:rPr>
        <w:t>GAT</w:t>
      </w:r>
      <w:r w:rsidRPr="009868CB">
        <w:rPr>
          <w:rFonts w:cs="Courier New"/>
          <w:color w:val="000000" w:themeColor="text1"/>
          <w:szCs w:val="21"/>
        </w:rPr>
        <w:t>TGACAGCCGTCATCCCAGAGTGAGAGCATGCAGAGCTGGGGCCTCAGGGAGGTGG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AGTGCTGAAGACAGGACTGTGGAGACACCTTAGAAGGACAGATTCTGTT</w:t>
      </w:r>
      <w:r w:rsidRPr="009868CB">
        <w:rPr>
          <w:rFonts w:cs="Courier New"/>
          <w:color w:val="000000" w:themeColor="text1"/>
          <w:szCs w:val="21"/>
          <w:highlight w:val="green"/>
        </w:rPr>
        <w:t>CCG</w:t>
      </w:r>
      <w:r w:rsidRPr="009868CB">
        <w:rPr>
          <w:rFonts w:cs="Courier New"/>
          <w:color w:val="000000" w:themeColor="text1"/>
          <w:szCs w:val="21"/>
        </w:rPr>
        <w:t>TCATCCCAGAGTGAGAGCATGCAGAGCTGGGGCCTCGGGGAGGTGGT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 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AG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 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-CTTAGAAGGACAGATTCTGTTCCGATGACAGCCGTCATCCCAGAGTGAGAGCATGCAGAGCTGGGGCCTCG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 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AGTTTGTGCAAACAGCATATCAACTTCTAAACTGCATTCATTTTTAAAGTAAGATG...403 nt...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AGTTTGTGCAAACAGCATATCAACTTCTAAACTGCATTCATTTTTAA</w:t>
      </w:r>
      <w:r w:rsidRPr="009868CB">
        <w:rPr>
          <w:rFonts w:cs="Courier New"/>
          <w:color w:val="000000" w:themeColor="text1"/>
          <w:szCs w:val="21"/>
          <w:highlight w:val="green"/>
        </w:rPr>
        <w:t>AGT</w:t>
      </w:r>
      <w:r w:rsidRPr="009868CB">
        <w:rPr>
          <w:rFonts w:cs="Courier New"/>
          <w:color w:val="000000" w:themeColor="text1"/>
          <w:szCs w:val="21"/>
        </w:rPr>
        <w:t>GAAAAGAAGGGGGTCTGTGAACCAGGAATCGACCCTTCCTGGAACTT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 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148 nt...GGACGCAGTGAAAAGATGGGGGTCTGTGAACCAGGAATCGACCCTTCCTGGAACTTGACC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9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TCAATC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TCAATCAGATAGTGCTGAAGACAGGACTGTG</w:t>
      </w:r>
      <w:r w:rsidRPr="009868CB">
        <w:rPr>
          <w:rFonts w:cs="Courier New"/>
          <w:color w:val="000000" w:themeColor="text1"/>
          <w:szCs w:val="21"/>
          <w:highlight w:val="cyan"/>
        </w:rPr>
        <w:t>TGCGAGCGAGCGCGCGGCTGCCTGCAGGGGCGCC</w:t>
      </w:r>
      <w:r w:rsidRPr="009868CB">
        <w:rPr>
          <w:rFonts w:cs="Courier New"/>
          <w:color w:val="000000" w:themeColor="text1"/>
          <w:szCs w:val="21"/>
        </w:rPr>
        <w:t>TGTGACAGCCGTCATCCCAGAGTGAGAGCATGCAGA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    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</w:t>
      </w:r>
    </w:p>
    <w:p w:rsidR="00C4648D" w:rsidRPr="009868CB" w:rsidRDefault="00C4648D" w:rsidP="00C4648D">
      <w:pPr>
        <w:ind w:left="79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CTGAAGACAGGACTGTGGAGACACCTTAGAAGGACAGATTCTGTTCCGATGACAGCCGTCATCCCAGAGTGAGAGCATGCAGAGCTGGGGCCTCAGGGAGGTGG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20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AAT</w:t>
      </w:r>
      <w:r w:rsidRPr="009868CB">
        <w:rPr>
          <w:rFonts w:cs="Courier New"/>
          <w:color w:val="000000" w:themeColor="text1"/>
          <w:szCs w:val="21"/>
          <w:highlight w:val="cyan"/>
        </w:rPr>
        <w:t>G</w:t>
      </w:r>
      <w:r w:rsidRPr="009868CB">
        <w:rPr>
          <w:rFonts w:cs="Courier New"/>
          <w:color w:val="000000" w:themeColor="text1"/>
          <w:szCs w:val="21"/>
        </w:rPr>
        <w:t>GACAGCCGTCATCCCAGAGTGAGAGCATGCAGAGCTGGGGCCTCA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2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CAATCA...55 nt...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</w:t>
      </w:r>
      <w:r w:rsidRPr="009868CB">
        <w:rPr>
          <w:rFonts w:cs="Courier New"/>
          <w:color w:val="000000" w:themeColor="text1"/>
          <w:szCs w:val="21"/>
          <w:highlight w:val="cyan"/>
        </w:rPr>
        <w:t>TATGTG</w:t>
      </w:r>
      <w:r w:rsidRPr="009868CB">
        <w:rPr>
          <w:rFonts w:cs="Courier New"/>
          <w:color w:val="000000" w:themeColor="text1"/>
          <w:szCs w:val="21"/>
        </w:rPr>
        <w:t>TCCCAGAGTGAGAGCATGCAGAGCTGGGGCCTCAGGGAGGTGGTTAGGGCCTG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AGGGCCTGAG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CTGAAGACAGGACTGTGGAGACACCTTAGAAGGACAGATTCTGTTCCGAAT</w:t>
      </w:r>
      <w:r w:rsidRPr="009868CB">
        <w:rPr>
          <w:rFonts w:cs="Courier New"/>
          <w:color w:val="000000" w:themeColor="text1"/>
          <w:szCs w:val="21"/>
          <w:highlight w:val="cyan"/>
        </w:rPr>
        <w:t>T</w:t>
      </w:r>
      <w:r w:rsidRPr="009868CB">
        <w:rPr>
          <w:rFonts w:cs="Courier New"/>
          <w:color w:val="000000" w:themeColor="text1"/>
          <w:szCs w:val="21"/>
        </w:rPr>
        <w:t>TGACAGCCGTCATCCCAGAGTGAGAGCATGCAGAGCTGGGGCCTCGGGGAGGTGG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 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</w:t>
      </w:r>
    </w:p>
    <w:p w:rsidR="00C4648D" w:rsidRPr="009868CB" w:rsidRDefault="00C4648D" w:rsidP="00C4648D">
      <w:pPr>
        <w:ind w:left="648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AATTGACAGCCGTCATCCCAGAGTGAGAGCATGCAGAGCTGGGGCCTCA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GAGAAAACTCAATC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GAGAAAACTCAATCAGATAGTGCTGAAGACAGGACTGTGGAGACACCTTAGAA</w:t>
      </w:r>
      <w:r w:rsidRPr="009868CB">
        <w:rPr>
          <w:rFonts w:cs="Courier New"/>
          <w:color w:val="000000" w:themeColor="text1"/>
          <w:szCs w:val="21"/>
          <w:highlight w:val="green"/>
        </w:rPr>
        <w:t>G</w:t>
      </w:r>
      <w:r w:rsidRPr="009868CB">
        <w:rPr>
          <w:rFonts w:cs="Courier New"/>
          <w:color w:val="000000" w:themeColor="text1"/>
          <w:szCs w:val="21"/>
        </w:rPr>
        <w:t>AGGGGGAACACTCAAAAATGTGACTCGGTCCCTGATCTCACTAGAGACCCAA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 ||||||||||||| ||||||||| |||||||||||||||| 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41 nt...GGGCCTGAGGGGGAACCCTCAAAAATGTGATTCGGTCCCTAATCTCACTAGAGACCCTAA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86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TAAACAGTCTTAGGGAGAGTTTATGACTGTATTCAAAAAGTTTTTTAAATTAGCTT...337 nt...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TAAACAGTCTTAGGGAGAGTTTATGACTGTATTCAAAAAGTTTTTTAAA</w:t>
      </w:r>
      <w:r w:rsidRPr="009868CB">
        <w:rPr>
          <w:rFonts w:cs="Courier New"/>
          <w:color w:val="000000" w:themeColor="text1"/>
          <w:szCs w:val="21"/>
          <w:highlight w:val="green"/>
        </w:rPr>
        <w:t>T</w:t>
      </w:r>
      <w:r w:rsidRPr="009868CB">
        <w:rPr>
          <w:rFonts w:cs="Courier New"/>
          <w:color w:val="000000" w:themeColor="text1"/>
          <w:szCs w:val="21"/>
        </w:rPr>
        <w:t>CATCCCAGAGTGAGAGCATGCAGAGCTGGGGCCTCGGGGAGGTGGTTAGGG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 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AGGGCC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b/>
          <w:color w:val="000000" w:themeColor="text1"/>
          <w:szCs w:val="21"/>
        </w:rPr>
        <w:t>Ramos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-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 xml:space="preserve"> junctions from 5’DSBs, short overhangs (Cas9 D10A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_1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_2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>_1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>_2)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GTTTTAGGTAAAATGTGCATCATTATCCTGAATTATTTCAGTTAAGCATGTTAGTT...104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GTTTTAGGTAAAATGTGCATCATTATCCTGAATTATTTCAGTTA</w:t>
      </w:r>
      <w:r w:rsidRPr="009868CB">
        <w:rPr>
          <w:rFonts w:cs="Courier New"/>
          <w:color w:val="000000" w:themeColor="text1"/>
          <w:szCs w:val="21"/>
          <w:highlight w:val="green"/>
        </w:rPr>
        <w:t>AGCATG</w:t>
      </w:r>
      <w:r w:rsidRPr="009868CB">
        <w:rPr>
          <w:rFonts w:cs="Courier New"/>
          <w:color w:val="000000" w:themeColor="text1"/>
          <w:szCs w:val="21"/>
        </w:rPr>
        <w:t>CAGAGCTGGGGCCTCGGGGAGGTGGTTAGGGCCTGAGGGGGAACACTCAAAAA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||||||||||||||||||||| |||||||||||||||||||||||||||| 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 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ACCCTAGAAGGACAGATTCTGTTCCGAATCACCGATGCGGCGTCAGCAGGTGTGACTCGGTCCCTGATCTCACTAGAGACCCAAAAGAAAAGGGACCCCAGAGAGC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 ||||||||| |||||||||||||||| 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0 nt...CAAAAATGTGATTCGGTCCCTAATCTCACTAGAGACCCTAAAGAAAAGGGACCCCAGAGAGCAG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AATTATTTCAGTTAAGCATGTTAGTTGGTGGCATAAGAGAAAACTCAATCAGATAG...74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 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AATTATTTCAGTTAAGCATGTTAGCTGGTGGCATAAGAGAAAACTCAATCTCTCACTAGAGACCCAAAAGAAAAGGGACCCCAGAGAGCAGCCCTGCCCTCTTT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 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77 nt...CCCTAATCTCACTAGAGACCCTAAAGAAAAGGGACCCCAGAGAGCAGCCCTGCCCTCTTTC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TCACCGATGCGGCGTCAGCAG</w:t>
      </w:r>
      <w:r w:rsidRPr="009868CB">
        <w:rPr>
          <w:rFonts w:cs="Courier New"/>
          <w:color w:val="000000" w:themeColor="text1"/>
          <w:szCs w:val="21"/>
          <w:highlight w:val="cyan"/>
        </w:rPr>
        <w:t>AGCTCTGAGGCCCCAGCTCTGCATGCTCTCACTCTGGAGGCCCCAGCTCTGCATGCTCTCGCTCTGG</w:t>
      </w:r>
      <w:r w:rsidRPr="009868CB">
        <w:rPr>
          <w:rFonts w:cs="Courier New"/>
          <w:color w:val="000000" w:themeColor="text1"/>
          <w:szCs w:val="21"/>
        </w:rPr>
        <w:t>GGGAGGAGGTTAGGGCCTGAG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                            |||||| 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CCGAATCACCGATGCGGCGTCAGCAGGACTGGCCTAGCGGAGGC</w:t>
      </w:r>
      <w:r w:rsidRPr="009868CB">
        <w:rPr>
          <w:rFonts w:cs="Courier New"/>
          <w:color w:val="000000" w:themeColor="text1"/>
          <w:szCs w:val="21"/>
          <w:highlight w:val="cyan"/>
        </w:rPr>
        <w:t>ATCGATGTG</w:t>
      </w:r>
      <w:r w:rsidRPr="009868CB">
        <w:rPr>
          <w:rFonts w:cs="Courier New"/>
          <w:color w:val="000000" w:themeColor="text1"/>
          <w:szCs w:val="21"/>
        </w:rPr>
        <w:t>TCCCAGAGTGAGAGCATGCAGAGCTGGGGCCTCAGGGAGGT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AGACACCTTAGAAGGACAGATTCTGTTCCGAATCACCGATGCGGCGTCAGCA</w:t>
      </w:r>
      <w:r w:rsidRPr="009868CB">
        <w:rPr>
          <w:rFonts w:cs="Courier New"/>
          <w:color w:val="000000" w:themeColor="text1"/>
          <w:szCs w:val="21"/>
          <w:highlight w:val="cyan"/>
        </w:rPr>
        <w:t>CA</w:t>
      </w:r>
      <w:r w:rsidRPr="009868CB">
        <w:rPr>
          <w:rFonts w:cs="Courier New"/>
          <w:color w:val="000000" w:themeColor="text1"/>
          <w:szCs w:val="21"/>
        </w:rPr>
        <w:t>GTTAGGGCCTGAGGGGGAACCCTC-AAAATGTGATTCGGTCCCTAATCTCACTA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 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TTCGGTCCCTAATCTCACTA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008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GTAAGATGTTTAAGAAATTAAACAGTCTTAGGGAGAGTTTATGACTGTATTCAAAAAGTTTTT...372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GTAAGATGTTTAAGAAATTAAACAGTCTTAGGGAGAGTTTATGACTGTAT</w:t>
      </w:r>
      <w:r w:rsidRPr="009868CB">
        <w:rPr>
          <w:rFonts w:cs="Courier New"/>
          <w:color w:val="000000" w:themeColor="text1"/>
          <w:szCs w:val="21"/>
          <w:highlight w:val="green"/>
        </w:rPr>
        <w:t>TCAAAAA</w:t>
      </w:r>
      <w:r w:rsidRPr="009868CB">
        <w:rPr>
          <w:rFonts w:cs="Courier New"/>
          <w:color w:val="000000" w:themeColor="text1"/>
          <w:szCs w:val="21"/>
        </w:rPr>
        <w:t>TGTGATTCGGTCCCTAATCTCACTAGAGACCCTAAAGAAAAGGGACCCCAG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53 nt...GAACCCTCAAAAATGTGATTCGGTCCCTAATCTCACTAGAGACCCTAAAGAAAAGGGACCCCAGAG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A10C32" w:rsidRDefault="00C4648D" w:rsidP="00C4648D">
      <w:pPr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>CGATGCGGCGTCAGCAGG</w:t>
      </w:r>
      <w:r w:rsidRPr="00A10C32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A10C32" w:rsidRDefault="00C4648D" w:rsidP="00C4648D">
      <w:pPr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>|||||||||||||||||</w:t>
      </w:r>
    </w:p>
    <w:p w:rsidR="00C4648D" w:rsidRPr="00A10C32" w:rsidRDefault="00C4648D" w:rsidP="00C4648D">
      <w:pPr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>CGATGCGGCGTCAGCAG</w:t>
      </w:r>
      <w:r w:rsidRPr="00A10C32">
        <w:rPr>
          <w:rFonts w:cs="Courier New"/>
          <w:color w:val="000000" w:themeColor="text1"/>
          <w:szCs w:val="21"/>
          <w:highlight w:val="cyan"/>
        </w:rPr>
        <w:t>AGCTCCGAGGCCCCAGCTCTGCATGCTCTCACTCTGGAGGCCCCAGCTCTGCATGCTCTCACTCTGG</w:t>
      </w:r>
      <w:r w:rsidRPr="00A10C32">
        <w:rPr>
          <w:rFonts w:cs="Courier New"/>
          <w:color w:val="000000" w:themeColor="text1"/>
          <w:szCs w:val="21"/>
        </w:rPr>
        <w:t>GGGAGGTGGTTAGGGCCT</w:t>
      </w:r>
    </w:p>
    <w:p w:rsidR="00C4648D" w:rsidRPr="00A10C32" w:rsidRDefault="00C4648D" w:rsidP="00C4648D">
      <w:pPr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 xml:space="preserve">                                                                                    ||||||||||||||||||</w:t>
      </w:r>
    </w:p>
    <w:p w:rsidR="00C4648D" w:rsidRPr="00A10C32" w:rsidRDefault="00C4648D" w:rsidP="00C4648D">
      <w:pPr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 xml:space="preserve">                                   </w:t>
      </w:r>
      <w:r w:rsidRPr="00A10C32">
        <w:rPr>
          <w:rFonts w:cs="Courier New"/>
          <w:color w:val="000000" w:themeColor="text1"/>
          <w:szCs w:val="21"/>
          <w:u w:val="single"/>
        </w:rPr>
        <w:t>GTGTGACAGCCGTCATCCCA</w:t>
      </w:r>
      <w:r w:rsidRPr="00A10C32">
        <w:rPr>
          <w:rFonts w:cs="Courier New"/>
          <w:color w:val="000000" w:themeColor="text1"/>
          <w:szCs w:val="21"/>
        </w:rPr>
        <w:t>GAGTGAGAGCATGCAGAGCTGGGGCCTCAGGGAGGTGGTTAGGGCCT</w:t>
      </w:r>
    </w:p>
    <w:p w:rsidR="00C4648D" w:rsidRPr="00A10C32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A10C32">
        <w:rPr>
          <w:rFonts w:cs="Courier New"/>
          <w:color w:val="000000" w:themeColor="text1"/>
          <w:szCs w:val="21"/>
        </w:rPr>
        <w:t>&lt; 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008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AACTCGTTTTCTCTTTGTGATTAAGGAGAAACACTTTGATATTCTGATAGAGTGGCCTTCA...207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AACTCGTTTTCTCTTTGTGATTAAGGAGAAACACTTTGATATTCTGATAGA</w:t>
      </w:r>
      <w:r w:rsidRPr="009868CB">
        <w:rPr>
          <w:rFonts w:cs="Courier New"/>
          <w:color w:val="000000" w:themeColor="text1"/>
          <w:szCs w:val="21"/>
          <w:highlight w:val="green"/>
        </w:rPr>
        <w:t>GTGG</w:t>
      </w:r>
      <w:r w:rsidRPr="009868CB">
        <w:rPr>
          <w:rFonts w:cs="Courier New"/>
          <w:color w:val="000000" w:themeColor="text1"/>
          <w:szCs w:val="21"/>
        </w:rPr>
        <w:t>TTAGGGCCTGAGGGGGAACCCTCAAAAATGTGATTCGGTCCCTAATCTCAC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TTCGGTCCCTAATCTCAC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AATCAAGAGCATGCAGAGCTGGGGCCTCAGGGAGGTGGCTAGGGCCTGAGGGGGAACC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 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ACTCAATCAGATAGTGCTGAAGACAGGACTGTGGAGACACCTTAGAAGGACAGATTCTGT...28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ACTCAATCAGATAGTGCTGAAGACAGGACTGTGGAGACACCTTAGAAGGACAGAACCAGTCTATGGTATTTTTGTTATTGCAGCCAGAAATGACTAAGACGCAGCA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 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270 nt...GAACCCACCAGTCTATGGTATTTTTGTTATTGCAGCCAGAAATGACTAAGATGCAGCAGC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CATTTTTAAAGTAAGATGTTTAAGAAATTAAACAGTCTTAGGGAGAGTTTATGACTGT...387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CATTTTTAAAGTAAGATGTTTAAGAAATTAAACAGTCTTAGGGAGAGTTTATAGAGCTGGGGCCTCGGGGAGGTGGTTAGGGCCTGAGGGGGAACACTCAAAAATG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 |||||||||||||||||||||||||||| 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2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TC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TCAGATAGTGCTGAAGACAGGACTGTGGAGACACCTTAGAAGGACAGCCTGCTGCCATCCTGACCTTGAACTTCCAGCTTC-----CC-TGAGAAATGAAT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     || 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201 nt...CTTGACCCTGCTGCCATCCTGACCTTGAACTTCCAGCTTCGAGAACCGTGAGAAATGAATG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9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CAATC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CAATCAGATAGTGCTGAAGACAGGACTGTGGAGACACCTTAGAAGGACAGATT</w:t>
      </w:r>
      <w:r w:rsidRPr="009868CB">
        <w:rPr>
          <w:rFonts w:cs="Courier New"/>
          <w:color w:val="000000" w:themeColor="text1"/>
          <w:szCs w:val="21"/>
          <w:highlight w:val="green"/>
        </w:rPr>
        <w:t>CTG</w:t>
      </w:r>
      <w:r w:rsidRPr="009868CB">
        <w:rPr>
          <w:rFonts w:cs="Courier New"/>
          <w:color w:val="000000" w:themeColor="text1"/>
          <w:szCs w:val="21"/>
        </w:rPr>
        <w:t>AGGGGGAACCCTCAAAAATGTGATTCGGTCCCTAATCTCCCTAGA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 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9 nt...TAGGGCCTGAGGGGGAACCCTCAAAAATGTGATTCGGTCCCTAATCTCACTAGAGACC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864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AACTCAATCAGA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 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AACTCAATCAGATAGTGCTGAAGACGGGACTGTGGAGACACCTTAGAAGGA</w:t>
      </w:r>
      <w:r w:rsidRPr="009868CB">
        <w:rPr>
          <w:rFonts w:cs="Courier New"/>
          <w:color w:val="000000" w:themeColor="text1"/>
          <w:szCs w:val="21"/>
          <w:highlight w:val="green"/>
        </w:rPr>
        <w:t>CA</w:t>
      </w:r>
      <w:r w:rsidRPr="009868CB">
        <w:rPr>
          <w:rFonts w:cs="Courier New"/>
          <w:color w:val="000000" w:themeColor="text1"/>
          <w:szCs w:val="21"/>
        </w:rPr>
        <w:t>TGCAGAGCTGGGGCCTCGGGGAGGTGGTTAGGGCCTGAGGGGGAACACTCAAAA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 |||||||||||||||||||||||||||| 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AATTGACAGCCGTCATCCCAGAGTGAGAGCATGCAGAGCTGGGGCCTCGGGGAGGT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||||||||||||||||||||||||||||||||||||||||||||| 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TGTGGAGACACCTTAGAAGGACAGATTCTGTTCCGAATCACCGATGCGGCGT</w:t>
      </w:r>
      <w:r w:rsidRPr="009868CB">
        <w:rPr>
          <w:rFonts w:cs="Courier New"/>
          <w:color w:val="000000" w:themeColor="text1"/>
          <w:szCs w:val="21"/>
          <w:highlight w:val="cyan"/>
        </w:rPr>
        <w:t>A</w:t>
      </w:r>
      <w:r w:rsidRPr="009868CB">
        <w:rPr>
          <w:rFonts w:cs="Courier New"/>
          <w:color w:val="000000" w:themeColor="text1"/>
          <w:szCs w:val="21"/>
        </w:rPr>
        <w:t>GAGAGCATGCAGAGCTGGGGCCTCAGGGAGGTGGTTAGGGCCTGAGGGG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GACTGTGGAGACACCTTAGAAGGACAGATTCTGTTCCGAATCACCGATG</w:t>
      </w:r>
      <w:r w:rsidRPr="009868CB">
        <w:rPr>
          <w:rFonts w:cs="Courier New"/>
          <w:color w:val="000000" w:themeColor="text1"/>
          <w:szCs w:val="21"/>
          <w:highlight w:val="green"/>
        </w:rPr>
        <w:t>C</w:t>
      </w:r>
      <w:r w:rsidRPr="009868CB">
        <w:rPr>
          <w:rFonts w:cs="Courier New"/>
          <w:color w:val="000000" w:themeColor="text1"/>
          <w:szCs w:val="21"/>
        </w:rPr>
        <w:t>AGAGTGAGAGCATGCAGAGCTGGGGCCTCGGGGAGGTGGTTAGGGCCTGAG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 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AGTTGGTGGCATAAGAGAAAACTCAATCAGATAGTGCTGAAGACAGGACTGTGGAGACA...49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TAGTTGGTGGCATAAGAGAAAACTCAATCAGATAGTGCTGAAGACAGGA</w:t>
      </w:r>
      <w:r w:rsidRPr="009868CB">
        <w:rPr>
          <w:rFonts w:cs="Courier New"/>
          <w:color w:val="000000" w:themeColor="text1"/>
          <w:szCs w:val="21"/>
          <w:highlight w:val="green"/>
        </w:rPr>
        <w:t>CTGTG</w:t>
      </w:r>
      <w:r w:rsidRPr="009868CB">
        <w:rPr>
          <w:rFonts w:cs="Courier New"/>
          <w:color w:val="000000" w:themeColor="text1"/>
          <w:szCs w:val="21"/>
        </w:rPr>
        <w:t>AAGCGCCTCTGGCCTCCCATTGCCGGTGCCACCCGAGCCCCCAGACA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589 nt...GCTCCTCTGTGAAGCGCCTCTGGCCTCCCATTGCCGGTGCCACCCGAGCCCCCAGACATAG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TGGAGACACCTTAGAAGGACAGATTCTGTTCCGAATCACCGATGCGGCG</w:t>
      </w:r>
      <w:r w:rsidRPr="009868CB">
        <w:rPr>
          <w:rFonts w:cs="Courier New"/>
          <w:color w:val="000000" w:themeColor="text1"/>
          <w:szCs w:val="21"/>
          <w:highlight w:val="green"/>
        </w:rPr>
        <w:t>TCA</w:t>
      </w:r>
      <w:r w:rsidRPr="009868CB">
        <w:rPr>
          <w:rFonts w:cs="Courier New"/>
          <w:color w:val="000000" w:themeColor="text1"/>
          <w:szCs w:val="21"/>
        </w:rPr>
        <w:t>AAAATGTGACTCGGTCCCTGATCTCACTAGAGACCCAAAAGAAAAGG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|| ||||||||| |||||||||||||||| 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53 nt...GAACCCTCAAAAATGTGATTCGGTCCCTAATCTCACTAGAGACCCTAAAGAAAAGGGACC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20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GTGCATCATTATCCTGAATTATTTCAGTTAAGCATGTTAG...106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TGTGCATCATTATCCTGAATTATTTCAGTTAAGCA</w:t>
      </w:r>
      <w:r w:rsidRPr="009868CB">
        <w:rPr>
          <w:rFonts w:cs="Courier New"/>
          <w:color w:val="000000" w:themeColor="text1"/>
          <w:szCs w:val="21"/>
          <w:highlight w:val="cyan"/>
        </w:rPr>
        <w:t>GGGGCCTCGGGGAGGTGGATCATCCCA</w:t>
      </w:r>
      <w:r w:rsidRPr="009868CB">
        <w:rPr>
          <w:rFonts w:cs="Courier New"/>
          <w:color w:val="000000" w:themeColor="text1"/>
          <w:szCs w:val="21"/>
        </w:rPr>
        <w:t>GCAGAGCTGGGGCCTCGGGGAGG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|||||||||||||||| 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-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 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AATCACCGATGCGGCGTCAG</w:t>
      </w:r>
      <w:r w:rsidRPr="009868CB">
        <w:rPr>
          <w:rFonts w:cs="Courier New"/>
          <w:color w:val="000000" w:themeColor="text1"/>
          <w:szCs w:val="21"/>
          <w:highlight w:val="green"/>
        </w:rPr>
        <w:t>C</w:t>
      </w:r>
      <w:r w:rsidRPr="009868CB">
        <w:rPr>
          <w:rFonts w:cs="Courier New"/>
          <w:color w:val="000000" w:themeColor="text1"/>
          <w:szCs w:val="21"/>
        </w:rPr>
        <w:t>G</w:t>
      </w:r>
      <w:r w:rsidRPr="009868CB">
        <w:rPr>
          <w:rFonts w:cs="Courier New"/>
          <w:color w:val="000000" w:themeColor="text1"/>
          <w:szCs w:val="21"/>
          <w:highlight w:val="green"/>
        </w:rPr>
        <w:t>AGG</w:t>
      </w:r>
      <w:r w:rsidRPr="009868CB">
        <w:rPr>
          <w:rFonts w:cs="Courier New"/>
          <w:color w:val="000000" w:themeColor="text1"/>
          <w:szCs w:val="21"/>
        </w:rPr>
        <w:t>GGGAACACTCAAAAATGTGACTCGGTCCCTGATCTCACTAGAGACCCAAAA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 ||||||||||||| ||||||||| |||||||||||||||| 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41 nt...GGGCCTGAGGGGGAACCCTCAAAAATGTGATTCGGTCCCTAATCTCACTAGAGACCCTAAAGA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 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AATCACCGATGCAGCGTCAGCAGG</w:t>
      </w:r>
      <w:r w:rsidRPr="009868CB">
        <w:rPr>
          <w:rFonts w:cs="Courier New"/>
          <w:color w:val="000000" w:themeColor="text1"/>
          <w:szCs w:val="21"/>
          <w:highlight w:val="cyan"/>
        </w:rPr>
        <w:t>GAGGGTGGCTG</w:t>
      </w:r>
      <w:r w:rsidRPr="009868CB">
        <w:rPr>
          <w:rFonts w:cs="Courier New"/>
          <w:color w:val="000000" w:themeColor="text1"/>
          <w:szCs w:val="21"/>
        </w:rPr>
        <w:t>CCAGTCTATGGTATTTTTGTTATTGCAGCCAGAAATGACTAAGACGCAGC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 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271 nt...AACCCACCAGTCTATGGTATTTTTGTTATTGCAGCCAGAAATGACTAAGATGCAGCA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CAATCAGATAGTGCTGAAG...66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 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CAATCAG</w:t>
      </w:r>
      <w:r w:rsidRPr="009868CB">
        <w:rPr>
          <w:rFonts w:cs="Courier New"/>
          <w:color w:val="000000" w:themeColor="text1"/>
          <w:szCs w:val="21"/>
          <w:highlight w:val="green"/>
        </w:rPr>
        <w:t>A</w:t>
      </w:r>
      <w:r w:rsidRPr="009868CB">
        <w:rPr>
          <w:rFonts w:cs="Courier New"/>
          <w:color w:val="000000" w:themeColor="text1"/>
          <w:szCs w:val="21"/>
        </w:rPr>
        <w:t>G</w:t>
      </w:r>
      <w:r w:rsidRPr="009868CB">
        <w:rPr>
          <w:rFonts w:cs="Courier New"/>
          <w:color w:val="000000" w:themeColor="text1"/>
          <w:szCs w:val="21"/>
          <w:highlight w:val="green"/>
        </w:rPr>
        <w:t>AGTG</w:t>
      </w:r>
      <w:r w:rsidRPr="009868CB">
        <w:rPr>
          <w:rFonts w:cs="Courier New"/>
          <w:color w:val="000000" w:themeColor="text1"/>
          <w:szCs w:val="21"/>
        </w:rPr>
        <w:t>AGAGCATGCAGAGCTGGGGCCTCGGGGAGGTGGTTAGGGCCTGAG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||||||||||||||||||||||||||||| 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GACTGTGGAGACACCTTAGAAGGACAGATTCTGTTCCGAATCACCGATG</w:t>
      </w:r>
      <w:r w:rsidRPr="009868CB">
        <w:rPr>
          <w:rFonts w:cs="Courier New"/>
          <w:color w:val="000000" w:themeColor="text1"/>
          <w:szCs w:val="21"/>
          <w:highlight w:val="green"/>
        </w:rPr>
        <w:t>C</w:t>
      </w:r>
      <w:r w:rsidRPr="009868CB">
        <w:rPr>
          <w:rFonts w:cs="Courier New"/>
          <w:color w:val="000000" w:themeColor="text1"/>
          <w:szCs w:val="21"/>
        </w:rPr>
        <w:t>CCAGAGTGAGAGCATGCAGAGCTGGGGCCTCAGGGAGGTGGTTAGGGCCT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AATCA</w:t>
      </w:r>
      <w:r w:rsidRPr="009868CB">
        <w:rPr>
          <w:rFonts w:cs="Courier New"/>
          <w:color w:val="000000" w:themeColor="text1"/>
          <w:szCs w:val="21"/>
          <w:highlight w:val="green"/>
        </w:rPr>
        <w:t>CC</w:t>
      </w:r>
      <w:r w:rsidRPr="009868CB">
        <w:rPr>
          <w:rFonts w:cs="Courier New"/>
          <w:color w:val="000000" w:themeColor="text1"/>
          <w:szCs w:val="21"/>
        </w:rPr>
        <w:t>TGAGGGGGAACACTCAAAAATGTGACTCGGTCCCTGATCTCACTAGAGACCCAA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 ||||||||||||| ||||||||| |||||||||||||||| 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8 nt...TTAGGGCCTGAGGGGGAACCCTCAAAAATGTGATTCGGTCCCTAATCTCACTAGAGACCCTAA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CGATACCTCAGAGCATTATTTTCATAATGACTGTGTTCACAATCTTTTTAGGTTAACTC...263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CGATACCTCAGAGCATTATTTTCATAATGACTGTGTTCACAATCTTTTTA</w:t>
      </w:r>
      <w:r w:rsidRPr="009868CB">
        <w:rPr>
          <w:rFonts w:cs="Courier New"/>
          <w:color w:val="000000" w:themeColor="text1"/>
          <w:szCs w:val="21"/>
          <w:highlight w:val="green"/>
        </w:rPr>
        <w:t>GGT</w:t>
      </w:r>
      <w:r w:rsidRPr="009868CB">
        <w:rPr>
          <w:rFonts w:cs="Courier New"/>
          <w:color w:val="000000" w:themeColor="text1"/>
          <w:szCs w:val="21"/>
        </w:rPr>
        <w:t>CCCTAATCTCACTAGGGACCCTAAAGAGAAGGGACCCCAGAGAGCAGCCCTG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 ||||||||||| 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8 nt...TGATTCGGTCCCTAATCTCACTAGAGACCCTAAAGAAAAGGGACCCCAGAGAGCAGCCCTGC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008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CATGTTAGTTGGTGGCATAAGAGAAAACTCAATCAGATAGTGCTGAAGACAGGACTGTGGAGA...51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CATGTTAGTTGGTGGCATAAGAGAAAACTCAATCAGATAGTGCTGAAGACAGGA</w:t>
      </w:r>
      <w:r w:rsidRPr="009868CB">
        <w:rPr>
          <w:rFonts w:cs="Courier New"/>
          <w:color w:val="000000" w:themeColor="text1"/>
          <w:szCs w:val="21"/>
          <w:highlight w:val="green"/>
        </w:rPr>
        <w:t>CTG</w:t>
      </w:r>
      <w:r w:rsidRPr="009868CB">
        <w:rPr>
          <w:rFonts w:cs="Courier New"/>
          <w:color w:val="000000" w:themeColor="text1"/>
          <w:szCs w:val="21"/>
        </w:rPr>
        <w:t>CCCTCTTTCCACCATGTGAGGACGCAGCGAAAAGATGGGGGTCTGTGAACC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 |||||||||||| 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120 nt...GCAGCCCTGCCCTCTTTCCACCACGTGAGGACGCAGTGAAAAGATGGGGGTCTGTGAACCAGG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864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TGGCATAAGAGAAAACTCAATCAGATAGTGCTGAAGACAGGACTGTGGAGAC...50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 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CGGCATAAGAGAAAACTCAATCAGATAGTGCTGAAGACAGGACTGT</w:t>
      </w:r>
      <w:r w:rsidRPr="009868CB">
        <w:rPr>
          <w:rFonts w:cs="Courier New"/>
          <w:color w:val="000000" w:themeColor="text1"/>
          <w:szCs w:val="21"/>
          <w:highlight w:val="cyan"/>
        </w:rPr>
        <w:t>[insert]</w:t>
      </w:r>
      <w:r w:rsidRPr="009868CB">
        <w:rPr>
          <w:rFonts w:cs="Courier New"/>
          <w:color w:val="000000" w:themeColor="text1"/>
          <w:szCs w:val="21"/>
        </w:rPr>
        <w:t>TGTGATTCGGTCCCTAATCTCACTAGAGACCCTAAAGAAAAGG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0 nt...CAAAAATGTGATTCGGTCCCTAATCTCACTAGAGACCCTAAAGAAAAGGGACCC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  <w:highlight w:val="cyan"/>
        </w:rPr>
      </w:pPr>
      <w:r w:rsidRPr="009868CB">
        <w:rPr>
          <w:rFonts w:cs="Courier New"/>
          <w:color w:val="000000" w:themeColor="text1"/>
          <w:szCs w:val="21"/>
          <w:highlight w:val="cyan"/>
        </w:rPr>
        <w:t>[insert]: CATGGCTATCAGGGGTGGCGGGGCCGTGGTGAGGCCTCAGGTCTTTGTCCAAGGCTGCTGGGGCTGTCCTTCTA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TGGAGACACCTTAGAAGGACAGATTCTGTTCCGAATCACCGATGACCCTCAAAAATGTGATTCGGTCCCTATTCTCACTAGAGACCCTAAAGAAA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||||||||||||||||||||||||||| 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49 nt...GGGGGAACCCTCAAAAATGTGATTCGGTCCCTAATCTCACTAGAGACCCTAAAGAAAAGG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 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CTTAGAAGGACAGATTCTGTTCCGAATCACCGATGCGGCGTCAGCAGGACTGGC-</w:t>
      </w:r>
      <w:r w:rsidRPr="009868CB">
        <w:rPr>
          <w:rFonts w:cs="Courier New"/>
          <w:color w:val="000000" w:themeColor="text1"/>
          <w:szCs w:val="21"/>
          <w:highlight w:val="green"/>
        </w:rPr>
        <w:t>TAG</w:t>
      </w:r>
      <w:r w:rsidRPr="009868CB">
        <w:rPr>
          <w:rFonts w:cs="Courier New"/>
          <w:color w:val="000000" w:themeColor="text1"/>
          <w:szCs w:val="21"/>
        </w:rPr>
        <w:t>GGCCTGAGGGGGAACCCTCAAAAATGTGATTCGGTCCCTAAT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 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29 nt...</w:t>
      </w:r>
      <w:r w:rsidRPr="009868CB">
        <w:rPr>
          <w:rFonts w:cs="Courier New"/>
          <w:color w:val="000000" w:themeColor="text1"/>
          <w:szCs w:val="21"/>
          <w:u w:val="single"/>
        </w:rPr>
        <w:t>GGGAGGTGGT-TAGGGCCTGA</w:t>
      </w:r>
      <w:r w:rsidRPr="009868CB">
        <w:rPr>
          <w:rFonts w:cs="Courier New"/>
          <w:color w:val="000000" w:themeColor="text1"/>
          <w:szCs w:val="21"/>
        </w:rPr>
        <w:t>GGGGGAACCCTCAAAAATGTGATTCGGTCCCTAATCTC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 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TGTGGAGACACCTTAGAAGGACAGATTCTGTTCTGAATCACCGATGCGGC</w:t>
      </w:r>
      <w:r w:rsidRPr="009868CB">
        <w:rPr>
          <w:rFonts w:cs="Courier New"/>
          <w:color w:val="000000" w:themeColor="text1"/>
          <w:szCs w:val="21"/>
          <w:highlight w:val="green"/>
        </w:rPr>
        <w:t>GT</w:t>
      </w:r>
      <w:r w:rsidRPr="009868CB">
        <w:rPr>
          <w:rFonts w:cs="Courier New"/>
          <w:color w:val="000000" w:themeColor="text1"/>
          <w:szCs w:val="21"/>
        </w:rPr>
        <w:t>GACAGCCGTCATCCCAGAGTGAGAGCATGCAGAGCTGGGGCCTCAGGG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 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AATCACCGATGCGGCGTCAGCAGGACCGGCCTGTGGTTAGGGCCTGAGGGGGAACCCTCAAAAATGTGATTCGGTCCCTAATCTCA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TTCGGTCCCTAATCTCA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AATCACCGATGCAGCTGGGGCCTCGGGGAGGTGGTTAGGGCCTGAGGGGGAACACTCAAAAATGT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 |||||||||||||||||||||||||||| 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44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CTGTTCCGAATCACCGATGCGGCGTCAGCAGGACTGGCCTAGCGGAGCTGAGGGGGAACACTCAAAAATGTGACTCGGTCCCTGATCTCACTAGA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|||||||||||| ||||||||||||| ||||||||| 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9 nt...TAGGGCCTGAGGGGGAACCCTCAAAAATGTGATTCGGTCCCTAATCTCACTAGAGACCC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CCTTAGAAGGACAG</w:t>
      </w:r>
      <w:r w:rsidRPr="009868CB">
        <w:rPr>
          <w:rFonts w:cs="Courier New"/>
          <w:color w:val="000000" w:themeColor="text1"/>
          <w:szCs w:val="21"/>
          <w:highlight w:val="cyan"/>
        </w:rPr>
        <w:t>GGCTGCTCTCTGGGGTCCCTTTTCTTTAGGGTCTCTAGTGAGATTAGGGACCGAATCAC</w:t>
      </w:r>
      <w:r w:rsidRPr="009868CB">
        <w:rPr>
          <w:rFonts w:cs="Courier New"/>
          <w:color w:val="000000" w:themeColor="text1"/>
          <w:szCs w:val="21"/>
        </w:rPr>
        <w:t>ATCTCTCCAACGCAACGGCCAGCT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           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83 nt...GGCGGGATCTCTCCAACGCAACGGCCAGCTCTCT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008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ACTGCATTCATTTTTAAAGTAAGATGTTTAAGAAATTAAACAGTCTTAGGGAGAGTTTATG...392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AACTGCATTCATTTTTAAAGTAAGATGTTTAAGAAATTAAACAGTCTTAGG</w:t>
      </w:r>
      <w:r w:rsidRPr="009868CB">
        <w:rPr>
          <w:rFonts w:cs="Courier New"/>
          <w:color w:val="000000" w:themeColor="text1"/>
          <w:szCs w:val="21"/>
          <w:highlight w:val="green"/>
        </w:rPr>
        <w:t>GAGAG</w:t>
      </w:r>
      <w:r w:rsidRPr="009868CB">
        <w:rPr>
          <w:rFonts w:cs="Courier New"/>
          <w:color w:val="000000" w:themeColor="text1"/>
          <w:szCs w:val="21"/>
        </w:rPr>
        <w:t>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b/>
          <w:color w:val="000000" w:themeColor="text1"/>
          <w:szCs w:val="21"/>
        </w:rPr>
      </w:pPr>
      <w:r w:rsidRPr="009868CB">
        <w:rPr>
          <w:rFonts w:cs="Courier New"/>
          <w:b/>
          <w:color w:val="000000" w:themeColor="text1"/>
          <w:szCs w:val="21"/>
        </w:rPr>
        <w:t>Ramos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-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 xml:space="preserve"> junctions from 3’DSBs, short overhangs (Cas9 N863A,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_1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D"/>
      </w:r>
      <w:r w:rsidRPr="009868CB">
        <w:rPr>
          <w:rFonts w:cs="Courier New"/>
          <w:b/>
          <w:color w:val="000000" w:themeColor="text1"/>
          <w:szCs w:val="21"/>
        </w:rPr>
        <w:t>_2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>_1 + S’</w:t>
      </w:r>
      <w:r w:rsidRPr="009868CB">
        <w:rPr>
          <w:rFonts w:cs="Courier New"/>
          <w:b/>
          <w:color w:val="000000" w:themeColor="text1"/>
          <w:szCs w:val="21"/>
        </w:rPr>
        <w:sym w:font="Symbol" w:char="F061"/>
      </w:r>
      <w:r w:rsidRPr="009868CB">
        <w:rPr>
          <w:rFonts w:cs="Courier New"/>
          <w:b/>
          <w:color w:val="000000" w:themeColor="text1"/>
          <w:szCs w:val="21"/>
        </w:rPr>
        <w:t>_2)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GAGACACCTTAGAAGGACAGATTCTGTTCCGAATCACCGATGCGGCGTCAGCAGGTGTGACTCGGTCCCTGATCTCACTAGAGACCCAAAAGAAAAGGGACCCCTGA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 ||||||||| |||||||||||||||| |||||||||||||||| 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0 nt...CAAAAATGTGATTCGGTCCCTAATCTCACTAGAGACCCTAAAGAAAAGGGACCCCAGAGA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GAGACACCTTAGAAGGACAGATTCTGTTCCGAATCACCGATGCGGCGTCAGCAGGACAGCCGTCATCCCAGAGTGAGAGCATGCAGAGCTGGGGC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AATCACCGATGCGGCGTCAGCAG</w:t>
      </w:r>
      <w:r w:rsidRPr="009868CB">
        <w:rPr>
          <w:rFonts w:cs="Courier New"/>
          <w:color w:val="000000" w:themeColor="text1"/>
          <w:szCs w:val="21"/>
          <w:highlight w:val="green"/>
        </w:rPr>
        <w:t>GA</w:t>
      </w:r>
      <w:r w:rsidRPr="009868CB">
        <w:rPr>
          <w:rFonts w:cs="Courier New"/>
          <w:color w:val="000000" w:themeColor="text1"/>
          <w:szCs w:val="21"/>
        </w:rPr>
        <w:t>GTGAGAGCATGCAGAGCTGGGGCCTCGGGGAGGTGGTTAGGGCCTGAGGGG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 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</w:t>
      </w:r>
    </w:p>
    <w:p w:rsidR="00C4648D" w:rsidRPr="009868CB" w:rsidRDefault="00C4648D" w:rsidP="00C4648D">
      <w:pPr>
        <w:ind w:left="43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AATCACCGATGCGGCGTCAGCAGGACT</w:t>
      </w:r>
      <w:r w:rsidRPr="009868CB">
        <w:rPr>
          <w:rFonts w:cs="Courier New"/>
          <w:color w:val="000000" w:themeColor="text1"/>
          <w:szCs w:val="21"/>
          <w:highlight w:val="green"/>
        </w:rPr>
        <w:t>G</w:t>
      </w:r>
      <w:r w:rsidRPr="009868CB">
        <w:rPr>
          <w:rFonts w:cs="Courier New"/>
          <w:color w:val="000000" w:themeColor="text1"/>
          <w:szCs w:val="21"/>
        </w:rPr>
        <w:t>TTAGGGCCTGAGGGGGAACACTCAAAAATGTGACTCGGTCCCTGATCTCACTAG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 ||||||||||||| ||||||||| 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TTCGGTCCCTAATCTCACTAG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 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CCTTAGAAGGACAGATTCTGTTCCGAATCACCTATGCGGCGTCAGCAGGACT</w:t>
      </w:r>
      <w:r w:rsidRPr="009868CB">
        <w:rPr>
          <w:rFonts w:cs="Courier New"/>
          <w:color w:val="000000" w:themeColor="text1"/>
          <w:szCs w:val="21"/>
          <w:highlight w:val="green"/>
        </w:rPr>
        <w:t>G</w:t>
      </w:r>
      <w:r w:rsidRPr="009868CB">
        <w:rPr>
          <w:rFonts w:cs="Courier New"/>
          <w:color w:val="000000" w:themeColor="text1"/>
          <w:szCs w:val="21"/>
        </w:rPr>
        <w:t>AGGGCCGGGGGCATCCCAAGGTTCATAACAAAAGCTCCAGAGCTTCCCTGAA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38 nt...CCTGGCGAGGGCCGGGGGCATCCCAAGGTTCATAACAAAAGCTCCAGAGCTTCCCTGAA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  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GGACAGATTCTGTTCCGAATCACCGATGCGGCGTCMKCAGGACTGGCCTAGCGGCATCCCASAGTGAGAGCATGCASAGCTGGGGCCTCGGGSASGW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 |||||||||||||| |||||||||||| || | | 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AATCACCGATGCGGCGTCAGCAGGACTGGCCTAG</w:t>
      </w:r>
      <w:r w:rsidRPr="009868CB">
        <w:rPr>
          <w:rFonts w:cs="Courier New"/>
          <w:color w:val="000000" w:themeColor="text1"/>
          <w:szCs w:val="21"/>
          <w:highlight w:val="cyan"/>
        </w:rPr>
        <w:t>[insert]</w:t>
      </w:r>
      <w:r w:rsidRPr="009868CB">
        <w:rPr>
          <w:rFonts w:cs="Courier New"/>
          <w:color w:val="000000" w:themeColor="text1"/>
          <w:szCs w:val="21"/>
        </w:rPr>
        <w:t>AGTGAGAGCATGCAGAGCTGGGGCCTCAGGGAGGTGGT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  <w:highlight w:val="cyan"/>
        </w:rPr>
      </w:pPr>
      <w:r w:rsidRPr="009868CB">
        <w:rPr>
          <w:rFonts w:cs="Courier New"/>
          <w:color w:val="000000" w:themeColor="text1"/>
          <w:szCs w:val="21"/>
          <w:highlight w:val="cyan"/>
        </w:rPr>
        <w:t>[insert]: TGAGAGCATGCAGAGCTGGGGCGTCAGGGAGGTGGTTAGCAGGACTGGC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GAGACA-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 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TGGAGACACCTTAGAAGGACAGATTCTGTTCCGAATCACCGATGCGGCGTCAG</w:t>
      </w:r>
      <w:r w:rsidRPr="009868CB">
        <w:rPr>
          <w:rFonts w:cs="Courier New"/>
          <w:color w:val="000000" w:themeColor="text1"/>
          <w:szCs w:val="21"/>
          <w:highlight w:val="green"/>
        </w:rPr>
        <w:t>CAG</w:t>
      </w:r>
      <w:r w:rsidRPr="009868CB">
        <w:rPr>
          <w:rFonts w:cs="Courier New"/>
          <w:color w:val="000000" w:themeColor="text1"/>
          <w:szCs w:val="21"/>
        </w:rPr>
        <w:t>CCGTCATCCCAGAGTGAGAGCATGCAGAGCTGGGGCCTCGGGGAGGTGGT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 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AG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GAAGGACAGATTCTGTTCCGAATCACCGATGCGGCGTCAGCAGGACTGGCCTAGCTGACAGCCGTCATCCCAGAGTGAGAGCATGCAGAGCTGGGGC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</w:t>
      </w: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TCTGTTCCGAATCACCGATGCGGCGTCAGCAGGACTGGCCTAGCGGA</w:t>
      </w:r>
      <w:r w:rsidRPr="009868CB">
        <w:rPr>
          <w:rFonts w:cs="Courier New"/>
          <w:color w:val="000000" w:themeColor="text1"/>
          <w:szCs w:val="21"/>
          <w:highlight w:val="green"/>
        </w:rPr>
        <w:t>GGC</w:t>
      </w:r>
      <w:r w:rsidRPr="009868CB">
        <w:rPr>
          <w:rFonts w:cs="Courier New"/>
          <w:color w:val="000000" w:themeColor="text1"/>
          <w:szCs w:val="21"/>
        </w:rPr>
        <w:t>CT-AGCGGAGGCGGTTAGGGCCTGAGGGGGAACACTCAAAAATGTGACTC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 || ||||| ||||||||||||||||||||| ||||||||||||| 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-GGAGGTGGTTAGGGCCTGA</w:t>
      </w:r>
      <w:r w:rsidRPr="009868CB">
        <w:rPr>
          <w:rFonts w:cs="Courier New"/>
          <w:color w:val="000000" w:themeColor="text1"/>
          <w:szCs w:val="21"/>
        </w:rPr>
        <w:t>GGGGGAACCCTCAAAAATGTGATTCGG</w:t>
      </w: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64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TGCTGAAGACAGGACTGTGGAGACACCTTAGAAGGACAGATTCTGTTCCGAA</w:t>
      </w:r>
      <w:r w:rsidRPr="009868CB">
        <w:rPr>
          <w:rFonts w:cs="Courier New"/>
          <w:color w:val="000000" w:themeColor="text1"/>
          <w:szCs w:val="21"/>
          <w:highlight w:val="green"/>
        </w:rPr>
        <w:t>T</w:t>
      </w:r>
      <w:r w:rsidRPr="009868CB">
        <w:rPr>
          <w:rFonts w:cs="Courier New"/>
          <w:color w:val="000000" w:themeColor="text1"/>
          <w:szCs w:val="21"/>
        </w:rPr>
        <w:t>TAGGGCCTGAGGGGGAACACTCAAAAATGTGACTCGGTCCCTGATCTCAC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 ||||||||||||| ||||||||| 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2 nt...AGGTGGTTAGGGCCTGAGGGGGAACCCTCAAAAATGTGATTCGGTCCCTAATCTCACTAG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GACTGTGGAGACACCTTAGAAGGACAGATTCTGTTCCGAATCACCGATGCGGCGGAGAGCATGCAGAGCTGGGGCCTCAGGGAGGTGGTTAGGGCCTGAGGGGGAACC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 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AGATTCTGTTCCGAATCACCGATGCGGCGTCAGCAGGACTGGCCTAGTGGAGTGAGAGCATGCAGAGCTGGGGCCTCAGGGAGGTGGTTAGG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CTGAAGACAGGACTGTGGAGACACCTTAGAAGGACAGATTCTGTTCCGA</w:t>
      </w:r>
      <w:r w:rsidRPr="009868CB">
        <w:rPr>
          <w:rFonts w:cs="Courier New"/>
          <w:color w:val="000000" w:themeColor="text1"/>
          <w:szCs w:val="21"/>
          <w:highlight w:val="green"/>
        </w:rPr>
        <w:t>ATC</w:t>
      </w:r>
      <w:r w:rsidRPr="009868CB">
        <w:rPr>
          <w:rFonts w:cs="Courier New"/>
          <w:color w:val="000000" w:themeColor="text1"/>
          <w:szCs w:val="21"/>
        </w:rPr>
        <w:t>A</w:t>
      </w:r>
      <w:r w:rsidRPr="009868CB">
        <w:rPr>
          <w:rFonts w:cs="Courier New"/>
          <w:color w:val="000000" w:themeColor="text1"/>
          <w:szCs w:val="21"/>
          <w:highlight w:val="green"/>
        </w:rPr>
        <w:t>C</w:t>
      </w:r>
      <w:r w:rsidRPr="009868CB">
        <w:rPr>
          <w:rFonts w:cs="Courier New"/>
          <w:color w:val="000000" w:themeColor="text1"/>
          <w:szCs w:val="21"/>
        </w:rPr>
        <w:t>AGAGTGAGAGCATGCAGAGCTGGGGCCTCGGGGAGGTGGTTAGGGCCTG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 |||||||||||||||||||||||||||||| 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 |||||||||||||| 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TGATTCTGTTCCGAACCACCGATGCGGCGTCAGCAGGACTGG</w:t>
      </w:r>
      <w:r w:rsidRPr="009868CB">
        <w:rPr>
          <w:rFonts w:cs="Courier New"/>
          <w:color w:val="000000" w:themeColor="text1"/>
          <w:szCs w:val="21"/>
          <w:highlight w:val="green"/>
        </w:rPr>
        <w:t>CC</w:t>
      </w:r>
      <w:r w:rsidRPr="009868CB">
        <w:rPr>
          <w:rFonts w:cs="Courier New"/>
          <w:color w:val="000000" w:themeColor="text1"/>
          <w:szCs w:val="21"/>
        </w:rPr>
        <w:t>CAGAGTGAGAGCATGCAGAGCTGGGGCCTCAGGGAGGTGGTTAGGGC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TGTGCATCATTATCCTGAATTATTTCAGTTAAGCATGTTAGTTGGTGGCATAAGAGAAAAC...86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AATGTGCATCATTATCCTGAATTATTTCAGTTAAGCATGTTAGTTGGTGGCAT</w:t>
      </w:r>
      <w:r w:rsidRPr="009868CB">
        <w:rPr>
          <w:rFonts w:cs="Courier New"/>
          <w:color w:val="000000" w:themeColor="text1"/>
          <w:szCs w:val="21"/>
          <w:highlight w:val="green"/>
        </w:rPr>
        <w:t>AAGA</w:t>
      </w:r>
      <w:r w:rsidRPr="009868CB">
        <w:rPr>
          <w:rFonts w:cs="Courier New"/>
          <w:color w:val="000000" w:themeColor="text1"/>
          <w:szCs w:val="21"/>
        </w:rPr>
        <w:t>TAAGGGACCCCAGAGAGCAGCCCTGCCCTCTTTCCACCATGTGAGGAC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 |||||||||||||||||||||||||||||||||||||| 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94 nt...ACCCTAAAGAAAAGGGACCCCAGAGAGCAGCCCTGCCCTCTTTCCACCACGTGAGGACG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 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TTCTGTTCCGAATCACCGATGCGGCGTCAACAGGACTGGCCTAGCGGAGGCCGTCATCCCAGAGTGAGAGCATGCAGAGCTGGGGCCTCGGGGAGGTGGTTA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 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AGATTCTGTTCCGAATCACCGATGCGGCGTCAGCAGGACTGGCCTAGCCGTCATCCCAGAGTGAGAG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CCTTAGAAGGACAGATTCTGTTCCGAATCACCGATGCGGCGTCAGCAGGTGTGACTCGGTCCCTGATCTCACTAGAGACCCAAAAGAAAAGGGACCCCAGAGA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 ||||||||| |||||||||||||||| 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60 nt...CAAAAATGTGATTCGGTCCCTAATCTCACTAGAGACCCTAAAGAAAAGGGACCCCAGAGAGC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 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AATCACCGATGCGGCGTCAGCAGGACCGGCCT</w:t>
      </w:r>
      <w:r w:rsidRPr="009868CB">
        <w:rPr>
          <w:rFonts w:cs="Courier New"/>
          <w:color w:val="000000" w:themeColor="text1"/>
          <w:szCs w:val="21"/>
          <w:highlight w:val="green"/>
        </w:rPr>
        <w:t>AG</w:t>
      </w:r>
      <w:r w:rsidRPr="009868CB">
        <w:rPr>
          <w:rFonts w:cs="Courier New"/>
          <w:color w:val="000000" w:themeColor="text1"/>
          <w:szCs w:val="21"/>
        </w:rPr>
        <w:t>AGCATGCAGAGCTGGGGCCTCGGGGAGGTGGTTAGGGCCTGAGGGGGAA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||||||||||||||||||||||| 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TAGAAGGACAGATTCTGTTCCGAATCACCGATGCGGCGTCAGCAGGACTGGCCTCATCCCAGAGTGAGAGCATGCAGAGCTGGGGCCTCG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|||||||||||||||||||||||||||||||||||| 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GGTGGTT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TGGAGACACCTTAGAAGGACAGATTCTGTTCCGAATCACCGATGCGGCGT</w:t>
      </w:r>
      <w:r w:rsidRPr="009868CB">
        <w:rPr>
          <w:rFonts w:cs="Courier New"/>
          <w:color w:val="000000" w:themeColor="text1"/>
          <w:szCs w:val="21"/>
          <w:highlight w:val="green"/>
        </w:rPr>
        <w:t>CAGCAG</w:t>
      </w:r>
      <w:r w:rsidRPr="009868CB">
        <w:rPr>
          <w:rFonts w:cs="Courier New"/>
          <w:color w:val="000000" w:themeColor="text1"/>
          <w:szCs w:val="21"/>
        </w:rPr>
        <w:t>CCACGTCCCCCTGGCGAGGGCCGGGGGCATCCCAAGGTTCATAAC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17 nt...AAGATGCAGCAGCCACGTCCCCCTGGCGAGGGCCGGGGGCATCCCAAGGTTCATAACA</w:t>
      </w: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TTTTTCAAGACCACTTTTCAACTACTCA...171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TTTTTCAAGACCACTTTTCAAC</w:t>
      </w:r>
      <w:r w:rsidRPr="009868CB">
        <w:rPr>
          <w:rFonts w:cs="Courier New"/>
          <w:color w:val="000000" w:themeColor="text1"/>
          <w:szCs w:val="21"/>
          <w:highlight w:val="cyan"/>
        </w:rPr>
        <w:t>ATCCCAGAGTGAGAGCATGCAGAGCTGGGGCCTCGGG</w:t>
      </w:r>
      <w:r w:rsidRPr="009868CB">
        <w:rPr>
          <w:rFonts w:cs="Courier New"/>
          <w:color w:val="000000" w:themeColor="text1"/>
          <w:szCs w:val="21"/>
        </w:rPr>
        <w:t>GAGCATGCAGAGCTGGGGC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 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AGTCA</w:t>
      </w:r>
      <w:r w:rsidRPr="009868CB">
        <w:rPr>
          <w:rFonts w:cs="Courier New"/>
          <w:color w:val="000000" w:themeColor="text1"/>
          <w:szCs w:val="21"/>
          <w:highlight w:val="green"/>
        </w:rPr>
        <w:t>CC</w:t>
      </w:r>
      <w:r w:rsidRPr="009868CB">
        <w:rPr>
          <w:rFonts w:cs="Courier New"/>
          <w:color w:val="000000" w:themeColor="text1"/>
          <w:szCs w:val="21"/>
        </w:rPr>
        <w:t>TCGGGGAGGTGGTTAGGGCCTGAGGGGGAACACTCAAAAATGTGACTCGGTCC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|||| |||||||||||||||||||||||||||| ||||||||||||| 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AAATGTGATTCGGTCCCT</w:t>
      </w: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AAGGACAGATTCTGTTCCGAATCACCGATGCGGCGTCAGCAGGACTG</w:t>
      </w:r>
      <w:r w:rsidRPr="009868CB">
        <w:rPr>
          <w:rFonts w:cs="Courier New"/>
          <w:color w:val="000000" w:themeColor="text1"/>
          <w:szCs w:val="21"/>
          <w:highlight w:val="green"/>
        </w:rPr>
        <w:t>G</w:t>
      </w:r>
      <w:r w:rsidRPr="009868CB">
        <w:rPr>
          <w:rFonts w:cs="Courier New"/>
          <w:color w:val="000000" w:themeColor="text1"/>
          <w:szCs w:val="21"/>
        </w:rPr>
        <w:t>AGAGCATGCAGAGCTGGGGCCTCGGGGAGGTGGTTAGGGCCTGAGGGGGAA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|||||||||||||||||||||||| 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936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GATAAGTTTTAGGTAAAATGTGCATCATTATCCTGAATTATTTCAGTTAAGCATGTTAGTT...104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GATAAGTTTTAGGTAAAATGTGCATCATTATCCTGAATTATTTCAGTTA</w:t>
      </w:r>
      <w:r w:rsidRPr="009868CB">
        <w:rPr>
          <w:rFonts w:cs="Courier New"/>
          <w:color w:val="000000" w:themeColor="text1"/>
          <w:szCs w:val="21"/>
          <w:highlight w:val="green"/>
        </w:rPr>
        <w:t>AGCATG</w:t>
      </w:r>
      <w:r w:rsidRPr="009868CB">
        <w:rPr>
          <w:rFonts w:cs="Courier New"/>
          <w:color w:val="000000" w:themeColor="text1"/>
          <w:szCs w:val="21"/>
        </w:rPr>
        <w:t>CAGAGCTGGGGCCTCGGGGAGGTGGTTAGGGCCTGAGGGGGAACACTCA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||||||||||||||||||||| |||||||||||||||||||||||||||| 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AA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AATCACCGATGCGGCGTCAGCAGGACAGCCGTCATCCCAGAGTGAGAGCATGCAGAGCTGGGGC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</w:t>
      </w: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AATCACCGATGCGGCGTCAGCAGGACTGGCCT</w:t>
      </w:r>
      <w:r w:rsidRPr="009868CB">
        <w:rPr>
          <w:rFonts w:cs="Courier New"/>
          <w:color w:val="000000" w:themeColor="text1"/>
          <w:szCs w:val="21"/>
          <w:highlight w:val="green"/>
        </w:rPr>
        <w:t>AG</w:t>
      </w:r>
      <w:r w:rsidRPr="009868CB">
        <w:rPr>
          <w:rFonts w:cs="Courier New"/>
          <w:color w:val="000000" w:themeColor="text1"/>
          <w:szCs w:val="21"/>
        </w:rPr>
        <w:t>AGTGAGAGCATGCAGAGCTGGGGCCTCAGGGAGGTGGTTAGGGCCTGAGGG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7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A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 ||||||||||||||||||||||||||| 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CTGAAGACAGGACTGTGGAGACA-CTTAGAAGGACAGATTCTGTTCCGAAT-ACC</w:t>
      </w:r>
      <w:r w:rsidRPr="009868CB">
        <w:rPr>
          <w:rFonts w:cs="Courier New"/>
          <w:color w:val="000000" w:themeColor="text1"/>
          <w:szCs w:val="21"/>
          <w:highlight w:val="cyan"/>
        </w:rPr>
        <w:t>[insert]</w:t>
      </w:r>
      <w:r w:rsidRPr="009868CB">
        <w:rPr>
          <w:rFonts w:cs="Courier New"/>
          <w:color w:val="000000" w:themeColor="text1"/>
          <w:szCs w:val="21"/>
        </w:rPr>
        <w:t>TGACAGCCGTCATCCCAGAGTGAGAGCATGCAGAGCTGGGGCCTCAGGGA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   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GGGA</w:t>
      </w:r>
    </w:p>
    <w:p w:rsidR="00C4648D" w:rsidRPr="009868CB" w:rsidRDefault="00C4648D" w:rsidP="00C4648D">
      <w:pPr>
        <w:ind w:left="72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rPr>
          <w:rFonts w:cs="Courier New"/>
          <w:color w:val="000000" w:themeColor="text1"/>
          <w:szCs w:val="21"/>
          <w:highlight w:val="cyan"/>
        </w:rPr>
      </w:pPr>
      <w:r w:rsidRPr="009868CB">
        <w:rPr>
          <w:rFonts w:cs="Courier New"/>
          <w:color w:val="000000" w:themeColor="text1"/>
          <w:szCs w:val="21"/>
          <w:highlight w:val="cyan"/>
        </w:rPr>
        <w:t>[insert]: AGAAAAGAGATTTTCTTGTCCCGCATGGAGCAGATTCTGCCATGGCAAAACATGGTGGAAGTCATCGAGCCGTTTTACCCCAAGGCTGGTAATGGCCGGCGA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GTTCCGAATCACCGATGCGGCGTCAGCAGGACTGGCCTAGCGGAG</w:t>
      </w:r>
      <w:r w:rsidRPr="009868CB">
        <w:rPr>
          <w:rFonts w:cs="Courier New"/>
          <w:color w:val="000000" w:themeColor="text1"/>
          <w:szCs w:val="21"/>
          <w:highlight w:val="cyan"/>
        </w:rPr>
        <w:t>TCAGCAGGACT</w:t>
      </w:r>
      <w:r w:rsidRPr="009868CB">
        <w:rPr>
          <w:rFonts w:cs="Courier New"/>
          <w:color w:val="000000" w:themeColor="text1"/>
          <w:szCs w:val="21"/>
        </w:rPr>
        <w:t>AGAGTGAGAGCATGCAGAGCTGGGGCCTTGGGGAGGTGGTTA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    ||||||||||||||||||||||||||||  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</w:t>
      </w:r>
    </w:p>
    <w:p w:rsidR="00C4648D" w:rsidRPr="009868CB" w:rsidRDefault="00C4648D" w:rsidP="00C4648D">
      <w:pPr>
        <w:ind w:left="360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AATCACCGATGCGGCGTCAGCAGGACT</w:t>
      </w:r>
      <w:r w:rsidRPr="009868CB">
        <w:rPr>
          <w:rFonts w:cs="Courier New"/>
          <w:color w:val="000000" w:themeColor="text1"/>
          <w:szCs w:val="21"/>
          <w:highlight w:val="cyan"/>
        </w:rPr>
        <w:t>ATCACT</w:t>
      </w:r>
      <w:r w:rsidRPr="009868CB">
        <w:rPr>
          <w:rFonts w:cs="Courier New"/>
          <w:color w:val="000000" w:themeColor="text1"/>
          <w:szCs w:val="21"/>
        </w:rPr>
        <w:t>CCGTCATCCCAGAGTGAGAGCATGCAGAGCTGGGGCCTCGGGGAGGTGGTTAGG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|||||||||||||||||||||||||||||||||||| 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4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CAGATTCTGTTCCGAATCACCGATGCGGCGTCAGCAGGACT</w:t>
      </w:r>
      <w:r w:rsidRPr="009868CB">
        <w:rPr>
          <w:rFonts w:cs="Courier New"/>
          <w:color w:val="000000" w:themeColor="text1"/>
          <w:szCs w:val="21"/>
          <w:highlight w:val="green"/>
        </w:rPr>
        <w:t>GGCCT</w:t>
      </w:r>
      <w:r w:rsidRPr="009868CB">
        <w:rPr>
          <w:rFonts w:cs="Courier New"/>
          <w:color w:val="000000" w:themeColor="text1"/>
          <w:szCs w:val="21"/>
        </w:rPr>
        <w:t>AAGGGGGAACACTCAAAAATGTGGCTCGGTCCCTGATCTCACTAGAGACC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||||| ||||||||| ||||||||||||  ||||||||| 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...36 nt...</w:t>
      </w:r>
      <w:r w:rsidRPr="009868CB">
        <w:rPr>
          <w:rFonts w:cs="Courier New"/>
          <w:color w:val="000000" w:themeColor="text1"/>
          <w:szCs w:val="21"/>
          <w:u w:val="single"/>
        </w:rPr>
        <w:t>GGTTAGGGCCTGA</w:t>
      </w:r>
      <w:r w:rsidRPr="009868CB">
        <w:rPr>
          <w:rFonts w:cs="Courier New"/>
          <w:color w:val="000000" w:themeColor="text1"/>
          <w:szCs w:val="21"/>
        </w:rPr>
        <w:t>GGGGGAACCCTCAAAAATGTGATTCGGTCCCTAATCTCACTAGAGACCC</w:t>
      </w:r>
    </w:p>
    <w:p w:rsidR="00C4648D" w:rsidRPr="009868CB" w:rsidRDefault="00C4648D" w:rsidP="00C4648D">
      <w:pPr>
        <w:ind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1080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GTAAAATGTGCATCATTATCCTGAATTATTTCAGTTAAGCATGTTAGTTGGTGGCATAAGAG...91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AGGTAAAATGTGCATCATTATCCTGAATTATTTCAGTTAAGCATGTTAGTTG</w:t>
      </w:r>
      <w:r w:rsidRPr="009868CB">
        <w:rPr>
          <w:rFonts w:cs="Courier New"/>
          <w:color w:val="000000" w:themeColor="text1"/>
          <w:szCs w:val="21"/>
          <w:highlight w:val="green"/>
        </w:rPr>
        <w:t>GTG</w:t>
      </w:r>
      <w:r w:rsidRPr="009868CB">
        <w:rPr>
          <w:rFonts w:cs="Courier New"/>
          <w:color w:val="000000" w:themeColor="text1"/>
          <w:szCs w:val="21"/>
        </w:rPr>
        <w:t>G</w:t>
      </w:r>
      <w:r w:rsidRPr="009868CB">
        <w:rPr>
          <w:rFonts w:cs="Courier New"/>
          <w:color w:val="000000" w:themeColor="text1"/>
          <w:szCs w:val="21"/>
          <w:highlight w:val="green"/>
        </w:rPr>
        <w:t>CA</w:t>
      </w:r>
      <w:r w:rsidRPr="009868CB">
        <w:rPr>
          <w:rFonts w:cs="Courier New"/>
          <w:color w:val="000000" w:themeColor="text1"/>
          <w:szCs w:val="21"/>
        </w:rPr>
        <w:t>GCCGTCATCCCAGAGTGAGAGCATGCAGAGCTGGGGCCTCAGGGAGGTGGT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 ||| |||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</w:t>
      </w: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AGGACAGATTCTGTTCCGAATCACCGATGCGGCGTCAGCAGGACAGCAGTCATCCCAGAGTGAGAGCATGCAGAGCTGGGGC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||| 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7920" w:firstLine="720"/>
        <w:rPr>
          <w:rFonts w:cs="Courier New"/>
          <w:color w:val="000000" w:themeColor="text1"/>
          <w:szCs w:val="21"/>
        </w:rPr>
      </w:pP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CAATCAGAT...76 nt...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TTATTTCAGTTAAGCATGTTAGTTGGTGGCATAAGAGAAAACTCA</w:t>
      </w:r>
      <w:r w:rsidRPr="009868CB">
        <w:rPr>
          <w:rFonts w:cs="Courier New"/>
          <w:color w:val="000000" w:themeColor="text1"/>
          <w:szCs w:val="21"/>
          <w:highlight w:val="green"/>
        </w:rPr>
        <w:t>A</w:t>
      </w:r>
      <w:r w:rsidRPr="009868CB">
        <w:rPr>
          <w:rFonts w:cs="Courier New"/>
          <w:color w:val="000000" w:themeColor="text1"/>
          <w:szCs w:val="21"/>
        </w:rPr>
        <w:t>GAGTGAGAGCATGCAGAGCTGGGGCCTCGGGGAGGTGGTTAGGGCCTGAGGGG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||||||||||||||||||||||||||||| 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</w:t>
      </w:r>
    </w:p>
    <w:p w:rsidR="00C4648D" w:rsidRPr="009868CB" w:rsidRDefault="00C4648D" w:rsidP="00C4648D">
      <w:pPr>
        <w:ind w:left="216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|||||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GAGACACCTTAGAAGGACAGATTCTGTTCCGAATCACCGATGCGGCGTCAG</w:t>
      </w:r>
      <w:r w:rsidRPr="009868CB">
        <w:rPr>
          <w:rFonts w:cs="Courier New"/>
          <w:color w:val="000000" w:themeColor="text1"/>
          <w:szCs w:val="21"/>
          <w:highlight w:val="cyan"/>
        </w:rPr>
        <w:t>A</w:t>
      </w:r>
      <w:r w:rsidRPr="009868CB">
        <w:rPr>
          <w:rFonts w:cs="Courier New"/>
          <w:color w:val="000000" w:themeColor="text1"/>
          <w:szCs w:val="21"/>
        </w:rPr>
        <w:t>GAGAGCATGCGGAGCTGGGGCCTCGGGGAGGTGGTTAGGGCCTGAGGGGGAACACT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   |||||||||| ||||||||||||| |||||||||||||||||||||||||||| 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CTGA</w:t>
      </w:r>
      <w:r w:rsidRPr="009868CB">
        <w:rPr>
          <w:rFonts w:cs="Courier New"/>
          <w:color w:val="000000" w:themeColor="text1"/>
          <w:szCs w:val="21"/>
        </w:rPr>
        <w:t>GGGGGAACCCTC</w:t>
      </w:r>
    </w:p>
    <w:p w:rsidR="00C4648D" w:rsidRPr="009868CB" w:rsidRDefault="00C4648D" w:rsidP="00C4648D">
      <w:pPr>
        <w:ind w:left="288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</w:p>
    <w:p w:rsidR="00C4648D" w:rsidRPr="009868CB" w:rsidRDefault="00C4648D" w:rsidP="00C4648D">
      <w:pPr>
        <w:ind w:left="504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mu_1</w:t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mu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ACTGTGGAGACACCTTAGAAGGACAGATTCTGTTCCG</w:t>
      </w:r>
      <w:r w:rsidRPr="009868CB">
        <w:rPr>
          <w:rFonts w:cs="Courier New"/>
          <w:color w:val="000000" w:themeColor="text1"/>
          <w:szCs w:val="21"/>
          <w:u w:val="single"/>
        </w:rPr>
        <w:t>AATCACCGATGCGGCGTCAG</w:t>
      </w:r>
      <w:r w:rsidRPr="009868CB">
        <w:rPr>
          <w:rFonts w:cs="Courier New"/>
          <w:color w:val="000000" w:themeColor="text1"/>
          <w:szCs w:val="21"/>
        </w:rPr>
        <w:t>CAGG</w:t>
      </w:r>
      <w:r w:rsidRPr="009868CB">
        <w:rPr>
          <w:rFonts w:cs="Courier New"/>
          <w:color w:val="000000" w:themeColor="text1"/>
          <w:szCs w:val="21"/>
          <w:u w:val="single"/>
        </w:rPr>
        <w:t>ACTGGCCTAGCGGAGGCTCT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||||||| |||| |||||||||||||||||||||||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>AGACAGGGCTGT-GAGACACCTTAGAAGGACAGATTCTGTTCCGAATCA</w:t>
      </w:r>
      <w:r w:rsidRPr="009868CB">
        <w:rPr>
          <w:rFonts w:cs="Courier New"/>
          <w:color w:val="000000" w:themeColor="text1"/>
          <w:szCs w:val="21"/>
          <w:highlight w:val="green"/>
        </w:rPr>
        <w:t>CCG</w:t>
      </w:r>
      <w:r w:rsidRPr="009868CB">
        <w:rPr>
          <w:rFonts w:cs="Courier New"/>
          <w:color w:val="000000" w:themeColor="text1"/>
          <w:szCs w:val="21"/>
        </w:rPr>
        <w:t>TCATCCCAGAGTGAGAGCATGCAGAGCTGGGGCCTCGGGGAGGTGGTTAGGGC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         ||||||||||||||||||||||||||||||||||||||| ||||||||||||||||</w:t>
      </w:r>
    </w:p>
    <w:p w:rsidR="00C4648D" w:rsidRPr="009868CB" w:rsidRDefault="00C4648D" w:rsidP="00C4648D">
      <w:pPr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                                        </w:t>
      </w:r>
      <w:r w:rsidRPr="009868CB">
        <w:rPr>
          <w:rFonts w:cs="Courier New"/>
          <w:color w:val="000000" w:themeColor="text1"/>
          <w:szCs w:val="21"/>
          <w:u w:val="single"/>
        </w:rPr>
        <w:t>GTGTGACAGCCGTCATCCCA</w:t>
      </w:r>
      <w:r w:rsidRPr="009868CB">
        <w:rPr>
          <w:rFonts w:cs="Courier New"/>
          <w:color w:val="000000" w:themeColor="text1"/>
          <w:szCs w:val="21"/>
        </w:rPr>
        <w:t>GAGTGAGAGCATGCAGAGCTGGGGCCTCA</w:t>
      </w:r>
      <w:r w:rsidRPr="009868CB">
        <w:rPr>
          <w:rFonts w:cs="Courier New"/>
          <w:color w:val="000000" w:themeColor="text1"/>
          <w:szCs w:val="21"/>
          <w:u w:val="single"/>
        </w:rPr>
        <w:t>GGGAGGTGGTTAGGGC</w:t>
      </w:r>
    </w:p>
    <w:p w:rsidR="00C4648D" w:rsidRPr="009868CB" w:rsidRDefault="00C4648D" w:rsidP="00C4648D">
      <w:pPr>
        <w:ind w:left="4320" w:firstLine="720"/>
        <w:rPr>
          <w:rFonts w:cs="Courier New"/>
          <w:color w:val="000000" w:themeColor="text1"/>
          <w:szCs w:val="21"/>
        </w:rPr>
      </w:pPr>
      <w:r w:rsidRPr="009868CB">
        <w:rPr>
          <w:rFonts w:cs="Courier New"/>
          <w:color w:val="000000" w:themeColor="text1"/>
          <w:szCs w:val="21"/>
        </w:rPr>
        <w:t xml:space="preserve">&lt; </w:t>
      </w:r>
      <w:r>
        <w:rPr>
          <w:rFonts w:cs="Courier New"/>
          <w:color w:val="000000" w:themeColor="text1"/>
          <w:szCs w:val="21"/>
        </w:rPr>
        <w:t>S’alpha_1</w:t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ab/>
      </w:r>
      <w:r w:rsidRPr="009868CB">
        <w:rPr>
          <w:rFonts w:cs="Courier New"/>
          <w:color w:val="000000" w:themeColor="text1"/>
          <w:szCs w:val="21"/>
        </w:rPr>
        <w:tab/>
      </w:r>
      <w:r>
        <w:rPr>
          <w:rFonts w:cs="Courier New"/>
          <w:color w:val="000000" w:themeColor="text1"/>
          <w:szCs w:val="21"/>
        </w:rPr>
        <w:t>S’alpha_2</w:t>
      </w:r>
      <w:r w:rsidRPr="009868CB">
        <w:rPr>
          <w:rFonts w:cs="Courier New"/>
          <w:color w:val="000000" w:themeColor="text1"/>
          <w:szCs w:val="21"/>
        </w:rPr>
        <w:t xml:space="preserve"> &gt;</w:t>
      </w:r>
    </w:p>
    <w:p w:rsidR="00C4648D" w:rsidRDefault="00C4648D" w:rsidP="007B511E">
      <w:pPr>
        <w:rPr>
          <w:rFonts w:cs="Courier New"/>
          <w:color w:val="000000" w:themeColor="text1"/>
          <w:szCs w:val="21"/>
        </w:rPr>
      </w:pPr>
    </w:p>
    <w:p w:rsidR="007B511E" w:rsidRPr="008507C3" w:rsidRDefault="007B511E" w:rsidP="007B511E">
      <w:pPr>
        <w:rPr>
          <w:rFonts w:cs="Courier New"/>
          <w:color w:val="000000" w:themeColor="text1"/>
          <w:szCs w:val="21"/>
        </w:rPr>
      </w:pPr>
    </w:p>
    <w:p w:rsidR="00B718D0" w:rsidRPr="008507C3" w:rsidRDefault="00B718D0" w:rsidP="001578F3">
      <w:pPr>
        <w:rPr>
          <w:rFonts w:cs="Courier New"/>
          <w:color w:val="000000" w:themeColor="text1"/>
          <w:szCs w:val="21"/>
        </w:rPr>
      </w:pPr>
    </w:p>
    <w:sectPr w:rsidR="00B718D0" w:rsidRPr="008507C3" w:rsidSect="0090244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4F"/>
    <w:rsid w:val="000B0DE4"/>
    <w:rsid w:val="000C6038"/>
    <w:rsid w:val="001555D3"/>
    <w:rsid w:val="001578F3"/>
    <w:rsid w:val="001615B4"/>
    <w:rsid w:val="0023519D"/>
    <w:rsid w:val="0026692E"/>
    <w:rsid w:val="002854E7"/>
    <w:rsid w:val="002B3891"/>
    <w:rsid w:val="002D39C6"/>
    <w:rsid w:val="00341A3A"/>
    <w:rsid w:val="0034614A"/>
    <w:rsid w:val="003A7666"/>
    <w:rsid w:val="003D0276"/>
    <w:rsid w:val="003E1C3B"/>
    <w:rsid w:val="004D254E"/>
    <w:rsid w:val="004F4B28"/>
    <w:rsid w:val="00505BC6"/>
    <w:rsid w:val="00586F58"/>
    <w:rsid w:val="006954F8"/>
    <w:rsid w:val="00757048"/>
    <w:rsid w:val="0078121E"/>
    <w:rsid w:val="007975DC"/>
    <w:rsid w:val="007B511E"/>
    <w:rsid w:val="0081556E"/>
    <w:rsid w:val="008412DF"/>
    <w:rsid w:val="008415EA"/>
    <w:rsid w:val="00843328"/>
    <w:rsid w:val="008507C3"/>
    <w:rsid w:val="00850A32"/>
    <w:rsid w:val="008A25B4"/>
    <w:rsid w:val="008D23EE"/>
    <w:rsid w:val="008E6E54"/>
    <w:rsid w:val="008F41ED"/>
    <w:rsid w:val="00901CC8"/>
    <w:rsid w:val="0090244F"/>
    <w:rsid w:val="00915BE2"/>
    <w:rsid w:val="00956310"/>
    <w:rsid w:val="009C65D6"/>
    <w:rsid w:val="00A06C4E"/>
    <w:rsid w:val="00A95CE5"/>
    <w:rsid w:val="00AC1B38"/>
    <w:rsid w:val="00AC5347"/>
    <w:rsid w:val="00B305CF"/>
    <w:rsid w:val="00B718D0"/>
    <w:rsid w:val="00BD4A4B"/>
    <w:rsid w:val="00C06292"/>
    <w:rsid w:val="00C4648D"/>
    <w:rsid w:val="00C52346"/>
    <w:rsid w:val="00CF7A20"/>
    <w:rsid w:val="00E06025"/>
    <w:rsid w:val="00E11704"/>
    <w:rsid w:val="00E325EA"/>
    <w:rsid w:val="00EC60BB"/>
    <w:rsid w:val="00EF6D39"/>
    <w:rsid w:val="00F356C5"/>
    <w:rsid w:val="00F43FC4"/>
    <w:rsid w:val="00FA2CAF"/>
    <w:rsid w:val="00FA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B2A78"/>
  <w15:chartTrackingRefBased/>
  <w15:docId w15:val="{163EC210-7BD9-B54C-A092-63C86A0C9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bCs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8F3"/>
    <w:rPr>
      <w:rFonts w:ascii="Courier New" w:hAnsi="Courier New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66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0244F"/>
    <w:rPr>
      <w:rFonts w:ascii="Consolas" w:hAnsi="Consolas"/>
      <w:bCs w:val="0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90244F"/>
    <w:rPr>
      <w:rFonts w:ascii="Consolas" w:hAnsi="Consolas"/>
      <w:bCs w:val="0"/>
      <w:sz w:val="21"/>
      <w:szCs w:val="21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3A7666"/>
    <w:rPr>
      <w:rFonts w:ascii="Courier New" w:eastAsiaTheme="majorEastAsia" w:hAnsi="Courier New" w:cstheme="majorBidi"/>
      <w:b/>
      <w:color w:val="000000" w:themeColor="text1"/>
      <w:sz w:val="21"/>
      <w:szCs w:val="32"/>
    </w:rPr>
  </w:style>
  <w:style w:type="paragraph" w:styleId="Revision">
    <w:name w:val="Revision"/>
    <w:hidden/>
    <w:uiPriority w:val="99"/>
    <w:semiHidden/>
    <w:rsid w:val="003A7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0</Pages>
  <Words>33166</Words>
  <Characters>189051</Characters>
  <Application>Microsoft Office Word</Application>
  <DocSecurity>0</DocSecurity>
  <Lines>1575</Lines>
  <Paragraphs>4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</dc:creator>
  <cp:keywords/>
  <dc:description/>
  <cp:lastModifiedBy>Clare So</cp:lastModifiedBy>
  <cp:revision>9</cp:revision>
  <dcterms:created xsi:type="dcterms:W3CDTF">2019-01-11T08:23:00Z</dcterms:created>
  <dcterms:modified xsi:type="dcterms:W3CDTF">2019-03-23T13:42:00Z</dcterms:modified>
</cp:coreProperties>
</file>